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492BB6" w14:textId="03D0039A" w:rsidR="00BA4ACB" w:rsidRPr="00580F6C" w:rsidRDefault="00BA4ACB" w:rsidP="00580F6C">
      <w:pPr>
        <w:spacing w:after="120"/>
        <w:rPr>
          <w:rFonts w:ascii="Arial" w:hAnsi="Arial" w:cs="Arial"/>
          <w:b/>
          <w:sz w:val="28"/>
          <w:szCs w:val="24"/>
        </w:rPr>
      </w:pPr>
      <w:bookmarkStart w:id="0" w:name="_Hlk89870747"/>
      <w:r w:rsidRPr="00580F6C">
        <w:rPr>
          <w:rFonts w:ascii="Arial" w:hAnsi="Arial" w:cs="Arial"/>
          <w:b/>
          <w:sz w:val="28"/>
          <w:szCs w:val="24"/>
        </w:rPr>
        <w:t>Supporting information – Appendix C</w:t>
      </w:r>
    </w:p>
    <w:p w14:paraId="348C694A" w14:textId="2737B9CD" w:rsidR="00F27A8B" w:rsidRPr="00BA4ACB" w:rsidRDefault="00BA4ACB" w:rsidP="00580F6C">
      <w:pPr>
        <w:spacing w:after="120"/>
        <w:rPr>
          <w:rFonts w:ascii="Times New Roman" w:hAnsi="Times New Roman"/>
          <w:sz w:val="24"/>
        </w:rPr>
      </w:pPr>
      <w:r w:rsidRPr="00580F6C">
        <w:rPr>
          <w:rFonts w:ascii="Times New Roman" w:hAnsi="Times New Roman"/>
          <w:b/>
          <w:sz w:val="24"/>
        </w:rPr>
        <w:t>Table C1</w:t>
      </w:r>
      <w:r>
        <w:rPr>
          <w:rFonts w:ascii="Times New Roman" w:hAnsi="Times New Roman"/>
          <w:bCs/>
          <w:sz w:val="24"/>
        </w:rPr>
        <w:t xml:space="preserve">. </w:t>
      </w:r>
      <w:proofErr w:type="spellStart"/>
      <w:r w:rsidR="006C2849" w:rsidRPr="00580F6C">
        <w:rPr>
          <w:rFonts w:ascii="Times New Roman" w:hAnsi="Times New Roman"/>
          <w:bCs/>
          <w:sz w:val="24"/>
        </w:rPr>
        <w:t>SciRAP</w:t>
      </w:r>
      <w:r w:rsidR="00F17923" w:rsidRPr="00580F6C">
        <w:rPr>
          <w:rFonts w:ascii="Times New Roman" w:eastAsia="SimSun" w:hAnsi="Times New Roman"/>
          <w:bCs/>
          <w:sz w:val="24"/>
          <w:lang w:eastAsia="zh-CN"/>
        </w:rPr>
        <w:t>nano</w:t>
      </w:r>
      <w:proofErr w:type="spellEnd"/>
      <w:r w:rsidR="006C2849" w:rsidRPr="00580F6C">
        <w:rPr>
          <w:rFonts w:ascii="Times New Roman" w:hAnsi="Times New Roman"/>
          <w:bCs/>
          <w:sz w:val="24"/>
        </w:rPr>
        <w:t xml:space="preserve"> criteria and guidance</w:t>
      </w:r>
      <w:r w:rsidR="009B3E00" w:rsidRPr="00580F6C">
        <w:rPr>
          <w:rFonts w:ascii="Times New Roman" w:hAnsi="Times New Roman"/>
          <w:bCs/>
          <w:sz w:val="24"/>
        </w:rPr>
        <w:t xml:space="preserve"> for assess</w:t>
      </w:r>
      <w:r w:rsidR="006C2849" w:rsidRPr="00580F6C">
        <w:rPr>
          <w:rFonts w:ascii="Times New Roman" w:hAnsi="Times New Roman"/>
          <w:bCs/>
          <w:sz w:val="24"/>
        </w:rPr>
        <w:t>ing</w:t>
      </w:r>
      <w:r w:rsidR="009B3E00" w:rsidRPr="00580F6C">
        <w:rPr>
          <w:rFonts w:ascii="Times New Roman" w:hAnsi="Times New Roman"/>
          <w:bCs/>
          <w:sz w:val="24"/>
        </w:rPr>
        <w:t xml:space="preserve"> methodological quality of </w:t>
      </w:r>
      <w:r w:rsidR="009B3E00" w:rsidRPr="00580F6C">
        <w:rPr>
          <w:rFonts w:ascii="Times New Roman" w:hAnsi="Times New Roman"/>
          <w:bCs/>
          <w:i/>
          <w:sz w:val="24"/>
        </w:rPr>
        <w:t xml:space="preserve">in </w:t>
      </w:r>
      <w:r w:rsidR="00E07CB0" w:rsidRPr="00580F6C">
        <w:rPr>
          <w:rFonts w:ascii="Times New Roman" w:hAnsi="Times New Roman"/>
          <w:bCs/>
          <w:i/>
          <w:sz w:val="24"/>
        </w:rPr>
        <w:t xml:space="preserve">vitro </w:t>
      </w:r>
      <w:r w:rsidR="009F6310" w:rsidRPr="00580F6C">
        <w:rPr>
          <w:rFonts w:ascii="Times New Roman" w:hAnsi="Times New Roman"/>
          <w:bCs/>
          <w:sz w:val="24"/>
        </w:rPr>
        <w:t>toxicity studies</w:t>
      </w:r>
      <w:r w:rsidR="001555E2" w:rsidRPr="00580F6C">
        <w:rPr>
          <w:rFonts w:ascii="Times New Roman" w:hAnsi="Times New Roman"/>
          <w:bCs/>
          <w:sz w:val="24"/>
        </w:rPr>
        <w:t xml:space="preserve"> of nanomaterials</w:t>
      </w:r>
      <w:r>
        <w:rPr>
          <w:rFonts w:ascii="Times New Roman" w:hAnsi="Times New Roman"/>
          <w:sz w:val="24"/>
        </w:rPr>
        <w:t>.</w:t>
      </w:r>
      <w:bookmarkEnd w:id="0"/>
    </w:p>
    <w:tbl>
      <w:tblPr>
        <w:tblStyle w:val="TableGrid"/>
        <w:tblW w:w="13892" w:type="dxa"/>
        <w:tblInd w:w="-5" w:type="dxa"/>
        <w:tblLayout w:type="fixed"/>
        <w:tblLook w:val="04A0" w:firstRow="1" w:lastRow="0" w:firstColumn="1" w:lastColumn="0" w:noHBand="0" w:noVBand="1"/>
      </w:tblPr>
      <w:tblGrid>
        <w:gridCol w:w="3686"/>
        <w:gridCol w:w="10206"/>
      </w:tblGrid>
      <w:tr w:rsidR="00C120F8" w:rsidRPr="004A2891" w14:paraId="559D123B" w14:textId="77777777" w:rsidTr="006C2849">
        <w:trPr>
          <w:trHeight w:val="302"/>
        </w:trPr>
        <w:tc>
          <w:tcPr>
            <w:tcW w:w="3686" w:type="dxa"/>
          </w:tcPr>
          <w:p w14:paraId="23028477" w14:textId="77777777" w:rsidR="00C120F8" w:rsidRPr="004A2891" w:rsidRDefault="00C120F8" w:rsidP="00C120F8">
            <w:pPr>
              <w:spacing w:after="120"/>
              <w:ind w:left="360"/>
              <w:rPr>
                <w:rFonts w:ascii="Times New Roman" w:hAnsi="Times New Roman"/>
                <w:b/>
                <w:sz w:val="24"/>
                <w:szCs w:val="24"/>
              </w:rPr>
            </w:pPr>
            <w:r w:rsidRPr="004A2891">
              <w:rPr>
                <w:rFonts w:ascii="Times New Roman" w:hAnsi="Times New Roman"/>
                <w:b/>
                <w:sz w:val="24"/>
                <w:szCs w:val="24"/>
              </w:rPr>
              <w:t>Criteria</w:t>
            </w:r>
          </w:p>
        </w:tc>
        <w:tc>
          <w:tcPr>
            <w:tcW w:w="10206" w:type="dxa"/>
          </w:tcPr>
          <w:p w14:paraId="32A095BC" w14:textId="7C3FAA11" w:rsidR="00C120F8" w:rsidRPr="004A2891" w:rsidRDefault="00C120F8" w:rsidP="00C120F8">
            <w:pPr>
              <w:spacing w:after="120"/>
              <w:rPr>
                <w:rFonts w:ascii="Times New Roman" w:hAnsi="Times New Roman"/>
                <w:b/>
                <w:sz w:val="24"/>
                <w:szCs w:val="24"/>
              </w:rPr>
            </w:pPr>
            <w:r w:rsidRPr="004A2891">
              <w:rPr>
                <w:rFonts w:ascii="Times New Roman" w:hAnsi="Times New Roman"/>
                <w:b/>
                <w:sz w:val="24"/>
                <w:szCs w:val="24"/>
              </w:rPr>
              <w:t xml:space="preserve">Guidance </w:t>
            </w:r>
          </w:p>
        </w:tc>
      </w:tr>
      <w:tr w:rsidR="00C120F8" w:rsidRPr="004A2891" w14:paraId="167FEEB7" w14:textId="77777777" w:rsidTr="006C2849">
        <w:trPr>
          <w:trHeight w:val="251"/>
        </w:trPr>
        <w:tc>
          <w:tcPr>
            <w:tcW w:w="3686" w:type="dxa"/>
            <w:shd w:val="clear" w:color="auto" w:fill="D0CECE" w:themeFill="background2" w:themeFillShade="E6"/>
          </w:tcPr>
          <w:p w14:paraId="05D13F79" w14:textId="46E074E3" w:rsidR="00C120F8" w:rsidRPr="004A2891" w:rsidRDefault="00C120F8" w:rsidP="00C120F8">
            <w:pPr>
              <w:spacing w:after="120"/>
              <w:ind w:left="360"/>
              <w:rPr>
                <w:rFonts w:ascii="Times New Roman" w:hAnsi="Times New Roman"/>
                <w:b/>
                <w:sz w:val="24"/>
                <w:szCs w:val="24"/>
              </w:rPr>
            </w:pPr>
            <w:r w:rsidRPr="004A2891">
              <w:rPr>
                <w:rFonts w:ascii="Times New Roman" w:hAnsi="Times New Roman"/>
                <w:b/>
                <w:sz w:val="24"/>
                <w:szCs w:val="24"/>
              </w:rPr>
              <w:t xml:space="preserve">Test </w:t>
            </w:r>
            <w:r w:rsidR="001555E2" w:rsidRPr="004A2891">
              <w:rPr>
                <w:rFonts w:ascii="Times New Roman" w:hAnsi="Times New Roman"/>
                <w:b/>
                <w:sz w:val="24"/>
                <w:szCs w:val="24"/>
              </w:rPr>
              <w:t xml:space="preserve">item </w:t>
            </w:r>
            <w:r w:rsidRPr="004A2891">
              <w:rPr>
                <w:rFonts w:ascii="Times New Roman" w:hAnsi="Times New Roman"/>
                <w:b/>
                <w:sz w:val="24"/>
                <w:szCs w:val="24"/>
              </w:rPr>
              <w:t>and controls</w:t>
            </w:r>
          </w:p>
        </w:tc>
        <w:tc>
          <w:tcPr>
            <w:tcW w:w="10206" w:type="dxa"/>
            <w:shd w:val="clear" w:color="auto" w:fill="D0CECE" w:themeFill="background2" w:themeFillShade="E6"/>
          </w:tcPr>
          <w:p w14:paraId="477CB6DC" w14:textId="5DED9C1E" w:rsidR="00C120F8" w:rsidRPr="004A2891" w:rsidRDefault="00C120F8" w:rsidP="00C120F8">
            <w:pPr>
              <w:spacing w:after="120"/>
              <w:rPr>
                <w:rFonts w:ascii="Times New Roman" w:hAnsi="Times New Roman"/>
                <w:b/>
                <w:sz w:val="24"/>
                <w:szCs w:val="24"/>
              </w:rPr>
            </w:pPr>
          </w:p>
        </w:tc>
      </w:tr>
      <w:tr w:rsidR="00C120F8" w:rsidRPr="004A2891" w14:paraId="4D89DF92" w14:textId="77777777" w:rsidTr="006C2849">
        <w:tc>
          <w:tcPr>
            <w:tcW w:w="3686" w:type="dxa"/>
          </w:tcPr>
          <w:p w14:paraId="44F59F53" w14:textId="2BF0F44B" w:rsidR="00C120F8" w:rsidRPr="004A2891" w:rsidRDefault="00C120F8" w:rsidP="00C120F8">
            <w:pPr>
              <w:pStyle w:val="ListParagraph"/>
              <w:numPr>
                <w:ilvl w:val="0"/>
                <w:numId w:val="8"/>
              </w:numPr>
              <w:spacing w:after="120" w:line="259" w:lineRule="auto"/>
              <w:ind w:left="641" w:hanging="357"/>
              <w:rPr>
                <w:rFonts w:ascii="Times New Roman" w:hAnsi="Times New Roman"/>
                <w:sz w:val="24"/>
                <w:szCs w:val="24"/>
              </w:rPr>
            </w:pPr>
            <w:r w:rsidRPr="004A2891">
              <w:rPr>
                <w:rFonts w:ascii="Times New Roman" w:hAnsi="Times New Roman"/>
                <w:sz w:val="24"/>
              </w:rPr>
              <w:t xml:space="preserve">The test </w:t>
            </w:r>
            <w:r w:rsidR="001555E2" w:rsidRPr="004A2891">
              <w:rPr>
                <w:rFonts w:ascii="Times New Roman" w:hAnsi="Times New Roman"/>
                <w:sz w:val="24"/>
              </w:rPr>
              <w:t xml:space="preserve">item </w:t>
            </w:r>
            <w:r w:rsidRPr="004A2891">
              <w:rPr>
                <w:rFonts w:ascii="Times New Roman" w:hAnsi="Times New Roman"/>
                <w:sz w:val="24"/>
              </w:rPr>
              <w:t>or mixture was unlikely to contain any impurities that may significantly have affected the results of the study.</w:t>
            </w:r>
          </w:p>
        </w:tc>
        <w:tc>
          <w:tcPr>
            <w:tcW w:w="10206" w:type="dxa"/>
          </w:tcPr>
          <w:p w14:paraId="3A7E0F1E" w14:textId="7585988F" w:rsidR="00C120F8" w:rsidRPr="004A2891" w:rsidRDefault="00C120F8" w:rsidP="00C120F8">
            <w:pPr>
              <w:pStyle w:val="CommentText"/>
              <w:rPr>
                <w:rFonts w:ascii="Times New Roman" w:hAnsi="Times New Roman"/>
                <w:sz w:val="24"/>
                <w:szCs w:val="24"/>
              </w:rPr>
            </w:pPr>
            <w:proofErr w:type="gramStart"/>
            <w:r w:rsidRPr="004A2891">
              <w:rPr>
                <w:rFonts w:ascii="Times New Roman" w:hAnsi="Times New Roman"/>
                <w:sz w:val="24"/>
                <w:szCs w:val="24"/>
              </w:rPr>
              <w:t>Purity</w:t>
            </w:r>
            <w:proofErr w:type="gramEnd"/>
            <w:r w:rsidRPr="004A2891">
              <w:rPr>
                <w:rFonts w:ascii="Times New Roman" w:hAnsi="Times New Roman"/>
                <w:sz w:val="24"/>
                <w:szCs w:val="24"/>
              </w:rPr>
              <w:t xml:space="preserve"> of the </w:t>
            </w:r>
            <w:r w:rsidR="001770B3" w:rsidRPr="004A2891">
              <w:rPr>
                <w:rFonts w:ascii="Times New Roman" w:hAnsi="Times New Roman"/>
                <w:sz w:val="24"/>
                <w:szCs w:val="24"/>
              </w:rPr>
              <w:t>test item</w:t>
            </w:r>
            <w:r w:rsidRPr="004A2891">
              <w:rPr>
                <w:rFonts w:ascii="Times New Roman" w:hAnsi="Times New Roman"/>
                <w:sz w:val="24"/>
                <w:szCs w:val="24"/>
              </w:rPr>
              <w:t xml:space="preserve">, or the composition of substances in a mixture can potentially affect study results. Purity and composition </w:t>
            </w:r>
            <w:proofErr w:type="gramStart"/>
            <w:r w:rsidRPr="004A2891">
              <w:rPr>
                <w:rFonts w:ascii="Times New Roman" w:hAnsi="Times New Roman"/>
                <w:sz w:val="24"/>
                <w:szCs w:val="24"/>
              </w:rPr>
              <w:t>is</w:t>
            </w:r>
            <w:proofErr w:type="gramEnd"/>
            <w:r w:rsidRPr="004A2891">
              <w:rPr>
                <w:rFonts w:ascii="Times New Roman" w:hAnsi="Times New Roman"/>
                <w:sz w:val="24"/>
                <w:szCs w:val="24"/>
              </w:rPr>
              <w:t xml:space="preserve"> also an important aspect to consider in terms of the relevance of the </w:t>
            </w:r>
            <w:r w:rsidR="001770B3" w:rsidRPr="004A2891">
              <w:rPr>
                <w:rFonts w:ascii="Times New Roman" w:hAnsi="Times New Roman"/>
                <w:sz w:val="24"/>
                <w:szCs w:val="24"/>
              </w:rPr>
              <w:t>test item</w:t>
            </w:r>
            <w:r w:rsidRPr="004A2891">
              <w:rPr>
                <w:rFonts w:ascii="Times New Roman" w:hAnsi="Times New Roman"/>
                <w:sz w:val="24"/>
                <w:szCs w:val="24"/>
              </w:rPr>
              <w:t xml:space="preserve"> to the compound being risk assessed. Ideally, in the case of single compounds, the test chemical should be of the highest available purity. </w:t>
            </w:r>
          </w:p>
          <w:p w14:paraId="0D87764F" w14:textId="05805F96" w:rsidR="00C120F8" w:rsidRPr="004A2891" w:rsidRDefault="00C120F8" w:rsidP="00C120F8">
            <w:pPr>
              <w:pStyle w:val="CommentText"/>
              <w:rPr>
                <w:rFonts w:ascii="Times New Roman" w:hAnsi="Times New Roman"/>
                <w:sz w:val="24"/>
                <w:szCs w:val="24"/>
              </w:rPr>
            </w:pPr>
            <w:r w:rsidRPr="004A2891">
              <w:rPr>
                <w:rFonts w:ascii="Times New Roman" w:hAnsi="Times New Roman"/>
                <w:sz w:val="24"/>
                <w:szCs w:val="24"/>
              </w:rPr>
              <w:t xml:space="preserve">Here you can also consider other aspects of the </w:t>
            </w:r>
            <w:r w:rsidR="001770B3" w:rsidRPr="004A2891">
              <w:rPr>
                <w:rFonts w:ascii="Times New Roman" w:hAnsi="Times New Roman"/>
                <w:sz w:val="24"/>
                <w:szCs w:val="24"/>
              </w:rPr>
              <w:t>test item</w:t>
            </w:r>
            <w:r w:rsidRPr="004A2891">
              <w:rPr>
                <w:rFonts w:ascii="Times New Roman" w:hAnsi="Times New Roman"/>
                <w:sz w:val="24"/>
                <w:szCs w:val="24"/>
              </w:rPr>
              <w:t xml:space="preserve">, such as physicochemical properties or the composition and characteristics of a nanomaterial, which may affect study results. </w:t>
            </w:r>
          </w:p>
          <w:p w14:paraId="203C9E45" w14:textId="77777777" w:rsidR="00C120F8" w:rsidRPr="004A2891" w:rsidRDefault="00C120F8" w:rsidP="00C120F8">
            <w:pPr>
              <w:pStyle w:val="CommentText"/>
              <w:rPr>
                <w:rFonts w:ascii="Times New Roman" w:hAnsi="Times New Roman"/>
                <w:sz w:val="24"/>
                <w:szCs w:val="24"/>
                <w:u w:val="single"/>
              </w:rPr>
            </w:pPr>
            <w:r w:rsidRPr="004A2891">
              <w:rPr>
                <w:rFonts w:ascii="Times New Roman" w:hAnsi="Times New Roman"/>
                <w:sz w:val="24"/>
                <w:szCs w:val="24"/>
                <w:u w:val="single"/>
              </w:rPr>
              <w:t>How to judge this criterion:</w:t>
            </w:r>
          </w:p>
          <w:p w14:paraId="2D064331" w14:textId="28DFAEDF" w:rsidR="00C120F8" w:rsidRPr="004A2891" w:rsidRDefault="00C120F8" w:rsidP="00C120F8">
            <w:pPr>
              <w:pStyle w:val="CommentText"/>
              <w:rPr>
                <w:rFonts w:ascii="Times New Roman" w:hAnsi="Times New Roman"/>
                <w:sz w:val="24"/>
                <w:szCs w:val="24"/>
              </w:rPr>
            </w:pPr>
            <w:r w:rsidRPr="004A2891">
              <w:rPr>
                <w:rFonts w:ascii="Times New Roman" w:hAnsi="Times New Roman"/>
                <w:sz w:val="24"/>
                <w:szCs w:val="24"/>
              </w:rPr>
              <w:t xml:space="preserve">Fulfilled – The </w:t>
            </w:r>
            <w:r w:rsidR="001770B3" w:rsidRPr="004A2891">
              <w:rPr>
                <w:rFonts w:ascii="Times New Roman" w:hAnsi="Times New Roman"/>
                <w:sz w:val="24"/>
                <w:szCs w:val="24"/>
              </w:rPr>
              <w:t>test item</w:t>
            </w:r>
            <w:r w:rsidRPr="004A2891">
              <w:rPr>
                <w:rFonts w:ascii="Times New Roman" w:hAnsi="Times New Roman"/>
                <w:sz w:val="24"/>
                <w:szCs w:val="24"/>
              </w:rPr>
              <w:t xml:space="preserve"> has been clearly identified and characterized and is of sufficient purity. In cases of mixtures, the composition of substances is well </w:t>
            </w:r>
            <w:proofErr w:type="gramStart"/>
            <w:r w:rsidRPr="004A2891">
              <w:rPr>
                <w:rFonts w:ascii="Times New Roman" w:hAnsi="Times New Roman"/>
                <w:sz w:val="24"/>
                <w:szCs w:val="24"/>
              </w:rPr>
              <w:t>characterized</w:t>
            </w:r>
            <w:proofErr w:type="gramEnd"/>
            <w:r w:rsidRPr="004A2891">
              <w:rPr>
                <w:rFonts w:ascii="Times New Roman" w:hAnsi="Times New Roman"/>
                <w:sz w:val="24"/>
                <w:szCs w:val="24"/>
              </w:rPr>
              <w:t xml:space="preserve"> and their individual purities are sufficient. There is no suspicion that impurities or any other physicochemical properties of the test item has affected the results of the study.</w:t>
            </w:r>
          </w:p>
          <w:p w14:paraId="66E46A2D" w14:textId="28446F63" w:rsidR="00C120F8" w:rsidRPr="004A2891" w:rsidRDefault="00C120F8" w:rsidP="00C120F8">
            <w:pPr>
              <w:pStyle w:val="CommentText"/>
              <w:rPr>
                <w:rFonts w:ascii="Times New Roman" w:hAnsi="Times New Roman"/>
                <w:sz w:val="24"/>
                <w:szCs w:val="24"/>
              </w:rPr>
            </w:pPr>
            <w:r w:rsidRPr="004A2891">
              <w:rPr>
                <w:rFonts w:ascii="Times New Roman" w:hAnsi="Times New Roman"/>
                <w:sz w:val="24"/>
                <w:szCs w:val="24"/>
              </w:rPr>
              <w:t xml:space="preserve">Partially fulfilled – The purity of the </w:t>
            </w:r>
            <w:r w:rsidR="001770B3" w:rsidRPr="004A2891">
              <w:rPr>
                <w:rFonts w:ascii="Times New Roman" w:hAnsi="Times New Roman"/>
                <w:sz w:val="24"/>
                <w:szCs w:val="24"/>
              </w:rPr>
              <w:t>test item</w:t>
            </w:r>
            <w:r w:rsidRPr="004A2891">
              <w:rPr>
                <w:rFonts w:ascii="Times New Roman" w:hAnsi="Times New Roman"/>
                <w:sz w:val="24"/>
                <w:szCs w:val="24"/>
              </w:rPr>
              <w:t xml:space="preserve"> or mixture has not been described but it is unlikely that impurities or other physicochemical properties of the test item are present that would significantly affect the results of the study.</w:t>
            </w:r>
          </w:p>
          <w:p w14:paraId="1DEDF983" w14:textId="647202A7" w:rsidR="00C120F8" w:rsidRPr="004A2891" w:rsidRDefault="00C120F8" w:rsidP="00C120F8">
            <w:pPr>
              <w:pStyle w:val="CommentText"/>
              <w:rPr>
                <w:rFonts w:ascii="Times New Roman" w:hAnsi="Times New Roman"/>
                <w:sz w:val="24"/>
                <w:szCs w:val="24"/>
              </w:rPr>
            </w:pPr>
            <w:r w:rsidRPr="004A2891">
              <w:rPr>
                <w:rFonts w:ascii="Times New Roman" w:hAnsi="Times New Roman"/>
                <w:sz w:val="24"/>
                <w:szCs w:val="24"/>
              </w:rPr>
              <w:t xml:space="preserve">Not fulfilled – The </w:t>
            </w:r>
            <w:r w:rsidR="001770B3" w:rsidRPr="004A2891">
              <w:rPr>
                <w:rFonts w:ascii="Times New Roman" w:hAnsi="Times New Roman"/>
                <w:sz w:val="24"/>
                <w:szCs w:val="24"/>
              </w:rPr>
              <w:t>test item</w:t>
            </w:r>
            <w:r w:rsidRPr="004A2891">
              <w:rPr>
                <w:rFonts w:ascii="Times New Roman" w:hAnsi="Times New Roman"/>
                <w:sz w:val="24"/>
                <w:szCs w:val="24"/>
              </w:rPr>
              <w:t xml:space="preserve"> or mixture is likely to contain impurities or have physicochemical properties that can affect study results.</w:t>
            </w:r>
          </w:p>
        </w:tc>
      </w:tr>
      <w:tr w:rsidR="00F91994" w:rsidRPr="004A2891" w14:paraId="2AA6374A" w14:textId="77777777" w:rsidTr="006C2849">
        <w:tc>
          <w:tcPr>
            <w:tcW w:w="3686" w:type="dxa"/>
          </w:tcPr>
          <w:p w14:paraId="72228890" w14:textId="44192E0E" w:rsidR="00F91994" w:rsidRPr="004A2891" w:rsidRDefault="00B252FA" w:rsidP="00210B54">
            <w:pPr>
              <w:pStyle w:val="ListParagraph"/>
              <w:numPr>
                <w:ilvl w:val="0"/>
                <w:numId w:val="8"/>
              </w:numPr>
              <w:spacing w:after="120" w:line="259" w:lineRule="auto"/>
              <w:ind w:left="641" w:hanging="357"/>
              <w:rPr>
                <w:rFonts w:ascii="Times New Roman" w:hAnsi="Times New Roman"/>
                <w:sz w:val="24"/>
              </w:rPr>
            </w:pPr>
            <w:r w:rsidRPr="004A2891">
              <w:rPr>
                <w:rFonts w:ascii="Times New Roman" w:eastAsia="SimSun" w:hAnsi="Times New Roman"/>
                <w:sz w:val="24"/>
                <w:lang w:eastAsia="zh-CN"/>
              </w:rPr>
              <w:t>A</w:t>
            </w:r>
            <w:r w:rsidR="00210B54" w:rsidRPr="004A2891">
              <w:rPr>
                <w:rFonts w:ascii="Times New Roman" w:eastAsia="SimSun" w:hAnsi="Times New Roman"/>
                <w:sz w:val="24"/>
                <w:lang w:eastAsia="zh-CN"/>
              </w:rPr>
              <w:t xml:space="preserve"> dispersion of the test </w:t>
            </w:r>
            <w:r w:rsidR="001555E2" w:rsidRPr="004A2891">
              <w:rPr>
                <w:rFonts w:ascii="Times New Roman" w:eastAsia="SimSun" w:hAnsi="Times New Roman"/>
                <w:sz w:val="24"/>
                <w:lang w:eastAsia="zh-CN"/>
              </w:rPr>
              <w:t xml:space="preserve">item </w:t>
            </w:r>
            <w:r w:rsidR="00210B54" w:rsidRPr="004A2891">
              <w:rPr>
                <w:rFonts w:ascii="Times New Roman" w:eastAsia="SimSun" w:hAnsi="Times New Roman"/>
                <w:sz w:val="24"/>
                <w:lang w:eastAsia="zh-CN"/>
              </w:rPr>
              <w:t>was created by appropriate sample preparation method</w:t>
            </w:r>
            <w:r w:rsidR="00E52AE4" w:rsidRPr="004A2891">
              <w:rPr>
                <w:rFonts w:ascii="Times New Roman" w:eastAsia="SimSun" w:hAnsi="Times New Roman"/>
                <w:sz w:val="24"/>
                <w:lang w:eastAsia="zh-CN"/>
              </w:rPr>
              <w:t>.</w:t>
            </w:r>
          </w:p>
        </w:tc>
        <w:tc>
          <w:tcPr>
            <w:tcW w:w="10206" w:type="dxa"/>
          </w:tcPr>
          <w:p w14:paraId="2A589302" w14:textId="517EAC3E" w:rsidR="00F0539E" w:rsidRPr="004A2891" w:rsidRDefault="003B1F23" w:rsidP="004218FB">
            <w:pPr>
              <w:pStyle w:val="CommentText"/>
              <w:rPr>
                <w:rFonts w:ascii="Times New Roman" w:eastAsia="SimSun" w:hAnsi="Times New Roman"/>
                <w:sz w:val="24"/>
                <w:szCs w:val="24"/>
                <w:lang w:eastAsia="zh-CN"/>
              </w:rPr>
            </w:pPr>
            <w:r w:rsidRPr="004A2891">
              <w:rPr>
                <w:rFonts w:ascii="Times New Roman" w:eastAsia="SimSun" w:hAnsi="Times New Roman"/>
                <w:sz w:val="24"/>
                <w:szCs w:val="24"/>
                <w:lang w:eastAsia="zh-CN"/>
              </w:rPr>
              <w:t>Sample preparation is widely recogn</w:t>
            </w:r>
            <w:r w:rsidR="00357981" w:rsidRPr="004A2891">
              <w:rPr>
                <w:rFonts w:ascii="Times New Roman" w:eastAsia="SimSun" w:hAnsi="Times New Roman"/>
                <w:sz w:val="24"/>
                <w:szCs w:val="24"/>
                <w:lang w:eastAsia="zh-CN"/>
              </w:rPr>
              <w:t>iz</w:t>
            </w:r>
            <w:r w:rsidRPr="004A2891">
              <w:rPr>
                <w:rFonts w:ascii="Times New Roman" w:eastAsia="SimSun" w:hAnsi="Times New Roman"/>
                <w:sz w:val="24"/>
                <w:szCs w:val="24"/>
                <w:lang w:eastAsia="zh-CN"/>
              </w:rPr>
              <w:t>ed as one of the most critical steps towards successful  characteri</w:t>
            </w:r>
            <w:r w:rsidR="00357981" w:rsidRPr="004A2891">
              <w:rPr>
                <w:rFonts w:ascii="Times New Roman" w:eastAsia="SimSun" w:hAnsi="Times New Roman"/>
                <w:sz w:val="24"/>
                <w:szCs w:val="24"/>
                <w:lang w:eastAsia="zh-CN"/>
              </w:rPr>
              <w:t>z</w:t>
            </w:r>
            <w:r w:rsidRPr="004A2891">
              <w:rPr>
                <w:rFonts w:ascii="Times New Roman" w:eastAsia="SimSun" w:hAnsi="Times New Roman"/>
                <w:sz w:val="24"/>
                <w:szCs w:val="24"/>
                <w:lang w:eastAsia="zh-CN"/>
              </w:rPr>
              <w:t>ation and subsequent testing of nanomaterials</w:t>
            </w:r>
            <w:r w:rsidR="003E6DBD" w:rsidRPr="004A2891">
              <w:rPr>
                <w:rFonts w:ascii="Times New Roman" w:eastAsia="SimSun" w:hAnsi="Times New Roman"/>
                <w:sz w:val="24"/>
                <w:szCs w:val="24"/>
                <w:lang w:eastAsia="zh-CN"/>
              </w:rPr>
              <w:t>, as it is expected to affect agglomerat</w:t>
            </w:r>
            <w:r w:rsidR="00AF3A40" w:rsidRPr="004A2891">
              <w:rPr>
                <w:rFonts w:ascii="Times New Roman" w:eastAsia="SimSun" w:hAnsi="Times New Roman"/>
                <w:sz w:val="24"/>
                <w:szCs w:val="24"/>
                <w:lang w:eastAsia="zh-CN"/>
              </w:rPr>
              <w:t>ion or aggregation</w:t>
            </w:r>
            <w:r w:rsidR="003E6DBD" w:rsidRPr="004A2891">
              <w:rPr>
                <w:rFonts w:ascii="Times New Roman" w:eastAsia="SimSun" w:hAnsi="Times New Roman"/>
                <w:sz w:val="24"/>
                <w:szCs w:val="24"/>
                <w:lang w:eastAsia="zh-CN"/>
              </w:rPr>
              <w:t xml:space="preserve">, which in turn affects </w:t>
            </w:r>
            <w:r w:rsidR="00AF3A40" w:rsidRPr="004A2891">
              <w:rPr>
                <w:rFonts w:ascii="Times New Roman" w:eastAsia="SimSun" w:hAnsi="Times New Roman"/>
                <w:sz w:val="24"/>
                <w:szCs w:val="24"/>
                <w:lang w:eastAsia="zh-CN"/>
              </w:rPr>
              <w:t xml:space="preserve">the following physiochemical properties characterization, </w:t>
            </w:r>
            <w:r w:rsidR="003E6DBD" w:rsidRPr="004A2891">
              <w:rPr>
                <w:rFonts w:ascii="Times New Roman" w:eastAsia="SimSun" w:hAnsi="Times New Roman"/>
                <w:sz w:val="24"/>
                <w:szCs w:val="24"/>
                <w:lang w:eastAsia="zh-CN"/>
              </w:rPr>
              <w:t>cell exposure, cytotoxicity, dose selection and genotoxicity</w:t>
            </w:r>
            <w:r w:rsidR="00BB7083">
              <w:rPr>
                <w:rFonts w:ascii="Times New Roman" w:eastAsia="SimSun" w:hAnsi="Times New Roman"/>
                <w:sz w:val="24"/>
                <w:szCs w:val="24"/>
                <w:lang w:eastAsia="zh-CN"/>
              </w:rPr>
              <w:t xml:space="preserve"> </w:t>
            </w:r>
            <w:r w:rsidR="00BB7083">
              <w:rPr>
                <w:rFonts w:ascii="Times New Roman" w:eastAsia="SimSun" w:hAnsi="Times New Roman"/>
                <w:sz w:val="24"/>
                <w:szCs w:val="24"/>
                <w:lang w:eastAsia="zh-CN"/>
              </w:rPr>
              <w:fldChar w:fldCharType="begin"/>
            </w:r>
            <w:r w:rsidR="00BB7083">
              <w:rPr>
                <w:rFonts w:ascii="Times New Roman" w:eastAsia="SimSun" w:hAnsi="Times New Roman"/>
                <w:sz w:val="24"/>
                <w:szCs w:val="24"/>
                <w:lang w:eastAsia="zh-CN"/>
              </w:rPr>
              <w:instrText xml:space="preserve"> ADDIN EN.CITE &lt;EndNote&gt;&lt;Cite&gt;&lt;Author&gt;ECHA&lt;/Author&gt;&lt;Year&gt;2017&lt;/Year&gt;&lt;RecNum&gt;956&lt;/RecNum&gt;&lt;DisplayText&gt;(ECHA 2017)&lt;/DisplayText&gt;&lt;record&gt;&lt;rec-number&gt;956&lt;/rec-number&gt;&lt;foreign-keys&gt;&lt;key app="EN" db-id="rsret0zanpw0tbe90ss5tsaxfp95dvt9ztaz" timestamp="1694171960"&gt;956&lt;/key&gt;&lt;/foreign-keys&gt;&lt;ref-type name="Report"&gt;27&lt;/ref-type&gt;&lt;contributors&gt;&lt;authors&gt;&lt;author&gt;ECHA&lt;/author&gt;&lt;/authors&gt;&lt;/contributors&gt;&lt;titles&gt;&lt;title&gt;Appendix R7-1 Recommendations for nanomaterials applicable to Chapter R7a Endpoint specific guidance - Guidance on information requirements and chemical safety assessment&lt;/title&gt;&lt;/titles&gt;&lt;dates&gt;&lt;year&gt;2017&lt;/year&gt;&lt;/dates&gt;&lt;publisher&gt;ECHA&lt;/publisher&gt;&lt;urls&gt;&lt;related-urls&gt;&lt;url&gt;https://echa.europa.eu/documents/10162/2324909/draft_appendix_r7a_caracal_en.pdf/1233776b-a684-c8e3-a5fd-7f279e7200b2&lt;/url&gt;&lt;/related-urls&gt;&lt;/urls&gt;&lt;/record&gt;&lt;/Cite&gt;&lt;/EndNote&gt;</w:instrText>
            </w:r>
            <w:r w:rsidR="00BB7083">
              <w:rPr>
                <w:rFonts w:ascii="Times New Roman" w:eastAsia="SimSun" w:hAnsi="Times New Roman"/>
                <w:sz w:val="24"/>
                <w:szCs w:val="24"/>
                <w:lang w:eastAsia="zh-CN"/>
              </w:rPr>
              <w:fldChar w:fldCharType="separate"/>
            </w:r>
            <w:r w:rsidR="00BB7083">
              <w:rPr>
                <w:rFonts w:ascii="Times New Roman" w:eastAsia="SimSun" w:hAnsi="Times New Roman"/>
                <w:noProof/>
                <w:sz w:val="24"/>
                <w:szCs w:val="24"/>
                <w:lang w:eastAsia="zh-CN"/>
              </w:rPr>
              <w:t>(ECHA 2017)</w:t>
            </w:r>
            <w:r w:rsidR="00BB7083">
              <w:rPr>
                <w:rFonts w:ascii="Times New Roman" w:eastAsia="SimSun" w:hAnsi="Times New Roman"/>
                <w:sz w:val="24"/>
                <w:szCs w:val="24"/>
                <w:lang w:eastAsia="zh-CN"/>
              </w:rPr>
              <w:fldChar w:fldCharType="end"/>
            </w:r>
            <w:r w:rsidRPr="004A2891">
              <w:rPr>
                <w:rFonts w:ascii="Times New Roman" w:eastAsia="SimSun" w:hAnsi="Times New Roman"/>
                <w:sz w:val="24"/>
                <w:szCs w:val="24"/>
                <w:lang w:eastAsia="zh-CN"/>
              </w:rPr>
              <w:t>.</w:t>
            </w:r>
            <w:r w:rsidR="00F00FA4" w:rsidRPr="004A2891">
              <w:rPr>
                <w:rFonts w:ascii="Times New Roman" w:eastAsia="SimSun" w:hAnsi="Times New Roman"/>
                <w:sz w:val="24"/>
                <w:szCs w:val="24"/>
                <w:lang w:eastAsia="zh-CN"/>
              </w:rPr>
              <w:t xml:space="preserve"> </w:t>
            </w:r>
            <w:r w:rsidR="004218FB" w:rsidRPr="004A2891">
              <w:rPr>
                <w:rFonts w:ascii="Times New Roman" w:eastAsia="SimSun" w:hAnsi="Times New Roman"/>
                <w:sz w:val="24"/>
                <w:szCs w:val="24"/>
                <w:lang w:eastAsia="zh-CN"/>
              </w:rPr>
              <w:t>Preparation protocols may</w:t>
            </w:r>
            <w:r w:rsidR="004218FB" w:rsidRPr="004A2891">
              <w:rPr>
                <w:rFonts w:ascii="Times New Roman" w:eastAsia="SimSun" w:hAnsi="Times New Roman" w:hint="eastAsia"/>
                <w:sz w:val="24"/>
                <w:szCs w:val="24"/>
                <w:lang w:eastAsia="zh-CN"/>
              </w:rPr>
              <w:t xml:space="preserve"> </w:t>
            </w:r>
            <w:r w:rsidR="004218FB" w:rsidRPr="004A2891">
              <w:rPr>
                <w:rFonts w:ascii="Times New Roman" w:eastAsia="SimSun" w:hAnsi="Times New Roman"/>
                <w:sz w:val="24"/>
                <w:szCs w:val="24"/>
                <w:lang w:eastAsia="zh-CN"/>
              </w:rPr>
              <w:t>be strongly dependent on the nature of the sample to be dispersed</w:t>
            </w:r>
            <w:r w:rsidR="00B520C5" w:rsidRPr="004A2891">
              <w:rPr>
                <w:rFonts w:ascii="Times New Roman" w:eastAsia="SimSun" w:hAnsi="Times New Roman"/>
                <w:sz w:val="24"/>
                <w:szCs w:val="24"/>
                <w:lang w:eastAsia="zh-CN"/>
              </w:rPr>
              <w:t xml:space="preserve">. Thus, </w:t>
            </w:r>
            <w:proofErr w:type="gramStart"/>
            <w:r w:rsidR="00B520C5" w:rsidRPr="004A2891">
              <w:rPr>
                <w:rFonts w:ascii="Times New Roman" w:eastAsia="SimSun" w:hAnsi="Times New Roman"/>
                <w:sz w:val="24"/>
                <w:szCs w:val="24"/>
                <w:lang w:eastAsia="zh-CN"/>
              </w:rPr>
              <w:t>selected</w:t>
            </w:r>
            <w:proofErr w:type="gramEnd"/>
            <w:r w:rsidR="00B520C5" w:rsidRPr="004A2891">
              <w:rPr>
                <w:rFonts w:ascii="Times New Roman" w:eastAsia="SimSun" w:hAnsi="Times New Roman"/>
                <w:sz w:val="24"/>
                <w:szCs w:val="24"/>
                <w:lang w:eastAsia="zh-CN"/>
              </w:rPr>
              <w:t xml:space="preserve"> sample preparation </w:t>
            </w:r>
            <w:r w:rsidR="00B520C5" w:rsidRPr="004A2891">
              <w:rPr>
                <w:rFonts w:ascii="Times New Roman" w:eastAsia="SimSun" w:hAnsi="Times New Roman"/>
                <w:sz w:val="24"/>
                <w:szCs w:val="24"/>
                <w:lang w:eastAsia="zh-CN"/>
              </w:rPr>
              <w:lastRenderedPageBreak/>
              <w:t>procedure should be justified and sufficiently reported.</w:t>
            </w:r>
            <w:r w:rsidR="00915BC9" w:rsidRPr="004A2891">
              <w:rPr>
                <w:rFonts w:ascii="Times New Roman" w:eastAsia="SimSun" w:hAnsi="Times New Roman"/>
                <w:sz w:val="24"/>
                <w:szCs w:val="24"/>
                <w:lang w:eastAsia="zh-CN"/>
              </w:rPr>
              <w:t xml:space="preserve"> The homogenous dispersion and consistent concentration should be created by appropriate sample preparation procedure.</w:t>
            </w:r>
            <w:r w:rsidR="00B520C5" w:rsidRPr="004A2891">
              <w:rPr>
                <w:rFonts w:ascii="Times New Roman" w:eastAsia="SimSun" w:hAnsi="Times New Roman"/>
                <w:sz w:val="24"/>
                <w:szCs w:val="24"/>
                <w:lang w:eastAsia="zh-CN"/>
              </w:rPr>
              <w:t xml:space="preserve"> </w:t>
            </w:r>
          </w:p>
          <w:p w14:paraId="534F4C3E" w14:textId="371099F8" w:rsidR="00F91994" w:rsidRPr="004A2891" w:rsidRDefault="00F91994" w:rsidP="00F91994">
            <w:pPr>
              <w:pStyle w:val="CommentText"/>
              <w:rPr>
                <w:rFonts w:ascii="Times New Roman" w:eastAsia="SimSun" w:hAnsi="Times New Roman"/>
                <w:sz w:val="24"/>
                <w:szCs w:val="24"/>
                <w:lang w:eastAsia="zh-CN"/>
              </w:rPr>
            </w:pPr>
            <w:r w:rsidRPr="004A2891">
              <w:rPr>
                <w:rFonts w:ascii="Times New Roman" w:eastAsia="SimSun" w:hAnsi="Times New Roman"/>
                <w:sz w:val="24"/>
                <w:szCs w:val="24"/>
                <w:lang w:eastAsia="zh-CN"/>
              </w:rPr>
              <w:t>Common issues to be considered regarding sample preparation include storage, colloidal and chemical stability of the tested nanomaterial, the chemical composition of the test media</w:t>
            </w:r>
            <w:r w:rsidR="004218FB" w:rsidRPr="004A2891">
              <w:rPr>
                <w:rFonts w:ascii="Times New Roman" w:eastAsia="SimSun" w:hAnsi="Times New Roman"/>
                <w:sz w:val="24"/>
                <w:szCs w:val="24"/>
                <w:lang w:eastAsia="zh-CN"/>
              </w:rPr>
              <w:t xml:space="preserve"> (which affects particle aggregation/agglomeration)</w:t>
            </w:r>
            <w:r w:rsidRPr="004A2891">
              <w:rPr>
                <w:rFonts w:ascii="Times New Roman" w:eastAsia="SimSun" w:hAnsi="Times New Roman"/>
                <w:sz w:val="24"/>
                <w:szCs w:val="24"/>
                <w:lang w:eastAsia="zh-CN"/>
              </w:rPr>
              <w:t xml:space="preserve">, characterization of stock dispersions and characterization of samples (prepared from stock dispersions) prior to administration/testing. </w:t>
            </w:r>
            <w:r w:rsidR="004218FB" w:rsidRPr="004A2891">
              <w:rPr>
                <w:rFonts w:ascii="Times New Roman" w:eastAsia="SimSun" w:hAnsi="Times New Roman"/>
                <w:sz w:val="24"/>
                <w:szCs w:val="24"/>
                <w:lang w:eastAsia="zh-CN"/>
              </w:rPr>
              <w:t>The Guidance on Sample Preparation and Dosimetry for the Safety Testing of Manufactured Nanomaterials OECD No. 36 13 ENV/JM/MONO(2012)40 has the best practice</w:t>
            </w:r>
            <w:r w:rsidR="000655E2">
              <w:rPr>
                <w:rFonts w:ascii="Times New Roman" w:eastAsia="SimSun" w:hAnsi="Times New Roman"/>
                <w:sz w:val="24"/>
                <w:szCs w:val="24"/>
                <w:lang w:eastAsia="zh-CN"/>
              </w:rPr>
              <w:t xml:space="preserve"> </w:t>
            </w:r>
            <w:r w:rsidR="000655E2">
              <w:rPr>
                <w:rFonts w:ascii="Times New Roman" w:eastAsia="SimSun" w:hAnsi="Times New Roman"/>
                <w:sz w:val="24"/>
                <w:szCs w:val="24"/>
                <w:lang w:eastAsia="zh-CN"/>
              </w:rPr>
              <w:fldChar w:fldCharType="begin"/>
            </w:r>
            <w:r w:rsidR="000655E2">
              <w:rPr>
                <w:rFonts w:ascii="Times New Roman" w:eastAsia="SimSun" w:hAnsi="Times New Roman"/>
                <w:sz w:val="24"/>
                <w:szCs w:val="24"/>
                <w:lang w:eastAsia="zh-CN"/>
              </w:rPr>
              <w:instrText xml:space="preserve"> ADDIN EN.CITE &lt;EndNote&gt;&lt;Cite&gt;&lt;Author&gt;OECD&lt;/Author&gt;&lt;Year&gt;2012&lt;/Year&gt;&lt;RecNum&gt;951&lt;/RecNum&gt;&lt;DisplayText&gt;(OECD 2012)&lt;/DisplayText&gt;&lt;record&gt;&lt;rec-number&gt;951&lt;/rec-number&gt;&lt;foreign-keys&gt;&lt;key app="EN" db-id="rsret0zanpw0tbe90ss5tsaxfp95dvt9ztaz" timestamp="1694171260"&gt;951&lt;/key&gt;&lt;/foreign-keys&gt;&lt;ref-type name="Report"&gt;27&lt;/ref-type&gt;&lt;contributors&gt;&lt;authors&gt;&lt;author&gt;OECD&lt;/author&gt;&lt;/authors&gt;&lt;/contributors&gt;&lt;titles&gt;&lt;title&gt;Guidance on sample preparation and dosimetry for the safety testing of manufactured nanomaterials&lt;/title&gt;&lt;secondary-title&gt;Series on the Safety of Manufactured Nanomaterials &lt;/secondary-title&gt;&lt;/titles&gt;&lt;periodical&gt;&lt;full-title&gt;Series on the Safety of Manufactured Nanomaterials&lt;/full-title&gt;&lt;/periodical&gt;&lt;volume&gt;ENV/JM/MONO(2012)40&lt;/volume&gt;&lt;dates&gt;&lt;year&gt;2012&lt;/year&gt;&lt;/dates&gt;&lt;publisher&gt;OECD&lt;/publisher&gt;&lt;urls&gt;&lt;related-urls&gt;&lt;url&gt;https://one.oecd.org/document/env/jm/mono(2012)40/en/pdf&lt;/url&gt;&lt;/related-urls&gt;&lt;/urls&gt;&lt;/record&gt;&lt;/Cite&gt;&lt;/EndNote&gt;</w:instrText>
            </w:r>
            <w:r w:rsidR="000655E2">
              <w:rPr>
                <w:rFonts w:ascii="Times New Roman" w:eastAsia="SimSun" w:hAnsi="Times New Roman"/>
                <w:sz w:val="24"/>
                <w:szCs w:val="24"/>
                <w:lang w:eastAsia="zh-CN"/>
              </w:rPr>
              <w:fldChar w:fldCharType="separate"/>
            </w:r>
            <w:r w:rsidR="000655E2">
              <w:rPr>
                <w:rFonts w:ascii="Times New Roman" w:eastAsia="SimSun" w:hAnsi="Times New Roman"/>
                <w:noProof/>
                <w:sz w:val="24"/>
                <w:szCs w:val="24"/>
                <w:lang w:eastAsia="zh-CN"/>
              </w:rPr>
              <w:t>(OECD 2012)</w:t>
            </w:r>
            <w:r w:rsidR="000655E2">
              <w:rPr>
                <w:rFonts w:ascii="Times New Roman" w:eastAsia="SimSun" w:hAnsi="Times New Roman"/>
                <w:sz w:val="24"/>
                <w:szCs w:val="24"/>
                <w:lang w:eastAsia="zh-CN"/>
              </w:rPr>
              <w:fldChar w:fldCharType="end"/>
            </w:r>
            <w:r w:rsidR="004218FB" w:rsidRPr="004A2891">
              <w:rPr>
                <w:rFonts w:ascii="Times New Roman" w:eastAsia="SimSun" w:hAnsi="Times New Roman"/>
                <w:sz w:val="24"/>
                <w:szCs w:val="24"/>
                <w:lang w:eastAsia="zh-CN"/>
              </w:rPr>
              <w:t>.</w:t>
            </w:r>
          </w:p>
          <w:p w14:paraId="351FAFB3" w14:textId="401D3605" w:rsidR="0080595F" w:rsidRPr="004A2891" w:rsidRDefault="0080595F" w:rsidP="00B54225">
            <w:pPr>
              <w:pStyle w:val="CommentText"/>
              <w:rPr>
                <w:rFonts w:ascii="Times New Roman" w:eastAsia="SimSun" w:hAnsi="Times New Roman"/>
                <w:sz w:val="24"/>
                <w:szCs w:val="24"/>
                <w:lang w:eastAsia="zh-CN"/>
              </w:rPr>
            </w:pPr>
            <w:r w:rsidRPr="004A2891">
              <w:rPr>
                <w:rFonts w:ascii="Times New Roman" w:eastAsia="SimSun" w:hAnsi="Times New Roman"/>
                <w:sz w:val="24"/>
                <w:szCs w:val="24"/>
                <w:lang w:eastAsia="zh-CN"/>
              </w:rPr>
              <w:t xml:space="preserve">Instead of “solution”, the term “dispersion” is recommended to be used in nanomaterials due to </w:t>
            </w:r>
            <w:r w:rsidR="000E23A8" w:rsidRPr="004A2891">
              <w:rPr>
                <w:rFonts w:ascii="Times New Roman" w:eastAsia="SimSun" w:hAnsi="Times New Roman"/>
                <w:sz w:val="24"/>
                <w:szCs w:val="24"/>
                <w:lang w:eastAsia="zh-CN"/>
              </w:rPr>
              <w:t xml:space="preserve">the fact that nanomaterials colloids are </w:t>
            </w:r>
            <w:r w:rsidR="000E23A8" w:rsidRPr="004A2891">
              <w:rPr>
                <w:rFonts w:ascii="Times New Roman" w:eastAsia="SimSun" w:hAnsi="Times New Roman"/>
                <w:i/>
                <w:iCs/>
                <w:sz w:val="24"/>
                <w:szCs w:val="24"/>
                <w:lang w:eastAsia="zh-CN"/>
              </w:rPr>
              <w:t>dispersed</w:t>
            </w:r>
            <w:r w:rsidR="000E23A8" w:rsidRPr="004A2891">
              <w:rPr>
                <w:rFonts w:ascii="Times New Roman" w:eastAsia="SimSun" w:hAnsi="Times New Roman"/>
                <w:sz w:val="24"/>
                <w:szCs w:val="24"/>
                <w:lang w:eastAsia="zh-CN"/>
              </w:rPr>
              <w:t xml:space="preserve"> rather than </w:t>
            </w:r>
            <w:r w:rsidR="000E23A8" w:rsidRPr="004A2891">
              <w:rPr>
                <w:rFonts w:ascii="Times New Roman" w:eastAsia="SimSun" w:hAnsi="Times New Roman"/>
                <w:i/>
                <w:iCs/>
                <w:sz w:val="24"/>
                <w:szCs w:val="24"/>
                <w:lang w:eastAsia="zh-CN"/>
              </w:rPr>
              <w:t>dissolved</w:t>
            </w:r>
            <w:r w:rsidR="000E23A8" w:rsidRPr="004A2891">
              <w:rPr>
                <w:rFonts w:ascii="Times New Roman" w:eastAsia="SimSun" w:hAnsi="Times New Roman"/>
                <w:sz w:val="24"/>
                <w:szCs w:val="24"/>
                <w:lang w:eastAsia="zh-CN"/>
              </w:rPr>
              <w:t xml:space="preserve"> in the medium</w:t>
            </w:r>
            <w:r w:rsidR="000655E2">
              <w:rPr>
                <w:rFonts w:ascii="Times New Roman" w:eastAsia="SimSun" w:hAnsi="Times New Roman"/>
                <w:sz w:val="24"/>
                <w:szCs w:val="24"/>
                <w:lang w:eastAsia="zh-CN"/>
              </w:rPr>
              <w:t xml:space="preserve"> </w:t>
            </w:r>
            <w:r w:rsidR="000655E2">
              <w:rPr>
                <w:rFonts w:ascii="Times New Roman" w:eastAsia="SimSun" w:hAnsi="Times New Roman"/>
                <w:sz w:val="24"/>
                <w:szCs w:val="24"/>
                <w:lang w:eastAsia="zh-CN"/>
              </w:rPr>
              <w:fldChar w:fldCharType="begin"/>
            </w:r>
            <w:r w:rsidR="000655E2">
              <w:rPr>
                <w:rFonts w:ascii="Times New Roman" w:eastAsia="SimSun" w:hAnsi="Times New Roman"/>
                <w:sz w:val="24"/>
                <w:szCs w:val="24"/>
                <w:lang w:eastAsia="zh-CN"/>
              </w:rPr>
              <w:instrText xml:space="preserve"> ADDIN EN.CITE &lt;EndNote&gt;&lt;Cite&gt;&lt;Author&gt;OECD&lt;/Author&gt;&lt;Year&gt;2012&lt;/Year&gt;&lt;RecNum&gt;951&lt;/RecNum&gt;&lt;DisplayText&gt;(OECD 2012)&lt;/DisplayText&gt;&lt;record&gt;&lt;rec-number&gt;951&lt;/rec-number&gt;&lt;foreign-keys&gt;&lt;key app="EN" db-id="rsret0zanpw0tbe90ss5tsaxfp95dvt9ztaz" timestamp="1694171260"&gt;951&lt;/key&gt;&lt;/foreign-keys&gt;&lt;ref-type name="Report"&gt;27&lt;/ref-type&gt;&lt;contributors&gt;&lt;authors&gt;&lt;author&gt;OECD&lt;/author&gt;&lt;/authors&gt;&lt;/contributors&gt;&lt;titles&gt;&lt;title&gt;Guidance on sample preparation and dosimetry for the safety testing of manufactured nanomaterials&lt;/title&gt;&lt;secondary-title&gt;Series on the Safety of Manufactured Nanomaterials &lt;/secondary-title&gt;&lt;/titles&gt;&lt;periodical&gt;&lt;full-title&gt;Series on the Safety of Manufactured Nanomaterials&lt;/full-title&gt;&lt;/periodical&gt;&lt;volume&gt;ENV/JM/MONO(2012)40&lt;/volume&gt;&lt;dates&gt;&lt;year&gt;2012&lt;/year&gt;&lt;/dates&gt;&lt;publisher&gt;OECD&lt;/publisher&gt;&lt;urls&gt;&lt;related-urls&gt;&lt;url&gt;https://one.oecd.org/document/env/jm/mono(2012)40/en/pdf&lt;/url&gt;&lt;/related-urls&gt;&lt;/urls&gt;&lt;/record&gt;&lt;/Cite&gt;&lt;/EndNote&gt;</w:instrText>
            </w:r>
            <w:r w:rsidR="000655E2">
              <w:rPr>
                <w:rFonts w:ascii="Times New Roman" w:eastAsia="SimSun" w:hAnsi="Times New Roman"/>
                <w:sz w:val="24"/>
                <w:szCs w:val="24"/>
                <w:lang w:eastAsia="zh-CN"/>
              </w:rPr>
              <w:fldChar w:fldCharType="separate"/>
            </w:r>
            <w:r w:rsidR="000655E2">
              <w:rPr>
                <w:rFonts w:ascii="Times New Roman" w:eastAsia="SimSun" w:hAnsi="Times New Roman"/>
                <w:noProof/>
                <w:sz w:val="24"/>
                <w:szCs w:val="24"/>
                <w:lang w:eastAsia="zh-CN"/>
              </w:rPr>
              <w:t>(OECD 2012)</w:t>
            </w:r>
            <w:r w:rsidR="000655E2">
              <w:rPr>
                <w:rFonts w:ascii="Times New Roman" w:eastAsia="SimSun" w:hAnsi="Times New Roman"/>
                <w:sz w:val="24"/>
                <w:szCs w:val="24"/>
                <w:lang w:eastAsia="zh-CN"/>
              </w:rPr>
              <w:fldChar w:fldCharType="end"/>
            </w:r>
            <w:r w:rsidR="000E23A8" w:rsidRPr="004A2891">
              <w:rPr>
                <w:rFonts w:ascii="Times New Roman" w:eastAsia="SimSun" w:hAnsi="Times New Roman"/>
                <w:sz w:val="24"/>
                <w:szCs w:val="24"/>
                <w:lang w:eastAsia="zh-CN"/>
              </w:rPr>
              <w:t>.</w:t>
            </w:r>
          </w:p>
          <w:p w14:paraId="669C78CF" w14:textId="77777777" w:rsidR="000E23A8" w:rsidRPr="004A2891" w:rsidRDefault="000E23A8" w:rsidP="000E23A8">
            <w:pPr>
              <w:pStyle w:val="CommentText"/>
              <w:rPr>
                <w:rFonts w:ascii="Times New Roman" w:eastAsia="SimSun" w:hAnsi="Times New Roman"/>
                <w:sz w:val="24"/>
                <w:szCs w:val="24"/>
                <w:u w:val="single"/>
                <w:lang w:eastAsia="zh-CN"/>
              </w:rPr>
            </w:pPr>
            <w:r w:rsidRPr="004A2891">
              <w:rPr>
                <w:rFonts w:ascii="Times New Roman" w:eastAsia="SimSun" w:hAnsi="Times New Roman"/>
                <w:sz w:val="24"/>
                <w:szCs w:val="24"/>
                <w:u w:val="single"/>
                <w:lang w:eastAsia="zh-CN"/>
              </w:rPr>
              <w:t>How to judge this criterion:</w:t>
            </w:r>
          </w:p>
          <w:p w14:paraId="1BD377CA" w14:textId="095BD78A" w:rsidR="000E23A8" w:rsidRPr="004A2891" w:rsidRDefault="000E23A8" w:rsidP="000E23A8">
            <w:pPr>
              <w:pStyle w:val="CommentText"/>
              <w:rPr>
                <w:rFonts w:ascii="Times New Roman" w:eastAsia="SimSun" w:hAnsi="Times New Roman"/>
                <w:sz w:val="24"/>
                <w:szCs w:val="24"/>
                <w:lang w:eastAsia="zh-CN"/>
              </w:rPr>
            </w:pPr>
            <w:r w:rsidRPr="004A2891">
              <w:rPr>
                <w:rFonts w:ascii="Times New Roman" w:eastAsia="SimSun" w:hAnsi="Times New Roman"/>
                <w:sz w:val="24"/>
                <w:szCs w:val="24"/>
                <w:lang w:eastAsia="zh-CN"/>
              </w:rPr>
              <w:t xml:space="preserve">Fulfilled – </w:t>
            </w:r>
            <w:r w:rsidR="00E663A5" w:rsidRPr="004A2891">
              <w:rPr>
                <w:rFonts w:ascii="Times New Roman" w:eastAsia="SimSun" w:hAnsi="Times New Roman"/>
                <w:sz w:val="24"/>
                <w:szCs w:val="24"/>
                <w:lang w:eastAsia="zh-CN"/>
              </w:rPr>
              <w:t>A</w:t>
            </w:r>
            <w:r w:rsidR="00E52AE4" w:rsidRPr="004A2891">
              <w:rPr>
                <w:rFonts w:ascii="Times New Roman" w:eastAsia="SimSun" w:hAnsi="Times New Roman"/>
                <w:sz w:val="24"/>
                <w:szCs w:val="24"/>
                <w:lang w:eastAsia="zh-CN"/>
              </w:rPr>
              <w:t xml:space="preserve"> dispersion was created following appropriate sample preparation method. </w:t>
            </w:r>
            <w:r w:rsidRPr="004A2891">
              <w:rPr>
                <w:rFonts w:ascii="Times New Roman" w:eastAsia="SimSun" w:hAnsi="Times New Roman"/>
                <w:sz w:val="24"/>
                <w:szCs w:val="24"/>
                <w:lang w:eastAsia="zh-CN"/>
              </w:rPr>
              <w:t xml:space="preserve"> </w:t>
            </w:r>
          </w:p>
          <w:p w14:paraId="33F753AC" w14:textId="1720DAC4" w:rsidR="00530B11" w:rsidRPr="004A2891" w:rsidRDefault="000E23A8" w:rsidP="00530B11">
            <w:pPr>
              <w:pStyle w:val="CommentText"/>
              <w:rPr>
                <w:rFonts w:ascii="Times New Roman" w:eastAsia="SimSun" w:hAnsi="Times New Roman"/>
                <w:sz w:val="24"/>
                <w:szCs w:val="24"/>
                <w:lang w:eastAsia="zh-CN"/>
              </w:rPr>
            </w:pPr>
            <w:r w:rsidRPr="004A2891">
              <w:rPr>
                <w:rFonts w:ascii="Times New Roman" w:eastAsia="SimSun" w:hAnsi="Times New Roman"/>
                <w:sz w:val="24"/>
                <w:szCs w:val="24"/>
                <w:lang w:eastAsia="zh-CN"/>
              </w:rPr>
              <w:t xml:space="preserve">Partially fulfilled – The </w:t>
            </w:r>
            <w:r w:rsidR="00192DA2" w:rsidRPr="004A2891">
              <w:rPr>
                <w:rFonts w:ascii="Times New Roman" w:eastAsia="SimSun" w:hAnsi="Times New Roman"/>
                <w:sz w:val="24"/>
                <w:szCs w:val="24"/>
                <w:lang w:eastAsia="zh-CN"/>
              </w:rPr>
              <w:t xml:space="preserve">dispersion </w:t>
            </w:r>
            <w:r w:rsidRPr="004A2891">
              <w:rPr>
                <w:rFonts w:ascii="Times New Roman" w:eastAsia="SimSun" w:hAnsi="Times New Roman"/>
                <w:sz w:val="24"/>
                <w:szCs w:val="24"/>
                <w:lang w:eastAsia="zh-CN"/>
              </w:rPr>
              <w:t xml:space="preserve">of the </w:t>
            </w:r>
            <w:r w:rsidR="001770B3" w:rsidRPr="004A2891">
              <w:rPr>
                <w:rFonts w:ascii="Times New Roman" w:eastAsia="SimSun" w:hAnsi="Times New Roman"/>
                <w:sz w:val="24"/>
                <w:szCs w:val="24"/>
                <w:lang w:eastAsia="zh-CN"/>
              </w:rPr>
              <w:t>test item</w:t>
            </w:r>
            <w:r w:rsidRPr="004A2891">
              <w:rPr>
                <w:rFonts w:ascii="Times New Roman" w:eastAsia="SimSun" w:hAnsi="Times New Roman"/>
                <w:sz w:val="24"/>
                <w:szCs w:val="24"/>
                <w:lang w:eastAsia="zh-CN"/>
              </w:rPr>
              <w:t xml:space="preserve"> at the concentration used has not been de</w:t>
            </w:r>
            <w:r w:rsidR="00813B68" w:rsidRPr="004A2891">
              <w:rPr>
                <w:rFonts w:ascii="Times New Roman" w:eastAsia="SimSun" w:hAnsi="Times New Roman" w:hint="eastAsia"/>
                <w:sz w:val="24"/>
                <w:szCs w:val="24"/>
                <w:lang w:eastAsia="zh-CN"/>
              </w:rPr>
              <w:t>scribed</w:t>
            </w:r>
            <w:r w:rsidRPr="004A2891">
              <w:rPr>
                <w:rFonts w:ascii="Times New Roman" w:eastAsia="SimSun" w:hAnsi="Times New Roman"/>
                <w:sz w:val="24"/>
                <w:szCs w:val="24"/>
                <w:lang w:eastAsia="zh-CN"/>
              </w:rPr>
              <w:t xml:space="preserve"> but based on the methods description it is likely that the </w:t>
            </w:r>
            <w:r w:rsidR="001770B3" w:rsidRPr="004A2891">
              <w:rPr>
                <w:rFonts w:ascii="Times New Roman" w:eastAsia="SimSun" w:hAnsi="Times New Roman"/>
                <w:sz w:val="24"/>
                <w:szCs w:val="24"/>
                <w:lang w:eastAsia="zh-CN"/>
              </w:rPr>
              <w:t>test item</w:t>
            </w:r>
            <w:r w:rsidRPr="004A2891">
              <w:rPr>
                <w:rFonts w:ascii="Times New Roman" w:eastAsia="SimSun" w:hAnsi="Times New Roman"/>
                <w:sz w:val="24"/>
                <w:szCs w:val="24"/>
                <w:lang w:eastAsia="zh-CN"/>
              </w:rPr>
              <w:t xml:space="preserve"> was </w:t>
            </w:r>
            <w:r w:rsidR="00192DA2" w:rsidRPr="004A2891">
              <w:rPr>
                <w:rFonts w:ascii="Times New Roman" w:eastAsia="SimSun" w:hAnsi="Times New Roman"/>
                <w:sz w:val="24"/>
                <w:szCs w:val="24"/>
                <w:lang w:eastAsia="zh-CN"/>
              </w:rPr>
              <w:t>stably dispersed</w:t>
            </w:r>
            <w:r w:rsidRPr="004A2891">
              <w:rPr>
                <w:rFonts w:ascii="Times New Roman" w:eastAsia="SimSun" w:hAnsi="Times New Roman"/>
                <w:sz w:val="24"/>
                <w:szCs w:val="24"/>
                <w:lang w:eastAsia="zh-CN"/>
              </w:rPr>
              <w:t xml:space="preserve"> at the concentrations used. </w:t>
            </w:r>
          </w:p>
          <w:p w14:paraId="31DDF253" w14:textId="548F3DF0" w:rsidR="000E23A8" w:rsidRPr="004A2891" w:rsidRDefault="000E23A8" w:rsidP="00530B11">
            <w:pPr>
              <w:pStyle w:val="CommentText"/>
              <w:rPr>
                <w:rFonts w:ascii="Times New Roman" w:eastAsia="SimSun" w:hAnsi="Times New Roman"/>
                <w:sz w:val="24"/>
                <w:szCs w:val="24"/>
                <w:lang w:eastAsia="zh-CN"/>
              </w:rPr>
            </w:pPr>
            <w:r w:rsidRPr="004A2891">
              <w:rPr>
                <w:rFonts w:ascii="Times New Roman" w:eastAsia="SimSun" w:hAnsi="Times New Roman"/>
                <w:sz w:val="24"/>
                <w:szCs w:val="24"/>
                <w:lang w:eastAsia="zh-CN"/>
              </w:rPr>
              <w:t xml:space="preserve">Not fulfilled – It is </w:t>
            </w:r>
            <w:r w:rsidR="00E663A5" w:rsidRPr="004A2891">
              <w:rPr>
                <w:rFonts w:ascii="Times New Roman" w:eastAsia="SimSun" w:hAnsi="Times New Roman"/>
                <w:sz w:val="24"/>
                <w:szCs w:val="24"/>
                <w:lang w:eastAsia="zh-CN"/>
              </w:rPr>
              <w:t>suspected</w:t>
            </w:r>
            <w:r w:rsidRPr="004A2891">
              <w:rPr>
                <w:rFonts w:ascii="Times New Roman" w:eastAsia="SimSun" w:hAnsi="Times New Roman"/>
                <w:sz w:val="24"/>
                <w:szCs w:val="24"/>
                <w:lang w:eastAsia="zh-CN"/>
              </w:rPr>
              <w:t xml:space="preserve"> that the </w:t>
            </w:r>
            <w:r w:rsidR="001770B3" w:rsidRPr="004A2891">
              <w:rPr>
                <w:rFonts w:ascii="Times New Roman" w:eastAsia="SimSun" w:hAnsi="Times New Roman"/>
                <w:sz w:val="24"/>
                <w:szCs w:val="24"/>
                <w:lang w:eastAsia="zh-CN"/>
              </w:rPr>
              <w:t>test item</w:t>
            </w:r>
            <w:r w:rsidRPr="004A2891">
              <w:rPr>
                <w:rFonts w:ascii="Times New Roman" w:eastAsia="SimSun" w:hAnsi="Times New Roman"/>
                <w:sz w:val="24"/>
                <w:szCs w:val="24"/>
                <w:lang w:eastAsia="zh-CN"/>
              </w:rPr>
              <w:t xml:space="preserve"> was </w:t>
            </w:r>
            <w:r w:rsidR="00AF3A40" w:rsidRPr="004A2891">
              <w:rPr>
                <w:rFonts w:ascii="Times New Roman" w:eastAsia="SimSun" w:hAnsi="Times New Roman"/>
                <w:sz w:val="24"/>
                <w:szCs w:val="24"/>
                <w:lang w:eastAsia="zh-CN"/>
              </w:rPr>
              <w:t xml:space="preserve">not stably dispersed in the test </w:t>
            </w:r>
            <w:proofErr w:type="gramStart"/>
            <w:r w:rsidR="00AF3A40" w:rsidRPr="004A2891">
              <w:rPr>
                <w:rFonts w:ascii="Times New Roman" w:eastAsia="SimSun" w:hAnsi="Times New Roman"/>
                <w:sz w:val="24"/>
                <w:szCs w:val="24"/>
                <w:lang w:eastAsia="zh-CN"/>
              </w:rPr>
              <w:t>system</w:t>
            </w:r>
            <w:proofErr w:type="gramEnd"/>
            <w:r w:rsidRPr="004A2891">
              <w:rPr>
                <w:rFonts w:ascii="Times New Roman" w:eastAsia="SimSun" w:hAnsi="Times New Roman"/>
                <w:sz w:val="24"/>
                <w:szCs w:val="24"/>
                <w:lang w:eastAsia="zh-CN"/>
              </w:rPr>
              <w:t xml:space="preserve"> or </w:t>
            </w:r>
            <w:r w:rsidR="00813B68" w:rsidRPr="004A2891">
              <w:rPr>
                <w:rFonts w:ascii="Times New Roman" w:eastAsia="SimSun" w:hAnsi="Times New Roman"/>
                <w:sz w:val="24"/>
                <w:szCs w:val="24"/>
                <w:lang w:eastAsia="zh-CN"/>
              </w:rPr>
              <w:t>it is assumed</w:t>
            </w:r>
            <w:r w:rsidRPr="004A2891">
              <w:rPr>
                <w:rFonts w:ascii="Times New Roman" w:eastAsia="SimSun" w:hAnsi="Times New Roman"/>
                <w:sz w:val="24"/>
                <w:szCs w:val="24"/>
                <w:lang w:eastAsia="zh-CN"/>
              </w:rPr>
              <w:t xml:space="preserve"> that the </w:t>
            </w:r>
            <w:r w:rsidR="001770B3" w:rsidRPr="004A2891">
              <w:rPr>
                <w:rFonts w:ascii="Times New Roman" w:eastAsia="SimSun" w:hAnsi="Times New Roman"/>
                <w:sz w:val="24"/>
                <w:szCs w:val="24"/>
                <w:lang w:eastAsia="zh-CN"/>
              </w:rPr>
              <w:t>test item</w:t>
            </w:r>
            <w:r w:rsidRPr="004A2891">
              <w:rPr>
                <w:rFonts w:ascii="Times New Roman" w:eastAsia="SimSun" w:hAnsi="Times New Roman"/>
                <w:sz w:val="24"/>
                <w:szCs w:val="24"/>
                <w:lang w:eastAsia="zh-CN"/>
              </w:rPr>
              <w:t xml:space="preserve"> </w:t>
            </w:r>
            <w:r w:rsidR="00813B68" w:rsidRPr="004A2891">
              <w:rPr>
                <w:rFonts w:ascii="Times New Roman" w:eastAsia="SimSun" w:hAnsi="Times New Roman"/>
                <w:sz w:val="24"/>
                <w:szCs w:val="24"/>
                <w:lang w:eastAsia="zh-CN"/>
              </w:rPr>
              <w:t>was</w:t>
            </w:r>
            <w:r w:rsidRPr="004A2891">
              <w:rPr>
                <w:rFonts w:ascii="Times New Roman" w:eastAsia="SimSun" w:hAnsi="Times New Roman"/>
                <w:sz w:val="24"/>
                <w:szCs w:val="24"/>
                <w:lang w:eastAsia="zh-CN"/>
              </w:rPr>
              <w:t xml:space="preserve"> </w:t>
            </w:r>
            <w:r w:rsidR="00AF3A40" w:rsidRPr="004A2891">
              <w:rPr>
                <w:rFonts w:ascii="Times New Roman" w:eastAsia="SimSun" w:hAnsi="Times New Roman"/>
                <w:sz w:val="24"/>
                <w:szCs w:val="24"/>
                <w:lang w:eastAsia="zh-CN"/>
              </w:rPr>
              <w:t>unstably dispersed</w:t>
            </w:r>
            <w:r w:rsidRPr="004A2891">
              <w:rPr>
                <w:rFonts w:ascii="Times New Roman" w:eastAsia="SimSun" w:hAnsi="Times New Roman"/>
                <w:sz w:val="24"/>
                <w:szCs w:val="24"/>
                <w:lang w:eastAsia="zh-CN"/>
              </w:rPr>
              <w:t xml:space="preserve"> </w:t>
            </w:r>
            <w:r w:rsidR="00AF3A40" w:rsidRPr="004A2891">
              <w:rPr>
                <w:rFonts w:ascii="Times New Roman" w:eastAsia="SimSun" w:hAnsi="Times New Roman"/>
                <w:sz w:val="24"/>
                <w:szCs w:val="24"/>
                <w:lang w:eastAsia="zh-CN"/>
              </w:rPr>
              <w:t xml:space="preserve">at </w:t>
            </w:r>
            <w:r w:rsidRPr="004A2891">
              <w:rPr>
                <w:rFonts w:ascii="Times New Roman" w:eastAsia="SimSun" w:hAnsi="Times New Roman"/>
                <w:sz w:val="24"/>
                <w:szCs w:val="24"/>
                <w:lang w:eastAsia="zh-CN"/>
              </w:rPr>
              <w:t>the concentration used.</w:t>
            </w:r>
          </w:p>
        </w:tc>
      </w:tr>
      <w:tr w:rsidR="00267FFA" w:rsidRPr="004A2891" w14:paraId="7A84C4DB" w14:textId="77777777" w:rsidTr="006C2849">
        <w:tc>
          <w:tcPr>
            <w:tcW w:w="3686" w:type="dxa"/>
          </w:tcPr>
          <w:p w14:paraId="109AB6A1" w14:textId="206E0C5C" w:rsidR="00267FFA" w:rsidRPr="004A2891" w:rsidRDefault="00267FFA" w:rsidP="00267FFA">
            <w:pPr>
              <w:pStyle w:val="ListParagraph"/>
              <w:numPr>
                <w:ilvl w:val="0"/>
                <w:numId w:val="8"/>
              </w:numPr>
              <w:spacing w:after="120" w:line="259" w:lineRule="auto"/>
              <w:ind w:left="641" w:hanging="357"/>
              <w:rPr>
                <w:rFonts w:ascii="Times New Roman" w:eastAsia="SimSun" w:hAnsi="Times New Roman"/>
                <w:sz w:val="24"/>
                <w:lang w:eastAsia="zh-CN"/>
              </w:rPr>
            </w:pPr>
            <w:r w:rsidRPr="004A2891">
              <w:rPr>
                <w:rFonts w:ascii="Times New Roman" w:eastAsia="SimSun" w:hAnsi="Times New Roman"/>
                <w:sz w:val="24"/>
                <w:lang w:eastAsia="zh-CN"/>
              </w:rPr>
              <w:lastRenderedPageBreak/>
              <w:t xml:space="preserve">The transformation of the test item or temporal changes of its physiochemical properties </w:t>
            </w:r>
            <w:r w:rsidR="00E13F5C" w:rsidRPr="004A2891">
              <w:rPr>
                <w:rFonts w:ascii="Times New Roman" w:eastAsia="SimSun" w:hAnsi="Times New Roman"/>
                <w:sz w:val="24"/>
                <w:lang w:eastAsia="zh-CN"/>
              </w:rPr>
              <w:t>is not expected to</w:t>
            </w:r>
            <w:r w:rsidRPr="004A2891">
              <w:rPr>
                <w:rFonts w:ascii="Times New Roman" w:eastAsia="SimSun" w:hAnsi="Times New Roman"/>
                <w:sz w:val="24"/>
                <w:lang w:eastAsia="zh-CN"/>
              </w:rPr>
              <w:t xml:space="preserve"> affect t</w:t>
            </w:r>
            <w:r w:rsidR="00E15210" w:rsidRPr="004A2891">
              <w:rPr>
                <w:rFonts w:ascii="Times New Roman" w:eastAsia="SimSun" w:hAnsi="Times New Roman" w:hint="eastAsia"/>
                <w:sz w:val="24"/>
                <w:lang w:eastAsia="zh-CN"/>
              </w:rPr>
              <w:t>he</w:t>
            </w:r>
            <w:r w:rsidR="00E15210" w:rsidRPr="004A2891">
              <w:rPr>
                <w:rFonts w:ascii="Times New Roman" w:eastAsia="SimSun" w:hAnsi="Times New Roman"/>
                <w:sz w:val="24"/>
                <w:lang w:eastAsia="zh-CN"/>
              </w:rPr>
              <w:t xml:space="preserve"> </w:t>
            </w:r>
            <w:r w:rsidRPr="004A2891">
              <w:rPr>
                <w:rFonts w:ascii="Times New Roman" w:eastAsia="SimSun" w:hAnsi="Times New Roman"/>
                <w:sz w:val="24"/>
                <w:lang w:eastAsia="zh-CN"/>
              </w:rPr>
              <w:t>result.</w:t>
            </w:r>
          </w:p>
        </w:tc>
        <w:tc>
          <w:tcPr>
            <w:tcW w:w="10206" w:type="dxa"/>
          </w:tcPr>
          <w:p w14:paraId="439DC08B" w14:textId="77777777" w:rsidR="00267FFA" w:rsidRPr="004A2891" w:rsidRDefault="00267FFA" w:rsidP="00267FFA">
            <w:pPr>
              <w:pStyle w:val="CommentText"/>
              <w:rPr>
                <w:rFonts w:ascii="Times New Roman" w:hAnsi="Times New Roman"/>
                <w:sz w:val="24"/>
                <w:szCs w:val="24"/>
              </w:rPr>
            </w:pPr>
            <w:r w:rsidRPr="004A2891">
              <w:rPr>
                <w:rFonts w:ascii="Times New Roman" w:hAnsi="Times New Roman"/>
                <w:sz w:val="24"/>
                <w:szCs w:val="24"/>
              </w:rPr>
              <w:t>Transformations of NMs due to the time effect (aging), storage of the dispersions under different conditions and capping agent used to stabilize them, has been suggested as one of the most significant contributors to the contradictory in vitro toxicity</w:t>
            </w:r>
            <w:r w:rsidRPr="004A2891">
              <w:rPr>
                <w:rFonts w:ascii="Times New Roman" w:eastAsia="SimSun" w:hAnsi="Times New Roman"/>
                <w:sz w:val="24"/>
                <w:szCs w:val="24"/>
                <w:lang w:eastAsia="zh-CN"/>
              </w:rPr>
              <w:t xml:space="preserve"> </w:t>
            </w:r>
            <w:r w:rsidRPr="004A2891">
              <w:rPr>
                <w:rFonts w:ascii="Times New Roman" w:hAnsi="Times New Roman"/>
                <w:sz w:val="24"/>
                <w:szCs w:val="24"/>
              </w:rPr>
              <w:t>results observed in the literature for identical NMs.</w:t>
            </w:r>
          </w:p>
          <w:p w14:paraId="15F06EA3" w14:textId="10017A13" w:rsidR="00267FFA" w:rsidRPr="004A2891" w:rsidRDefault="00267FFA" w:rsidP="00267FFA">
            <w:pPr>
              <w:pStyle w:val="CommentText"/>
              <w:rPr>
                <w:rFonts w:ascii="Times New Roman" w:hAnsi="Times New Roman"/>
                <w:sz w:val="24"/>
                <w:szCs w:val="24"/>
              </w:rPr>
            </w:pPr>
            <w:r w:rsidRPr="004A2891">
              <w:rPr>
                <w:rFonts w:ascii="Times New Roman" w:hAnsi="Times New Roman"/>
                <w:sz w:val="24"/>
                <w:szCs w:val="24"/>
              </w:rPr>
              <w:t>In some cases, the temporal changes in NMs' properties in different media are inevitable, even under optimal conditions. It may modulate NMs’ toxicity, by altering their dissolution rate or agglomeration state which affects bioavailability, leading to discrepancies of administered vs. delivered dose. Hence, aging needs</w:t>
            </w:r>
            <w:r w:rsidRPr="004A2891">
              <w:rPr>
                <w:rFonts w:ascii="Times New Roman" w:eastAsia="SimSun" w:hAnsi="Times New Roman"/>
                <w:sz w:val="24"/>
                <w:szCs w:val="24"/>
                <w:lang w:eastAsia="zh-CN"/>
              </w:rPr>
              <w:t xml:space="preserve"> </w:t>
            </w:r>
            <w:r w:rsidRPr="004A2891">
              <w:rPr>
                <w:rFonts w:ascii="Times New Roman" w:hAnsi="Times New Roman"/>
                <w:sz w:val="24"/>
                <w:szCs w:val="24"/>
              </w:rPr>
              <w:t xml:space="preserve">to be assessed in parallel with the assessment of effects. For instance, the NMs' physicochemical parameters such as size/agglomeration, degradation, surface charge and dissolution </w:t>
            </w:r>
            <w:r w:rsidRPr="004A2891">
              <w:rPr>
                <w:rFonts w:ascii="Times New Roman" w:hAnsi="Times New Roman"/>
                <w:sz w:val="24"/>
                <w:szCs w:val="24"/>
              </w:rPr>
              <w:lastRenderedPageBreak/>
              <w:t>throughout the duration of the study are periodically monitored to ensure that any changes can be accounted for in the data interpretation and analysis</w:t>
            </w:r>
            <w:r w:rsidR="000655E2">
              <w:rPr>
                <w:rFonts w:ascii="Times New Roman" w:hAnsi="Times New Roman"/>
                <w:sz w:val="24"/>
                <w:szCs w:val="24"/>
              </w:rPr>
              <w:t xml:space="preserve"> </w:t>
            </w:r>
            <w:r w:rsidR="000655E2">
              <w:rPr>
                <w:rFonts w:ascii="Times New Roman" w:hAnsi="Times New Roman"/>
                <w:sz w:val="24"/>
                <w:szCs w:val="24"/>
              </w:rPr>
              <w:fldChar w:fldCharType="begin"/>
            </w:r>
            <w:r w:rsidR="000655E2">
              <w:rPr>
                <w:rFonts w:ascii="Times New Roman" w:hAnsi="Times New Roman"/>
                <w:sz w:val="24"/>
                <w:szCs w:val="24"/>
              </w:rPr>
              <w:instrText xml:space="preserve"> ADDIN EN.CITE &lt;EndNote&gt;&lt;Cite&gt;&lt;Author&gt;Izak-Nau&lt;/Author&gt;&lt;Year&gt;2015&lt;/Year&gt;&lt;RecNum&gt;801&lt;/RecNum&gt;&lt;DisplayText&gt;(Izak-Nau et al. 2015)&lt;/DisplayText&gt;&lt;record&gt;&lt;rec-number&gt;801&lt;/rec-number&gt;&lt;foreign-keys&gt;&lt;key app="EN" db-id="rsret0zanpw0tbe90ss5tsaxfp95dvt9ztaz" timestamp="1692339548"&gt;801&lt;/key&gt;&lt;/foreign-keys&gt;&lt;ref-type name="Journal Article"&gt;17&lt;/ref-type&gt;&lt;contributors&gt;&lt;authors&gt;&lt;author&gt;Izak-Nau, E.&lt;/author&gt;&lt;author&gt;Huk, A.&lt;/author&gt;&lt;author&gt;Reidy, B.&lt;/author&gt;&lt;author&gt;Uggerud, H.&lt;/author&gt;&lt;author&gt;Vadset, M.&lt;/author&gt;&lt;author&gt;Eiden, S.&lt;/author&gt;&lt;author&gt;Voetz, M.&lt;/author&gt;&lt;author&gt;Himly, M.&lt;/author&gt;&lt;author&gt;Duschl, A.&lt;/author&gt;&lt;author&gt;Dusinska, M.&lt;/author&gt;&lt;author&gt;Lynch, I.&lt;/author&gt;&lt;/authors&gt;&lt;/contributors&gt;&lt;titles&gt;&lt;title&gt;Impact of storage conditions and storage time on silver nanoparticles&amp;apos; physicochemical properties and implications for their biological effects&lt;/title&gt;&lt;secondary-title&gt;RSC Advances&lt;/secondary-title&gt;&lt;alt-title&gt;RSC Adv.&lt;/alt-title&gt;&lt;/titles&gt;&lt;periodical&gt;&lt;full-title&gt;RSC Advances&lt;/full-title&gt;&lt;abbr-1&gt;RSC Adv.&lt;/abbr-1&gt;&lt;/periodical&gt;&lt;alt-periodical&gt;&lt;full-title&gt;RSC Advances&lt;/full-title&gt;&lt;abbr-1&gt;RSC Adv.&lt;/abbr-1&gt;&lt;/alt-periodical&gt;&lt;pages&gt;84172-84185&lt;/pages&gt;&lt;volume&gt;5&lt;/volume&gt;&lt;number&gt;102&lt;/number&gt;&lt;dates&gt;&lt;year&gt;2015&lt;/year&gt;&lt;pub-dates&gt;&lt;date&gt;2015/10/01/&lt;/date&gt;&lt;/pub-dates&gt;&lt;/dates&gt;&lt;isbn&gt;2046-2069&lt;/isbn&gt;&lt;urls&gt;&lt;related-urls&gt;&lt;url&gt;https://pubs.rsc.org/en/content/articlelanding/2015/ra/c5ra10187e&lt;/url&gt;&lt;/related-urls&gt;&lt;pdf-urls&gt;&lt;url&gt;https://pubs.rsc.org/en/content/articlepdf/2015/ra/c5ra10187e&lt;/url&gt;&lt;url&gt;https://www.rsc.org/suppdata/c5/ra/c5ra10187e/c5ra10187e1.pdf&lt;/url&gt;&lt;/pdf-urls&gt;&lt;/urls&gt;&lt;electronic-resource-num&gt;10.1039/C5RA10187E&lt;/electronic-resource-num&gt;&lt;remote-database-provider&gt;pubs.rsc.org&lt;/remote-database-provider&gt;&lt;language&gt;en&lt;/language&gt;&lt;access-date&gt;2022/01/26/09:39:40&lt;/access-date&gt;&lt;/record&gt;&lt;/Cite&gt;&lt;/EndNote&gt;</w:instrText>
            </w:r>
            <w:r w:rsidR="000655E2">
              <w:rPr>
                <w:rFonts w:ascii="Times New Roman" w:hAnsi="Times New Roman"/>
                <w:sz w:val="24"/>
                <w:szCs w:val="24"/>
              </w:rPr>
              <w:fldChar w:fldCharType="separate"/>
            </w:r>
            <w:r w:rsidR="000655E2">
              <w:rPr>
                <w:rFonts w:ascii="Times New Roman" w:hAnsi="Times New Roman"/>
                <w:noProof/>
                <w:sz w:val="24"/>
                <w:szCs w:val="24"/>
              </w:rPr>
              <w:t>(Izak-Nau et al. 2015)</w:t>
            </w:r>
            <w:r w:rsidR="000655E2">
              <w:rPr>
                <w:rFonts w:ascii="Times New Roman" w:hAnsi="Times New Roman"/>
                <w:sz w:val="24"/>
                <w:szCs w:val="24"/>
              </w:rPr>
              <w:fldChar w:fldCharType="end"/>
            </w:r>
            <w:r w:rsidRPr="004A2891">
              <w:rPr>
                <w:rFonts w:ascii="Times New Roman" w:hAnsi="Times New Roman"/>
                <w:sz w:val="24"/>
                <w:szCs w:val="24"/>
              </w:rPr>
              <w:t>.</w:t>
            </w:r>
          </w:p>
          <w:p w14:paraId="103FC3BB" w14:textId="6887390F" w:rsidR="00AE66D3" w:rsidRPr="004A2891" w:rsidRDefault="00AE66D3" w:rsidP="00267FFA">
            <w:pPr>
              <w:pStyle w:val="CommentText"/>
              <w:rPr>
                <w:rFonts w:ascii="Times New Roman" w:eastAsia="SimSun" w:hAnsi="Times New Roman"/>
                <w:sz w:val="24"/>
                <w:szCs w:val="24"/>
                <w:lang w:eastAsia="zh-CN"/>
              </w:rPr>
            </w:pPr>
            <w:r w:rsidRPr="004A2891">
              <w:rPr>
                <w:rFonts w:ascii="Times New Roman" w:eastAsia="SimSun" w:hAnsi="Times New Roman"/>
                <w:sz w:val="24"/>
                <w:szCs w:val="24"/>
                <w:lang w:eastAsia="zh-CN"/>
              </w:rPr>
              <w:t>Moreover, the test condition may alter the physiochemical properties of NMs. For instance, the surface area of NM would be affected by the high ionic strength of test-specific culture media, resulting in high particle agglomeration</w:t>
            </w:r>
            <w:r w:rsidR="000655E2">
              <w:rPr>
                <w:rFonts w:ascii="Times New Roman" w:eastAsia="SimSun" w:hAnsi="Times New Roman"/>
                <w:sz w:val="24"/>
                <w:szCs w:val="24"/>
                <w:lang w:eastAsia="zh-CN"/>
              </w:rPr>
              <w:t xml:space="preserve"> </w:t>
            </w:r>
            <w:r w:rsidR="000655E2">
              <w:rPr>
                <w:rFonts w:ascii="Times New Roman" w:eastAsia="SimSun" w:hAnsi="Times New Roman"/>
                <w:sz w:val="24"/>
                <w:szCs w:val="24"/>
                <w:lang w:eastAsia="zh-CN"/>
              </w:rPr>
              <w:fldChar w:fldCharType="begin"/>
            </w:r>
            <w:r w:rsidR="000655E2">
              <w:rPr>
                <w:rFonts w:ascii="Times New Roman" w:eastAsia="SimSun" w:hAnsi="Times New Roman"/>
                <w:sz w:val="24"/>
                <w:szCs w:val="24"/>
                <w:lang w:eastAsia="zh-CN"/>
              </w:rPr>
              <w:instrText xml:space="preserve"> ADDIN EN.CITE &lt;EndNote&gt;&lt;Cite&gt;&lt;Author&gt;French&lt;/Author&gt;&lt;Year&gt;2009&lt;/Year&gt;&lt;RecNum&gt;959&lt;/RecNum&gt;&lt;DisplayText&gt;(French et al. 2009)&lt;/DisplayText&gt;&lt;record&gt;&lt;rec-number&gt;959&lt;/rec-number&gt;&lt;foreign-keys&gt;&lt;key app="EN" db-id="rsret0zanpw0tbe90ss5tsaxfp95dvt9ztaz" timestamp="1694172679"&gt;959&lt;/key&gt;&lt;/foreign-keys&gt;&lt;ref-type name="Journal Article"&gt;17&lt;/ref-type&gt;&lt;contributors&gt;&lt;authors&gt;&lt;author&gt;French, Rebecca A.&lt;/author&gt;&lt;author&gt;Jacobson, Astrid R.&lt;/author&gt;&lt;author&gt;Kim, Bojeong&lt;/author&gt;&lt;author&gt;Isley, Sara L.&lt;/author&gt;&lt;author&gt;Penn, R. Lee&lt;/author&gt;&lt;author&gt;Baveye, Philippe C.&lt;/author&gt;&lt;/authors&gt;&lt;/contributors&gt;&lt;titles&gt;&lt;title&gt;Influence of Ionic Strength, pH, and Cation Valence on Aggregation Kinetics of Titanium Dioxide Nanoparticles&lt;/title&gt;&lt;secondary-title&gt;Environmental Science &amp;amp; Technology&lt;/secondary-title&gt;&lt;/titles&gt;&lt;periodical&gt;&lt;full-title&gt;Environmental Science &amp;amp; Technology&lt;/full-title&gt;&lt;/periodical&gt;&lt;pages&gt;1354-1359&lt;/pages&gt;&lt;volume&gt;43&lt;/volume&gt;&lt;number&gt;5&lt;/number&gt;&lt;dates&gt;&lt;year&gt;2009&lt;/year&gt;&lt;pub-dates&gt;&lt;date&gt;2009/03/01&lt;/date&gt;&lt;/pub-dates&gt;&lt;/dates&gt;&lt;publisher&gt;American Chemical Society&lt;/publisher&gt;&lt;isbn&gt;0013-936X&lt;/isbn&gt;&lt;urls&gt;&lt;related-urls&gt;&lt;url&gt;https://doi.org/10.1021/es802628n&lt;/url&gt;&lt;/related-urls&gt;&lt;/urls&gt;&lt;electronic-resource-num&gt;10.1021/es802628n&lt;/electronic-resource-num&gt;&lt;/record&gt;&lt;/Cite&gt;&lt;/EndNote&gt;</w:instrText>
            </w:r>
            <w:r w:rsidR="000655E2">
              <w:rPr>
                <w:rFonts w:ascii="Times New Roman" w:eastAsia="SimSun" w:hAnsi="Times New Roman"/>
                <w:sz w:val="24"/>
                <w:szCs w:val="24"/>
                <w:lang w:eastAsia="zh-CN"/>
              </w:rPr>
              <w:fldChar w:fldCharType="separate"/>
            </w:r>
            <w:r w:rsidR="000655E2">
              <w:rPr>
                <w:rFonts w:ascii="Times New Roman" w:eastAsia="SimSun" w:hAnsi="Times New Roman"/>
                <w:noProof/>
                <w:sz w:val="24"/>
                <w:szCs w:val="24"/>
                <w:lang w:eastAsia="zh-CN"/>
              </w:rPr>
              <w:t>(French et al. 2009)</w:t>
            </w:r>
            <w:r w:rsidR="000655E2">
              <w:rPr>
                <w:rFonts w:ascii="Times New Roman" w:eastAsia="SimSun" w:hAnsi="Times New Roman"/>
                <w:sz w:val="24"/>
                <w:szCs w:val="24"/>
                <w:lang w:eastAsia="zh-CN"/>
              </w:rPr>
              <w:fldChar w:fldCharType="end"/>
            </w:r>
            <w:r w:rsidRPr="004A2891">
              <w:rPr>
                <w:rFonts w:ascii="Times New Roman" w:eastAsia="SimSun" w:hAnsi="Times New Roman"/>
                <w:sz w:val="24"/>
                <w:szCs w:val="24"/>
                <w:lang w:eastAsia="zh-CN"/>
              </w:rPr>
              <w:t>.</w:t>
            </w:r>
          </w:p>
          <w:p w14:paraId="43D12A66" w14:textId="18EC91F1" w:rsidR="00267FFA" w:rsidRPr="004A2891" w:rsidRDefault="00267FFA" w:rsidP="00267FFA">
            <w:pPr>
              <w:pStyle w:val="CommentText"/>
              <w:rPr>
                <w:rFonts w:ascii="Times New Roman" w:hAnsi="Times New Roman"/>
                <w:sz w:val="24"/>
                <w:szCs w:val="24"/>
              </w:rPr>
            </w:pPr>
          </w:p>
          <w:p w14:paraId="4A5453F6" w14:textId="529BA707" w:rsidR="00267FFA" w:rsidRPr="004A2891" w:rsidRDefault="00267FFA" w:rsidP="00267FFA">
            <w:pPr>
              <w:pStyle w:val="CommentText"/>
              <w:rPr>
                <w:rFonts w:ascii="Times New Roman" w:eastAsia="SimSun" w:hAnsi="Times New Roman"/>
                <w:sz w:val="24"/>
                <w:szCs w:val="24"/>
                <w:lang w:eastAsia="zh-CN"/>
              </w:rPr>
            </w:pPr>
            <w:r w:rsidRPr="004A2891">
              <w:rPr>
                <w:rFonts w:ascii="Times New Roman" w:eastAsia="SimSun" w:hAnsi="Times New Roman"/>
                <w:sz w:val="24"/>
                <w:szCs w:val="24"/>
                <w:lang w:eastAsia="zh-CN"/>
              </w:rPr>
              <w:t xml:space="preserve">Fulfilled: There is no suspicion that transformation or temporal changes of physicochemical properties of the test item have </w:t>
            </w:r>
            <w:r w:rsidR="001132E8" w:rsidRPr="004A2891">
              <w:rPr>
                <w:rFonts w:ascii="Times New Roman" w:eastAsia="SimSun" w:hAnsi="Times New Roman"/>
                <w:sz w:val="24"/>
                <w:szCs w:val="24"/>
                <w:lang w:eastAsia="zh-CN"/>
              </w:rPr>
              <w:t xml:space="preserve">significantly </w:t>
            </w:r>
            <w:r w:rsidRPr="004A2891">
              <w:rPr>
                <w:rFonts w:ascii="Times New Roman" w:eastAsia="SimSun" w:hAnsi="Times New Roman"/>
                <w:sz w:val="24"/>
                <w:szCs w:val="24"/>
                <w:lang w:eastAsia="zh-CN"/>
              </w:rPr>
              <w:t xml:space="preserve">affected the </w:t>
            </w:r>
            <w:r w:rsidR="001132E8" w:rsidRPr="004A2891">
              <w:rPr>
                <w:rFonts w:ascii="Times New Roman" w:eastAsia="SimSun" w:hAnsi="Times New Roman"/>
                <w:sz w:val="24"/>
                <w:szCs w:val="24"/>
                <w:lang w:eastAsia="zh-CN"/>
              </w:rPr>
              <w:t xml:space="preserve">study result. </w:t>
            </w:r>
          </w:p>
          <w:p w14:paraId="2025D418" w14:textId="27117D0A" w:rsidR="00267FFA" w:rsidRPr="004A2891" w:rsidRDefault="00267FFA" w:rsidP="00267FFA">
            <w:pPr>
              <w:pStyle w:val="CommentText"/>
              <w:rPr>
                <w:rFonts w:ascii="Times New Roman" w:eastAsia="SimSun" w:hAnsi="Times New Roman"/>
                <w:sz w:val="24"/>
                <w:szCs w:val="24"/>
                <w:lang w:eastAsia="zh-CN"/>
              </w:rPr>
            </w:pPr>
            <w:r w:rsidRPr="004A2891">
              <w:rPr>
                <w:rFonts w:ascii="Times New Roman" w:eastAsia="SimSun" w:hAnsi="Times New Roman"/>
                <w:sz w:val="24"/>
                <w:szCs w:val="24"/>
                <w:lang w:eastAsia="zh-CN"/>
              </w:rPr>
              <w:t xml:space="preserve">Partly fulfilled: </w:t>
            </w:r>
            <w:r w:rsidR="001132E8" w:rsidRPr="004A2891">
              <w:rPr>
                <w:rFonts w:ascii="Times New Roman" w:eastAsia="SimSun" w:hAnsi="Times New Roman"/>
                <w:sz w:val="24"/>
                <w:szCs w:val="24"/>
                <w:lang w:eastAsia="zh-CN"/>
              </w:rPr>
              <w:t xml:space="preserve">It is suspected that the </w:t>
            </w:r>
            <w:r w:rsidRPr="004A2891">
              <w:rPr>
                <w:rFonts w:ascii="Times New Roman" w:eastAsia="SimSun" w:hAnsi="Times New Roman"/>
                <w:sz w:val="24"/>
                <w:szCs w:val="24"/>
                <w:lang w:eastAsia="zh-CN"/>
              </w:rPr>
              <w:t xml:space="preserve">transformation </w:t>
            </w:r>
            <w:r w:rsidR="001132E8" w:rsidRPr="004A2891">
              <w:rPr>
                <w:rFonts w:ascii="Times New Roman" w:eastAsia="SimSun" w:hAnsi="Times New Roman"/>
                <w:sz w:val="24"/>
                <w:szCs w:val="24"/>
                <w:lang w:eastAsia="zh-CN"/>
              </w:rPr>
              <w:t xml:space="preserve">or temporal changes of the physio-chem properties </w:t>
            </w:r>
            <w:r w:rsidRPr="004A2891">
              <w:rPr>
                <w:rFonts w:ascii="Times New Roman" w:eastAsia="SimSun" w:hAnsi="Times New Roman"/>
                <w:sz w:val="24"/>
                <w:szCs w:val="24"/>
                <w:lang w:eastAsia="zh-CN"/>
              </w:rPr>
              <w:t>of test</w:t>
            </w:r>
            <w:r w:rsidR="001132E8" w:rsidRPr="004A2891">
              <w:rPr>
                <w:rFonts w:ascii="Times New Roman" w:eastAsia="SimSun" w:hAnsi="Times New Roman"/>
                <w:sz w:val="24"/>
                <w:szCs w:val="24"/>
                <w:lang w:eastAsia="zh-CN"/>
              </w:rPr>
              <w:t xml:space="preserve"> </w:t>
            </w:r>
            <w:proofErr w:type="gramStart"/>
            <w:r w:rsidR="001132E8" w:rsidRPr="004A2891">
              <w:rPr>
                <w:rFonts w:ascii="Times New Roman" w:eastAsia="SimSun" w:hAnsi="Times New Roman"/>
                <w:sz w:val="24"/>
                <w:szCs w:val="24"/>
                <w:lang w:eastAsia="zh-CN"/>
              </w:rPr>
              <w:t>item</w:t>
            </w:r>
            <w:proofErr w:type="gramEnd"/>
            <w:r w:rsidRPr="004A2891">
              <w:rPr>
                <w:rFonts w:ascii="Times New Roman" w:eastAsia="SimSun" w:hAnsi="Times New Roman"/>
                <w:sz w:val="24"/>
                <w:szCs w:val="24"/>
                <w:lang w:eastAsia="zh-CN"/>
              </w:rPr>
              <w:t xml:space="preserve"> but it is unlikely that transformation of the test NM is present that </w:t>
            </w:r>
            <w:r w:rsidR="002C4F47" w:rsidRPr="004A2891">
              <w:rPr>
                <w:rFonts w:ascii="Times New Roman" w:eastAsia="SimSun" w:hAnsi="Times New Roman"/>
                <w:sz w:val="24"/>
                <w:szCs w:val="24"/>
                <w:lang w:eastAsia="zh-CN"/>
              </w:rPr>
              <w:t xml:space="preserve">significantly </w:t>
            </w:r>
            <w:proofErr w:type="gramStart"/>
            <w:r w:rsidRPr="004A2891">
              <w:rPr>
                <w:rFonts w:ascii="Times New Roman" w:eastAsia="SimSun" w:hAnsi="Times New Roman"/>
                <w:sz w:val="24"/>
                <w:szCs w:val="24"/>
                <w:lang w:eastAsia="zh-CN"/>
              </w:rPr>
              <w:t>impact</w:t>
            </w:r>
            <w:proofErr w:type="gramEnd"/>
            <w:r w:rsidRPr="004A2891">
              <w:rPr>
                <w:rFonts w:ascii="Times New Roman" w:eastAsia="SimSun" w:hAnsi="Times New Roman"/>
                <w:sz w:val="24"/>
                <w:szCs w:val="24"/>
                <w:lang w:eastAsia="zh-CN"/>
              </w:rPr>
              <w:t xml:space="preserve"> the results of the study.</w:t>
            </w:r>
          </w:p>
          <w:p w14:paraId="1A5CF08B" w14:textId="66465A62" w:rsidR="00267FFA" w:rsidRPr="004A2891" w:rsidRDefault="00267FFA" w:rsidP="00267FFA">
            <w:pPr>
              <w:pStyle w:val="CommentText"/>
              <w:rPr>
                <w:rFonts w:ascii="Times New Roman" w:eastAsia="SimSun" w:hAnsi="Times New Roman"/>
                <w:sz w:val="24"/>
                <w:szCs w:val="24"/>
                <w:lang w:eastAsia="zh-CN"/>
              </w:rPr>
            </w:pPr>
            <w:r w:rsidRPr="004A2891">
              <w:rPr>
                <w:rFonts w:ascii="Times New Roman" w:eastAsia="SimSun" w:hAnsi="Times New Roman"/>
                <w:sz w:val="24"/>
                <w:szCs w:val="24"/>
                <w:lang w:eastAsia="zh-CN"/>
              </w:rPr>
              <w:t>Not fulfilled: The transformation of the test NM is likely to happen and may affect study results.</w:t>
            </w:r>
          </w:p>
        </w:tc>
      </w:tr>
      <w:tr w:rsidR="00267FFA" w:rsidRPr="004A2891" w14:paraId="23ABDCBC" w14:textId="77777777" w:rsidTr="006C2849">
        <w:tc>
          <w:tcPr>
            <w:tcW w:w="3686" w:type="dxa"/>
          </w:tcPr>
          <w:p w14:paraId="3D52BABB" w14:textId="4C1336DC" w:rsidR="00267FFA" w:rsidRPr="004A2891" w:rsidRDefault="00267FFA" w:rsidP="00267FFA">
            <w:pPr>
              <w:pStyle w:val="ListParagraph"/>
              <w:numPr>
                <w:ilvl w:val="0"/>
                <w:numId w:val="8"/>
              </w:numPr>
              <w:spacing w:after="120" w:line="259" w:lineRule="auto"/>
              <w:rPr>
                <w:rFonts w:ascii="Times New Roman" w:hAnsi="Times New Roman"/>
                <w:sz w:val="24"/>
                <w:szCs w:val="24"/>
              </w:rPr>
            </w:pPr>
            <w:r w:rsidRPr="004A2891">
              <w:rPr>
                <w:rFonts w:ascii="Times New Roman" w:hAnsi="Times New Roman"/>
                <w:sz w:val="24"/>
                <w:szCs w:val="24"/>
              </w:rPr>
              <w:lastRenderedPageBreak/>
              <w:t xml:space="preserve">An appropriate solvent (vehicle) was used that is not expected to interfere with the results of the study at the concentration used. </w:t>
            </w:r>
          </w:p>
        </w:tc>
        <w:tc>
          <w:tcPr>
            <w:tcW w:w="10206" w:type="dxa"/>
          </w:tcPr>
          <w:p w14:paraId="68C61B77" w14:textId="182C7CBA" w:rsidR="00267FFA" w:rsidRPr="004A2891" w:rsidRDefault="00267FFA" w:rsidP="00267FFA">
            <w:pPr>
              <w:pStyle w:val="CommentText"/>
              <w:rPr>
                <w:rFonts w:ascii="Times New Roman" w:hAnsi="Times New Roman"/>
                <w:sz w:val="24"/>
                <w:szCs w:val="24"/>
              </w:rPr>
            </w:pPr>
            <w:r w:rsidRPr="004A2891">
              <w:rPr>
                <w:rFonts w:ascii="Times New Roman" w:hAnsi="Times New Roman"/>
                <w:sz w:val="24"/>
                <w:szCs w:val="24"/>
              </w:rPr>
              <w:t xml:space="preserve">A solvent or vehicle is “any agent which serves as a carrier used to mix, disperse, or solubilize the test item or reference item to facilitate the administration/application to the test system” (OECD 1998). The choice of solvent will be determined by the solubility of the </w:t>
            </w:r>
            <w:r w:rsidR="001770B3" w:rsidRPr="004A2891">
              <w:rPr>
                <w:rFonts w:ascii="Times New Roman" w:hAnsi="Times New Roman"/>
                <w:sz w:val="24"/>
                <w:szCs w:val="24"/>
              </w:rPr>
              <w:t>test item</w:t>
            </w:r>
            <w:r w:rsidRPr="004A2891">
              <w:rPr>
                <w:rFonts w:ascii="Times New Roman" w:hAnsi="Times New Roman"/>
                <w:sz w:val="24"/>
                <w:szCs w:val="24"/>
              </w:rPr>
              <w:t xml:space="preserve">, as well as the test system used. </w:t>
            </w:r>
          </w:p>
          <w:p w14:paraId="283739A2" w14:textId="24C1E73D" w:rsidR="00267FFA" w:rsidRPr="004A2891" w:rsidRDefault="00267FFA" w:rsidP="00267FFA">
            <w:pPr>
              <w:pStyle w:val="CommentText"/>
              <w:rPr>
                <w:rFonts w:ascii="Times New Roman" w:hAnsi="Times New Roman"/>
                <w:sz w:val="24"/>
                <w:szCs w:val="24"/>
              </w:rPr>
            </w:pPr>
            <w:r w:rsidRPr="004A2891">
              <w:rPr>
                <w:rFonts w:ascii="Times New Roman" w:hAnsi="Times New Roman"/>
                <w:sz w:val="24"/>
                <w:szCs w:val="24"/>
              </w:rPr>
              <w:t xml:space="preserve">The </w:t>
            </w:r>
            <w:r w:rsidR="001770B3" w:rsidRPr="004A2891">
              <w:rPr>
                <w:rFonts w:ascii="Times New Roman" w:hAnsi="Times New Roman"/>
                <w:sz w:val="24"/>
                <w:szCs w:val="24"/>
              </w:rPr>
              <w:t>test item</w:t>
            </w:r>
            <w:r w:rsidRPr="004A2891">
              <w:rPr>
                <w:rFonts w:ascii="Times New Roman" w:hAnsi="Times New Roman"/>
                <w:sz w:val="24"/>
                <w:szCs w:val="24"/>
              </w:rPr>
              <w:t xml:space="preserve"> is usually dissolved in ethanol or DMSO as vehicle. The final solvent concentration in the test system is commonly &lt;=1% </w:t>
            </w:r>
            <w:r w:rsidR="000655E2">
              <w:rPr>
                <w:rFonts w:ascii="Times New Roman" w:hAnsi="Times New Roman"/>
                <w:sz w:val="24"/>
                <w:szCs w:val="24"/>
              </w:rPr>
              <w:fldChar w:fldCharType="begin"/>
            </w:r>
            <w:r w:rsidR="000655E2">
              <w:rPr>
                <w:rFonts w:ascii="Times New Roman" w:hAnsi="Times New Roman"/>
                <w:sz w:val="24"/>
                <w:szCs w:val="24"/>
              </w:rPr>
              <w:instrText xml:space="preserve"> ADDIN EN.CITE &lt;EndNote&gt;&lt;Cite&gt;&lt;Author&gt;OECD&lt;/Author&gt;&lt;Year&gt;2018&lt;/Year&gt;&lt;RecNum&gt;960&lt;/RecNum&gt;&lt;DisplayText&gt;(OECD 2018)&lt;/DisplayText&gt;&lt;record&gt;&lt;rec-number&gt;960&lt;/rec-number&gt;&lt;foreign-keys&gt;&lt;key app="EN" db-id="rsret0zanpw0tbe90ss5tsaxfp95dvt9ztaz" timestamp="1694175266"&gt;960&lt;/key&gt;&lt;/foreign-keys&gt;&lt;ref-type name="Book"&gt;6&lt;/ref-type&gt;&lt;contributors&gt;&lt;authors&gt;&lt;author&gt;OECD&lt;/author&gt;&lt;/authors&gt;&lt;/contributors&gt;&lt;titles&gt;&lt;title&gt;Guidance Document on Good In Vitro Method Practices (GIVIMP)&lt;/title&gt;&lt;/titles&gt;&lt;dates&gt;&lt;year&gt;2018&lt;/year&gt;&lt;/dates&gt;&lt;urls&gt;&lt;related-urls&gt;&lt;url&gt;https://www.oecd-ilibrary.org/content/publication/9789264304796-en&lt;/url&gt;&lt;/related-urls&gt;&lt;/urls&gt;&lt;electronic-resource-num&gt;doi:https://doi.org/10.1787/9789264304796-en&lt;/electronic-resource-num&gt;&lt;/record&gt;&lt;/Cite&gt;&lt;/EndNote&gt;</w:instrText>
            </w:r>
            <w:r w:rsidR="000655E2">
              <w:rPr>
                <w:rFonts w:ascii="Times New Roman" w:hAnsi="Times New Roman"/>
                <w:sz w:val="24"/>
                <w:szCs w:val="24"/>
              </w:rPr>
              <w:fldChar w:fldCharType="separate"/>
            </w:r>
            <w:r w:rsidR="000655E2">
              <w:rPr>
                <w:rFonts w:ascii="Times New Roman" w:hAnsi="Times New Roman"/>
                <w:noProof/>
                <w:sz w:val="24"/>
                <w:szCs w:val="24"/>
              </w:rPr>
              <w:t>(OECD 2018)</w:t>
            </w:r>
            <w:r w:rsidR="000655E2">
              <w:rPr>
                <w:rFonts w:ascii="Times New Roman" w:hAnsi="Times New Roman"/>
                <w:sz w:val="24"/>
                <w:szCs w:val="24"/>
              </w:rPr>
              <w:fldChar w:fldCharType="end"/>
            </w:r>
            <w:r w:rsidRPr="004A2891">
              <w:rPr>
                <w:rFonts w:ascii="Times New Roman" w:hAnsi="Times New Roman"/>
                <w:sz w:val="24"/>
                <w:szCs w:val="24"/>
              </w:rPr>
              <w:t>.</w:t>
            </w:r>
          </w:p>
          <w:p w14:paraId="396F5DCA" w14:textId="77777777" w:rsidR="00267FFA" w:rsidRPr="004A2891" w:rsidRDefault="00267FFA" w:rsidP="00267FFA">
            <w:pPr>
              <w:pStyle w:val="CommentText"/>
              <w:rPr>
                <w:rFonts w:ascii="Times New Roman" w:hAnsi="Times New Roman"/>
                <w:sz w:val="24"/>
                <w:szCs w:val="24"/>
                <w:u w:val="single"/>
              </w:rPr>
            </w:pPr>
            <w:r w:rsidRPr="004A2891">
              <w:rPr>
                <w:rFonts w:ascii="Times New Roman" w:hAnsi="Times New Roman"/>
                <w:sz w:val="24"/>
                <w:szCs w:val="24"/>
                <w:u w:val="single"/>
              </w:rPr>
              <w:t>How to judge this criterion:</w:t>
            </w:r>
          </w:p>
          <w:p w14:paraId="5BC59EAE" w14:textId="6C120328" w:rsidR="00267FFA" w:rsidRPr="004A2891" w:rsidRDefault="00267FFA" w:rsidP="00267FFA">
            <w:pPr>
              <w:pStyle w:val="CommentText"/>
              <w:rPr>
                <w:rFonts w:ascii="Times New Roman" w:hAnsi="Times New Roman"/>
                <w:sz w:val="24"/>
                <w:szCs w:val="24"/>
              </w:rPr>
            </w:pPr>
            <w:r w:rsidRPr="004A2891">
              <w:rPr>
                <w:rFonts w:ascii="Times New Roman" w:hAnsi="Times New Roman"/>
                <w:sz w:val="24"/>
                <w:szCs w:val="24"/>
              </w:rPr>
              <w:t xml:space="preserve">Fulfilled – ethanol, DMSO or water or another common and historically well-characterized solvent. The concentration of the solvent was </w:t>
            </w:r>
            <w:proofErr w:type="gramStart"/>
            <w:r w:rsidRPr="004A2891">
              <w:rPr>
                <w:rFonts w:ascii="Times New Roman" w:hAnsi="Times New Roman"/>
                <w:sz w:val="24"/>
                <w:szCs w:val="24"/>
              </w:rPr>
              <w:t>appropriate</w:t>
            </w:r>
            <w:proofErr w:type="gramEnd"/>
            <w:r w:rsidRPr="004A2891">
              <w:rPr>
                <w:rFonts w:ascii="Times New Roman" w:hAnsi="Times New Roman"/>
                <w:sz w:val="24"/>
                <w:szCs w:val="24"/>
              </w:rPr>
              <w:t xml:space="preserve"> and it is not expected to interfere with the results. </w:t>
            </w:r>
          </w:p>
          <w:p w14:paraId="47657285" w14:textId="243BB4C6" w:rsidR="00267FFA" w:rsidRPr="004A2891" w:rsidRDefault="00267FFA" w:rsidP="00267FFA">
            <w:pPr>
              <w:pStyle w:val="CommentText"/>
              <w:rPr>
                <w:rFonts w:ascii="Times New Roman" w:hAnsi="Times New Roman"/>
                <w:sz w:val="24"/>
                <w:szCs w:val="24"/>
              </w:rPr>
            </w:pPr>
            <w:r w:rsidRPr="004A2891">
              <w:rPr>
                <w:rFonts w:ascii="Times New Roman" w:hAnsi="Times New Roman"/>
                <w:sz w:val="24"/>
                <w:szCs w:val="24"/>
              </w:rPr>
              <w:t>Partially fulfilled – the solvent was not well characterized or is not commonly used in this context, or the solvent/dispersant concentration was not clearly stated, but there are no obvious concerns that it interferes with the results.</w:t>
            </w:r>
          </w:p>
          <w:p w14:paraId="358E003C" w14:textId="179E501A" w:rsidR="00267FFA" w:rsidRPr="004A2891" w:rsidRDefault="00267FFA" w:rsidP="00267FFA">
            <w:pPr>
              <w:pStyle w:val="CommentText"/>
              <w:rPr>
                <w:rFonts w:ascii="Times New Roman" w:hAnsi="Times New Roman"/>
                <w:sz w:val="24"/>
                <w:szCs w:val="24"/>
              </w:rPr>
            </w:pPr>
            <w:r w:rsidRPr="004A2891">
              <w:rPr>
                <w:rFonts w:ascii="Times New Roman" w:hAnsi="Times New Roman"/>
                <w:sz w:val="24"/>
                <w:szCs w:val="24"/>
              </w:rPr>
              <w:lastRenderedPageBreak/>
              <w:t>Not fulfilled – the solvent used was clearly interfering with the results or the solvent concentration was too high.</w:t>
            </w:r>
          </w:p>
        </w:tc>
      </w:tr>
      <w:tr w:rsidR="00267FFA" w:rsidRPr="004A2891" w14:paraId="089E1793" w14:textId="77777777" w:rsidTr="006C2849">
        <w:tc>
          <w:tcPr>
            <w:tcW w:w="3686" w:type="dxa"/>
          </w:tcPr>
          <w:p w14:paraId="133FD118" w14:textId="56821090" w:rsidR="00267FFA" w:rsidRPr="004A2891" w:rsidRDefault="00267FFA" w:rsidP="00267FFA">
            <w:pPr>
              <w:pStyle w:val="ListParagraph"/>
              <w:numPr>
                <w:ilvl w:val="0"/>
                <w:numId w:val="8"/>
              </w:numPr>
              <w:spacing w:after="120"/>
              <w:rPr>
                <w:rFonts w:ascii="Times New Roman" w:hAnsi="Times New Roman"/>
                <w:sz w:val="24"/>
                <w:szCs w:val="24"/>
              </w:rPr>
            </w:pPr>
            <w:r w:rsidRPr="004A2891">
              <w:rPr>
                <w:rFonts w:ascii="Times New Roman" w:hAnsi="Times New Roman"/>
                <w:sz w:val="24"/>
                <w:szCs w:val="24"/>
              </w:rPr>
              <w:lastRenderedPageBreak/>
              <w:t xml:space="preserve">A solvent (vehicle) control was included. </w:t>
            </w:r>
          </w:p>
        </w:tc>
        <w:tc>
          <w:tcPr>
            <w:tcW w:w="10206" w:type="dxa"/>
          </w:tcPr>
          <w:p w14:paraId="2818D797" w14:textId="27AF5B8B" w:rsidR="00267FFA" w:rsidRPr="004A2891" w:rsidRDefault="00267FFA" w:rsidP="00267FFA">
            <w:pPr>
              <w:pStyle w:val="CommentText"/>
              <w:rPr>
                <w:rFonts w:ascii="Times New Roman" w:hAnsi="Times New Roman"/>
                <w:sz w:val="24"/>
                <w:szCs w:val="24"/>
              </w:rPr>
            </w:pPr>
            <w:r w:rsidRPr="004A2891">
              <w:rPr>
                <w:rFonts w:ascii="Times New Roman" w:hAnsi="Times New Roman"/>
                <w:sz w:val="24"/>
                <w:szCs w:val="24"/>
              </w:rPr>
              <w:t xml:space="preserve">A solvent (vehicle) control that is not treated with the </w:t>
            </w:r>
            <w:r w:rsidR="001770B3" w:rsidRPr="004A2891">
              <w:rPr>
                <w:rFonts w:ascii="Times New Roman" w:hAnsi="Times New Roman"/>
                <w:sz w:val="24"/>
                <w:szCs w:val="24"/>
              </w:rPr>
              <w:t>test item</w:t>
            </w:r>
            <w:r w:rsidRPr="004A2891">
              <w:rPr>
                <w:rFonts w:ascii="Times New Roman" w:hAnsi="Times New Roman"/>
                <w:sz w:val="24"/>
                <w:szCs w:val="24"/>
              </w:rPr>
              <w:t xml:space="preserve"> should always be included as it is critical for determining treatment-related effects. </w:t>
            </w:r>
          </w:p>
          <w:p w14:paraId="13F6030E" w14:textId="5C138030" w:rsidR="00267FFA" w:rsidRPr="004A2891" w:rsidRDefault="00267FFA" w:rsidP="00267FFA">
            <w:pPr>
              <w:pStyle w:val="CommentText"/>
              <w:rPr>
                <w:rFonts w:ascii="Times New Roman" w:hAnsi="Times New Roman"/>
                <w:sz w:val="24"/>
                <w:szCs w:val="24"/>
              </w:rPr>
            </w:pPr>
            <w:r w:rsidRPr="004A2891">
              <w:rPr>
                <w:rFonts w:ascii="Times New Roman" w:hAnsi="Times New Roman"/>
                <w:sz w:val="24"/>
                <w:szCs w:val="24"/>
              </w:rPr>
              <w:t xml:space="preserve">Control samples should be handled in the same way as treated samples. </w:t>
            </w:r>
          </w:p>
          <w:p w14:paraId="793E8BDE" w14:textId="77777777" w:rsidR="00267FFA" w:rsidRPr="004A2891" w:rsidRDefault="00267FFA" w:rsidP="00267FFA">
            <w:pPr>
              <w:pStyle w:val="CommentText"/>
              <w:rPr>
                <w:rFonts w:ascii="Times New Roman" w:hAnsi="Times New Roman"/>
                <w:sz w:val="24"/>
                <w:szCs w:val="24"/>
                <w:u w:val="single"/>
              </w:rPr>
            </w:pPr>
            <w:r w:rsidRPr="004A2891">
              <w:rPr>
                <w:rFonts w:ascii="Times New Roman" w:hAnsi="Times New Roman"/>
                <w:sz w:val="24"/>
                <w:szCs w:val="24"/>
                <w:u w:val="single"/>
              </w:rPr>
              <w:t>How to judge this criterion:</w:t>
            </w:r>
          </w:p>
          <w:p w14:paraId="58B668B1" w14:textId="0EFE489A" w:rsidR="00267FFA" w:rsidRPr="004A2891" w:rsidRDefault="00267FFA" w:rsidP="00267FFA">
            <w:pPr>
              <w:pStyle w:val="CommentText"/>
              <w:rPr>
                <w:rFonts w:ascii="Times New Roman" w:hAnsi="Times New Roman"/>
                <w:sz w:val="24"/>
                <w:szCs w:val="24"/>
              </w:rPr>
            </w:pPr>
            <w:r w:rsidRPr="004A2891">
              <w:rPr>
                <w:rFonts w:ascii="Times New Roman" w:hAnsi="Times New Roman"/>
                <w:sz w:val="24"/>
                <w:szCs w:val="24"/>
              </w:rPr>
              <w:t>Fulfilled – An untreated solvent control was included.</w:t>
            </w:r>
          </w:p>
          <w:p w14:paraId="34CBA4D3" w14:textId="5F0EF8EC" w:rsidR="00267FFA" w:rsidRPr="004A2891" w:rsidRDefault="00267FFA" w:rsidP="00267FFA">
            <w:pPr>
              <w:pStyle w:val="CommentText"/>
              <w:rPr>
                <w:rFonts w:ascii="Times New Roman" w:hAnsi="Times New Roman"/>
                <w:sz w:val="24"/>
                <w:szCs w:val="24"/>
              </w:rPr>
            </w:pPr>
            <w:r w:rsidRPr="004A2891">
              <w:rPr>
                <w:rFonts w:ascii="Times New Roman" w:hAnsi="Times New Roman"/>
                <w:sz w:val="24"/>
                <w:szCs w:val="24"/>
              </w:rPr>
              <w:t>Partially fulfilled – It is not explicitly stated that an untreated solvent control was included, but it is likely that it was included.</w:t>
            </w:r>
          </w:p>
          <w:p w14:paraId="1245536C" w14:textId="0D57BBFD" w:rsidR="00267FFA" w:rsidRPr="004A2891" w:rsidRDefault="00267FFA" w:rsidP="00267FFA">
            <w:pPr>
              <w:pStyle w:val="CommentText"/>
              <w:rPr>
                <w:rFonts w:ascii="Times New Roman" w:hAnsi="Times New Roman"/>
                <w:sz w:val="24"/>
                <w:szCs w:val="24"/>
              </w:rPr>
            </w:pPr>
            <w:r w:rsidRPr="004A2891">
              <w:rPr>
                <w:rFonts w:ascii="Times New Roman" w:hAnsi="Times New Roman"/>
                <w:sz w:val="24"/>
                <w:szCs w:val="24"/>
              </w:rPr>
              <w:t>Not fulfilled – no untreated solvent control was included.</w:t>
            </w:r>
          </w:p>
        </w:tc>
      </w:tr>
      <w:tr w:rsidR="0046521A" w:rsidRPr="004A2891" w14:paraId="0D960E2A" w14:textId="77777777" w:rsidTr="006C2849">
        <w:tc>
          <w:tcPr>
            <w:tcW w:w="3686" w:type="dxa"/>
          </w:tcPr>
          <w:p w14:paraId="131D2905" w14:textId="0DD4EF9E" w:rsidR="0046521A" w:rsidRPr="004A2891" w:rsidRDefault="0046521A" w:rsidP="00267FFA">
            <w:pPr>
              <w:pStyle w:val="ListParagraph"/>
              <w:numPr>
                <w:ilvl w:val="0"/>
                <w:numId w:val="8"/>
              </w:numPr>
              <w:spacing w:after="120"/>
              <w:rPr>
                <w:rFonts w:ascii="Times New Roman" w:hAnsi="Times New Roman"/>
                <w:sz w:val="24"/>
                <w:szCs w:val="24"/>
              </w:rPr>
            </w:pPr>
            <w:r w:rsidRPr="004A2891">
              <w:rPr>
                <w:rFonts w:ascii="Times New Roman" w:eastAsia="SimSun" w:hAnsi="Times New Roman"/>
                <w:sz w:val="24"/>
                <w:szCs w:val="24"/>
                <w:lang w:eastAsia="zh-CN"/>
              </w:rPr>
              <w:t>The dispersant/stabilizer</w:t>
            </w:r>
            <w:r w:rsidR="000F2655" w:rsidRPr="004A2891">
              <w:rPr>
                <w:rFonts w:ascii="Times New Roman" w:eastAsia="SimSun" w:hAnsi="Times New Roman"/>
                <w:sz w:val="24"/>
                <w:szCs w:val="24"/>
                <w:lang w:eastAsia="zh-CN"/>
              </w:rPr>
              <w:t xml:space="preserve"> </w:t>
            </w:r>
            <w:r w:rsidR="000F2655" w:rsidRPr="004A2891">
              <w:rPr>
                <w:rFonts w:ascii="Times New Roman" w:eastAsia="SimSun" w:hAnsi="Times New Roman" w:hint="eastAsia"/>
                <w:sz w:val="24"/>
                <w:szCs w:val="24"/>
                <w:lang w:eastAsia="zh-CN"/>
              </w:rPr>
              <w:t>used</w:t>
            </w:r>
            <w:r w:rsidRPr="004A2891">
              <w:rPr>
                <w:rFonts w:ascii="Times New Roman" w:eastAsia="SimSun" w:hAnsi="Times New Roman"/>
                <w:sz w:val="24"/>
                <w:szCs w:val="24"/>
                <w:lang w:eastAsia="zh-CN"/>
              </w:rPr>
              <w:t xml:space="preserve"> is </w:t>
            </w:r>
            <w:r w:rsidR="000A7C68" w:rsidRPr="004A2891">
              <w:rPr>
                <w:rFonts w:ascii="Times New Roman" w:hAnsi="Times New Roman"/>
                <w:sz w:val="24"/>
                <w:szCs w:val="24"/>
              </w:rPr>
              <w:t>not expected to interfere with the results of the study</w:t>
            </w:r>
            <w:r w:rsidR="00A45763" w:rsidRPr="004A2891">
              <w:rPr>
                <w:rFonts w:ascii="Times New Roman" w:hAnsi="Times New Roman"/>
                <w:sz w:val="24"/>
                <w:szCs w:val="24"/>
              </w:rPr>
              <w:t>.</w:t>
            </w:r>
          </w:p>
        </w:tc>
        <w:tc>
          <w:tcPr>
            <w:tcW w:w="10206" w:type="dxa"/>
          </w:tcPr>
          <w:p w14:paraId="77719752" w14:textId="076F128A" w:rsidR="0046521A" w:rsidRPr="004A2891" w:rsidRDefault="0046521A" w:rsidP="0046521A">
            <w:pPr>
              <w:pStyle w:val="CommentText"/>
              <w:rPr>
                <w:rFonts w:ascii="Times New Roman" w:hAnsi="Times New Roman"/>
                <w:sz w:val="24"/>
                <w:szCs w:val="24"/>
              </w:rPr>
            </w:pPr>
            <w:r w:rsidRPr="004A2891">
              <w:rPr>
                <w:rFonts w:ascii="Times New Roman" w:hAnsi="Times New Roman"/>
                <w:sz w:val="24"/>
                <w:szCs w:val="24"/>
              </w:rPr>
              <w:t xml:space="preserve">The usage of dispersant/stabilizer should be </w:t>
            </w:r>
            <w:proofErr w:type="gramStart"/>
            <w:r w:rsidRPr="004A2891">
              <w:rPr>
                <w:rFonts w:ascii="Times New Roman" w:hAnsi="Times New Roman"/>
                <w:sz w:val="24"/>
                <w:szCs w:val="24"/>
              </w:rPr>
              <w:t>justified</w:t>
            </w:r>
            <w:proofErr w:type="gramEnd"/>
            <w:r w:rsidRPr="004A2891">
              <w:rPr>
                <w:rFonts w:ascii="Times New Roman" w:hAnsi="Times New Roman"/>
                <w:sz w:val="24"/>
                <w:szCs w:val="24"/>
              </w:rPr>
              <w:t xml:space="preserve"> practical reasons. </w:t>
            </w:r>
            <w:r w:rsidRPr="004A2891">
              <w:rPr>
                <w:rFonts w:ascii="Times New Roman" w:eastAsia="SimSun" w:hAnsi="Times New Roman"/>
                <w:sz w:val="24"/>
                <w:szCs w:val="24"/>
                <w:lang w:eastAsia="zh-CN"/>
              </w:rPr>
              <w:t>The type and amount of dispersant should be proper, not changing the shape and agglomeration state of NMs in the medium or exaggerating the toxicity (additive or synergistic effect) of the test substance</w:t>
            </w:r>
            <w:r w:rsidR="000655E2">
              <w:rPr>
                <w:rFonts w:ascii="Times New Roman" w:eastAsia="SimSun" w:hAnsi="Times New Roman"/>
                <w:sz w:val="24"/>
                <w:szCs w:val="24"/>
                <w:lang w:eastAsia="zh-CN"/>
              </w:rPr>
              <w:t xml:space="preserve"> </w:t>
            </w:r>
            <w:r w:rsidR="000655E2">
              <w:rPr>
                <w:rFonts w:ascii="Times New Roman" w:eastAsia="SimSun" w:hAnsi="Times New Roman"/>
                <w:sz w:val="24"/>
                <w:szCs w:val="24"/>
                <w:lang w:eastAsia="zh-CN"/>
              </w:rPr>
              <w:fldChar w:fldCharType="begin">
                <w:fldData xml:space="preserve">PEVuZE5vdGU+PENpdGU+PEF1dGhvcj5BbmRyZWFuaTwvQXV0aG9yPjxZZWFyPjIwMjA8L1llYXI+
PFJlY051bT43OTY8L1JlY051bT48RGlzcGxheVRleHQ+KEFuZHJlYW5pIGV0IGFsLiAyMDIwOyBI
YXJ0bWFubiBldCBhbC4gMjAxNSk8L0Rpc3BsYXlUZXh0PjxyZWNvcmQ+PHJlYy1udW1iZXI+Nzk2
PC9yZWMtbnVtYmVyPjxmb3JlaWduLWtleXM+PGtleSBhcHA9IkVOIiBkYi1pZD0icnNyZXQwemFu
cHcwdGJlOTBzczV0c2F4ZnA5NWR2dDl6dGF6IiB0aW1lc3RhbXA9IjE2OTIzMzk1NDgiPjc5Njwv
a2V5PjwvZm9yZWlnbi1rZXlzPjxyZWYtdHlwZSBuYW1lPSJKb3VybmFsIEFydGljbGUiPjE3PC9y
ZWYtdHlwZT48Y29udHJpYnV0b3JzPjxhdXRob3JzPjxhdXRob3I+QW5kcmVhbmksIFRhdGlhbmE8
L2F1dGhvcj48YXV0aG9yPkZlcm5hbmRlcywgUGF1bGEgTS4gVi48L2F1dGhvcj48YXV0aG9yPk5v
Z3VlaXJhLCBWZXLDs25pY2E8L2F1dGhvcj48YXV0aG9yPlBpbnRvLCBWZXJhIFYuPC9hdXRob3I+
PGF1dGhvcj5GZXJyZWlyYSwgTWFyaWEgSm9zw6k8L2F1dGhvcj48YXV0aG9yPlJhc3RlaXJvLCBN
YXJpYSBHcmHDp2E8L2F1dGhvcj48YXV0aG9yPlBlcmVpcmEsIFJ1dGg8L2F1dGhvcj48YXV0aG9y
PlBlcmVpcmEsIENhcmxvcyBNLjwvYXV0aG9yPjwvYXV0aG9ycz48L2NvbnRyaWJ1dG9ycz48dGl0
bGVzPjx0aXRsZT5UaGUgY3JpdGljYWwgcm9sZSBvZiB0aGUgZGlzcGVyc2FudCBhZ2VudHMgaW4g
dGhlIHByZXBhcmF0aW9uIGFuZCBlY290b3hpY2l0eSBvZiBuYW5vbWF0ZXJpYWwgc3VzcGVuc2lv
bnM8L3RpdGxlPjxzZWNvbmRhcnktdGl0bGU+RW52aXJvbm1lbnRhbCBTY2llbmNlIGFuZCBQb2xs
dXRpb24gUmVzZWFyY2ggSW50ZXJuYXRpb25hbDwvc2Vjb25kYXJ5LXRpdGxlPjxhbHQtdGl0bGU+
RW52aXJvbiBTY2kgUG9sbHV0IFJlcyBJbnQ8L2FsdC10aXRsZT48L3RpdGxlcz48cGVyaW9kaWNh
bD48ZnVsbC10aXRsZT5FbnZpcm9ubWVudGFsIFNjaWVuY2UgYW5kIFBvbGx1dGlvbiBSZXNlYXJj
aCBJbnRlcm5hdGlvbmFsPC9mdWxsLXRpdGxlPjxhYmJyLTE+RW52aXJvbiBTY2kgUG9sbHV0IFJl
cyBJbnQ8L2FiYnItMT48L3BlcmlvZGljYWw+PGFsdC1wZXJpb2RpY2FsPjxmdWxsLXRpdGxlPkVu
dmlyb25tZW50YWwgU2NpZW5jZSBhbmQgUG9sbHV0aW9uIFJlc2VhcmNoIEludGVybmF0aW9uYWw8
L2Z1bGwtdGl0bGU+PGFiYnItMT5FbnZpcm9uIFNjaSBQb2xsdXQgUmVzIEludDwvYWJici0xPjwv
YWx0LXBlcmlvZGljYWw+PHBhZ2VzPjE5ODQ1LTE5ODU3PC9wYWdlcz48dm9sdW1lPjI3PC92b2x1
bWU+PG51bWJlcj4xNjwvbnVtYmVyPjxrZXl3b3Jkcz48a2V5d29yZD5BbGlpdmlicmlvIGZpc2No
ZXJpPC9rZXl3b3JkPjxrZXl3b3JkPkRpc3BlcnNhbnQgYWdlbnRzPC9rZXl3b3JkPjxrZXl3b3Jk
Pk1ldGFsIG94aWRlIG5hbm9tYXRlcmlhbHM8L2tleXdvcmQ+PGtleXdvcmQ+TWljcm90b3jCrjwv
a2V5d29yZD48a2V5d29yZD5OYW5vc3RydWN0dXJlczwva2V5d29yZD48a2V5d29yZD5QYXJ0aWNs
ZSBTaXplPC9rZXl3b3JkPjxrZXl3b3JkPlNpbGljb24gRGlveGlkZTwva2V5d29yZD48a2V5d29y
ZD5TdXNwZW5zaW9uczwva2V5d29yZD48a2V5d29yZD5Ub3hpY2l0eTwva2V5d29yZD48L2tleXdv
cmRzPjxkYXRlcz48eWVhcj4yMDIwPC95ZWFyPjxwdWItZGF0ZXM+PGRhdGU+MjAyMC8wNi8vPC9k
YXRlPjwvcHViLWRhdGVzPjwvZGF0ZXM+PGlzYm4+MTYxNC03NDk5PC9pc2JuPjx1cmxzPjxyZWxh
dGVkLXVybHM+PHVybD5odHRwOi8vd3d3Lm5jYmkubmxtLm5paC5nb3YvcHVibWVkLzMyMjI3MzA0
PC91cmw+PC9yZWxhdGVkLXVybHM+PC91cmxzPjxlbGVjdHJvbmljLXJlc291cmNlLW51bT4xMC4x
MDA3L3MxMTM1Ni0wMjAtMDgzMjMtMDwvZWxlY3Ryb25pYy1yZXNvdXJjZS1udW0+PHJlbW90ZS1k
YXRhYmFzZS1wcm92aWRlcj5QdWJNZWQ8L3JlbW90ZS1kYXRhYmFzZS1wcm92aWRlcj48bGFuZ3Vh
Z2U+ZW5nPC9sYW5ndWFnZT48L3JlY29yZD48L0NpdGU+PENpdGU+PEF1dGhvcj5IYXJ0bWFubjwv
QXV0aG9yPjxZZWFyPjIwMTU8L1llYXI+PFJlY051bT43ODA8L1JlY051bT48cmVjb3JkPjxyZWMt
bnVtYmVyPjc4MDwvcmVjLW51bWJlcj48Zm9yZWlnbi1rZXlzPjxrZXkgYXBwPSJFTiIgZGItaWQ9
InJzcmV0MHphbnB3MHRiZTkwc3M1dHNheGZwOTVkdnQ5enRheiIgdGltZXN0YW1wPSIxNjkyMzM5
NTQ4Ij43ODA8L2tleT48L2ZvcmVpZ24ta2V5cz48cmVmLXR5cGUgbmFtZT0iSm91cm5hbCBBcnRp
Y2xlIj4xNzwvcmVmLXR5cGU+PGNvbnRyaWJ1dG9ycz48YXV0aG9ycz48YXV0aG9yPkhhcnRtYW5u
LCBOYW5uYSBCLjwvYXV0aG9yPjxhdXRob3I+SmVuc2VuLCBLZWxkIEFsc3RydXA8L2F1dGhvcj48
YXV0aG9yPkJhdW4sIEFuZGVyczwvYXV0aG9yPjxhdXRob3I+UmFzbXVzc2VuLCBLaXJzdGVuPC9h
dXRob3I+PGF1dGhvcj5SYXVzY2hlciwgSHViZXJ0PC9hdXRob3I+PGF1dGhvcj5UYW50cmEsIFJh
dG5hPC9hdXRob3I+PGF1dGhvcj5DdXBpLCBEZW5pc2E8L2F1dGhvcj48YXV0aG9yPkdpbGxpbGFu
ZCwgRG91Z2xhczwvYXV0aG9yPjxhdXRob3I+UGlhbmVsbGEsIEZyYW5jZXNjYTwvYXV0aG9yPjxh
dXRob3I+UmllZ28gU2ludGVzLCBKdWFuIE0uPC9hdXRob3I+PC9hdXRob3JzPjwvY29udHJpYnV0
b3JzPjx0aXRsZXM+PHRpdGxlPlRlY2huaXF1ZXMgYW5kIFByb3RvY29scyBmb3IgRGlzcGVyc2lu
ZyBOYW5vcGFydGljbGUgUG93ZGVycyBpbiBBcXVlb3VzIE1lZGlh4oCUSXMgdGhlcmUgYSBSYXRp
b25hbGUgZm9yIEhhcm1vbml6YXRpb24/PC90aXRsZT48c2Vjb25kYXJ5LXRpdGxlPkpvdXJuYWwg
b2YgVG94aWNvbG9neSBhbmQgRW52aXJvbm1lbnRhbCBIZWFsdGgsIFBhcnQgQjwvc2Vjb25kYXJ5
LXRpdGxlPjwvdGl0bGVzPjxwZXJpb2RpY2FsPjxmdWxsLXRpdGxlPkpvdXJuYWwgb2YgVG94aWNv
bG9neSBhbmQgRW52aXJvbm1lbnRhbCBIZWFsdGgsIFBhcnQgQjwvZnVsbC10aXRsZT48L3Blcmlv
ZGljYWw+PHBhZ2VzPjI5OS0zMjY8L3BhZ2VzPjx2b2x1bWU+MTg8L3ZvbHVtZT48bnVtYmVyPjY8
L251bWJlcj48ZGF0ZXM+PHllYXI+MjAxNTwveWVhcj48cHViLWRhdGVzPjxkYXRlPjIwMTUvMDgv
MTgvPC9kYXRlPjwvcHViLWRhdGVzPjwvZGF0ZXM+PGlzYm4+MTA5My03NDA0PC9pc2JuPjx1cmxz
PjxyZWxhdGVkLXVybHM+PHVybD5odHRwczovL2RvaS5vcmcvMTAuMTA4MC8xMDkzNzQwNC4yMDE1
LjEwNzQ5Njk8L3VybD48dXJsPmh0dHA6Ly93d3cudGFuZGZvbmxpbmUuY29tL2RvaS9mdWxsLzEw
LjEwODAvMTA5Mzc0MDQuMjAxNS4xMDc0OTY5PC91cmw+PC9yZWxhdGVkLXVybHM+PHBkZi11cmxz
Pjx1cmw+aHR0cDovL3d3dy50YW5kZm9ubGluZS5jb20vZG9pL3BkZi8xMC4xMDgwLzEwOTM3NDA0
LjIwMTUuMTA3NDk2OTwvdXJsPjwvcGRmLXVybHM+PC91cmxzPjxlbGVjdHJvbmljLXJlc291cmNl
LW51bT4xMC4xMDgwLzEwOTM3NDA0LjIwMTUuMTA3NDk2OTwvZWxlY3Ryb25pYy1yZXNvdXJjZS1u
dW0+PHJlbW90ZS1kYXRhYmFzZS1wcm92aWRlcj5UYXlsb3IgYW5kIEZyYW5jaXMrTkVKTTwvcmVt
b3RlLWRhdGFiYXNlLXByb3ZpZGVyPjxhY2Nlc3MtZGF0ZT4yMDIyLzAxLzAyLzE2OjIyOjQ2PC9h
Y2Nlc3MtZGF0ZT48L3JlY29yZD48L0NpdGU+PC9FbmROb3RlPgB=
</w:fldData>
              </w:fldChar>
            </w:r>
            <w:r w:rsidR="000655E2">
              <w:rPr>
                <w:rFonts w:ascii="Times New Roman" w:eastAsia="SimSun" w:hAnsi="Times New Roman"/>
                <w:sz w:val="24"/>
                <w:szCs w:val="24"/>
                <w:lang w:eastAsia="zh-CN"/>
              </w:rPr>
              <w:instrText xml:space="preserve"> ADDIN EN.CITE </w:instrText>
            </w:r>
            <w:r w:rsidR="000655E2">
              <w:rPr>
                <w:rFonts w:ascii="Times New Roman" w:eastAsia="SimSun" w:hAnsi="Times New Roman"/>
                <w:sz w:val="24"/>
                <w:szCs w:val="24"/>
                <w:lang w:eastAsia="zh-CN"/>
              </w:rPr>
              <w:fldChar w:fldCharType="begin">
                <w:fldData xml:space="preserve">PEVuZE5vdGU+PENpdGU+PEF1dGhvcj5BbmRyZWFuaTwvQXV0aG9yPjxZZWFyPjIwMjA8L1llYXI+
PFJlY051bT43OTY8L1JlY051bT48RGlzcGxheVRleHQ+KEFuZHJlYW5pIGV0IGFsLiAyMDIwOyBI
YXJ0bWFubiBldCBhbC4gMjAxNSk8L0Rpc3BsYXlUZXh0PjxyZWNvcmQ+PHJlYy1udW1iZXI+Nzk2
PC9yZWMtbnVtYmVyPjxmb3JlaWduLWtleXM+PGtleSBhcHA9IkVOIiBkYi1pZD0icnNyZXQwemFu
cHcwdGJlOTBzczV0c2F4ZnA5NWR2dDl6dGF6IiB0aW1lc3RhbXA9IjE2OTIzMzk1NDgiPjc5Njwv
a2V5PjwvZm9yZWlnbi1rZXlzPjxyZWYtdHlwZSBuYW1lPSJKb3VybmFsIEFydGljbGUiPjE3PC9y
ZWYtdHlwZT48Y29udHJpYnV0b3JzPjxhdXRob3JzPjxhdXRob3I+QW5kcmVhbmksIFRhdGlhbmE8
L2F1dGhvcj48YXV0aG9yPkZlcm5hbmRlcywgUGF1bGEgTS4gVi48L2F1dGhvcj48YXV0aG9yPk5v
Z3VlaXJhLCBWZXLDs25pY2E8L2F1dGhvcj48YXV0aG9yPlBpbnRvLCBWZXJhIFYuPC9hdXRob3I+
PGF1dGhvcj5GZXJyZWlyYSwgTWFyaWEgSm9zw6k8L2F1dGhvcj48YXV0aG9yPlJhc3RlaXJvLCBN
YXJpYSBHcmHDp2E8L2F1dGhvcj48YXV0aG9yPlBlcmVpcmEsIFJ1dGg8L2F1dGhvcj48YXV0aG9y
PlBlcmVpcmEsIENhcmxvcyBNLjwvYXV0aG9yPjwvYXV0aG9ycz48L2NvbnRyaWJ1dG9ycz48dGl0
bGVzPjx0aXRsZT5UaGUgY3JpdGljYWwgcm9sZSBvZiB0aGUgZGlzcGVyc2FudCBhZ2VudHMgaW4g
dGhlIHByZXBhcmF0aW9uIGFuZCBlY290b3hpY2l0eSBvZiBuYW5vbWF0ZXJpYWwgc3VzcGVuc2lv
bnM8L3RpdGxlPjxzZWNvbmRhcnktdGl0bGU+RW52aXJvbm1lbnRhbCBTY2llbmNlIGFuZCBQb2xs
dXRpb24gUmVzZWFyY2ggSW50ZXJuYXRpb25hbDwvc2Vjb25kYXJ5LXRpdGxlPjxhbHQtdGl0bGU+
RW52aXJvbiBTY2kgUG9sbHV0IFJlcyBJbnQ8L2FsdC10aXRsZT48L3RpdGxlcz48cGVyaW9kaWNh
bD48ZnVsbC10aXRsZT5FbnZpcm9ubWVudGFsIFNjaWVuY2UgYW5kIFBvbGx1dGlvbiBSZXNlYXJj
aCBJbnRlcm5hdGlvbmFsPC9mdWxsLXRpdGxlPjxhYmJyLTE+RW52aXJvbiBTY2kgUG9sbHV0IFJl
cyBJbnQ8L2FiYnItMT48L3BlcmlvZGljYWw+PGFsdC1wZXJpb2RpY2FsPjxmdWxsLXRpdGxlPkVu
dmlyb25tZW50YWwgU2NpZW5jZSBhbmQgUG9sbHV0aW9uIFJlc2VhcmNoIEludGVybmF0aW9uYWw8
L2Z1bGwtdGl0bGU+PGFiYnItMT5FbnZpcm9uIFNjaSBQb2xsdXQgUmVzIEludDwvYWJici0xPjwv
YWx0LXBlcmlvZGljYWw+PHBhZ2VzPjE5ODQ1LTE5ODU3PC9wYWdlcz48dm9sdW1lPjI3PC92b2x1
bWU+PG51bWJlcj4xNjwvbnVtYmVyPjxrZXl3b3Jkcz48a2V5d29yZD5BbGlpdmlicmlvIGZpc2No
ZXJpPC9rZXl3b3JkPjxrZXl3b3JkPkRpc3BlcnNhbnQgYWdlbnRzPC9rZXl3b3JkPjxrZXl3b3Jk
Pk1ldGFsIG94aWRlIG5hbm9tYXRlcmlhbHM8L2tleXdvcmQ+PGtleXdvcmQ+TWljcm90b3jCrjwv
a2V5d29yZD48a2V5d29yZD5OYW5vc3RydWN0dXJlczwva2V5d29yZD48a2V5d29yZD5QYXJ0aWNs
ZSBTaXplPC9rZXl3b3JkPjxrZXl3b3JkPlNpbGljb24gRGlveGlkZTwva2V5d29yZD48a2V5d29y
ZD5TdXNwZW5zaW9uczwva2V5d29yZD48a2V5d29yZD5Ub3hpY2l0eTwva2V5d29yZD48L2tleXdv
cmRzPjxkYXRlcz48eWVhcj4yMDIwPC95ZWFyPjxwdWItZGF0ZXM+PGRhdGU+MjAyMC8wNi8vPC9k
YXRlPjwvcHViLWRhdGVzPjwvZGF0ZXM+PGlzYm4+MTYxNC03NDk5PC9pc2JuPjx1cmxzPjxyZWxh
dGVkLXVybHM+PHVybD5odHRwOi8vd3d3Lm5jYmkubmxtLm5paC5nb3YvcHVibWVkLzMyMjI3MzA0
PC91cmw+PC9yZWxhdGVkLXVybHM+PC91cmxzPjxlbGVjdHJvbmljLXJlc291cmNlLW51bT4xMC4x
MDA3L3MxMTM1Ni0wMjAtMDgzMjMtMDwvZWxlY3Ryb25pYy1yZXNvdXJjZS1udW0+PHJlbW90ZS1k
YXRhYmFzZS1wcm92aWRlcj5QdWJNZWQ8L3JlbW90ZS1kYXRhYmFzZS1wcm92aWRlcj48bGFuZ3Vh
Z2U+ZW5nPC9sYW5ndWFnZT48L3JlY29yZD48L0NpdGU+PENpdGU+PEF1dGhvcj5IYXJ0bWFubjwv
QXV0aG9yPjxZZWFyPjIwMTU8L1llYXI+PFJlY051bT43ODA8L1JlY051bT48cmVjb3JkPjxyZWMt
bnVtYmVyPjc4MDwvcmVjLW51bWJlcj48Zm9yZWlnbi1rZXlzPjxrZXkgYXBwPSJFTiIgZGItaWQ9
InJzcmV0MHphbnB3MHRiZTkwc3M1dHNheGZwOTVkdnQ5enRheiIgdGltZXN0YW1wPSIxNjkyMzM5
NTQ4Ij43ODA8L2tleT48L2ZvcmVpZ24ta2V5cz48cmVmLXR5cGUgbmFtZT0iSm91cm5hbCBBcnRp
Y2xlIj4xNzwvcmVmLXR5cGU+PGNvbnRyaWJ1dG9ycz48YXV0aG9ycz48YXV0aG9yPkhhcnRtYW5u
LCBOYW5uYSBCLjwvYXV0aG9yPjxhdXRob3I+SmVuc2VuLCBLZWxkIEFsc3RydXA8L2F1dGhvcj48
YXV0aG9yPkJhdW4sIEFuZGVyczwvYXV0aG9yPjxhdXRob3I+UmFzbXVzc2VuLCBLaXJzdGVuPC9h
dXRob3I+PGF1dGhvcj5SYXVzY2hlciwgSHViZXJ0PC9hdXRob3I+PGF1dGhvcj5UYW50cmEsIFJh
dG5hPC9hdXRob3I+PGF1dGhvcj5DdXBpLCBEZW5pc2E8L2F1dGhvcj48YXV0aG9yPkdpbGxpbGFu
ZCwgRG91Z2xhczwvYXV0aG9yPjxhdXRob3I+UGlhbmVsbGEsIEZyYW5jZXNjYTwvYXV0aG9yPjxh
dXRob3I+UmllZ28gU2ludGVzLCBKdWFuIE0uPC9hdXRob3I+PC9hdXRob3JzPjwvY29udHJpYnV0
b3JzPjx0aXRsZXM+PHRpdGxlPlRlY2huaXF1ZXMgYW5kIFByb3RvY29scyBmb3IgRGlzcGVyc2lu
ZyBOYW5vcGFydGljbGUgUG93ZGVycyBpbiBBcXVlb3VzIE1lZGlh4oCUSXMgdGhlcmUgYSBSYXRp
b25hbGUgZm9yIEhhcm1vbml6YXRpb24/PC90aXRsZT48c2Vjb25kYXJ5LXRpdGxlPkpvdXJuYWwg
b2YgVG94aWNvbG9neSBhbmQgRW52aXJvbm1lbnRhbCBIZWFsdGgsIFBhcnQgQjwvc2Vjb25kYXJ5
LXRpdGxlPjwvdGl0bGVzPjxwZXJpb2RpY2FsPjxmdWxsLXRpdGxlPkpvdXJuYWwgb2YgVG94aWNv
bG9neSBhbmQgRW52aXJvbm1lbnRhbCBIZWFsdGgsIFBhcnQgQjwvZnVsbC10aXRsZT48L3Blcmlv
ZGljYWw+PHBhZ2VzPjI5OS0zMjY8L3BhZ2VzPjx2b2x1bWU+MTg8L3ZvbHVtZT48bnVtYmVyPjY8
L251bWJlcj48ZGF0ZXM+PHllYXI+MjAxNTwveWVhcj48cHViLWRhdGVzPjxkYXRlPjIwMTUvMDgv
MTgvPC9kYXRlPjwvcHViLWRhdGVzPjwvZGF0ZXM+PGlzYm4+MTA5My03NDA0PC9pc2JuPjx1cmxz
PjxyZWxhdGVkLXVybHM+PHVybD5odHRwczovL2RvaS5vcmcvMTAuMTA4MC8xMDkzNzQwNC4yMDE1
LjEwNzQ5Njk8L3VybD48dXJsPmh0dHA6Ly93d3cudGFuZGZvbmxpbmUuY29tL2RvaS9mdWxsLzEw
LjEwODAvMTA5Mzc0MDQuMjAxNS4xMDc0OTY5PC91cmw+PC9yZWxhdGVkLXVybHM+PHBkZi11cmxz
Pjx1cmw+aHR0cDovL3d3dy50YW5kZm9ubGluZS5jb20vZG9pL3BkZi8xMC4xMDgwLzEwOTM3NDA0
LjIwMTUuMTA3NDk2OTwvdXJsPjwvcGRmLXVybHM+PC91cmxzPjxlbGVjdHJvbmljLXJlc291cmNl
LW51bT4xMC4xMDgwLzEwOTM3NDA0LjIwMTUuMTA3NDk2OTwvZWxlY3Ryb25pYy1yZXNvdXJjZS1u
dW0+PHJlbW90ZS1kYXRhYmFzZS1wcm92aWRlcj5UYXlsb3IgYW5kIEZyYW5jaXMrTkVKTTwvcmVt
b3RlLWRhdGFiYXNlLXByb3ZpZGVyPjxhY2Nlc3MtZGF0ZT4yMDIyLzAxLzAyLzE2OjIyOjQ2PC9h
Y2Nlc3MtZGF0ZT48L3JlY29yZD48L0NpdGU+PC9FbmROb3RlPgB=
</w:fldData>
              </w:fldChar>
            </w:r>
            <w:r w:rsidR="000655E2">
              <w:rPr>
                <w:rFonts w:ascii="Times New Roman" w:eastAsia="SimSun" w:hAnsi="Times New Roman"/>
                <w:sz w:val="24"/>
                <w:szCs w:val="24"/>
                <w:lang w:eastAsia="zh-CN"/>
              </w:rPr>
              <w:instrText xml:space="preserve"> ADDIN EN.CITE.DATA </w:instrText>
            </w:r>
            <w:r w:rsidR="000655E2">
              <w:rPr>
                <w:rFonts w:ascii="Times New Roman" w:eastAsia="SimSun" w:hAnsi="Times New Roman"/>
                <w:sz w:val="24"/>
                <w:szCs w:val="24"/>
                <w:lang w:eastAsia="zh-CN"/>
              </w:rPr>
            </w:r>
            <w:r w:rsidR="000655E2">
              <w:rPr>
                <w:rFonts w:ascii="Times New Roman" w:eastAsia="SimSun" w:hAnsi="Times New Roman"/>
                <w:sz w:val="24"/>
                <w:szCs w:val="24"/>
                <w:lang w:eastAsia="zh-CN"/>
              </w:rPr>
              <w:fldChar w:fldCharType="end"/>
            </w:r>
            <w:r w:rsidR="000655E2">
              <w:rPr>
                <w:rFonts w:ascii="Times New Roman" w:eastAsia="SimSun" w:hAnsi="Times New Roman"/>
                <w:sz w:val="24"/>
                <w:szCs w:val="24"/>
                <w:lang w:eastAsia="zh-CN"/>
              </w:rPr>
            </w:r>
            <w:r w:rsidR="000655E2">
              <w:rPr>
                <w:rFonts w:ascii="Times New Roman" w:eastAsia="SimSun" w:hAnsi="Times New Roman"/>
                <w:sz w:val="24"/>
                <w:szCs w:val="24"/>
                <w:lang w:eastAsia="zh-CN"/>
              </w:rPr>
              <w:fldChar w:fldCharType="separate"/>
            </w:r>
            <w:r w:rsidR="000655E2">
              <w:rPr>
                <w:rFonts w:ascii="Times New Roman" w:eastAsia="SimSun" w:hAnsi="Times New Roman"/>
                <w:noProof/>
                <w:sz w:val="24"/>
                <w:szCs w:val="24"/>
                <w:lang w:eastAsia="zh-CN"/>
              </w:rPr>
              <w:t>(Andreani et al. 2020; Hartmann et al. 2015)</w:t>
            </w:r>
            <w:r w:rsidR="000655E2">
              <w:rPr>
                <w:rFonts w:ascii="Times New Roman" w:eastAsia="SimSun" w:hAnsi="Times New Roman"/>
                <w:sz w:val="24"/>
                <w:szCs w:val="24"/>
                <w:lang w:eastAsia="zh-CN"/>
              </w:rPr>
              <w:fldChar w:fldCharType="end"/>
            </w:r>
            <w:r w:rsidRPr="004A2891">
              <w:rPr>
                <w:rFonts w:ascii="Times New Roman" w:eastAsia="SimSun" w:hAnsi="Times New Roman"/>
                <w:sz w:val="24"/>
                <w:szCs w:val="24"/>
                <w:lang w:eastAsia="zh-CN"/>
              </w:rPr>
              <w:t>.</w:t>
            </w:r>
            <w:r w:rsidRPr="004A2891">
              <w:rPr>
                <w:rFonts w:ascii="Times New Roman" w:hAnsi="Times New Roman"/>
                <w:sz w:val="24"/>
                <w:szCs w:val="24"/>
              </w:rPr>
              <w:t xml:space="preserve"> </w:t>
            </w:r>
            <w:proofErr w:type="gramStart"/>
            <w:r w:rsidRPr="004A2891">
              <w:rPr>
                <w:rFonts w:ascii="Times New Roman" w:hAnsi="Times New Roman"/>
                <w:sz w:val="24"/>
                <w:szCs w:val="24"/>
              </w:rPr>
              <w:t>Dispersant</w:t>
            </w:r>
            <w:proofErr w:type="gramEnd"/>
            <w:r w:rsidRPr="004A2891">
              <w:rPr>
                <w:rFonts w:ascii="Times New Roman" w:hAnsi="Times New Roman"/>
                <w:sz w:val="24"/>
                <w:szCs w:val="24"/>
              </w:rPr>
              <w:t xml:space="preserve"> </w:t>
            </w:r>
            <w:proofErr w:type="gramStart"/>
            <w:r w:rsidRPr="004A2891">
              <w:rPr>
                <w:rFonts w:ascii="Times New Roman" w:hAnsi="Times New Roman"/>
                <w:sz w:val="24"/>
                <w:szCs w:val="24"/>
              </w:rPr>
              <w:t>similar to</w:t>
            </w:r>
            <w:proofErr w:type="gramEnd"/>
            <w:r w:rsidRPr="004A2891">
              <w:rPr>
                <w:rFonts w:ascii="Times New Roman" w:hAnsi="Times New Roman"/>
                <w:sz w:val="24"/>
                <w:szCs w:val="24"/>
              </w:rPr>
              <w:t xml:space="preserve"> what would be found in the target tissue, such as bronchoalveolar</w:t>
            </w:r>
            <w:r w:rsidRPr="004A2891">
              <w:rPr>
                <w:rFonts w:ascii="Times New Roman" w:hAnsi="Times New Roman" w:hint="eastAsia"/>
                <w:sz w:val="24"/>
                <w:szCs w:val="24"/>
              </w:rPr>
              <w:t xml:space="preserve"> </w:t>
            </w:r>
            <w:r w:rsidRPr="004A2891">
              <w:rPr>
                <w:rFonts w:ascii="Times New Roman" w:hAnsi="Times New Roman"/>
                <w:sz w:val="24"/>
                <w:szCs w:val="24"/>
              </w:rPr>
              <w:t>lavage fluid (BALF) or mimic BALF for inhalation studies, should be considered first.</w:t>
            </w:r>
          </w:p>
          <w:p w14:paraId="73545350" w14:textId="16F4AF18" w:rsidR="0046521A" w:rsidRPr="004A2891" w:rsidRDefault="0046521A" w:rsidP="0046521A">
            <w:pPr>
              <w:pStyle w:val="CommentText"/>
              <w:rPr>
                <w:rFonts w:ascii="Times New Roman" w:hAnsi="Times New Roman"/>
                <w:sz w:val="24"/>
                <w:szCs w:val="24"/>
              </w:rPr>
            </w:pPr>
            <w:r w:rsidRPr="004A2891">
              <w:rPr>
                <w:rFonts w:ascii="Times New Roman" w:hAnsi="Times New Roman"/>
                <w:sz w:val="24"/>
                <w:szCs w:val="24"/>
              </w:rPr>
              <w:t>Besides, if a dispersant or stabilizer was used during sample preparation, it should be added to the solvent control as the dispersant alone (e.g.</w:t>
            </w:r>
            <w:r w:rsidR="00DD61F4" w:rsidRPr="004A2891">
              <w:rPr>
                <w:rFonts w:ascii="Times New Roman" w:hAnsi="Times New Roman"/>
                <w:sz w:val="24"/>
                <w:szCs w:val="24"/>
              </w:rPr>
              <w:t>,</w:t>
            </w:r>
            <w:r w:rsidRPr="004A2891">
              <w:rPr>
                <w:rFonts w:ascii="Times New Roman" w:hAnsi="Times New Roman"/>
                <w:sz w:val="24"/>
                <w:szCs w:val="24"/>
              </w:rPr>
              <w:t xml:space="preserve"> Pluronic dispersants) can induce</w:t>
            </w:r>
            <w:r w:rsidRPr="004A2891">
              <w:rPr>
                <w:rFonts w:ascii="Times New Roman" w:eastAsia="SimSun" w:hAnsi="Times New Roman"/>
                <w:sz w:val="24"/>
                <w:szCs w:val="24"/>
                <w:lang w:eastAsia="zh-CN"/>
              </w:rPr>
              <w:t xml:space="preserve"> </w:t>
            </w:r>
            <w:r w:rsidRPr="004A2891">
              <w:rPr>
                <w:rFonts w:ascii="Times New Roman" w:hAnsi="Times New Roman"/>
                <w:sz w:val="24"/>
                <w:szCs w:val="24"/>
              </w:rPr>
              <w:t>adverse effects, particularly upon sonication.</w:t>
            </w:r>
          </w:p>
          <w:p w14:paraId="484EE540" w14:textId="1E9F07AA" w:rsidR="0046521A" w:rsidRPr="004A2891" w:rsidRDefault="0046521A" w:rsidP="0046521A">
            <w:pPr>
              <w:pStyle w:val="CommentText"/>
              <w:rPr>
                <w:rFonts w:ascii="Times New Roman" w:eastAsia="SimSun" w:hAnsi="Times New Roman"/>
                <w:sz w:val="24"/>
                <w:szCs w:val="24"/>
                <w:lang w:eastAsia="zh-CN"/>
              </w:rPr>
            </w:pPr>
            <w:r w:rsidRPr="004A2891">
              <w:rPr>
                <w:rFonts w:ascii="Times New Roman" w:eastAsia="SimSun" w:hAnsi="Times New Roman"/>
                <w:sz w:val="24"/>
                <w:szCs w:val="24"/>
                <w:lang w:eastAsia="zh-CN"/>
              </w:rPr>
              <w:t xml:space="preserve">Fulfilled: The </w:t>
            </w:r>
            <w:r w:rsidR="00F83116" w:rsidRPr="004A2891">
              <w:rPr>
                <w:rFonts w:ascii="Times New Roman" w:eastAsia="SimSun" w:hAnsi="Times New Roman"/>
                <w:sz w:val="24"/>
                <w:szCs w:val="24"/>
                <w:lang w:eastAsia="zh-CN"/>
              </w:rPr>
              <w:t>type and amount</w:t>
            </w:r>
            <w:r w:rsidRPr="004A2891">
              <w:rPr>
                <w:rFonts w:ascii="Times New Roman" w:eastAsia="SimSun" w:hAnsi="Times New Roman"/>
                <w:sz w:val="24"/>
                <w:szCs w:val="24"/>
                <w:lang w:eastAsia="zh-CN"/>
              </w:rPr>
              <w:t xml:space="preserve"> of dispersant</w:t>
            </w:r>
            <w:r w:rsidR="00F83116" w:rsidRPr="004A2891">
              <w:rPr>
                <w:rFonts w:ascii="Times New Roman" w:eastAsia="SimSun" w:hAnsi="Times New Roman"/>
                <w:sz w:val="24"/>
                <w:szCs w:val="24"/>
                <w:lang w:eastAsia="zh-CN"/>
              </w:rPr>
              <w:t>/stabilizer used</w:t>
            </w:r>
            <w:r w:rsidRPr="004A2891">
              <w:rPr>
                <w:rFonts w:ascii="Times New Roman" w:eastAsia="SimSun" w:hAnsi="Times New Roman"/>
                <w:sz w:val="24"/>
                <w:szCs w:val="24"/>
                <w:lang w:eastAsia="zh-CN"/>
              </w:rPr>
              <w:t xml:space="preserve"> is </w:t>
            </w:r>
            <w:r w:rsidR="000A7C68" w:rsidRPr="004A2891">
              <w:rPr>
                <w:rFonts w:ascii="Times New Roman" w:eastAsia="SimSun" w:hAnsi="Times New Roman"/>
                <w:sz w:val="24"/>
                <w:szCs w:val="24"/>
                <w:lang w:eastAsia="zh-CN"/>
              </w:rPr>
              <w:t xml:space="preserve">justified </w:t>
            </w:r>
            <w:r w:rsidRPr="004A2891">
              <w:rPr>
                <w:rFonts w:ascii="Times New Roman" w:eastAsia="SimSun" w:hAnsi="Times New Roman"/>
                <w:sz w:val="24"/>
                <w:szCs w:val="24"/>
                <w:lang w:eastAsia="zh-CN"/>
              </w:rPr>
              <w:t xml:space="preserve">appropriate and expected not to </w:t>
            </w:r>
            <w:r w:rsidR="00F83116" w:rsidRPr="004A2891">
              <w:rPr>
                <w:rFonts w:ascii="Times New Roman" w:eastAsia="SimSun" w:hAnsi="Times New Roman"/>
                <w:sz w:val="24"/>
                <w:szCs w:val="24"/>
                <w:lang w:eastAsia="zh-CN"/>
              </w:rPr>
              <w:t>interfere</w:t>
            </w:r>
            <w:r w:rsidRPr="004A2891">
              <w:rPr>
                <w:rFonts w:ascii="Times New Roman" w:eastAsia="SimSun" w:hAnsi="Times New Roman"/>
                <w:sz w:val="24"/>
                <w:szCs w:val="24"/>
                <w:lang w:eastAsia="zh-CN"/>
              </w:rPr>
              <w:t xml:space="preserve"> </w:t>
            </w:r>
            <w:r w:rsidR="000A7C68" w:rsidRPr="004A2891">
              <w:rPr>
                <w:rFonts w:ascii="Times New Roman" w:eastAsia="SimSun" w:hAnsi="Times New Roman"/>
                <w:sz w:val="24"/>
                <w:szCs w:val="24"/>
                <w:lang w:eastAsia="zh-CN"/>
              </w:rPr>
              <w:t xml:space="preserve">with </w:t>
            </w:r>
            <w:r w:rsidRPr="004A2891">
              <w:rPr>
                <w:rFonts w:ascii="Times New Roman" w:eastAsia="SimSun" w:hAnsi="Times New Roman"/>
                <w:sz w:val="24"/>
                <w:szCs w:val="24"/>
                <w:lang w:eastAsia="zh-CN"/>
              </w:rPr>
              <w:t>the study result. Or the dispersant</w:t>
            </w:r>
            <w:r w:rsidR="007E009F" w:rsidRPr="004A2891">
              <w:rPr>
                <w:rFonts w:ascii="Times New Roman" w:eastAsia="SimSun" w:hAnsi="Times New Roman"/>
                <w:sz w:val="24"/>
                <w:szCs w:val="24"/>
                <w:lang w:eastAsia="zh-CN"/>
              </w:rPr>
              <w:t>/stabilizer was</w:t>
            </w:r>
            <w:r w:rsidRPr="004A2891">
              <w:rPr>
                <w:rFonts w:ascii="Times New Roman" w:eastAsia="SimSun" w:hAnsi="Times New Roman"/>
                <w:sz w:val="24"/>
                <w:szCs w:val="24"/>
                <w:lang w:eastAsia="zh-CN"/>
              </w:rPr>
              <w:t xml:space="preserve"> not used.</w:t>
            </w:r>
          </w:p>
          <w:p w14:paraId="1E00FCB5" w14:textId="2ADD6ED8" w:rsidR="0046521A" w:rsidRPr="004A2891" w:rsidRDefault="0046521A" w:rsidP="0046521A">
            <w:pPr>
              <w:pStyle w:val="CommentText"/>
              <w:rPr>
                <w:rFonts w:ascii="Times New Roman" w:eastAsia="SimSun" w:hAnsi="Times New Roman"/>
                <w:sz w:val="24"/>
                <w:szCs w:val="24"/>
                <w:lang w:eastAsia="zh-CN"/>
              </w:rPr>
            </w:pPr>
            <w:r w:rsidRPr="004A2891">
              <w:rPr>
                <w:rFonts w:ascii="Times New Roman" w:eastAsia="SimSun" w:hAnsi="Times New Roman"/>
                <w:sz w:val="24"/>
                <w:szCs w:val="24"/>
                <w:lang w:eastAsia="zh-CN"/>
              </w:rPr>
              <w:t>Partly fulfilled:</w:t>
            </w:r>
            <w:r w:rsidR="00E206B5" w:rsidRPr="004A2891">
              <w:rPr>
                <w:rFonts w:ascii="Times New Roman" w:eastAsia="SimSun" w:hAnsi="Times New Roman"/>
                <w:sz w:val="24"/>
                <w:szCs w:val="24"/>
                <w:lang w:eastAsia="zh-CN"/>
              </w:rPr>
              <w:t xml:space="preserve"> the type of the dispersant/stabilizer is not commonly used in this context, or the type </w:t>
            </w:r>
            <w:r w:rsidR="000A7C68" w:rsidRPr="004A2891">
              <w:rPr>
                <w:rFonts w:ascii="Times New Roman" w:eastAsia="SimSun" w:hAnsi="Times New Roman"/>
                <w:sz w:val="24"/>
                <w:szCs w:val="24"/>
                <w:lang w:eastAsia="zh-CN"/>
              </w:rPr>
              <w:t xml:space="preserve">and amount is not clearly stated. But </w:t>
            </w:r>
            <w:r w:rsidR="000A7C68" w:rsidRPr="004A2891">
              <w:rPr>
                <w:rFonts w:ascii="Times New Roman" w:hAnsi="Times New Roman"/>
                <w:sz w:val="24"/>
                <w:szCs w:val="24"/>
              </w:rPr>
              <w:t>there are no obvious concerns that it interferes with the results.</w:t>
            </w:r>
          </w:p>
          <w:p w14:paraId="60BB5418" w14:textId="6F614AB8" w:rsidR="0046521A" w:rsidRPr="004A2891" w:rsidRDefault="00F83116" w:rsidP="00267FFA">
            <w:pPr>
              <w:pStyle w:val="CommentText"/>
              <w:rPr>
                <w:rFonts w:ascii="Times New Roman" w:eastAsia="SimSun" w:hAnsi="Times New Roman"/>
                <w:sz w:val="24"/>
                <w:szCs w:val="24"/>
                <w:lang w:eastAsia="zh-CN"/>
              </w:rPr>
            </w:pPr>
            <w:r w:rsidRPr="004A2891">
              <w:rPr>
                <w:rFonts w:ascii="Times New Roman" w:eastAsia="SimSun" w:hAnsi="Times New Roman"/>
                <w:sz w:val="24"/>
                <w:szCs w:val="24"/>
                <w:lang w:eastAsia="zh-CN"/>
              </w:rPr>
              <w:t>Not fulfilled:</w:t>
            </w:r>
            <w:r w:rsidR="000A7C68" w:rsidRPr="004A2891">
              <w:t xml:space="preserve"> </w:t>
            </w:r>
            <w:r w:rsidR="000A7C68" w:rsidRPr="004A2891">
              <w:rPr>
                <w:rFonts w:ascii="Times New Roman" w:eastAsia="SimSun" w:hAnsi="Times New Roman"/>
                <w:sz w:val="24"/>
                <w:szCs w:val="24"/>
                <w:lang w:eastAsia="zh-CN"/>
              </w:rPr>
              <w:t>the dispersant/stabilizer used was clearly interfering with the results or the concentration was too high.</w:t>
            </w:r>
            <w:r w:rsidRPr="004A2891">
              <w:rPr>
                <w:rFonts w:ascii="Times New Roman" w:eastAsia="SimSun" w:hAnsi="Times New Roman"/>
                <w:sz w:val="24"/>
                <w:szCs w:val="24"/>
                <w:lang w:eastAsia="zh-CN"/>
              </w:rPr>
              <w:t xml:space="preserve"> </w:t>
            </w:r>
          </w:p>
        </w:tc>
      </w:tr>
      <w:tr w:rsidR="00267FFA" w:rsidRPr="004A2891" w14:paraId="640191AA" w14:textId="77777777" w:rsidTr="006C2849">
        <w:tc>
          <w:tcPr>
            <w:tcW w:w="3686" w:type="dxa"/>
          </w:tcPr>
          <w:p w14:paraId="33FB24DD" w14:textId="718F044E" w:rsidR="00267FFA" w:rsidRPr="004A2891" w:rsidRDefault="00267FFA" w:rsidP="00267FFA">
            <w:pPr>
              <w:pStyle w:val="ListParagraph"/>
              <w:numPr>
                <w:ilvl w:val="0"/>
                <w:numId w:val="8"/>
              </w:numPr>
              <w:spacing w:after="120" w:line="240" w:lineRule="auto"/>
              <w:rPr>
                <w:rFonts w:ascii="Times New Roman" w:hAnsi="Times New Roman"/>
                <w:sz w:val="24"/>
                <w:szCs w:val="24"/>
              </w:rPr>
            </w:pPr>
            <w:r w:rsidRPr="004A2891">
              <w:rPr>
                <w:rFonts w:ascii="Times New Roman" w:hAnsi="Times New Roman"/>
                <w:sz w:val="24"/>
                <w:szCs w:val="24"/>
              </w:rPr>
              <w:lastRenderedPageBreak/>
              <w:t>An appropriate positive control was included, and the expected result was observed from this treatment.</w:t>
            </w:r>
          </w:p>
        </w:tc>
        <w:tc>
          <w:tcPr>
            <w:tcW w:w="10206" w:type="dxa"/>
          </w:tcPr>
          <w:p w14:paraId="7827A726" w14:textId="79D3A03D" w:rsidR="00267FFA" w:rsidRPr="004A2891" w:rsidRDefault="00267FFA" w:rsidP="00267FFA">
            <w:pPr>
              <w:pStyle w:val="CommentText"/>
              <w:rPr>
                <w:rFonts w:ascii="Times New Roman" w:hAnsi="Times New Roman"/>
                <w:sz w:val="24"/>
                <w:szCs w:val="24"/>
              </w:rPr>
            </w:pPr>
            <w:r w:rsidRPr="004A2891">
              <w:rPr>
                <w:rFonts w:ascii="Times New Roman" w:hAnsi="Times New Roman"/>
                <w:sz w:val="24"/>
                <w:szCs w:val="24"/>
              </w:rPr>
              <w:t>A positive control is a substance known to induce a positive response in a specific test system. Alternatively, it is defined as a sample or replicate “containing all components of a test system and treated with a substance known to induce a positive response” (</w:t>
            </w:r>
            <w:proofErr w:type="gramStart"/>
            <w:r w:rsidRPr="004A2891">
              <w:rPr>
                <w:rFonts w:ascii="Times New Roman" w:hAnsi="Times New Roman"/>
                <w:sz w:val="24"/>
                <w:szCs w:val="24"/>
              </w:rPr>
              <w:t>e.g.</w:t>
            </w:r>
            <w:proofErr w:type="gramEnd"/>
            <w:r w:rsidRPr="004A2891">
              <w:rPr>
                <w:rFonts w:ascii="Times New Roman" w:hAnsi="Times New Roman"/>
                <w:sz w:val="24"/>
                <w:szCs w:val="24"/>
              </w:rPr>
              <w:t xml:space="preserve"> OECD TG No. 437, 439, 491, 494). The positive control is included and monitored to ensure that the test system is performing as expected and able to detect effects in the intended endpoints. Thus, the positive control must be carefully chosen so that the sensitivity is appropriately captured relative to the toxicity of the </w:t>
            </w:r>
            <w:r w:rsidR="001770B3" w:rsidRPr="004A2891">
              <w:rPr>
                <w:rFonts w:ascii="Times New Roman" w:hAnsi="Times New Roman"/>
                <w:sz w:val="24"/>
                <w:szCs w:val="24"/>
              </w:rPr>
              <w:t>test item</w:t>
            </w:r>
            <w:r w:rsidRPr="004A2891">
              <w:rPr>
                <w:rFonts w:ascii="Times New Roman" w:hAnsi="Times New Roman"/>
                <w:sz w:val="24"/>
                <w:szCs w:val="24"/>
              </w:rPr>
              <w:t xml:space="preserve">. </w:t>
            </w:r>
          </w:p>
          <w:p w14:paraId="308108F8" w14:textId="40973723" w:rsidR="00267FFA" w:rsidRPr="004A2891" w:rsidRDefault="00267FFA" w:rsidP="00267FFA">
            <w:pPr>
              <w:pStyle w:val="CommentText"/>
              <w:rPr>
                <w:rFonts w:ascii="Times New Roman" w:hAnsi="Times New Roman"/>
                <w:sz w:val="24"/>
                <w:szCs w:val="24"/>
              </w:rPr>
            </w:pPr>
            <w:r w:rsidRPr="004A2891">
              <w:rPr>
                <w:rFonts w:ascii="Times New Roman" w:hAnsi="Times New Roman"/>
                <w:sz w:val="24"/>
                <w:szCs w:val="24"/>
              </w:rPr>
              <w:t xml:space="preserve">Besides chemical controls, NM-based controls are recommended to confirm the sensitivity of the techniques for NMs, to benchmark the NM biological effects, and to evaluate potential NM interferences with the assay. The appropriateness of the positive control will also depend on the system and test model used, including different models available for the same type of test. </w:t>
            </w:r>
          </w:p>
          <w:p w14:paraId="5CDA3A33" w14:textId="65888361" w:rsidR="00267FFA" w:rsidRPr="004A2891" w:rsidRDefault="00267FFA" w:rsidP="00267FFA">
            <w:pPr>
              <w:pStyle w:val="CommentText"/>
              <w:rPr>
                <w:rFonts w:ascii="Times New Roman" w:hAnsi="Times New Roman"/>
                <w:sz w:val="24"/>
                <w:szCs w:val="24"/>
              </w:rPr>
            </w:pPr>
            <w:r w:rsidRPr="004A2891">
              <w:rPr>
                <w:rFonts w:ascii="Times New Roman" w:hAnsi="Times New Roman"/>
                <w:sz w:val="24"/>
                <w:szCs w:val="24"/>
              </w:rPr>
              <w:t>Positive control samples should be handled in the same way as treated samples.</w:t>
            </w:r>
          </w:p>
          <w:p w14:paraId="788D74E4" w14:textId="77777777" w:rsidR="00267FFA" w:rsidRPr="004A2891" w:rsidRDefault="00267FFA" w:rsidP="00267FFA">
            <w:pPr>
              <w:pStyle w:val="CommentText"/>
              <w:rPr>
                <w:rFonts w:ascii="Times New Roman" w:hAnsi="Times New Roman"/>
                <w:sz w:val="24"/>
                <w:szCs w:val="24"/>
                <w:u w:val="single"/>
              </w:rPr>
            </w:pPr>
            <w:r w:rsidRPr="004A2891">
              <w:rPr>
                <w:rFonts w:ascii="Times New Roman" w:hAnsi="Times New Roman"/>
                <w:sz w:val="24"/>
                <w:szCs w:val="24"/>
                <w:u w:val="single"/>
              </w:rPr>
              <w:t>How to judge this criterion:</w:t>
            </w:r>
          </w:p>
          <w:p w14:paraId="09B94DFE" w14:textId="042B1B5A" w:rsidR="00267FFA" w:rsidRPr="004A2891" w:rsidRDefault="00267FFA" w:rsidP="00267FFA">
            <w:pPr>
              <w:pStyle w:val="CommentText"/>
              <w:rPr>
                <w:rFonts w:ascii="Times New Roman" w:hAnsi="Times New Roman"/>
                <w:sz w:val="24"/>
                <w:szCs w:val="24"/>
              </w:rPr>
            </w:pPr>
            <w:r w:rsidRPr="004A2891">
              <w:rPr>
                <w:rFonts w:ascii="Times New Roman" w:hAnsi="Times New Roman"/>
                <w:sz w:val="24"/>
                <w:szCs w:val="24"/>
              </w:rPr>
              <w:t xml:space="preserve">Fulfilled – </w:t>
            </w:r>
            <w:proofErr w:type="gramStart"/>
            <w:r w:rsidRPr="004A2891">
              <w:rPr>
                <w:rFonts w:ascii="Times New Roman" w:hAnsi="Times New Roman"/>
                <w:sz w:val="24"/>
                <w:szCs w:val="24"/>
              </w:rPr>
              <w:t>An appropriate</w:t>
            </w:r>
            <w:proofErr w:type="gramEnd"/>
            <w:r w:rsidRPr="004A2891">
              <w:rPr>
                <w:rFonts w:ascii="Times New Roman" w:hAnsi="Times New Roman"/>
                <w:sz w:val="24"/>
                <w:szCs w:val="24"/>
              </w:rPr>
              <w:t xml:space="preserve"> positive control was included. The expected effect was observed in the positive control and the positive control treatment was appropriate in terms of similar mechanism as the </w:t>
            </w:r>
            <w:r w:rsidR="001770B3" w:rsidRPr="004A2891">
              <w:rPr>
                <w:rFonts w:ascii="Times New Roman" w:hAnsi="Times New Roman"/>
                <w:sz w:val="24"/>
                <w:szCs w:val="24"/>
              </w:rPr>
              <w:t>test item</w:t>
            </w:r>
            <w:r w:rsidRPr="004A2891">
              <w:rPr>
                <w:rFonts w:ascii="Times New Roman" w:hAnsi="Times New Roman"/>
                <w:sz w:val="24"/>
                <w:szCs w:val="24"/>
              </w:rPr>
              <w:t xml:space="preserve"> and effects observed for the measured endpoints.</w:t>
            </w:r>
          </w:p>
          <w:p w14:paraId="24F1C239" w14:textId="1DADB022" w:rsidR="00267FFA" w:rsidRPr="004A2891" w:rsidRDefault="00267FFA" w:rsidP="00267FFA">
            <w:pPr>
              <w:pStyle w:val="CommentText"/>
              <w:rPr>
                <w:rFonts w:ascii="Times New Roman" w:hAnsi="Times New Roman"/>
                <w:sz w:val="24"/>
                <w:szCs w:val="24"/>
              </w:rPr>
            </w:pPr>
            <w:r w:rsidRPr="004A2891">
              <w:rPr>
                <w:rFonts w:ascii="Times New Roman" w:hAnsi="Times New Roman"/>
                <w:sz w:val="24"/>
                <w:szCs w:val="24"/>
              </w:rPr>
              <w:t>Partially fulfilled – It is likely but not explicitly stated that a positive control was included, or the appropriateness of the positive control is not fully established but it is likely appropriate, or a historical positive control was referred to.</w:t>
            </w:r>
          </w:p>
          <w:p w14:paraId="44C2108C" w14:textId="3EA9FDEC" w:rsidR="00267FFA" w:rsidRPr="004A2891" w:rsidRDefault="00267FFA" w:rsidP="00267FFA">
            <w:pPr>
              <w:pStyle w:val="CommentText"/>
              <w:rPr>
                <w:rFonts w:ascii="Times New Roman" w:hAnsi="Times New Roman"/>
                <w:sz w:val="24"/>
                <w:szCs w:val="24"/>
              </w:rPr>
            </w:pPr>
            <w:r w:rsidRPr="004A2891">
              <w:rPr>
                <w:rFonts w:ascii="Times New Roman" w:hAnsi="Times New Roman"/>
                <w:sz w:val="24"/>
                <w:szCs w:val="24"/>
              </w:rPr>
              <w:t>Not fulfilled – no positive control was included, or the expected effect was not observed from the positive control treatment.</w:t>
            </w:r>
          </w:p>
        </w:tc>
      </w:tr>
      <w:tr w:rsidR="00267FFA" w:rsidRPr="004A2891" w14:paraId="5C38C65D" w14:textId="77777777" w:rsidTr="006C2849">
        <w:tc>
          <w:tcPr>
            <w:tcW w:w="3686" w:type="dxa"/>
            <w:shd w:val="clear" w:color="auto" w:fill="D0CECE" w:themeFill="background2" w:themeFillShade="E6"/>
          </w:tcPr>
          <w:p w14:paraId="133A1A1D" w14:textId="4C7867A0" w:rsidR="00267FFA" w:rsidRPr="004A2891" w:rsidRDefault="00267FFA" w:rsidP="00267FFA">
            <w:pPr>
              <w:spacing w:after="120" w:line="240" w:lineRule="auto"/>
              <w:ind w:left="360"/>
              <w:rPr>
                <w:rFonts w:ascii="Times New Roman" w:hAnsi="Times New Roman"/>
                <w:b/>
                <w:sz w:val="24"/>
                <w:szCs w:val="24"/>
              </w:rPr>
            </w:pPr>
            <w:r w:rsidRPr="004A2891">
              <w:rPr>
                <w:rFonts w:ascii="Times New Roman" w:hAnsi="Times New Roman"/>
                <w:b/>
                <w:sz w:val="24"/>
                <w:szCs w:val="24"/>
              </w:rPr>
              <w:t>Test system</w:t>
            </w:r>
          </w:p>
        </w:tc>
        <w:tc>
          <w:tcPr>
            <w:tcW w:w="10206" w:type="dxa"/>
            <w:shd w:val="clear" w:color="auto" w:fill="D0CECE" w:themeFill="background2" w:themeFillShade="E6"/>
          </w:tcPr>
          <w:p w14:paraId="3708808F" w14:textId="77777777" w:rsidR="00267FFA" w:rsidRPr="004A2891" w:rsidRDefault="00267FFA" w:rsidP="00267FFA">
            <w:pPr>
              <w:pStyle w:val="CommentText"/>
              <w:rPr>
                <w:rFonts w:ascii="Times New Roman" w:hAnsi="Times New Roman"/>
                <w:sz w:val="24"/>
                <w:szCs w:val="24"/>
              </w:rPr>
            </w:pPr>
          </w:p>
        </w:tc>
      </w:tr>
      <w:tr w:rsidR="00267FFA" w:rsidRPr="004A2891" w14:paraId="265D2BAA" w14:textId="77777777" w:rsidTr="006C2849">
        <w:tc>
          <w:tcPr>
            <w:tcW w:w="3686" w:type="dxa"/>
          </w:tcPr>
          <w:p w14:paraId="091EC484" w14:textId="04C4F2D0" w:rsidR="00267FFA" w:rsidRPr="004A2891" w:rsidRDefault="00267FFA" w:rsidP="00267FFA">
            <w:pPr>
              <w:pStyle w:val="ListParagraph"/>
              <w:numPr>
                <w:ilvl w:val="0"/>
                <w:numId w:val="8"/>
              </w:numPr>
              <w:spacing w:after="120" w:line="259" w:lineRule="auto"/>
              <w:rPr>
                <w:rFonts w:ascii="Times New Roman" w:hAnsi="Times New Roman"/>
                <w:sz w:val="24"/>
                <w:szCs w:val="24"/>
              </w:rPr>
            </w:pPr>
            <w:r w:rsidRPr="004A2891">
              <w:rPr>
                <w:rFonts w:ascii="Times New Roman" w:hAnsi="Times New Roman"/>
                <w:sz w:val="24"/>
                <w:szCs w:val="24"/>
              </w:rPr>
              <w:t xml:space="preserve">A reliable and sensitive test system (cell line / cells / tissue / organ /embryo / sub-cellular fractions) with metabolic competence, if </w:t>
            </w:r>
            <w:r w:rsidRPr="004A2891">
              <w:rPr>
                <w:rFonts w:ascii="Times New Roman" w:hAnsi="Times New Roman"/>
                <w:sz w:val="24"/>
                <w:szCs w:val="24"/>
              </w:rPr>
              <w:lastRenderedPageBreak/>
              <w:t xml:space="preserve">relevant, was used for investigating the </w:t>
            </w:r>
            <w:r w:rsidR="001770B3" w:rsidRPr="004A2891">
              <w:rPr>
                <w:rFonts w:ascii="Times New Roman" w:hAnsi="Times New Roman"/>
                <w:sz w:val="24"/>
                <w:szCs w:val="24"/>
              </w:rPr>
              <w:t>test item</w:t>
            </w:r>
            <w:r w:rsidRPr="004A2891">
              <w:rPr>
                <w:rFonts w:ascii="Times New Roman" w:hAnsi="Times New Roman"/>
                <w:sz w:val="24"/>
                <w:szCs w:val="24"/>
              </w:rPr>
              <w:t xml:space="preserve"> and endpoints.</w:t>
            </w:r>
          </w:p>
        </w:tc>
        <w:tc>
          <w:tcPr>
            <w:tcW w:w="10206" w:type="dxa"/>
          </w:tcPr>
          <w:p w14:paraId="48A798D8" w14:textId="552334F5" w:rsidR="00267FFA" w:rsidRPr="004A2891" w:rsidRDefault="00267FFA" w:rsidP="00267FFA">
            <w:pPr>
              <w:pStyle w:val="CommentText"/>
              <w:rPr>
                <w:rFonts w:ascii="Times New Roman" w:hAnsi="Times New Roman"/>
                <w:sz w:val="24"/>
                <w:szCs w:val="24"/>
              </w:rPr>
            </w:pPr>
            <w:r w:rsidRPr="004A2891">
              <w:rPr>
                <w:rFonts w:ascii="Times New Roman" w:hAnsi="Times New Roman"/>
                <w:sz w:val="24"/>
                <w:szCs w:val="24"/>
              </w:rPr>
              <w:lastRenderedPageBreak/>
              <w:t xml:space="preserve">The choice of test system (cell line / cells / tissue / organ /embryo / sub-cellular fractions) is based on </w:t>
            </w:r>
            <w:proofErr w:type="gramStart"/>
            <w:r w:rsidRPr="004A2891">
              <w:rPr>
                <w:rFonts w:ascii="Times New Roman" w:hAnsi="Times New Roman"/>
                <w:sz w:val="24"/>
                <w:szCs w:val="24"/>
              </w:rPr>
              <w:t>a number of</w:t>
            </w:r>
            <w:proofErr w:type="gramEnd"/>
            <w:r w:rsidRPr="004A2891">
              <w:rPr>
                <w:rFonts w:ascii="Times New Roman" w:hAnsi="Times New Roman"/>
                <w:sz w:val="24"/>
                <w:szCs w:val="24"/>
              </w:rPr>
              <w:t xml:space="preserve"> considerations, including knowledge regarding metabolism and mode of action. </w:t>
            </w:r>
          </w:p>
          <w:p w14:paraId="6432FEB1" w14:textId="3F71242C" w:rsidR="00267FFA" w:rsidRPr="004A2891" w:rsidRDefault="00267FFA" w:rsidP="00267FFA">
            <w:pPr>
              <w:pStyle w:val="CommentText"/>
              <w:rPr>
                <w:rFonts w:ascii="Times New Roman" w:hAnsi="Times New Roman"/>
                <w:sz w:val="24"/>
                <w:szCs w:val="24"/>
              </w:rPr>
            </w:pPr>
            <w:r w:rsidRPr="004A2891">
              <w:rPr>
                <w:rFonts w:ascii="Times New Roman" w:hAnsi="Times New Roman"/>
                <w:sz w:val="24"/>
                <w:szCs w:val="24"/>
              </w:rPr>
              <w:t xml:space="preserve">Reliability, in this context, refers to whether the test system has been shown to generate reproducible results for the type of endpoints investigated. </w:t>
            </w:r>
          </w:p>
          <w:p w14:paraId="6E179AAE" w14:textId="67CA36C2" w:rsidR="00267FFA" w:rsidRPr="004A2891" w:rsidRDefault="00267FFA" w:rsidP="00267FFA">
            <w:pPr>
              <w:pStyle w:val="CommentText"/>
              <w:rPr>
                <w:rFonts w:ascii="Times New Roman" w:hAnsi="Times New Roman"/>
                <w:sz w:val="24"/>
                <w:szCs w:val="24"/>
              </w:rPr>
            </w:pPr>
            <w:r w:rsidRPr="004A2891">
              <w:rPr>
                <w:rFonts w:ascii="Times New Roman" w:hAnsi="Times New Roman"/>
                <w:sz w:val="24"/>
                <w:szCs w:val="24"/>
              </w:rPr>
              <w:lastRenderedPageBreak/>
              <w:t xml:space="preserve">The sensitivity of the test system relates to the ability to detect changes in the endpoints investigated in the model. </w:t>
            </w:r>
          </w:p>
          <w:p w14:paraId="3334A383" w14:textId="77777777" w:rsidR="00267FFA" w:rsidRPr="004A2891" w:rsidRDefault="00267FFA" w:rsidP="00267FFA">
            <w:pPr>
              <w:pStyle w:val="CommentText"/>
              <w:rPr>
                <w:rFonts w:ascii="Times New Roman" w:hAnsi="Times New Roman"/>
                <w:sz w:val="24"/>
                <w:szCs w:val="24"/>
                <w:u w:val="single"/>
              </w:rPr>
            </w:pPr>
            <w:r w:rsidRPr="004A2891">
              <w:rPr>
                <w:rFonts w:ascii="Times New Roman" w:hAnsi="Times New Roman"/>
                <w:sz w:val="24"/>
                <w:szCs w:val="24"/>
                <w:u w:val="single"/>
              </w:rPr>
              <w:t>How to judge this criterion:</w:t>
            </w:r>
          </w:p>
          <w:p w14:paraId="15FF8E66" w14:textId="12A3C200" w:rsidR="00267FFA" w:rsidRPr="004A2891" w:rsidRDefault="00267FFA" w:rsidP="00267FFA">
            <w:pPr>
              <w:pStyle w:val="CommentText"/>
              <w:rPr>
                <w:rFonts w:ascii="Times New Roman" w:hAnsi="Times New Roman"/>
                <w:sz w:val="24"/>
                <w:szCs w:val="24"/>
              </w:rPr>
            </w:pPr>
            <w:r w:rsidRPr="004A2891">
              <w:rPr>
                <w:rFonts w:ascii="Times New Roman" w:hAnsi="Times New Roman"/>
                <w:sz w:val="24"/>
                <w:szCs w:val="24"/>
              </w:rPr>
              <w:t xml:space="preserve">Fulfilled – The test system used is well-established or the reliability and sensitivity of the test system is clearly described. In case metabolism of the </w:t>
            </w:r>
            <w:r w:rsidR="001770B3" w:rsidRPr="004A2891">
              <w:rPr>
                <w:rFonts w:ascii="Times New Roman" w:hAnsi="Times New Roman"/>
                <w:sz w:val="24"/>
                <w:szCs w:val="24"/>
              </w:rPr>
              <w:t>test item</w:t>
            </w:r>
            <w:r w:rsidRPr="004A2891">
              <w:rPr>
                <w:rFonts w:ascii="Times New Roman" w:hAnsi="Times New Roman"/>
                <w:sz w:val="24"/>
                <w:szCs w:val="24"/>
              </w:rPr>
              <w:t xml:space="preserve"> is relevant for the toxicity, the metabolic competence of the test system is </w:t>
            </w:r>
            <w:proofErr w:type="gramStart"/>
            <w:r w:rsidRPr="004A2891">
              <w:rPr>
                <w:rFonts w:ascii="Times New Roman" w:hAnsi="Times New Roman"/>
                <w:sz w:val="24"/>
                <w:szCs w:val="24"/>
              </w:rPr>
              <w:t>well-established</w:t>
            </w:r>
            <w:proofErr w:type="gramEnd"/>
            <w:r w:rsidRPr="004A2891">
              <w:rPr>
                <w:rFonts w:ascii="Times New Roman" w:hAnsi="Times New Roman"/>
                <w:sz w:val="24"/>
                <w:szCs w:val="24"/>
              </w:rPr>
              <w:t xml:space="preserve"> or it is clearly stated that the test system has the appropriate metabolic competence.</w:t>
            </w:r>
          </w:p>
          <w:p w14:paraId="7AB89E76" w14:textId="2F562276" w:rsidR="00267FFA" w:rsidRPr="004A2891" w:rsidRDefault="00267FFA" w:rsidP="00267FFA">
            <w:pPr>
              <w:pStyle w:val="CommentText"/>
              <w:rPr>
                <w:rFonts w:ascii="Times New Roman" w:hAnsi="Times New Roman"/>
                <w:sz w:val="24"/>
                <w:szCs w:val="24"/>
              </w:rPr>
            </w:pPr>
            <w:r w:rsidRPr="004A2891">
              <w:rPr>
                <w:rFonts w:ascii="Times New Roman" w:hAnsi="Times New Roman"/>
                <w:sz w:val="24"/>
                <w:szCs w:val="24"/>
              </w:rPr>
              <w:t xml:space="preserve">Partially fulfilled – It is likely that the test system is reliable and </w:t>
            </w:r>
            <w:proofErr w:type="gramStart"/>
            <w:r w:rsidRPr="004A2891">
              <w:rPr>
                <w:rFonts w:ascii="Times New Roman" w:hAnsi="Times New Roman"/>
                <w:sz w:val="24"/>
                <w:szCs w:val="24"/>
              </w:rPr>
              <w:t>sensitive</w:t>
            </w:r>
            <w:proofErr w:type="gramEnd"/>
            <w:r w:rsidRPr="004A2891">
              <w:rPr>
                <w:rFonts w:ascii="Times New Roman" w:hAnsi="Times New Roman"/>
                <w:sz w:val="24"/>
                <w:szCs w:val="24"/>
              </w:rPr>
              <w:t xml:space="preserve"> but it is not a well-established system and reliability and sensitivity of the test system is not clearly described. In case metabolism of the </w:t>
            </w:r>
            <w:r w:rsidR="001770B3" w:rsidRPr="004A2891">
              <w:rPr>
                <w:rFonts w:ascii="Times New Roman" w:hAnsi="Times New Roman"/>
                <w:sz w:val="24"/>
                <w:szCs w:val="24"/>
              </w:rPr>
              <w:t>test item</w:t>
            </w:r>
            <w:r w:rsidRPr="004A2891">
              <w:rPr>
                <w:rFonts w:ascii="Times New Roman" w:hAnsi="Times New Roman"/>
                <w:sz w:val="24"/>
                <w:szCs w:val="24"/>
              </w:rPr>
              <w:t xml:space="preserve"> is relevant for the toxicity, it is likely that the test system has the appropriate metabolic competence, although it is not clearly stated.</w:t>
            </w:r>
          </w:p>
          <w:p w14:paraId="1361B4AE" w14:textId="1DA885BD" w:rsidR="00267FFA" w:rsidRPr="004A2891" w:rsidRDefault="00267FFA" w:rsidP="00267FFA">
            <w:pPr>
              <w:pStyle w:val="CommentText"/>
              <w:rPr>
                <w:rFonts w:ascii="Times New Roman" w:hAnsi="Times New Roman"/>
                <w:sz w:val="24"/>
                <w:szCs w:val="24"/>
              </w:rPr>
            </w:pPr>
            <w:r w:rsidRPr="004A2891">
              <w:rPr>
                <w:rFonts w:ascii="Times New Roman" w:hAnsi="Times New Roman"/>
                <w:sz w:val="24"/>
                <w:szCs w:val="24"/>
              </w:rPr>
              <w:t xml:space="preserve">Not fulfilled – there is available information that indicates that the test system is either insensitive or clearly unreliable for studying the </w:t>
            </w:r>
            <w:r w:rsidR="001770B3" w:rsidRPr="004A2891">
              <w:rPr>
                <w:rFonts w:ascii="Times New Roman" w:hAnsi="Times New Roman"/>
                <w:sz w:val="24"/>
                <w:szCs w:val="24"/>
              </w:rPr>
              <w:t>test item</w:t>
            </w:r>
            <w:r w:rsidRPr="004A2891">
              <w:rPr>
                <w:rFonts w:ascii="Times New Roman" w:hAnsi="Times New Roman"/>
                <w:sz w:val="24"/>
                <w:szCs w:val="24"/>
              </w:rPr>
              <w:t xml:space="preserve"> or for investigating the endpoints considered. Or the expected outcome is lacking from positive control, if included. Or the test system lacks metabolic competence required to assess the toxicity of the </w:t>
            </w:r>
            <w:r w:rsidR="001770B3" w:rsidRPr="004A2891">
              <w:rPr>
                <w:rFonts w:ascii="Times New Roman" w:hAnsi="Times New Roman"/>
                <w:sz w:val="24"/>
                <w:szCs w:val="24"/>
              </w:rPr>
              <w:t>test item</w:t>
            </w:r>
            <w:r w:rsidRPr="004A2891">
              <w:rPr>
                <w:rFonts w:ascii="Times New Roman" w:hAnsi="Times New Roman"/>
                <w:sz w:val="24"/>
                <w:szCs w:val="24"/>
              </w:rPr>
              <w:t>.</w:t>
            </w:r>
          </w:p>
        </w:tc>
      </w:tr>
      <w:tr w:rsidR="00267FFA" w:rsidRPr="004A2891" w14:paraId="7948A3AC" w14:textId="77777777" w:rsidTr="006C2849">
        <w:tc>
          <w:tcPr>
            <w:tcW w:w="3686" w:type="dxa"/>
          </w:tcPr>
          <w:p w14:paraId="5F60D1ED" w14:textId="3C17FE29" w:rsidR="00267FFA" w:rsidRPr="004A2891" w:rsidRDefault="00267FFA" w:rsidP="00267FFA">
            <w:pPr>
              <w:pStyle w:val="ListParagraph"/>
              <w:numPr>
                <w:ilvl w:val="0"/>
                <w:numId w:val="8"/>
              </w:numPr>
              <w:spacing w:after="120" w:line="240" w:lineRule="auto"/>
              <w:rPr>
                <w:rFonts w:ascii="Times New Roman" w:hAnsi="Times New Roman"/>
                <w:sz w:val="24"/>
                <w:szCs w:val="24"/>
              </w:rPr>
            </w:pPr>
            <w:r w:rsidRPr="004A2891">
              <w:rPr>
                <w:rFonts w:ascii="Times New Roman" w:hAnsi="Times New Roman"/>
                <w:sz w:val="24"/>
                <w:szCs w:val="24"/>
              </w:rPr>
              <w:lastRenderedPageBreak/>
              <w:t>Conditions for cultivation and/or maintenance of the cell line / cells / tissue / organ /embryo (incubation temperature, humidity, CO2 concentration, media used, number of cell passages, control of contamination) were appropriate.</w:t>
            </w:r>
          </w:p>
        </w:tc>
        <w:tc>
          <w:tcPr>
            <w:tcW w:w="10206" w:type="dxa"/>
          </w:tcPr>
          <w:p w14:paraId="29A515A9" w14:textId="049E0A96" w:rsidR="00267FFA" w:rsidRPr="004A2891" w:rsidRDefault="00267FFA" w:rsidP="00267FFA">
            <w:pPr>
              <w:pStyle w:val="CommentText"/>
              <w:rPr>
                <w:rFonts w:ascii="Times New Roman" w:hAnsi="Times New Roman"/>
                <w:sz w:val="24"/>
                <w:szCs w:val="24"/>
              </w:rPr>
            </w:pPr>
            <w:r w:rsidRPr="004A2891">
              <w:rPr>
                <w:rFonts w:ascii="Times New Roman" w:hAnsi="Times New Roman"/>
                <w:sz w:val="24"/>
                <w:szCs w:val="24"/>
              </w:rPr>
              <w:t xml:space="preserve">Conditions for cultivation and/or maintenance of the cell line / cells / tissue / organ /embryo should be appropriate. This includes </w:t>
            </w:r>
            <w:proofErr w:type="gramStart"/>
            <w:r w:rsidRPr="004A2891">
              <w:rPr>
                <w:rFonts w:ascii="Times New Roman" w:hAnsi="Times New Roman"/>
                <w:sz w:val="24"/>
                <w:szCs w:val="24"/>
              </w:rPr>
              <w:t>e.g.</w:t>
            </w:r>
            <w:proofErr w:type="gramEnd"/>
            <w:r w:rsidRPr="004A2891">
              <w:rPr>
                <w:rFonts w:ascii="Times New Roman" w:hAnsi="Times New Roman"/>
                <w:sz w:val="24"/>
                <w:szCs w:val="24"/>
              </w:rPr>
              <w:t xml:space="preserve"> incubation temperature, humidity, CO2 concentration, media used, number of cell passages, control of contamination.  Guidance for Good Cell Culture Practice (GCCP) describes the best practice </w:t>
            </w:r>
            <w:r w:rsidR="000655E2">
              <w:rPr>
                <w:rFonts w:ascii="Times New Roman" w:hAnsi="Times New Roman"/>
                <w:sz w:val="24"/>
                <w:szCs w:val="24"/>
              </w:rPr>
              <w:fldChar w:fldCharType="begin">
                <w:fldData xml:space="preserve">PEVuZE5vdGU+PENpdGU+PEF1dGhvcj5Db2Vja2U8L0F1dGhvcj48WWVhcj4yMDA1PC9ZZWFyPjxS
ZWNOdW0+OTYxPC9SZWNOdW0+PERpc3BsYXlUZXh0PihDb2Vja2UgZXQgYWwuIDIwMDUpPC9EaXNw
bGF5VGV4dD48cmVjb3JkPjxyZWMtbnVtYmVyPjk2MTwvcmVjLW51bWJlcj48Zm9yZWlnbi1rZXlz
PjxrZXkgYXBwPSJFTiIgZGItaWQ9InJzcmV0MHphbnB3MHRiZTkwc3M1dHNheGZwOTVkdnQ5enRh
eiIgdGltZXN0YW1wPSIxNjk0MTc1NDMwIj45NjE8L2tleT48L2ZvcmVpZ24ta2V5cz48cmVmLXR5
cGUgbmFtZT0iSm91cm5hbCBBcnRpY2xlIj4xNzwvcmVmLXR5cGU+PGNvbnRyaWJ1dG9ycz48YXV0
aG9ycz48YXV0aG9yPkNvZWNrZSwgUy48L2F1dGhvcj48YXV0aG9yPkJhbGxzLCBNLjwvYXV0aG9y
PjxhdXRob3I+Qm93ZSwgRy48L2F1dGhvcj48YXV0aG9yPkRhdmlzLCBKLjwvYXV0aG9yPjxhdXRo
b3I+R3N0cmF1bnRoYWxlciwgRy48L2F1dGhvcj48YXV0aG9yPkhhcnR1bmcsIFQuPC9hdXRob3I+
PGF1dGhvcj5IYXksIFIuPC9hdXRob3I+PGF1dGhvcj5NZXJ0ZW4sIE8uIFcuPC9hdXRob3I+PGF1
dGhvcj5QcmljZSwgQS48L2F1dGhvcj48YXV0aG9yPlNjaGVjaHRtYW4sIEwuPC9hdXRob3I+PGF1
dGhvcj5TdGFjZXksIEcuPC9hdXRob3I+PGF1dGhvcj5TdG9rZXMsIFcuPC9hdXRob3I+PC9hdXRo
b3JzPjwvY29udHJpYnV0b3JzPjxhdXRoLWFkZHJlc3M+RUNWQU0sIEluc3RpdHV0ZSBmb3IgSGVh
bHRoIGFuZCBDb25zdW1lciBQcm90ZWN0aW9uLCBFdXJvcGVhbiBDb21taXNzaW9uIEpvaW50IFJl
c2VhcmNoIENlbnRyZSwgSXNwcmEgKFZBKSwgSXRhbHkuIHNhbmRyYS5jb2Vja2VAanJjLml0PC9h
dXRoLWFkZHJlc3M+PHRpdGxlcz48dGl0bGU+R3VpZGFuY2Ugb24gZ29vZCBjZWxsIGN1bHR1cmUg
cHJhY3RpY2UuIGEgcmVwb3J0IG9mIHRoZSBzZWNvbmQgRUNWQU0gdGFzayBmb3JjZSBvbiBnb29k
IGNlbGwgY3VsdHVyZSBwcmFjdGljZTwvdGl0bGU+PHNlY29uZGFyeS10aXRsZT5BbHRlcm4gTGFi
IEFuaW08L3NlY29uZGFyeS10aXRsZT48YWx0LXRpdGxlPkFsdGVybmF0aXZlcyB0byBsYWJvcmF0
b3J5IGFuaW1hbHMgOiBBVExBPC9hbHQtdGl0bGU+PC90aXRsZXM+PHBlcmlvZGljYWw+PGZ1bGwt
dGl0bGU+QWx0ZXJuIExhYiBBbmltPC9mdWxsLXRpdGxlPjxhYmJyLTE+QWx0ZXJuYXRpdmVzIHRv
IGxhYm9yYXRvcnkgYW5pbWFscyA6IEFUTEE8L2FiYnItMT48L3BlcmlvZGljYWw+PGFsdC1wZXJp
b2RpY2FsPjxmdWxsLXRpdGxlPkFsdGVybiBMYWIgQW5pbTwvZnVsbC10aXRsZT48YWJici0xPkFs
dGVybmF0aXZlcyB0byBsYWJvcmF0b3J5IGFuaW1hbHMgOiBBVExBPC9hYmJyLTE+PC9hbHQtcGVy
aW9kaWNhbD48cGFnZXM+MjYxLTg3PC9wYWdlcz48dm9sdW1lPjMzPC92b2x1bWU+PG51bWJlcj4z
PC9udW1iZXI+PGVkaXRpb24+MjAwNS8wOS8yNzwvZWRpdGlvbj48a2V5d29yZHM+PGtleXdvcmQ+
QW5pbWFsIFRlc3RpbmcgQWx0ZXJuYXRpdmVzL21ldGhvZHMvKnN0YW5kYXJkczwva2V5d29yZD48
a2V5d29yZD5BbmltYWwgV2VsZmFyZTwva2V5d29yZD48a2V5d29yZD5BbmltYWxzPC9rZXl3b3Jk
PjxrZXl3b3JkPkNlbGwgQ3VsdHVyZSBUZWNobmlxdWVzL21ldGhvZHMvKnN0YW5kYXJkczwva2V5
d29yZD48a2V5d29yZD5FdXJvcGVhbiBVbmlvbjwva2V5d29yZD48a2V5d29yZD5HdWlkZWxpbmVz
IGFzIFRvcGljPC9rZXl3b3JkPjxrZXl3b3JkPipRdWFsaXR5IENvbnRyb2w8L2tleXdvcmQ+PC9r
ZXl3b3Jkcz48ZGF0ZXM+PHllYXI+MjAwNTwveWVhcj48cHViLWRhdGVzPjxkYXRlPkp1bjwvZGF0
ZT48L3B1Yi1kYXRlcz48L2RhdGVzPjxpc2JuPjAyNjEtMTkyOSAoUHJpbnQpJiN4RDswMjYxLTE5
Mjk8L2lzYm4+PGFjY2Vzc2lvbi1udW0+MTYxODA5ODA8L2FjY2Vzc2lvbi1udW0+PHVybHM+PC91
cmxzPjxlbGVjdHJvbmljLXJlc291cmNlLW51bT4xMC4xMTc3LzAyNjExOTI5MDUwMzMwMDMxMzwv
ZWxlY3Ryb25pYy1yZXNvdXJjZS1udW0+PHJlbW90ZS1kYXRhYmFzZS1wcm92aWRlcj5OTE08L3Jl
bW90ZS1kYXRhYmFzZS1wcm92aWRlcj48bGFuZ3VhZ2U+ZW5nPC9sYW5ndWFnZT48L3JlY29yZD48
L0NpdGU+PC9FbmROb3RlPgB=
</w:fldData>
              </w:fldChar>
            </w:r>
            <w:r w:rsidR="000655E2">
              <w:rPr>
                <w:rFonts w:ascii="Times New Roman" w:hAnsi="Times New Roman"/>
                <w:sz w:val="24"/>
                <w:szCs w:val="24"/>
              </w:rPr>
              <w:instrText xml:space="preserve"> ADDIN EN.CITE </w:instrText>
            </w:r>
            <w:r w:rsidR="000655E2">
              <w:rPr>
                <w:rFonts w:ascii="Times New Roman" w:hAnsi="Times New Roman"/>
                <w:sz w:val="24"/>
                <w:szCs w:val="24"/>
              </w:rPr>
              <w:fldChar w:fldCharType="begin">
                <w:fldData xml:space="preserve">PEVuZE5vdGU+PENpdGU+PEF1dGhvcj5Db2Vja2U8L0F1dGhvcj48WWVhcj4yMDA1PC9ZZWFyPjxS
ZWNOdW0+OTYxPC9SZWNOdW0+PERpc3BsYXlUZXh0PihDb2Vja2UgZXQgYWwuIDIwMDUpPC9EaXNw
bGF5VGV4dD48cmVjb3JkPjxyZWMtbnVtYmVyPjk2MTwvcmVjLW51bWJlcj48Zm9yZWlnbi1rZXlz
PjxrZXkgYXBwPSJFTiIgZGItaWQ9InJzcmV0MHphbnB3MHRiZTkwc3M1dHNheGZwOTVkdnQ5enRh
eiIgdGltZXN0YW1wPSIxNjk0MTc1NDMwIj45NjE8L2tleT48L2ZvcmVpZ24ta2V5cz48cmVmLXR5
cGUgbmFtZT0iSm91cm5hbCBBcnRpY2xlIj4xNzwvcmVmLXR5cGU+PGNvbnRyaWJ1dG9ycz48YXV0
aG9ycz48YXV0aG9yPkNvZWNrZSwgUy48L2F1dGhvcj48YXV0aG9yPkJhbGxzLCBNLjwvYXV0aG9y
PjxhdXRob3I+Qm93ZSwgRy48L2F1dGhvcj48YXV0aG9yPkRhdmlzLCBKLjwvYXV0aG9yPjxhdXRo
b3I+R3N0cmF1bnRoYWxlciwgRy48L2F1dGhvcj48YXV0aG9yPkhhcnR1bmcsIFQuPC9hdXRob3I+
PGF1dGhvcj5IYXksIFIuPC9hdXRob3I+PGF1dGhvcj5NZXJ0ZW4sIE8uIFcuPC9hdXRob3I+PGF1
dGhvcj5QcmljZSwgQS48L2F1dGhvcj48YXV0aG9yPlNjaGVjaHRtYW4sIEwuPC9hdXRob3I+PGF1
dGhvcj5TdGFjZXksIEcuPC9hdXRob3I+PGF1dGhvcj5TdG9rZXMsIFcuPC9hdXRob3I+PC9hdXRo
b3JzPjwvY29udHJpYnV0b3JzPjxhdXRoLWFkZHJlc3M+RUNWQU0sIEluc3RpdHV0ZSBmb3IgSGVh
bHRoIGFuZCBDb25zdW1lciBQcm90ZWN0aW9uLCBFdXJvcGVhbiBDb21taXNzaW9uIEpvaW50IFJl
c2VhcmNoIENlbnRyZSwgSXNwcmEgKFZBKSwgSXRhbHkuIHNhbmRyYS5jb2Vja2VAanJjLml0PC9h
dXRoLWFkZHJlc3M+PHRpdGxlcz48dGl0bGU+R3VpZGFuY2Ugb24gZ29vZCBjZWxsIGN1bHR1cmUg
cHJhY3RpY2UuIGEgcmVwb3J0IG9mIHRoZSBzZWNvbmQgRUNWQU0gdGFzayBmb3JjZSBvbiBnb29k
IGNlbGwgY3VsdHVyZSBwcmFjdGljZTwvdGl0bGU+PHNlY29uZGFyeS10aXRsZT5BbHRlcm4gTGFi
IEFuaW08L3NlY29uZGFyeS10aXRsZT48YWx0LXRpdGxlPkFsdGVybmF0aXZlcyB0byBsYWJvcmF0
b3J5IGFuaW1hbHMgOiBBVExBPC9hbHQtdGl0bGU+PC90aXRsZXM+PHBlcmlvZGljYWw+PGZ1bGwt
dGl0bGU+QWx0ZXJuIExhYiBBbmltPC9mdWxsLXRpdGxlPjxhYmJyLTE+QWx0ZXJuYXRpdmVzIHRv
IGxhYm9yYXRvcnkgYW5pbWFscyA6IEFUTEE8L2FiYnItMT48L3BlcmlvZGljYWw+PGFsdC1wZXJp
b2RpY2FsPjxmdWxsLXRpdGxlPkFsdGVybiBMYWIgQW5pbTwvZnVsbC10aXRsZT48YWJici0xPkFs
dGVybmF0aXZlcyB0byBsYWJvcmF0b3J5IGFuaW1hbHMgOiBBVExBPC9hYmJyLTE+PC9hbHQtcGVy
aW9kaWNhbD48cGFnZXM+MjYxLTg3PC9wYWdlcz48dm9sdW1lPjMzPC92b2x1bWU+PG51bWJlcj4z
PC9udW1iZXI+PGVkaXRpb24+MjAwNS8wOS8yNzwvZWRpdGlvbj48a2V5d29yZHM+PGtleXdvcmQ+
QW5pbWFsIFRlc3RpbmcgQWx0ZXJuYXRpdmVzL21ldGhvZHMvKnN0YW5kYXJkczwva2V5d29yZD48
a2V5d29yZD5BbmltYWwgV2VsZmFyZTwva2V5d29yZD48a2V5d29yZD5BbmltYWxzPC9rZXl3b3Jk
PjxrZXl3b3JkPkNlbGwgQ3VsdHVyZSBUZWNobmlxdWVzL21ldGhvZHMvKnN0YW5kYXJkczwva2V5
d29yZD48a2V5d29yZD5FdXJvcGVhbiBVbmlvbjwva2V5d29yZD48a2V5d29yZD5HdWlkZWxpbmVz
IGFzIFRvcGljPC9rZXl3b3JkPjxrZXl3b3JkPipRdWFsaXR5IENvbnRyb2w8L2tleXdvcmQ+PC9r
ZXl3b3Jkcz48ZGF0ZXM+PHllYXI+MjAwNTwveWVhcj48cHViLWRhdGVzPjxkYXRlPkp1bjwvZGF0
ZT48L3B1Yi1kYXRlcz48L2RhdGVzPjxpc2JuPjAyNjEtMTkyOSAoUHJpbnQpJiN4RDswMjYxLTE5
Mjk8L2lzYm4+PGFjY2Vzc2lvbi1udW0+MTYxODA5ODA8L2FjY2Vzc2lvbi1udW0+PHVybHM+PC91
cmxzPjxlbGVjdHJvbmljLXJlc291cmNlLW51bT4xMC4xMTc3LzAyNjExOTI5MDUwMzMwMDMxMzwv
ZWxlY3Ryb25pYy1yZXNvdXJjZS1udW0+PHJlbW90ZS1kYXRhYmFzZS1wcm92aWRlcj5OTE08L3Jl
bW90ZS1kYXRhYmFzZS1wcm92aWRlcj48bGFuZ3VhZ2U+ZW5nPC9sYW5ndWFnZT48L3JlY29yZD48
L0NpdGU+PC9FbmROb3RlPgB=
</w:fldData>
              </w:fldChar>
            </w:r>
            <w:r w:rsidR="000655E2">
              <w:rPr>
                <w:rFonts w:ascii="Times New Roman" w:hAnsi="Times New Roman"/>
                <w:sz w:val="24"/>
                <w:szCs w:val="24"/>
              </w:rPr>
              <w:instrText xml:space="preserve"> ADDIN EN.CITE.DATA </w:instrText>
            </w:r>
            <w:r w:rsidR="000655E2">
              <w:rPr>
                <w:rFonts w:ascii="Times New Roman" w:hAnsi="Times New Roman"/>
                <w:sz w:val="24"/>
                <w:szCs w:val="24"/>
              </w:rPr>
            </w:r>
            <w:r w:rsidR="000655E2">
              <w:rPr>
                <w:rFonts w:ascii="Times New Roman" w:hAnsi="Times New Roman"/>
                <w:sz w:val="24"/>
                <w:szCs w:val="24"/>
              </w:rPr>
              <w:fldChar w:fldCharType="end"/>
            </w:r>
            <w:r w:rsidR="000655E2">
              <w:rPr>
                <w:rFonts w:ascii="Times New Roman" w:hAnsi="Times New Roman"/>
                <w:sz w:val="24"/>
                <w:szCs w:val="24"/>
              </w:rPr>
            </w:r>
            <w:r w:rsidR="000655E2">
              <w:rPr>
                <w:rFonts w:ascii="Times New Roman" w:hAnsi="Times New Roman"/>
                <w:sz w:val="24"/>
                <w:szCs w:val="24"/>
              </w:rPr>
              <w:fldChar w:fldCharType="separate"/>
            </w:r>
            <w:r w:rsidR="000655E2">
              <w:rPr>
                <w:rFonts w:ascii="Times New Roman" w:hAnsi="Times New Roman"/>
                <w:noProof/>
                <w:sz w:val="24"/>
                <w:szCs w:val="24"/>
              </w:rPr>
              <w:t>(Coecke et al. 2005)</w:t>
            </w:r>
            <w:r w:rsidR="000655E2">
              <w:rPr>
                <w:rFonts w:ascii="Times New Roman" w:hAnsi="Times New Roman"/>
                <w:sz w:val="24"/>
                <w:szCs w:val="24"/>
              </w:rPr>
              <w:fldChar w:fldCharType="end"/>
            </w:r>
            <w:r w:rsidRPr="004A2891">
              <w:rPr>
                <w:rFonts w:ascii="Times New Roman" w:hAnsi="Times New Roman"/>
                <w:sz w:val="24"/>
                <w:szCs w:val="24"/>
              </w:rPr>
              <w:t xml:space="preserve">. </w:t>
            </w:r>
          </w:p>
          <w:p w14:paraId="24EC0685" w14:textId="77777777" w:rsidR="00267FFA" w:rsidRPr="004A2891" w:rsidRDefault="00267FFA" w:rsidP="00267FFA">
            <w:pPr>
              <w:pStyle w:val="CommentText"/>
              <w:rPr>
                <w:rFonts w:ascii="Times New Roman" w:hAnsi="Times New Roman"/>
                <w:sz w:val="24"/>
                <w:szCs w:val="24"/>
                <w:u w:val="single"/>
              </w:rPr>
            </w:pPr>
            <w:r w:rsidRPr="004A2891">
              <w:rPr>
                <w:rFonts w:ascii="Times New Roman" w:hAnsi="Times New Roman"/>
                <w:sz w:val="24"/>
                <w:szCs w:val="24"/>
                <w:u w:val="single"/>
              </w:rPr>
              <w:t>How to judge this criterion:</w:t>
            </w:r>
          </w:p>
          <w:p w14:paraId="0B9E9227" w14:textId="5D217C8B" w:rsidR="00267FFA" w:rsidRPr="004A2891" w:rsidRDefault="00267FFA" w:rsidP="00267FFA">
            <w:pPr>
              <w:pStyle w:val="CommentText"/>
              <w:rPr>
                <w:rFonts w:ascii="Times New Roman" w:hAnsi="Times New Roman"/>
                <w:sz w:val="24"/>
                <w:szCs w:val="24"/>
              </w:rPr>
            </w:pPr>
            <w:r w:rsidRPr="004A2891">
              <w:rPr>
                <w:rFonts w:ascii="Times New Roman" w:hAnsi="Times New Roman"/>
                <w:sz w:val="24"/>
                <w:szCs w:val="24"/>
              </w:rPr>
              <w:t>Fulfilled – Conditions for cultivation and/or maintenance have been fully described and were in line with standard recommendations for the test system.</w:t>
            </w:r>
          </w:p>
          <w:p w14:paraId="55D9FF4C" w14:textId="1EC95F6A" w:rsidR="00267FFA" w:rsidRPr="004A2891" w:rsidRDefault="00267FFA" w:rsidP="00267FFA">
            <w:pPr>
              <w:pStyle w:val="CommentText"/>
              <w:rPr>
                <w:rFonts w:ascii="Times New Roman" w:hAnsi="Times New Roman"/>
                <w:sz w:val="24"/>
                <w:szCs w:val="24"/>
              </w:rPr>
            </w:pPr>
            <w:r w:rsidRPr="004A2891">
              <w:rPr>
                <w:rFonts w:ascii="Times New Roman" w:hAnsi="Times New Roman"/>
                <w:sz w:val="24"/>
                <w:szCs w:val="24"/>
              </w:rPr>
              <w:t>Partially fulfilled – Most of the conditions for cultivation and/or maintenance were described and are in line with standard recommendations for the test system. Others deviated from standard recommendations or were not reported.</w:t>
            </w:r>
          </w:p>
          <w:p w14:paraId="206261A4" w14:textId="4DFD1CCA" w:rsidR="00267FFA" w:rsidRPr="004A2891" w:rsidRDefault="00267FFA" w:rsidP="00267FFA">
            <w:pPr>
              <w:pStyle w:val="CommentText"/>
              <w:rPr>
                <w:rFonts w:ascii="Times New Roman" w:hAnsi="Times New Roman"/>
                <w:sz w:val="24"/>
                <w:szCs w:val="24"/>
              </w:rPr>
            </w:pPr>
            <w:r w:rsidRPr="004A2891">
              <w:rPr>
                <w:rFonts w:ascii="Times New Roman" w:hAnsi="Times New Roman"/>
                <w:sz w:val="24"/>
                <w:szCs w:val="24"/>
              </w:rPr>
              <w:lastRenderedPageBreak/>
              <w:t xml:space="preserve">Not fulfilled – Most of the conditions for cultivation and/or maintenance were not described or were not in line with standard recommendations for the test system. </w:t>
            </w:r>
          </w:p>
        </w:tc>
      </w:tr>
      <w:tr w:rsidR="00267FFA" w:rsidRPr="004A2891" w14:paraId="23120794" w14:textId="77777777" w:rsidTr="006C2849">
        <w:trPr>
          <w:trHeight w:val="344"/>
        </w:trPr>
        <w:tc>
          <w:tcPr>
            <w:tcW w:w="3686" w:type="dxa"/>
            <w:shd w:val="clear" w:color="auto" w:fill="D0CECE" w:themeFill="background2" w:themeFillShade="E6"/>
          </w:tcPr>
          <w:p w14:paraId="42BBDA19" w14:textId="651F612D" w:rsidR="00267FFA" w:rsidRPr="004A2891" w:rsidRDefault="00267FFA" w:rsidP="00267FFA">
            <w:pPr>
              <w:spacing w:after="120"/>
              <w:ind w:left="360"/>
              <w:rPr>
                <w:rFonts w:ascii="Times New Roman" w:hAnsi="Times New Roman"/>
                <w:b/>
                <w:sz w:val="24"/>
                <w:szCs w:val="24"/>
              </w:rPr>
            </w:pPr>
            <w:r w:rsidRPr="004A2891">
              <w:rPr>
                <w:rFonts w:ascii="Times New Roman" w:hAnsi="Times New Roman"/>
                <w:b/>
                <w:sz w:val="24"/>
                <w:szCs w:val="24"/>
              </w:rPr>
              <w:lastRenderedPageBreak/>
              <w:t xml:space="preserve">Administration of the </w:t>
            </w:r>
            <w:r w:rsidR="001770B3" w:rsidRPr="004A2891">
              <w:rPr>
                <w:rFonts w:ascii="Times New Roman" w:hAnsi="Times New Roman"/>
                <w:b/>
                <w:sz w:val="24"/>
                <w:szCs w:val="24"/>
              </w:rPr>
              <w:t>test item</w:t>
            </w:r>
          </w:p>
        </w:tc>
        <w:tc>
          <w:tcPr>
            <w:tcW w:w="10206" w:type="dxa"/>
            <w:shd w:val="clear" w:color="auto" w:fill="D0CECE" w:themeFill="background2" w:themeFillShade="E6"/>
          </w:tcPr>
          <w:p w14:paraId="3BAAD09E" w14:textId="470F5C0E" w:rsidR="00267FFA" w:rsidRPr="004A2891" w:rsidRDefault="00267FFA" w:rsidP="00267FFA">
            <w:pPr>
              <w:spacing w:after="120"/>
              <w:rPr>
                <w:rFonts w:ascii="Times New Roman" w:hAnsi="Times New Roman"/>
                <w:b/>
                <w:sz w:val="24"/>
                <w:szCs w:val="24"/>
              </w:rPr>
            </w:pPr>
          </w:p>
        </w:tc>
      </w:tr>
      <w:tr w:rsidR="00267FFA" w:rsidRPr="004A2891" w14:paraId="6F803575" w14:textId="77777777" w:rsidTr="006C2849">
        <w:tc>
          <w:tcPr>
            <w:tcW w:w="3686" w:type="dxa"/>
            <w:shd w:val="clear" w:color="auto" w:fill="auto"/>
          </w:tcPr>
          <w:p w14:paraId="09734653" w14:textId="60F3D685" w:rsidR="00267FFA" w:rsidRPr="004A2891" w:rsidRDefault="00267FFA" w:rsidP="00267FFA">
            <w:pPr>
              <w:pStyle w:val="ListParagraph"/>
              <w:numPr>
                <w:ilvl w:val="0"/>
                <w:numId w:val="8"/>
              </w:numPr>
              <w:spacing w:after="120"/>
              <w:rPr>
                <w:rFonts w:ascii="Times New Roman" w:hAnsi="Times New Roman"/>
                <w:sz w:val="24"/>
                <w:szCs w:val="24"/>
              </w:rPr>
            </w:pPr>
            <w:r w:rsidRPr="004A2891">
              <w:rPr>
                <w:rFonts w:ascii="Times New Roman" w:hAnsi="Times New Roman"/>
                <w:sz w:val="24"/>
                <w:szCs w:val="24"/>
              </w:rPr>
              <w:t>The duration of exposure was suitable for the test system and investigated endpoints.</w:t>
            </w:r>
          </w:p>
        </w:tc>
        <w:tc>
          <w:tcPr>
            <w:tcW w:w="10206" w:type="dxa"/>
            <w:shd w:val="clear" w:color="auto" w:fill="auto"/>
          </w:tcPr>
          <w:p w14:paraId="5E28AE68" w14:textId="596C1A8C" w:rsidR="00267FFA" w:rsidRPr="004A2891" w:rsidRDefault="00267FFA" w:rsidP="00267FFA">
            <w:pPr>
              <w:pStyle w:val="CommentText"/>
              <w:rPr>
                <w:rFonts w:ascii="Times New Roman" w:hAnsi="Times New Roman"/>
                <w:sz w:val="24"/>
                <w:szCs w:val="24"/>
              </w:rPr>
            </w:pPr>
            <w:r w:rsidRPr="004A2891">
              <w:rPr>
                <w:rFonts w:ascii="Times New Roman" w:hAnsi="Times New Roman"/>
                <w:sz w:val="24"/>
                <w:szCs w:val="24"/>
              </w:rPr>
              <w:t xml:space="preserve">The duration of exposure should be adapted to the test system and endpoint. </w:t>
            </w:r>
          </w:p>
          <w:p w14:paraId="09D22CDC" w14:textId="77777777" w:rsidR="00267FFA" w:rsidRPr="004A2891" w:rsidRDefault="00267FFA" w:rsidP="00267FFA">
            <w:pPr>
              <w:pStyle w:val="CommentText"/>
              <w:rPr>
                <w:rFonts w:ascii="Times New Roman" w:hAnsi="Times New Roman"/>
                <w:sz w:val="24"/>
                <w:szCs w:val="24"/>
                <w:u w:val="single"/>
              </w:rPr>
            </w:pPr>
            <w:r w:rsidRPr="004A2891">
              <w:rPr>
                <w:rFonts w:ascii="Times New Roman" w:hAnsi="Times New Roman"/>
                <w:sz w:val="24"/>
                <w:szCs w:val="24"/>
                <w:u w:val="single"/>
              </w:rPr>
              <w:t>How to judge this criterion:</w:t>
            </w:r>
          </w:p>
          <w:p w14:paraId="2131158E" w14:textId="7FDFDA0E" w:rsidR="00267FFA" w:rsidRPr="004A2891" w:rsidRDefault="00267FFA" w:rsidP="00267FFA">
            <w:pPr>
              <w:pStyle w:val="CommentText"/>
              <w:rPr>
                <w:rFonts w:ascii="Times New Roman" w:hAnsi="Times New Roman"/>
                <w:sz w:val="24"/>
                <w:szCs w:val="24"/>
              </w:rPr>
            </w:pPr>
            <w:r w:rsidRPr="004A2891">
              <w:rPr>
                <w:rFonts w:ascii="Times New Roman" w:hAnsi="Times New Roman"/>
                <w:sz w:val="24"/>
                <w:szCs w:val="24"/>
              </w:rPr>
              <w:t xml:space="preserve">Fulfilled – the duration of exposure of the </w:t>
            </w:r>
            <w:r w:rsidR="001770B3" w:rsidRPr="004A2891">
              <w:rPr>
                <w:rFonts w:ascii="Times New Roman" w:hAnsi="Times New Roman"/>
                <w:sz w:val="24"/>
                <w:szCs w:val="24"/>
              </w:rPr>
              <w:t>test item</w:t>
            </w:r>
            <w:r w:rsidRPr="004A2891">
              <w:rPr>
                <w:rFonts w:ascii="Times New Roman" w:hAnsi="Times New Roman"/>
                <w:sz w:val="24"/>
                <w:szCs w:val="24"/>
              </w:rPr>
              <w:t xml:space="preserve"> is clearly suitable for the test system and endpoint.</w:t>
            </w:r>
          </w:p>
          <w:p w14:paraId="0100381F" w14:textId="49BD3BB4" w:rsidR="00267FFA" w:rsidRPr="004A2891" w:rsidRDefault="00267FFA" w:rsidP="00267FFA">
            <w:pPr>
              <w:pStyle w:val="CommentText"/>
              <w:rPr>
                <w:rFonts w:ascii="Times New Roman" w:hAnsi="Times New Roman"/>
                <w:sz w:val="24"/>
                <w:szCs w:val="24"/>
              </w:rPr>
            </w:pPr>
            <w:r w:rsidRPr="004A2891">
              <w:rPr>
                <w:rFonts w:ascii="Times New Roman" w:hAnsi="Times New Roman"/>
                <w:sz w:val="24"/>
                <w:szCs w:val="24"/>
              </w:rPr>
              <w:t xml:space="preserve">Partially fulfilled – the duration of exposure of the </w:t>
            </w:r>
            <w:r w:rsidR="001770B3" w:rsidRPr="004A2891">
              <w:rPr>
                <w:rFonts w:ascii="Times New Roman" w:hAnsi="Times New Roman"/>
                <w:sz w:val="24"/>
                <w:szCs w:val="24"/>
              </w:rPr>
              <w:t>test item</w:t>
            </w:r>
            <w:r w:rsidRPr="004A2891">
              <w:rPr>
                <w:rFonts w:ascii="Times New Roman" w:hAnsi="Times New Roman"/>
                <w:sz w:val="24"/>
                <w:szCs w:val="24"/>
              </w:rPr>
              <w:t xml:space="preserve"> is suitable for the test system and endpoint with some deviation.</w:t>
            </w:r>
          </w:p>
          <w:p w14:paraId="265D9740" w14:textId="7BA84287" w:rsidR="00267FFA" w:rsidRPr="004A2891" w:rsidRDefault="00267FFA" w:rsidP="00267FFA">
            <w:pPr>
              <w:pStyle w:val="CommentText"/>
              <w:rPr>
                <w:rFonts w:ascii="Times New Roman" w:hAnsi="Times New Roman"/>
                <w:sz w:val="24"/>
                <w:szCs w:val="24"/>
              </w:rPr>
            </w:pPr>
            <w:r w:rsidRPr="004A2891">
              <w:rPr>
                <w:rFonts w:ascii="Times New Roman" w:hAnsi="Times New Roman"/>
                <w:sz w:val="24"/>
                <w:szCs w:val="24"/>
              </w:rPr>
              <w:t xml:space="preserve">Not fulfilled - the duration of exposure of the </w:t>
            </w:r>
            <w:r w:rsidR="001770B3" w:rsidRPr="004A2891">
              <w:rPr>
                <w:rFonts w:ascii="Times New Roman" w:hAnsi="Times New Roman"/>
                <w:sz w:val="24"/>
                <w:szCs w:val="24"/>
              </w:rPr>
              <w:t>test item</w:t>
            </w:r>
            <w:r w:rsidRPr="004A2891">
              <w:rPr>
                <w:rFonts w:ascii="Times New Roman" w:hAnsi="Times New Roman"/>
                <w:sz w:val="24"/>
                <w:szCs w:val="24"/>
              </w:rPr>
              <w:t xml:space="preserve"> is not suitable for the test system and endpoint.</w:t>
            </w:r>
          </w:p>
        </w:tc>
      </w:tr>
      <w:tr w:rsidR="00267FFA" w:rsidRPr="004A2891" w14:paraId="7E3EBCA9" w14:textId="77777777" w:rsidTr="006C2849">
        <w:tc>
          <w:tcPr>
            <w:tcW w:w="3686" w:type="dxa"/>
          </w:tcPr>
          <w:p w14:paraId="371C3A4B" w14:textId="0D14DA97" w:rsidR="00267FFA" w:rsidRPr="004A2891" w:rsidRDefault="00267FFA" w:rsidP="00267FFA">
            <w:pPr>
              <w:pStyle w:val="ListParagraph"/>
              <w:numPr>
                <w:ilvl w:val="0"/>
                <w:numId w:val="8"/>
              </w:numPr>
              <w:spacing w:after="120"/>
              <w:rPr>
                <w:rFonts w:ascii="Times New Roman" w:hAnsi="Times New Roman"/>
                <w:sz w:val="24"/>
                <w:szCs w:val="24"/>
              </w:rPr>
            </w:pPr>
            <w:r w:rsidRPr="004A2891">
              <w:rPr>
                <w:rFonts w:ascii="Times New Roman" w:hAnsi="Times New Roman"/>
                <w:sz w:val="24"/>
                <w:szCs w:val="24"/>
              </w:rPr>
              <w:t xml:space="preserve">The concentrations used were suitable for the test system and investigated endpoints. </w:t>
            </w:r>
          </w:p>
          <w:p w14:paraId="5E42FE61" w14:textId="481EAFC1" w:rsidR="00267FFA" w:rsidRPr="004A2891" w:rsidRDefault="00267FFA" w:rsidP="00267FFA">
            <w:pPr>
              <w:spacing w:after="120"/>
              <w:ind w:left="641" w:hanging="357"/>
              <w:rPr>
                <w:rFonts w:ascii="Times New Roman" w:hAnsi="Times New Roman"/>
                <w:i/>
                <w:sz w:val="24"/>
                <w:szCs w:val="24"/>
              </w:rPr>
            </w:pPr>
          </w:p>
        </w:tc>
        <w:tc>
          <w:tcPr>
            <w:tcW w:w="10206" w:type="dxa"/>
          </w:tcPr>
          <w:p w14:paraId="00D04AC1" w14:textId="1C0C9F4F" w:rsidR="00267FFA" w:rsidRPr="004A2891" w:rsidRDefault="00267FFA" w:rsidP="00267FFA">
            <w:pPr>
              <w:pStyle w:val="CommentText"/>
              <w:rPr>
                <w:rFonts w:ascii="Times New Roman" w:hAnsi="Times New Roman"/>
                <w:sz w:val="24"/>
                <w:szCs w:val="24"/>
              </w:rPr>
            </w:pPr>
            <w:r w:rsidRPr="004A2891">
              <w:rPr>
                <w:rFonts w:ascii="Times New Roman" w:hAnsi="Times New Roman"/>
                <w:sz w:val="24"/>
                <w:szCs w:val="24"/>
              </w:rPr>
              <w:t xml:space="preserve">The concentrations used should be adapted to the test system and endpoint. </w:t>
            </w:r>
          </w:p>
          <w:p w14:paraId="0F1FCBA2" w14:textId="195F5AA6" w:rsidR="00267FFA" w:rsidRPr="004A2891" w:rsidRDefault="00267FFA" w:rsidP="00267FFA">
            <w:pPr>
              <w:pStyle w:val="CommentText"/>
              <w:rPr>
                <w:rFonts w:ascii="Times New Roman" w:hAnsi="Times New Roman"/>
                <w:sz w:val="24"/>
                <w:szCs w:val="24"/>
              </w:rPr>
            </w:pPr>
            <w:r w:rsidRPr="004A2891">
              <w:rPr>
                <w:rFonts w:ascii="Times New Roman" w:hAnsi="Times New Roman"/>
                <w:sz w:val="24"/>
                <w:szCs w:val="24"/>
              </w:rPr>
              <w:t>Since NMs may</w:t>
            </w:r>
            <w:r w:rsidRPr="004A2891">
              <w:rPr>
                <w:rFonts w:ascii="Times New Roman" w:hAnsi="Times New Roman" w:hint="eastAsia"/>
                <w:sz w:val="24"/>
                <w:szCs w:val="24"/>
              </w:rPr>
              <w:t xml:space="preserve"> </w:t>
            </w:r>
            <w:r w:rsidRPr="004A2891">
              <w:rPr>
                <w:rFonts w:ascii="Times New Roman" w:hAnsi="Times New Roman"/>
                <w:sz w:val="24"/>
                <w:szCs w:val="24"/>
              </w:rPr>
              <w:t>change form during and after release to the test system, dosing and exposure methodologies may need to be adapted if</w:t>
            </w:r>
            <w:r w:rsidRPr="004A2891">
              <w:rPr>
                <w:rFonts w:ascii="Times New Roman" w:hAnsi="Times New Roman" w:hint="eastAsia"/>
                <w:sz w:val="24"/>
                <w:szCs w:val="24"/>
              </w:rPr>
              <w:t xml:space="preserve"> </w:t>
            </w:r>
            <w:r w:rsidRPr="004A2891">
              <w:rPr>
                <w:rFonts w:ascii="Times New Roman" w:hAnsi="Times New Roman"/>
                <w:sz w:val="24"/>
                <w:szCs w:val="24"/>
              </w:rPr>
              <w:t>material modifications are reasonably anticipated</w:t>
            </w:r>
            <w:r w:rsidR="000655E2">
              <w:rPr>
                <w:rFonts w:ascii="Times New Roman" w:hAnsi="Times New Roman"/>
                <w:sz w:val="24"/>
                <w:szCs w:val="24"/>
              </w:rPr>
              <w:t xml:space="preserve"> </w:t>
            </w:r>
            <w:r w:rsidR="000655E2">
              <w:rPr>
                <w:rFonts w:ascii="Times New Roman" w:hAnsi="Times New Roman"/>
                <w:sz w:val="24"/>
                <w:szCs w:val="24"/>
              </w:rPr>
              <w:fldChar w:fldCharType="begin"/>
            </w:r>
            <w:r w:rsidR="000655E2">
              <w:rPr>
                <w:rFonts w:ascii="Times New Roman" w:hAnsi="Times New Roman"/>
                <w:sz w:val="24"/>
                <w:szCs w:val="24"/>
              </w:rPr>
              <w:instrText xml:space="preserve"> ADDIN EN.CITE &lt;EndNote&gt;&lt;Cite&gt;&lt;Author&gt;OECD&lt;/Author&gt;&lt;Year&gt;2012&lt;/Year&gt;&lt;RecNum&gt;951&lt;/RecNum&gt;&lt;DisplayText&gt;(OECD 2012)&lt;/DisplayText&gt;&lt;record&gt;&lt;rec-number&gt;951&lt;/rec-number&gt;&lt;foreign-keys&gt;&lt;key app="EN" db-id="rsret0zanpw0tbe90ss5tsaxfp95dvt9ztaz" timestamp="1694171260"&gt;951&lt;/key&gt;&lt;/foreign-keys&gt;&lt;ref-type name="Report"&gt;27&lt;/ref-type&gt;&lt;contributors&gt;&lt;authors&gt;&lt;author&gt;OECD&lt;/author&gt;&lt;/authors&gt;&lt;/contributors&gt;&lt;titles&gt;&lt;title&gt;Guidance on sample preparation and dosimetry for the safety testing of manufactured nanomaterials&lt;/title&gt;&lt;secondary-title&gt;Series on the Safety of Manufactured Nanomaterials &lt;/secondary-title&gt;&lt;/titles&gt;&lt;periodical&gt;&lt;full-title&gt;Series on the Safety of Manufactured Nanomaterials&lt;/full-title&gt;&lt;/periodical&gt;&lt;volume&gt;ENV/JM/MONO(2012)40&lt;/volume&gt;&lt;dates&gt;&lt;year&gt;2012&lt;/year&gt;&lt;/dates&gt;&lt;publisher&gt;OECD&lt;/publisher&gt;&lt;urls&gt;&lt;related-urls&gt;&lt;url&gt;https://one.oecd.org/document/env/jm/mono(2012)40/en/pdf&lt;/url&gt;&lt;/related-urls&gt;&lt;/urls&gt;&lt;/record&gt;&lt;/Cite&gt;&lt;/EndNote&gt;</w:instrText>
            </w:r>
            <w:r w:rsidR="000655E2">
              <w:rPr>
                <w:rFonts w:ascii="Times New Roman" w:hAnsi="Times New Roman"/>
                <w:sz w:val="24"/>
                <w:szCs w:val="24"/>
              </w:rPr>
              <w:fldChar w:fldCharType="separate"/>
            </w:r>
            <w:r w:rsidR="000655E2">
              <w:rPr>
                <w:rFonts w:ascii="Times New Roman" w:hAnsi="Times New Roman"/>
                <w:noProof/>
                <w:sz w:val="24"/>
                <w:szCs w:val="24"/>
              </w:rPr>
              <w:t>(OECD 2012)</w:t>
            </w:r>
            <w:r w:rsidR="000655E2">
              <w:rPr>
                <w:rFonts w:ascii="Times New Roman" w:hAnsi="Times New Roman"/>
                <w:sz w:val="24"/>
                <w:szCs w:val="24"/>
              </w:rPr>
              <w:fldChar w:fldCharType="end"/>
            </w:r>
            <w:r w:rsidRPr="004A2891">
              <w:rPr>
                <w:rFonts w:ascii="Times New Roman" w:hAnsi="Times New Roman"/>
                <w:sz w:val="24"/>
                <w:szCs w:val="24"/>
              </w:rPr>
              <w:t>.</w:t>
            </w:r>
            <w:r w:rsidR="000655E2" w:rsidRPr="004A2891">
              <w:rPr>
                <w:rFonts w:ascii="Times New Roman" w:hAnsi="Times New Roman"/>
                <w:sz w:val="24"/>
                <w:szCs w:val="24"/>
              </w:rPr>
              <w:t xml:space="preserve"> </w:t>
            </w:r>
          </w:p>
          <w:p w14:paraId="51D06F9B" w14:textId="77777777" w:rsidR="00267FFA" w:rsidRPr="004A2891" w:rsidRDefault="00267FFA" w:rsidP="00267FFA">
            <w:pPr>
              <w:pStyle w:val="CommentText"/>
              <w:rPr>
                <w:rFonts w:ascii="Times New Roman" w:hAnsi="Times New Roman"/>
                <w:sz w:val="24"/>
                <w:szCs w:val="24"/>
                <w:u w:val="single"/>
              </w:rPr>
            </w:pPr>
            <w:r w:rsidRPr="004A2891">
              <w:rPr>
                <w:rFonts w:ascii="Times New Roman" w:hAnsi="Times New Roman"/>
                <w:sz w:val="24"/>
                <w:szCs w:val="24"/>
                <w:u w:val="single"/>
              </w:rPr>
              <w:t>How to judge this criterion:</w:t>
            </w:r>
          </w:p>
          <w:p w14:paraId="44566E91" w14:textId="2B485AAA" w:rsidR="00267FFA" w:rsidRPr="004A2891" w:rsidRDefault="00267FFA" w:rsidP="00267FFA">
            <w:pPr>
              <w:pStyle w:val="CommentText"/>
              <w:rPr>
                <w:rFonts w:ascii="Times New Roman" w:hAnsi="Times New Roman"/>
                <w:sz w:val="24"/>
                <w:szCs w:val="24"/>
              </w:rPr>
            </w:pPr>
            <w:r w:rsidRPr="004A2891">
              <w:rPr>
                <w:rFonts w:ascii="Times New Roman" w:hAnsi="Times New Roman"/>
                <w:sz w:val="24"/>
                <w:szCs w:val="24"/>
              </w:rPr>
              <w:t xml:space="preserve">Fulfilled – the concentrations of the </w:t>
            </w:r>
            <w:r w:rsidR="001770B3" w:rsidRPr="004A2891">
              <w:rPr>
                <w:rFonts w:ascii="Times New Roman" w:hAnsi="Times New Roman"/>
                <w:sz w:val="24"/>
                <w:szCs w:val="24"/>
              </w:rPr>
              <w:t>test item</w:t>
            </w:r>
            <w:r w:rsidRPr="004A2891">
              <w:rPr>
                <w:rFonts w:ascii="Times New Roman" w:hAnsi="Times New Roman"/>
                <w:sz w:val="24"/>
                <w:szCs w:val="24"/>
              </w:rPr>
              <w:t xml:space="preserve"> are clearly suitable for the test system and endpoint.</w:t>
            </w:r>
          </w:p>
          <w:p w14:paraId="221F571A" w14:textId="11CAF1BE" w:rsidR="00267FFA" w:rsidRPr="004A2891" w:rsidRDefault="00267FFA" w:rsidP="00267FFA">
            <w:pPr>
              <w:pStyle w:val="CommentText"/>
              <w:rPr>
                <w:rFonts w:ascii="Times New Roman" w:hAnsi="Times New Roman"/>
                <w:sz w:val="24"/>
                <w:szCs w:val="24"/>
              </w:rPr>
            </w:pPr>
            <w:r w:rsidRPr="004A2891">
              <w:rPr>
                <w:rFonts w:ascii="Times New Roman" w:hAnsi="Times New Roman"/>
                <w:sz w:val="24"/>
                <w:szCs w:val="24"/>
              </w:rPr>
              <w:t xml:space="preserve">Partially fulfilled – the concentrations of the </w:t>
            </w:r>
            <w:r w:rsidR="001770B3" w:rsidRPr="004A2891">
              <w:rPr>
                <w:rFonts w:ascii="Times New Roman" w:hAnsi="Times New Roman"/>
                <w:sz w:val="24"/>
                <w:szCs w:val="24"/>
              </w:rPr>
              <w:t>test item</w:t>
            </w:r>
            <w:r w:rsidRPr="004A2891">
              <w:rPr>
                <w:rFonts w:ascii="Times New Roman" w:hAnsi="Times New Roman"/>
                <w:sz w:val="24"/>
                <w:szCs w:val="24"/>
              </w:rPr>
              <w:t xml:space="preserve"> are suitable for the test system and endpoint with some deviation.</w:t>
            </w:r>
          </w:p>
          <w:p w14:paraId="4B25A52E" w14:textId="31A8D287" w:rsidR="00267FFA" w:rsidRPr="004A2891" w:rsidRDefault="00267FFA" w:rsidP="00267FFA">
            <w:pPr>
              <w:pStyle w:val="CommentText"/>
              <w:rPr>
                <w:rFonts w:ascii="Times New Roman" w:hAnsi="Times New Roman"/>
                <w:sz w:val="24"/>
                <w:szCs w:val="24"/>
              </w:rPr>
            </w:pPr>
            <w:r w:rsidRPr="004A2891">
              <w:rPr>
                <w:rFonts w:ascii="Times New Roman" w:hAnsi="Times New Roman"/>
                <w:sz w:val="24"/>
                <w:szCs w:val="24"/>
              </w:rPr>
              <w:t xml:space="preserve">Not fulfilled - the concentrations of the </w:t>
            </w:r>
            <w:r w:rsidR="001770B3" w:rsidRPr="004A2891">
              <w:rPr>
                <w:rFonts w:ascii="Times New Roman" w:hAnsi="Times New Roman"/>
                <w:sz w:val="24"/>
                <w:szCs w:val="24"/>
              </w:rPr>
              <w:t>test item</w:t>
            </w:r>
            <w:r w:rsidRPr="004A2891">
              <w:rPr>
                <w:rFonts w:ascii="Times New Roman" w:hAnsi="Times New Roman"/>
                <w:sz w:val="24"/>
                <w:szCs w:val="24"/>
              </w:rPr>
              <w:t xml:space="preserve"> are not suitable for the test system and endpoint.</w:t>
            </w:r>
          </w:p>
        </w:tc>
      </w:tr>
      <w:tr w:rsidR="00267FFA" w:rsidRPr="004A2891" w14:paraId="507CFF46" w14:textId="77777777" w:rsidTr="006C2849">
        <w:tc>
          <w:tcPr>
            <w:tcW w:w="3686" w:type="dxa"/>
          </w:tcPr>
          <w:p w14:paraId="47D88F43" w14:textId="4934FB41" w:rsidR="00267FFA" w:rsidRPr="004A2891" w:rsidRDefault="00267FFA" w:rsidP="00267FFA">
            <w:pPr>
              <w:pStyle w:val="ListParagraph"/>
              <w:numPr>
                <w:ilvl w:val="0"/>
                <w:numId w:val="8"/>
              </w:numPr>
              <w:spacing w:after="120"/>
              <w:rPr>
                <w:rFonts w:ascii="Times New Roman" w:hAnsi="Times New Roman"/>
                <w:sz w:val="24"/>
                <w:szCs w:val="24"/>
              </w:rPr>
            </w:pPr>
            <w:r w:rsidRPr="004A2891">
              <w:rPr>
                <w:rFonts w:ascii="Times New Roman" w:hAnsi="Times New Roman"/>
                <w:sz w:val="24"/>
                <w:szCs w:val="24"/>
              </w:rPr>
              <w:t xml:space="preserve">The test conditions during and after exposure to the </w:t>
            </w:r>
            <w:r w:rsidR="001770B3" w:rsidRPr="004A2891">
              <w:rPr>
                <w:rFonts w:ascii="Times New Roman" w:hAnsi="Times New Roman"/>
                <w:sz w:val="24"/>
                <w:szCs w:val="24"/>
              </w:rPr>
              <w:t>test item</w:t>
            </w:r>
            <w:r w:rsidRPr="004A2891">
              <w:rPr>
                <w:rFonts w:ascii="Times New Roman" w:hAnsi="Times New Roman"/>
                <w:sz w:val="24"/>
                <w:szCs w:val="24"/>
              </w:rPr>
              <w:t xml:space="preserve"> were suitable </w:t>
            </w:r>
            <w:r w:rsidRPr="004A2891">
              <w:rPr>
                <w:rFonts w:ascii="Times New Roman" w:hAnsi="Times New Roman"/>
                <w:sz w:val="24"/>
                <w:szCs w:val="24"/>
              </w:rPr>
              <w:lastRenderedPageBreak/>
              <w:t>(</w:t>
            </w:r>
            <w:bookmarkStart w:id="1" w:name="_Hlk97804497"/>
            <w:r w:rsidRPr="004A2891">
              <w:rPr>
                <w:rFonts w:ascii="Times New Roman" w:hAnsi="Times New Roman"/>
                <w:sz w:val="24"/>
                <w:szCs w:val="24"/>
              </w:rPr>
              <w:t>media and serum used, cell density, incubation temperature, humidity, CO2 concentration</w:t>
            </w:r>
            <w:bookmarkEnd w:id="1"/>
            <w:r w:rsidRPr="004A2891">
              <w:rPr>
                <w:rFonts w:ascii="Times New Roman" w:hAnsi="Times New Roman"/>
                <w:sz w:val="24"/>
                <w:szCs w:val="24"/>
              </w:rPr>
              <w:t>)</w:t>
            </w:r>
          </w:p>
        </w:tc>
        <w:tc>
          <w:tcPr>
            <w:tcW w:w="10206" w:type="dxa"/>
          </w:tcPr>
          <w:p w14:paraId="477D4AEC" w14:textId="752495F5" w:rsidR="00267FFA" w:rsidRPr="004A2891" w:rsidRDefault="00267FFA" w:rsidP="00267FFA">
            <w:pPr>
              <w:pStyle w:val="CommentText"/>
              <w:rPr>
                <w:rFonts w:ascii="Times New Roman" w:hAnsi="Times New Roman"/>
                <w:sz w:val="24"/>
                <w:szCs w:val="24"/>
              </w:rPr>
            </w:pPr>
            <w:r w:rsidRPr="004A2891">
              <w:rPr>
                <w:rFonts w:ascii="Times New Roman" w:hAnsi="Times New Roman"/>
                <w:sz w:val="24"/>
                <w:szCs w:val="24"/>
              </w:rPr>
              <w:lastRenderedPageBreak/>
              <w:t xml:space="preserve">Test conditions during and after exposure to the </w:t>
            </w:r>
            <w:r w:rsidR="001770B3" w:rsidRPr="004A2891">
              <w:rPr>
                <w:rFonts w:ascii="Times New Roman" w:hAnsi="Times New Roman"/>
                <w:sz w:val="24"/>
                <w:szCs w:val="24"/>
              </w:rPr>
              <w:t>test item</w:t>
            </w:r>
            <w:r w:rsidRPr="004A2891">
              <w:rPr>
                <w:rFonts w:ascii="Times New Roman" w:hAnsi="Times New Roman"/>
                <w:sz w:val="24"/>
                <w:szCs w:val="24"/>
              </w:rPr>
              <w:t xml:space="preserve"> should be appropriate. This includes </w:t>
            </w:r>
            <w:proofErr w:type="gramStart"/>
            <w:r w:rsidRPr="004A2891">
              <w:rPr>
                <w:rFonts w:ascii="Times New Roman" w:hAnsi="Times New Roman"/>
                <w:sz w:val="24"/>
                <w:szCs w:val="24"/>
              </w:rPr>
              <w:t>e.g.</w:t>
            </w:r>
            <w:proofErr w:type="gramEnd"/>
            <w:r w:rsidRPr="004A2891">
              <w:rPr>
                <w:rFonts w:ascii="Times New Roman" w:hAnsi="Times New Roman"/>
                <w:sz w:val="24"/>
                <w:szCs w:val="24"/>
              </w:rPr>
              <w:t xml:space="preserve"> media and serum used, cell density, incubation temperature, humidity, CO2 concentration.  </w:t>
            </w:r>
            <w:r w:rsidR="002C4F47" w:rsidRPr="004A2891">
              <w:rPr>
                <w:rFonts w:ascii="Times New Roman" w:eastAsia="SimSun" w:hAnsi="Times New Roman"/>
                <w:sz w:val="24"/>
                <w:szCs w:val="24"/>
                <w:lang w:eastAsia="zh-CN"/>
              </w:rPr>
              <w:t xml:space="preserve">Inappropriate </w:t>
            </w:r>
            <w:r w:rsidR="002C4F47" w:rsidRPr="004A2891">
              <w:rPr>
                <w:rFonts w:ascii="Times New Roman" w:hAnsi="Times New Roman"/>
                <w:sz w:val="24"/>
                <w:szCs w:val="24"/>
              </w:rPr>
              <w:t xml:space="preserve">oxygen concentration and temperature may also alter the agglomeration chemistry of </w:t>
            </w:r>
            <w:r w:rsidR="002C4F47" w:rsidRPr="004A2891">
              <w:rPr>
                <w:rFonts w:ascii="Times New Roman" w:hAnsi="Times New Roman"/>
                <w:sz w:val="24"/>
                <w:szCs w:val="24"/>
              </w:rPr>
              <w:lastRenderedPageBreak/>
              <w:t>NMs. These possibilities needs to be taken into account when selecting the test condition</w:t>
            </w:r>
            <w:r w:rsidR="000655E2">
              <w:rPr>
                <w:rFonts w:ascii="Times New Roman" w:hAnsi="Times New Roman"/>
                <w:sz w:val="24"/>
                <w:szCs w:val="24"/>
              </w:rPr>
              <w:t xml:space="preserve"> </w:t>
            </w:r>
            <w:r w:rsidR="000655E2">
              <w:rPr>
                <w:rFonts w:ascii="Times New Roman" w:hAnsi="Times New Roman"/>
                <w:sz w:val="24"/>
                <w:szCs w:val="24"/>
              </w:rPr>
              <w:fldChar w:fldCharType="begin"/>
            </w:r>
            <w:r w:rsidR="000655E2">
              <w:rPr>
                <w:rFonts w:ascii="Times New Roman" w:hAnsi="Times New Roman"/>
                <w:sz w:val="24"/>
                <w:szCs w:val="24"/>
              </w:rPr>
              <w:instrText xml:space="preserve"> ADDIN EN.CITE &lt;EndNote&gt;&lt;Cite&gt;&lt;Author&gt;OECD&lt;/Author&gt;&lt;Year&gt;2012&lt;/Year&gt;&lt;RecNum&gt;951&lt;/RecNum&gt;&lt;DisplayText&gt;(OECD 2012)&lt;/DisplayText&gt;&lt;record&gt;&lt;rec-number&gt;951&lt;/rec-number&gt;&lt;foreign-keys&gt;&lt;key app="EN" db-id="rsret0zanpw0tbe90ss5tsaxfp95dvt9ztaz" timestamp="1694171260"&gt;951&lt;/key&gt;&lt;/foreign-keys&gt;&lt;ref-type name="Report"&gt;27&lt;/ref-type&gt;&lt;contributors&gt;&lt;authors&gt;&lt;author&gt;OECD&lt;/author&gt;&lt;/authors&gt;&lt;/contributors&gt;&lt;titles&gt;&lt;title&gt;Guidance on sample preparation and dosimetry for the safety testing of manufactured nanomaterials&lt;/title&gt;&lt;secondary-title&gt;Series on the Safety of Manufactured Nanomaterials &lt;/secondary-title&gt;&lt;/titles&gt;&lt;periodical&gt;&lt;full-title&gt;Series on the Safety of Manufactured Nanomaterials&lt;/full-title&gt;&lt;/periodical&gt;&lt;volume&gt;ENV/JM/MONO(2012)40&lt;/volume&gt;&lt;dates&gt;&lt;year&gt;2012&lt;/year&gt;&lt;/dates&gt;&lt;publisher&gt;OECD&lt;/publisher&gt;&lt;urls&gt;&lt;related-urls&gt;&lt;url&gt;https://one.oecd.org/document/env/jm/mono(2012)40/en/pdf&lt;/url&gt;&lt;/related-urls&gt;&lt;/urls&gt;&lt;/record&gt;&lt;/Cite&gt;&lt;/EndNote&gt;</w:instrText>
            </w:r>
            <w:r w:rsidR="000655E2">
              <w:rPr>
                <w:rFonts w:ascii="Times New Roman" w:hAnsi="Times New Roman"/>
                <w:sz w:val="24"/>
                <w:szCs w:val="24"/>
              </w:rPr>
              <w:fldChar w:fldCharType="separate"/>
            </w:r>
            <w:r w:rsidR="000655E2">
              <w:rPr>
                <w:rFonts w:ascii="Times New Roman" w:hAnsi="Times New Roman"/>
                <w:noProof/>
                <w:sz w:val="24"/>
                <w:szCs w:val="24"/>
              </w:rPr>
              <w:t>(OECD 2012)</w:t>
            </w:r>
            <w:r w:rsidR="000655E2">
              <w:rPr>
                <w:rFonts w:ascii="Times New Roman" w:hAnsi="Times New Roman"/>
                <w:sz w:val="24"/>
                <w:szCs w:val="24"/>
              </w:rPr>
              <w:fldChar w:fldCharType="end"/>
            </w:r>
            <w:r w:rsidR="002C4F47" w:rsidRPr="004A2891">
              <w:rPr>
                <w:rFonts w:ascii="Times New Roman" w:hAnsi="Times New Roman"/>
                <w:sz w:val="24"/>
                <w:szCs w:val="24"/>
              </w:rPr>
              <w:t>.</w:t>
            </w:r>
          </w:p>
          <w:p w14:paraId="11894BB5" w14:textId="77777777" w:rsidR="00267FFA" w:rsidRPr="004A2891" w:rsidRDefault="00267FFA" w:rsidP="00267FFA">
            <w:pPr>
              <w:pStyle w:val="CommentText"/>
              <w:rPr>
                <w:rFonts w:ascii="Times New Roman" w:hAnsi="Times New Roman"/>
                <w:sz w:val="24"/>
                <w:szCs w:val="24"/>
                <w:u w:val="single"/>
              </w:rPr>
            </w:pPr>
            <w:r w:rsidRPr="004A2891">
              <w:rPr>
                <w:rFonts w:ascii="Times New Roman" w:hAnsi="Times New Roman"/>
                <w:sz w:val="24"/>
                <w:szCs w:val="24"/>
                <w:u w:val="single"/>
              </w:rPr>
              <w:t>How to judge this criterion:</w:t>
            </w:r>
          </w:p>
          <w:p w14:paraId="5B2A2137" w14:textId="0666A890" w:rsidR="00267FFA" w:rsidRPr="004A2891" w:rsidRDefault="00267FFA" w:rsidP="00267FFA">
            <w:pPr>
              <w:pStyle w:val="CommentText"/>
              <w:rPr>
                <w:rFonts w:ascii="Times New Roman" w:hAnsi="Times New Roman"/>
                <w:sz w:val="24"/>
                <w:szCs w:val="24"/>
              </w:rPr>
            </w:pPr>
            <w:r w:rsidRPr="004A2891">
              <w:rPr>
                <w:rFonts w:ascii="Times New Roman" w:hAnsi="Times New Roman"/>
                <w:sz w:val="24"/>
                <w:szCs w:val="24"/>
              </w:rPr>
              <w:t xml:space="preserve">Fulfilled – Test conditions during and after exposure to the </w:t>
            </w:r>
            <w:r w:rsidR="001770B3" w:rsidRPr="004A2891">
              <w:rPr>
                <w:rFonts w:ascii="Times New Roman" w:hAnsi="Times New Roman"/>
                <w:sz w:val="24"/>
                <w:szCs w:val="24"/>
              </w:rPr>
              <w:t>test item</w:t>
            </w:r>
            <w:r w:rsidRPr="004A2891">
              <w:rPr>
                <w:rFonts w:ascii="Times New Roman" w:hAnsi="Times New Roman"/>
                <w:sz w:val="24"/>
                <w:szCs w:val="24"/>
              </w:rPr>
              <w:t xml:space="preserve"> have been fully described and were appropriate. </w:t>
            </w:r>
          </w:p>
          <w:p w14:paraId="22155069" w14:textId="13A076F9" w:rsidR="00AE66D3" w:rsidRPr="004A2891" w:rsidRDefault="00267FFA" w:rsidP="00AE66D3">
            <w:pPr>
              <w:pStyle w:val="CommentText"/>
              <w:rPr>
                <w:rFonts w:ascii="Times New Roman" w:hAnsi="Times New Roman"/>
                <w:sz w:val="24"/>
                <w:szCs w:val="24"/>
              </w:rPr>
            </w:pPr>
            <w:r w:rsidRPr="004A2891">
              <w:rPr>
                <w:rFonts w:ascii="Times New Roman" w:hAnsi="Times New Roman"/>
                <w:sz w:val="24"/>
                <w:szCs w:val="24"/>
              </w:rPr>
              <w:t xml:space="preserve">Partially fulfilled – Most of the test conditions during and after exposure to the </w:t>
            </w:r>
            <w:r w:rsidR="001770B3" w:rsidRPr="004A2891">
              <w:rPr>
                <w:rFonts w:ascii="Times New Roman" w:hAnsi="Times New Roman"/>
                <w:sz w:val="24"/>
                <w:szCs w:val="24"/>
              </w:rPr>
              <w:t>test item</w:t>
            </w:r>
            <w:r w:rsidRPr="004A2891">
              <w:rPr>
                <w:rFonts w:ascii="Times New Roman" w:hAnsi="Times New Roman"/>
                <w:sz w:val="24"/>
                <w:szCs w:val="24"/>
              </w:rPr>
              <w:t xml:space="preserve"> were described and were appropriate. Others deviated from standard recommendations</w:t>
            </w:r>
            <w:r w:rsidR="00AE66D3" w:rsidRPr="004A2891">
              <w:rPr>
                <w:rFonts w:ascii="Times New Roman" w:hAnsi="Times New Roman"/>
                <w:sz w:val="24"/>
                <w:szCs w:val="24"/>
              </w:rPr>
              <w:t>.</w:t>
            </w:r>
          </w:p>
          <w:p w14:paraId="54F184B5" w14:textId="280FECB2" w:rsidR="00267FFA" w:rsidRPr="004A2891" w:rsidRDefault="00267FFA" w:rsidP="00AE66D3">
            <w:pPr>
              <w:pStyle w:val="CommentText"/>
              <w:rPr>
                <w:rFonts w:ascii="Times New Roman" w:hAnsi="Times New Roman"/>
                <w:sz w:val="24"/>
                <w:szCs w:val="24"/>
              </w:rPr>
            </w:pPr>
            <w:r w:rsidRPr="004A2891">
              <w:rPr>
                <w:rFonts w:ascii="Times New Roman" w:hAnsi="Times New Roman"/>
                <w:sz w:val="24"/>
                <w:szCs w:val="24"/>
              </w:rPr>
              <w:t xml:space="preserve">Not fulfilled – Most of the conditions test conditions during and after exposure to the </w:t>
            </w:r>
            <w:r w:rsidR="001770B3" w:rsidRPr="004A2891">
              <w:rPr>
                <w:rFonts w:ascii="Times New Roman" w:hAnsi="Times New Roman"/>
                <w:sz w:val="24"/>
                <w:szCs w:val="24"/>
              </w:rPr>
              <w:t>test item</w:t>
            </w:r>
            <w:r w:rsidRPr="004A2891">
              <w:rPr>
                <w:rFonts w:ascii="Times New Roman" w:hAnsi="Times New Roman"/>
                <w:sz w:val="24"/>
                <w:szCs w:val="24"/>
              </w:rPr>
              <w:t xml:space="preserve"> were not described or were not in line with standard recommendations. </w:t>
            </w:r>
          </w:p>
        </w:tc>
      </w:tr>
      <w:tr w:rsidR="00267FFA" w:rsidRPr="004A2891" w14:paraId="102AEC15" w14:textId="77777777" w:rsidTr="006C2849">
        <w:tc>
          <w:tcPr>
            <w:tcW w:w="3686" w:type="dxa"/>
            <w:shd w:val="clear" w:color="auto" w:fill="D0CECE" w:themeFill="background2" w:themeFillShade="E6"/>
          </w:tcPr>
          <w:p w14:paraId="7530FADF" w14:textId="77777777" w:rsidR="00267FFA" w:rsidRPr="004A2891" w:rsidRDefault="00267FFA" w:rsidP="00267FFA">
            <w:pPr>
              <w:spacing w:after="120"/>
              <w:ind w:left="360"/>
              <w:rPr>
                <w:rFonts w:ascii="Times New Roman" w:hAnsi="Times New Roman"/>
                <w:b/>
                <w:sz w:val="24"/>
                <w:szCs w:val="24"/>
              </w:rPr>
            </w:pPr>
            <w:r w:rsidRPr="004A2891">
              <w:rPr>
                <w:rFonts w:ascii="Times New Roman" w:hAnsi="Times New Roman"/>
                <w:b/>
                <w:sz w:val="24"/>
                <w:szCs w:val="24"/>
              </w:rPr>
              <w:lastRenderedPageBreak/>
              <w:t>Data collection and analysis</w:t>
            </w:r>
          </w:p>
        </w:tc>
        <w:tc>
          <w:tcPr>
            <w:tcW w:w="10206" w:type="dxa"/>
            <w:shd w:val="clear" w:color="auto" w:fill="D0CECE" w:themeFill="background2" w:themeFillShade="E6"/>
          </w:tcPr>
          <w:p w14:paraId="731538A4" w14:textId="77777777" w:rsidR="00267FFA" w:rsidRPr="004A2891" w:rsidRDefault="00267FFA" w:rsidP="00267FFA">
            <w:pPr>
              <w:pStyle w:val="CommentText"/>
              <w:rPr>
                <w:rFonts w:ascii="Times New Roman" w:hAnsi="Times New Roman"/>
                <w:sz w:val="24"/>
                <w:szCs w:val="24"/>
              </w:rPr>
            </w:pPr>
          </w:p>
        </w:tc>
      </w:tr>
      <w:tr w:rsidR="00267FFA" w:rsidRPr="004A2891" w14:paraId="36764D08" w14:textId="77777777" w:rsidTr="006C2849">
        <w:tc>
          <w:tcPr>
            <w:tcW w:w="3686" w:type="dxa"/>
          </w:tcPr>
          <w:p w14:paraId="530BF2A8" w14:textId="601C7A38" w:rsidR="00267FFA" w:rsidRPr="004A2891" w:rsidRDefault="00267FFA" w:rsidP="00267FFA">
            <w:pPr>
              <w:pStyle w:val="ListParagraph"/>
              <w:numPr>
                <w:ilvl w:val="0"/>
                <w:numId w:val="8"/>
              </w:numPr>
              <w:spacing w:after="120" w:line="240" w:lineRule="auto"/>
              <w:rPr>
                <w:rFonts w:ascii="Times New Roman" w:hAnsi="Times New Roman"/>
                <w:sz w:val="24"/>
                <w:szCs w:val="24"/>
              </w:rPr>
            </w:pPr>
            <w:r w:rsidRPr="004A2891">
              <w:rPr>
                <w:rFonts w:ascii="Times New Roman" w:hAnsi="Times New Roman"/>
                <w:sz w:val="24"/>
                <w:szCs w:val="24"/>
              </w:rPr>
              <w:t>Reliable and sensitive tests and/or analytical methods were used for investigating the endpoints</w:t>
            </w:r>
            <w:r w:rsidR="00E663A5" w:rsidRPr="004A2891">
              <w:rPr>
                <w:rFonts w:ascii="Times New Roman" w:hAnsi="Times New Roman"/>
                <w:sz w:val="24"/>
                <w:szCs w:val="24"/>
              </w:rPr>
              <w:t>.</w:t>
            </w:r>
          </w:p>
        </w:tc>
        <w:tc>
          <w:tcPr>
            <w:tcW w:w="10206" w:type="dxa"/>
          </w:tcPr>
          <w:p w14:paraId="5570A9FA" w14:textId="4268F3C5" w:rsidR="00267FFA" w:rsidRPr="004A2891" w:rsidRDefault="00267FFA" w:rsidP="00267FFA">
            <w:pPr>
              <w:pStyle w:val="CommentText"/>
              <w:rPr>
                <w:rFonts w:ascii="Times New Roman" w:hAnsi="Times New Roman"/>
                <w:sz w:val="24"/>
                <w:szCs w:val="24"/>
              </w:rPr>
            </w:pPr>
            <w:r w:rsidRPr="004A2891">
              <w:rPr>
                <w:rFonts w:ascii="Times New Roman" w:hAnsi="Times New Roman"/>
                <w:sz w:val="24"/>
                <w:szCs w:val="24"/>
              </w:rPr>
              <w:t xml:space="preserve">The reliability of the tests and methods refers to whether they are known to generate reproducible results for the type of endpoints investigated, </w:t>
            </w:r>
            <w:proofErr w:type="gramStart"/>
            <w:r w:rsidRPr="004A2891">
              <w:rPr>
                <w:rFonts w:ascii="Times New Roman" w:hAnsi="Times New Roman"/>
                <w:sz w:val="24"/>
                <w:szCs w:val="24"/>
              </w:rPr>
              <w:t>e.g.</w:t>
            </w:r>
            <w:proofErr w:type="gramEnd"/>
            <w:r w:rsidRPr="004A2891">
              <w:rPr>
                <w:rFonts w:ascii="Times New Roman" w:hAnsi="Times New Roman"/>
                <w:sz w:val="24"/>
                <w:szCs w:val="24"/>
              </w:rPr>
              <w:t xml:space="preserve"> if the methods have been validated across different laboratories. The sensitivity of the methods relates to the ability to detect changes in the endpoints investigated.</w:t>
            </w:r>
          </w:p>
          <w:p w14:paraId="6C1BC918" w14:textId="604E1E79" w:rsidR="00057BFF" w:rsidRPr="000655E2" w:rsidRDefault="00267FFA" w:rsidP="00057BFF">
            <w:pPr>
              <w:pStyle w:val="CommentText"/>
              <w:rPr>
                <w:rFonts w:ascii="Times New Roman" w:eastAsia="SimSun" w:hAnsi="Times New Roman"/>
                <w:sz w:val="24"/>
                <w:szCs w:val="24"/>
                <w:lang w:eastAsia="zh-CN"/>
              </w:rPr>
            </w:pPr>
            <w:r w:rsidRPr="004A2891">
              <w:rPr>
                <w:rFonts w:ascii="Times New Roman" w:eastAsia="SimSun" w:hAnsi="Times New Roman"/>
                <w:sz w:val="24"/>
                <w:szCs w:val="24"/>
                <w:lang w:eastAsia="zh-CN"/>
              </w:rPr>
              <w:t xml:space="preserve">The applicability of the method used in NMs toxicity testing should be </w:t>
            </w:r>
            <w:proofErr w:type="gramStart"/>
            <w:r w:rsidRPr="004A2891">
              <w:rPr>
                <w:rFonts w:ascii="Times New Roman" w:eastAsia="SimSun" w:hAnsi="Times New Roman"/>
                <w:sz w:val="24"/>
                <w:szCs w:val="24"/>
                <w:lang w:eastAsia="zh-CN"/>
              </w:rPr>
              <w:t>taken into account</w:t>
            </w:r>
            <w:proofErr w:type="gramEnd"/>
            <w:r w:rsidRPr="004A2891">
              <w:rPr>
                <w:rFonts w:ascii="Times New Roman" w:eastAsia="SimSun" w:hAnsi="Times New Roman"/>
                <w:sz w:val="24"/>
                <w:szCs w:val="24"/>
                <w:lang w:eastAsia="zh-CN"/>
              </w:rPr>
              <w:t>. For example, the bacterial reverse mutation test may not be appropriate for the investigation of the genotoxicity of nanomaterials</w:t>
            </w:r>
            <w:r w:rsidRPr="004A2891">
              <w:rPr>
                <w:rFonts w:ascii="Times New Roman" w:eastAsia="SimSun" w:hAnsi="Times New Roman"/>
                <w:i/>
                <w:iCs/>
                <w:sz w:val="24"/>
                <w:szCs w:val="24"/>
                <w:lang w:eastAsia="zh-CN"/>
              </w:rPr>
              <w:t>.</w:t>
            </w:r>
            <w:r w:rsidR="00057BFF" w:rsidRPr="004A2891">
              <w:rPr>
                <w:rFonts w:ascii="Times New Roman" w:eastAsia="SimSun" w:hAnsi="Times New Roman"/>
                <w:sz w:val="24"/>
                <w:szCs w:val="24"/>
                <w:lang w:eastAsia="zh-CN"/>
              </w:rPr>
              <w:t xml:space="preserve"> Find the most relevant OECD TG in </w:t>
            </w:r>
            <w:r w:rsidR="00057BFF" w:rsidRPr="004A2891">
              <w:rPr>
                <w:rFonts w:ascii="Times New Roman" w:eastAsia="SimSun" w:hAnsi="Times New Roman"/>
                <w:i/>
                <w:iCs/>
                <w:sz w:val="24"/>
                <w:szCs w:val="24"/>
                <w:lang w:eastAsia="zh-CN"/>
              </w:rPr>
              <w:t xml:space="preserve">Guidelines considered most relevant for investigating health effects of nanomaterials </w:t>
            </w:r>
            <w:r w:rsidR="000655E2" w:rsidRPr="000655E2">
              <w:rPr>
                <w:rFonts w:ascii="Times New Roman" w:eastAsia="SimSun" w:hAnsi="Times New Roman"/>
                <w:sz w:val="24"/>
                <w:szCs w:val="24"/>
                <w:lang w:eastAsia="zh-CN"/>
              </w:rPr>
              <w:fldChar w:fldCharType="begin"/>
            </w:r>
            <w:r w:rsidR="000655E2" w:rsidRPr="000655E2">
              <w:rPr>
                <w:rFonts w:ascii="Times New Roman" w:eastAsia="SimSun" w:hAnsi="Times New Roman"/>
                <w:sz w:val="24"/>
                <w:szCs w:val="24"/>
                <w:lang w:eastAsia="zh-CN"/>
              </w:rPr>
              <w:instrText xml:space="preserve"> ADDIN EN.CITE &lt;EndNote&gt;&lt;Cite&gt;&lt;Author&gt;OECD&lt;/Author&gt;&lt;Year&gt;2009&lt;/Year&gt;&lt;RecNum&gt;962&lt;/RecNum&gt;&lt;DisplayText&gt;(OECD 2009)&lt;/DisplayText&gt;&lt;record&gt;&lt;rec-number&gt;962&lt;/rec-number&gt;&lt;foreign-keys&gt;&lt;key app="EN" db-id="rsret0zanpw0tbe90ss5tsaxfp95dvt9ztaz" timestamp="1694175591"&gt;962&lt;/key&gt;&lt;/foreign-keys&gt;&lt;ref-type name="Report"&gt;27&lt;/ref-type&gt;&lt;contributors&gt;&lt;authors&gt;&lt;author&gt;OECD&lt;/author&gt;&lt;/authors&gt;&lt;/contributors&gt;&lt;titles&gt;&lt;title&gt;Guidance manual for the testing of manufactured nanomaterials: Oecd’s sponsorship programme; first revision&lt;/title&gt;&lt;secondary-title&gt;Series on the Safety of Manufactured Nanomaterials &lt;/secondary-title&gt;&lt;/titles&gt;&lt;periodical&gt;&lt;full-title&gt;Series on the Safety of Manufactured Nanomaterials&lt;/full-title&gt;&lt;/periodical&gt;&lt;volume&gt;ENV/JM/MONO(2009)20/REV&lt;/volume&gt;&lt;dates&gt;&lt;year&gt;2009&lt;/year&gt;&lt;/dates&gt;&lt;publisher&gt;OECD&lt;/publisher&gt;&lt;urls&gt;&lt;related-urls&gt;&lt;url&gt;https://one.oecd.org/document/env/jm/mono(2009)20/rev/en/pdf&lt;/url&gt;&lt;/related-urls&gt;&lt;/urls&gt;&lt;/record&gt;&lt;/Cite&gt;&lt;/EndNote&gt;</w:instrText>
            </w:r>
            <w:r w:rsidR="000655E2" w:rsidRPr="000655E2">
              <w:rPr>
                <w:rFonts w:ascii="Times New Roman" w:eastAsia="SimSun" w:hAnsi="Times New Roman"/>
                <w:sz w:val="24"/>
                <w:szCs w:val="24"/>
                <w:lang w:eastAsia="zh-CN"/>
              </w:rPr>
              <w:fldChar w:fldCharType="separate"/>
            </w:r>
            <w:r w:rsidR="000655E2" w:rsidRPr="000655E2">
              <w:rPr>
                <w:rFonts w:ascii="Times New Roman" w:eastAsia="SimSun" w:hAnsi="Times New Roman"/>
                <w:noProof/>
                <w:sz w:val="24"/>
                <w:szCs w:val="24"/>
                <w:lang w:eastAsia="zh-CN"/>
              </w:rPr>
              <w:t>(OECD 2009)</w:t>
            </w:r>
            <w:r w:rsidR="000655E2" w:rsidRPr="000655E2">
              <w:rPr>
                <w:rFonts w:ascii="Times New Roman" w:eastAsia="SimSun" w:hAnsi="Times New Roman"/>
                <w:sz w:val="24"/>
                <w:szCs w:val="24"/>
                <w:lang w:eastAsia="zh-CN"/>
              </w:rPr>
              <w:fldChar w:fldCharType="end"/>
            </w:r>
          </w:p>
          <w:p w14:paraId="5FB7472D" w14:textId="00FE9203" w:rsidR="00267FFA" w:rsidRPr="004A2891" w:rsidRDefault="00267FFA" w:rsidP="00267FFA">
            <w:pPr>
              <w:pStyle w:val="CommentText"/>
              <w:rPr>
                <w:rFonts w:ascii="Times New Roman" w:eastAsia="SimSun" w:hAnsi="Times New Roman"/>
                <w:i/>
                <w:iCs/>
                <w:sz w:val="24"/>
                <w:szCs w:val="24"/>
                <w:lang w:eastAsia="zh-CN"/>
              </w:rPr>
            </w:pPr>
          </w:p>
          <w:p w14:paraId="6B9F2903" w14:textId="77777777" w:rsidR="00267FFA" w:rsidRPr="004A2891" w:rsidRDefault="00267FFA" w:rsidP="00267FFA">
            <w:pPr>
              <w:pStyle w:val="CommentText"/>
              <w:rPr>
                <w:rFonts w:ascii="Times New Roman" w:hAnsi="Times New Roman"/>
                <w:sz w:val="24"/>
                <w:szCs w:val="24"/>
                <w:u w:val="single"/>
              </w:rPr>
            </w:pPr>
            <w:r w:rsidRPr="004A2891">
              <w:rPr>
                <w:rFonts w:ascii="Times New Roman" w:hAnsi="Times New Roman"/>
                <w:sz w:val="24"/>
                <w:szCs w:val="24"/>
                <w:u w:val="single"/>
              </w:rPr>
              <w:t>How to judge this criterion:</w:t>
            </w:r>
          </w:p>
          <w:p w14:paraId="083C69FC" w14:textId="1B4459A1" w:rsidR="00267FFA" w:rsidRPr="004A2891" w:rsidRDefault="00267FFA" w:rsidP="00267FFA">
            <w:pPr>
              <w:pStyle w:val="CommentText"/>
              <w:rPr>
                <w:rFonts w:ascii="Times New Roman" w:hAnsi="Times New Roman"/>
                <w:sz w:val="24"/>
                <w:szCs w:val="24"/>
              </w:rPr>
            </w:pPr>
            <w:r w:rsidRPr="004A2891">
              <w:rPr>
                <w:rFonts w:ascii="Times New Roman" w:hAnsi="Times New Roman"/>
                <w:sz w:val="24"/>
                <w:szCs w:val="24"/>
              </w:rPr>
              <w:t xml:space="preserve">Fulfilled – there is no information that suggests that the test methods are insensitive or unreliable in this context. </w:t>
            </w:r>
          </w:p>
          <w:p w14:paraId="10BA93DC" w14:textId="30E41592" w:rsidR="00267FFA" w:rsidRPr="004A2891" w:rsidRDefault="00267FFA" w:rsidP="00267FFA">
            <w:pPr>
              <w:pStyle w:val="CommentText"/>
              <w:rPr>
                <w:rFonts w:ascii="Times New Roman" w:hAnsi="Times New Roman"/>
                <w:sz w:val="24"/>
                <w:szCs w:val="24"/>
              </w:rPr>
            </w:pPr>
            <w:r w:rsidRPr="004A2891">
              <w:rPr>
                <w:rFonts w:ascii="Times New Roman" w:hAnsi="Times New Roman"/>
                <w:sz w:val="24"/>
                <w:szCs w:val="24"/>
              </w:rPr>
              <w:t xml:space="preserve">Partially fulfilled – it is suspected that one or more of the methods applied may be insensitive or unreliable. </w:t>
            </w:r>
          </w:p>
          <w:p w14:paraId="2D051152" w14:textId="669248BD" w:rsidR="00267FFA" w:rsidRPr="004A2891" w:rsidRDefault="00267FFA" w:rsidP="00267FFA">
            <w:pPr>
              <w:pStyle w:val="CommentText"/>
              <w:rPr>
                <w:rFonts w:ascii="Times New Roman" w:hAnsi="Times New Roman"/>
                <w:sz w:val="24"/>
                <w:szCs w:val="24"/>
              </w:rPr>
            </w:pPr>
            <w:r w:rsidRPr="004A2891">
              <w:rPr>
                <w:rFonts w:ascii="Times New Roman" w:hAnsi="Times New Roman"/>
                <w:sz w:val="24"/>
                <w:szCs w:val="24"/>
              </w:rPr>
              <w:lastRenderedPageBreak/>
              <w:t xml:space="preserve">Not fulfilled – there is available information that indicates that one or more of the methods applied is either insensitive or clearly unreliable for studies of the </w:t>
            </w:r>
            <w:r w:rsidR="001770B3" w:rsidRPr="004A2891">
              <w:rPr>
                <w:rFonts w:ascii="Times New Roman" w:hAnsi="Times New Roman"/>
                <w:sz w:val="24"/>
                <w:szCs w:val="24"/>
              </w:rPr>
              <w:t>test item</w:t>
            </w:r>
            <w:r w:rsidRPr="004A2891">
              <w:rPr>
                <w:rFonts w:ascii="Times New Roman" w:hAnsi="Times New Roman"/>
                <w:sz w:val="24"/>
                <w:szCs w:val="24"/>
              </w:rPr>
              <w:t xml:space="preserve"> or for investigating the endpoints considered. Or the expected outcome is lacking from positive controls, if included, indicating that the methods </w:t>
            </w:r>
            <w:proofErr w:type="gramStart"/>
            <w:r w:rsidRPr="004A2891">
              <w:rPr>
                <w:rFonts w:ascii="Times New Roman" w:hAnsi="Times New Roman"/>
                <w:sz w:val="24"/>
                <w:szCs w:val="24"/>
              </w:rPr>
              <w:t>is</w:t>
            </w:r>
            <w:proofErr w:type="gramEnd"/>
            <w:r w:rsidRPr="004A2891">
              <w:rPr>
                <w:rFonts w:ascii="Times New Roman" w:hAnsi="Times New Roman"/>
                <w:sz w:val="24"/>
                <w:szCs w:val="24"/>
              </w:rPr>
              <w:t xml:space="preserve"> insensitive. </w:t>
            </w:r>
          </w:p>
        </w:tc>
      </w:tr>
      <w:tr w:rsidR="00E663A5" w:rsidRPr="004A2891" w14:paraId="6CD7C07D" w14:textId="77777777" w:rsidTr="006C2849">
        <w:tc>
          <w:tcPr>
            <w:tcW w:w="3686" w:type="dxa"/>
          </w:tcPr>
          <w:p w14:paraId="16166380" w14:textId="16A506F2" w:rsidR="00E663A5" w:rsidRPr="004A2891" w:rsidRDefault="00E663A5" w:rsidP="00267FFA">
            <w:pPr>
              <w:pStyle w:val="ListParagraph"/>
              <w:numPr>
                <w:ilvl w:val="0"/>
                <w:numId w:val="8"/>
              </w:numPr>
              <w:spacing w:after="120" w:line="240" w:lineRule="auto"/>
              <w:rPr>
                <w:rFonts w:ascii="Times New Roman" w:hAnsi="Times New Roman"/>
                <w:sz w:val="24"/>
                <w:szCs w:val="24"/>
              </w:rPr>
            </w:pPr>
            <w:r w:rsidRPr="004A2891">
              <w:rPr>
                <w:rFonts w:ascii="Times New Roman" w:hAnsi="Times New Roman"/>
                <w:sz w:val="24"/>
                <w:szCs w:val="24"/>
              </w:rPr>
              <w:lastRenderedPageBreak/>
              <w:t xml:space="preserve">The test item is not expected to interfere with the test method </w:t>
            </w:r>
            <w:proofErr w:type="gramStart"/>
            <w:r w:rsidR="00B85F41">
              <w:rPr>
                <w:rFonts w:ascii="Times New Roman" w:hAnsi="Times New Roman"/>
                <w:sz w:val="24"/>
                <w:szCs w:val="24"/>
              </w:rPr>
              <w:t>so as to</w:t>
            </w:r>
            <w:proofErr w:type="gramEnd"/>
            <w:r w:rsidR="00B85F41">
              <w:rPr>
                <w:rFonts w:ascii="Times New Roman" w:hAnsi="Times New Roman"/>
                <w:sz w:val="24"/>
                <w:szCs w:val="24"/>
              </w:rPr>
              <w:t xml:space="preserve"> affect</w:t>
            </w:r>
            <w:r w:rsidR="00B85F41" w:rsidRPr="004A2891">
              <w:rPr>
                <w:rFonts w:ascii="Times New Roman" w:hAnsi="Times New Roman"/>
                <w:sz w:val="24"/>
                <w:szCs w:val="24"/>
              </w:rPr>
              <w:t xml:space="preserve"> </w:t>
            </w:r>
            <w:r w:rsidRPr="004A2891">
              <w:rPr>
                <w:rFonts w:ascii="Times New Roman" w:hAnsi="Times New Roman"/>
                <w:sz w:val="24"/>
                <w:szCs w:val="24"/>
              </w:rPr>
              <w:t>the study result.</w:t>
            </w:r>
          </w:p>
        </w:tc>
        <w:tc>
          <w:tcPr>
            <w:tcW w:w="10206" w:type="dxa"/>
          </w:tcPr>
          <w:p w14:paraId="4F040044" w14:textId="09954459" w:rsidR="00E663A5" w:rsidRPr="004A2891" w:rsidRDefault="00057BFF" w:rsidP="00E663A5">
            <w:pPr>
              <w:pStyle w:val="CommentText"/>
              <w:rPr>
                <w:rFonts w:ascii="Times New Roman" w:eastAsia="SimSun" w:hAnsi="Times New Roman"/>
                <w:sz w:val="24"/>
                <w:szCs w:val="24"/>
                <w:lang w:eastAsia="zh-CN"/>
              </w:rPr>
            </w:pPr>
            <w:r w:rsidRPr="004A2891">
              <w:rPr>
                <w:rFonts w:ascii="Times New Roman" w:eastAsia="SimSun" w:hAnsi="Times New Roman"/>
                <w:sz w:val="24"/>
                <w:szCs w:val="24"/>
                <w:lang w:eastAsia="zh-CN"/>
              </w:rPr>
              <w:t>T</w:t>
            </w:r>
            <w:r w:rsidR="00E663A5" w:rsidRPr="004A2891">
              <w:rPr>
                <w:rFonts w:ascii="Times New Roman" w:eastAsia="SimSun" w:hAnsi="Times New Roman"/>
                <w:sz w:val="24"/>
                <w:szCs w:val="24"/>
                <w:lang w:eastAsia="zh-CN"/>
              </w:rPr>
              <w:t xml:space="preserve">he physiochemical properties (e.g., high adsorption capacity, optical properties, surface charge, and catalytic activities) of the tested NM might </w:t>
            </w:r>
            <w:proofErr w:type="gramStart"/>
            <w:r w:rsidR="00E663A5" w:rsidRPr="004A2891">
              <w:rPr>
                <w:rFonts w:ascii="Times New Roman" w:eastAsia="SimSun" w:hAnsi="Times New Roman"/>
                <w:sz w:val="24"/>
                <w:szCs w:val="24"/>
                <w:lang w:eastAsia="zh-CN"/>
              </w:rPr>
              <w:t>interfere</w:t>
            </w:r>
            <w:proofErr w:type="gramEnd"/>
            <w:r w:rsidR="00E663A5" w:rsidRPr="004A2891">
              <w:rPr>
                <w:rFonts w:ascii="Times New Roman" w:eastAsia="SimSun" w:hAnsi="Times New Roman"/>
                <w:sz w:val="24"/>
                <w:szCs w:val="24"/>
                <w:lang w:eastAsia="zh-CN"/>
              </w:rPr>
              <w:t xml:space="preserve"> </w:t>
            </w:r>
            <w:r w:rsidRPr="004A2891">
              <w:rPr>
                <w:rFonts w:ascii="Times New Roman" w:eastAsia="SimSun" w:hAnsi="Times New Roman"/>
                <w:sz w:val="24"/>
                <w:szCs w:val="24"/>
                <w:lang w:eastAsia="zh-CN"/>
              </w:rPr>
              <w:t>the chosen test</w:t>
            </w:r>
            <w:r w:rsidR="00E663A5" w:rsidRPr="004A2891">
              <w:rPr>
                <w:rFonts w:ascii="Times New Roman" w:eastAsia="SimSun" w:hAnsi="Times New Roman"/>
                <w:sz w:val="24"/>
                <w:szCs w:val="24"/>
                <w:lang w:eastAsia="zh-CN"/>
              </w:rPr>
              <w:t xml:space="preserve"> method. For example, Double-Strand Breaks (DSB) assay could be used in SWCNTs genotoxicity testing</w:t>
            </w:r>
            <w:r w:rsidRPr="004A2891">
              <w:rPr>
                <w:rFonts w:ascii="Times New Roman" w:eastAsia="SimSun" w:hAnsi="Times New Roman"/>
                <w:sz w:val="24"/>
                <w:szCs w:val="24"/>
                <w:lang w:eastAsia="zh-CN"/>
              </w:rPr>
              <w:t>. H</w:t>
            </w:r>
            <w:r w:rsidR="00E663A5" w:rsidRPr="004A2891">
              <w:rPr>
                <w:rFonts w:ascii="Times New Roman" w:eastAsia="SimSun" w:hAnsi="Times New Roman"/>
                <w:sz w:val="24"/>
                <w:szCs w:val="24"/>
                <w:lang w:eastAsia="zh-CN"/>
              </w:rPr>
              <w:t xml:space="preserve">owever, if NMs with autofluorescence </w:t>
            </w:r>
            <w:r w:rsidRPr="004A2891">
              <w:rPr>
                <w:rFonts w:ascii="Times New Roman" w:eastAsia="SimSun" w:hAnsi="Times New Roman"/>
                <w:sz w:val="24"/>
                <w:szCs w:val="24"/>
                <w:lang w:eastAsia="zh-CN"/>
              </w:rPr>
              <w:t>were</w:t>
            </w:r>
            <w:r w:rsidR="00E663A5" w:rsidRPr="004A2891">
              <w:rPr>
                <w:rFonts w:ascii="Times New Roman" w:eastAsia="SimSun" w:hAnsi="Times New Roman"/>
                <w:sz w:val="24"/>
                <w:szCs w:val="24"/>
                <w:lang w:eastAsia="zh-CN"/>
              </w:rPr>
              <w:t xml:space="preserve"> tested, they </w:t>
            </w:r>
            <w:r w:rsidRPr="004A2891">
              <w:rPr>
                <w:rFonts w:ascii="Times New Roman" w:eastAsia="SimSun" w:hAnsi="Times New Roman"/>
                <w:sz w:val="24"/>
                <w:szCs w:val="24"/>
                <w:lang w:eastAsia="zh-CN"/>
              </w:rPr>
              <w:t>w</w:t>
            </w:r>
            <w:r w:rsidR="00E663A5" w:rsidRPr="004A2891">
              <w:rPr>
                <w:rFonts w:ascii="Times New Roman" w:eastAsia="SimSun" w:hAnsi="Times New Roman"/>
                <w:sz w:val="24"/>
                <w:szCs w:val="24"/>
                <w:lang w:eastAsia="zh-CN"/>
              </w:rPr>
              <w:t xml:space="preserve">ould interfere with the quantification of foci. </w:t>
            </w:r>
          </w:p>
          <w:p w14:paraId="678B1807" w14:textId="77777777" w:rsidR="00E663A5" w:rsidRPr="004A2891" w:rsidRDefault="00E663A5" w:rsidP="00E663A5">
            <w:pPr>
              <w:pStyle w:val="CommentText"/>
              <w:rPr>
                <w:rFonts w:ascii="Times New Roman" w:hAnsi="Times New Roman"/>
                <w:sz w:val="24"/>
                <w:szCs w:val="24"/>
              </w:rPr>
            </w:pPr>
            <w:r w:rsidRPr="004A2891">
              <w:rPr>
                <w:rFonts w:ascii="Times New Roman" w:hAnsi="Times New Roman"/>
                <w:sz w:val="24"/>
                <w:szCs w:val="24"/>
              </w:rPr>
              <w:t xml:space="preserve">The test methods need to be adapted for NMs specifically </w:t>
            </w:r>
            <w:proofErr w:type="gramStart"/>
            <w:r w:rsidRPr="004A2891">
              <w:rPr>
                <w:rFonts w:ascii="Times New Roman" w:hAnsi="Times New Roman"/>
                <w:sz w:val="24"/>
                <w:szCs w:val="24"/>
              </w:rPr>
              <w:t>in order to</w:t>
            </w:r>
            <w:proofErr w:type="gramEnd"/>
            <w:r w:rsidRPr="004A2891">
              <w:rPr>
                <w:rFonts w:ascii="Times New Roman" w:hAnsi="Times New Roman"/>
                <w:sz w:val="24"/>
                <w:szCs w:val="24"/>
              </w:rPr>
              <w:t xml:space="preserve"> avoid interference. For example, OECD Test Guidelines not appropriate for highly insoluble substances may be applicable for nanomaterials with specific adaptation.</w:t>
            </w:r>
          </w:p>
          <w:p w14:paraId="6CC50964" w14:textId="5E6AB1E3" w:rsidR="00E663A5" w:rsidRPr="004A2891" w:rsidRDefault="00057BFF" w:rsidP="00267FFA">
            <w:pPr>
              <w:pStyle w:val="CommentText"/>
              <w:rPr>
                <w:rFonts w:ascii="Times New Roman" w:eastAsia="SimSun" w:hAnsi="Times New Roman"/>
                <w:sz w:val="24"/>
                <w:szCs w:val="24"/>
                <w:lang w:eastAsia="zh-CN"/>
              </w:rPr>
            </w:pPr>
            <w:r w:rsidRPr="004A2891">
              <w:rPr>
                <w:rFonts w:ascii="Times New Roman" w:eastAsia="SimSun" w:hAnsi="Times New Roman"/>
                <w:sz w:val="24"/>
                <w:szCs w:val="24"/>
                <w:lang w:eastAsia="zh-CN"/>
              </w:rPr>
              <w:t>Fulfilled-</w:t>
            </w:r>
            <w:r w:rsidRPr="004A2891">
              <w:rPr>
                <w:rFonts w:ascii="Times New Roman" w:hAnsi="Times New Roman"/>
                <w:sz w:val="24"/>
                <w:szCs w:val="24"/>
              </w:rPr>
              <w:t xml:space="preserve"> The potential interference of the test item with the test method was addressed or justified unlikely to affect the study result.</w:t>
            </w:r>
          </w:p>
          <w:p w14:paraId="2D807905" w14:textId="79A2C69D" w:rsidR="00057BFF" w:rsidRPr="004A2891" w:rsidRDefault="00057BFF" w:rsidP="00267FFA">
            <w:pPr>
              <w:pStyle w:val="CommentText"/>
              <w:rPr>
                <w:rFonts w:ascii="Times New Roman" w:hAnsi="Times New Roman"/>
                <w:sz w:val="24"/>
                <w:szCs w:val="24"/>
              </w:rPr>
            </w:pPr>
            <w:r w:rsidRPr="004A2891">
              <w:rPr>
                <w:rFonts w:ascii="Times New Roman" w:eastAsia="SimSun" w:hAnsi="Times New Roman"/>
                <w:sz w:val="24"/>
                <w:szCs w:val="24"/>
                <w:lang w:eastAsia="zh-CN"/>
              </w:rPr>
              <w:t>Partially fulfilled-</w:t>
            </w:r>
            <w:r w:rsidRPr="004A2891">
              <w:rPr>
                <w:rFonts w:ascii="Times New Roman" w:hAnsi="Times New Roman"/>
                <w:sz w:val="24"/>
                <w:szCs w:val="24"/>
              </w:rPr>
              <w:t xml:space="preserve"> The potential interference of the test item with the test method was not reported but expected unlikely to happen.</w:t>
            </w:r>
          </w:p>
          <w:p w14:paraId="74AA790E" w14:textId="0290C486" w:rsidR="00057BFF" w:rsidRPr="004A2891" w:rsidRDefault="00057BFF" w:rsidP="00267FFA">
            <w:pPr>
              <w:pStyle w:val="CommentText"/>
              <w:rPr>
                <w:rFonts w:ascii="Times New Roman" w:eastAsia="SimSun" w:hAnsi="Times New Roman"/>
                <w:sz w:val="24"/>
                <w:szCs w:val="24"/>
                <w:lang w:eastAsia="zh-CN"/>
              </w:rPr>
            </w:pPr>
            <w:r w:rsidRPr="004A2891">
              <w:rPr>
                <w:rFonts w:ascii="Times New Roman" w:eastAsia="SimSun" w:hAnsi="Times New Roman" w:hint="eastAsia"/>
                <w:sz w:val="24"/>
                <w:szCs w:val="24"/>
                <w:lang w:eastAsia="zh-CN"/>
              </w:rPr>
              <w:t>N</w:t>
            </w:r>
            <w:r w:rsidRPr="004A2891">
              <w:rPr>
                <w:rFonts w:ascii="Times New Roman" w:eastAsia="SimSun" w:hAnsi="Times New Roman"/>
                <w:sz w:val="24"/>
                <w:szCs w:val="24"/>
                <w:lang w:eastAsia="zh-CN"/>
              </w:rPr>
              <w:t>ot fulfilled-</w:t>
            </w:r>
            <w:r w:rsidRPr="004A2891">
              <w:rPr>
                <w:rFonts w:ascii="Times New Roman" w:hAnsi="Times New Roman"/>
                <w:sz w:val="24"/>
                <w:szCs w:val="24"/>
              </w:rPr>
              <w:t xml:space="preserve"> There is available information that indicates the test method could not be performed accurately due to the potential interference of the test item which affects the result.</w:t>
            </w:r>
          </w:p>
          <w:p w14:paraId="73F3D8F9" w14:textId="5E0629DA" w:rsidR="00057BFF" w:rsidRPr="004A2891" w:rsidRDefault="00057BFF" w:rsidP="00267FFA">
            <w:pPr>
              <w:pStyle w:val="CommentText"/>
              <w:rPr>
                <w:rFonts w:ascii="Times New Roman" w:eastAsia="SimSun" w:hAnsi="Times New Roman"/>
                <w:sz w:val="24"/>
                <w:szCs w:val="24"/>
                <w:lang w:eastAsia="zh-CN"/>
              </w:rPr>
            </w:pPr>
          </w:p>
        </w:tc>
      </w:tr>
      <w:tr w:rsidR="00267FFA" w:rsidRPr="004A2891" w14:paraId="37DE8D16" w14:textId="77777777" w:rsidTr="006C2849">
        <w:tc>
          <w:tcPr>
            <w:tcW w:w="3686" w:type="dxa"/>
          </w:tcPr>
          <w:p w14:paraId="272774C5" w14:textId="77777777" w:rsidR="00267FFA" w:rsidRPr="004A2891" w:rsidRDefault="00267FFA" w:rsidP="00267FFA">
            <w:pPr>
              <w:pStyle w:val="ListParagraph"/>
              <w:numPr>
                <w:ilvl w:val="0"/>
                <w:numId w:val="8"/>
              </w:numPr>
              <w:spacing w:after="120" w:line="259" w:lineRule="auto"/>
              <w:rPr>
                <w:rFonts w:ascii="Times New Roman" w:hAnsi="Times New Roman"/>
                <w:sz w:val="24"/>
                <w:szCs w:val="24"/>
              </w:rPr>
            </w:pPr>
            <w:proofErr w:type="gramStart"/>
            <w:r w:rsidRPr="004A2891">
              <w:rPr>
                <w:rFonts w:ascii="Times New Roman" w:hAnsi="Times New Roman"/>
                <w:sz w:val="24"/>
                <w:szCs w:val="24"/>
              </w:rPr>
              <w:t>Sufficient numbers of</w:t>
            </w:r>
            <w:proofErr w:type="gramEnd"/>
            <w:r w:rsidRPr="004A2891">
              <w:rPr>
                <w:rFonts w:ascii="Times New Roman" w:hAnsi="Times New Roman"/>
                <w:sz w:val="24"/>
                <w:szCs w:val="24"/>
              </w:rPr>
              <w:t xml:space="preserve"> replicates or repetitions of the experiment were used to generate reliable and valid results.</w:t>
            </w:r>
          </w:p>
          <w:p w14:paraId="7376085D" w14:textId="47D91147" w:rsidR="00267FFA" w:rsidRPr="004A2891" w:rsidRDefault="00267FFA" w:rsidP="00267FFA">
            <w:pPr>
              <w:pStyle w:val="ListParagraph"/>
              <w:spacing w:after="120" w:line="259" w:lineRule="auto"/>
              <w:ind w:left="641"/>
              <w:rPr>
                <w:rFonts w:ascii="Times New Roman" w:hAnsi="Times New Roman"/>
                <w:sz w:val="24"/>
                <w:szCs w:val="24"/>
              </w:rPr>
            </w:pPr>
          </w:p>
        </w:tc>
        <w:tc>
          <w:tcPr>
            <w:tcW w:w="10206" w:type="dxa"/>
          </w:tcPr>
          <w:p w14:paraId="7F5B0457" w14:textId="130718E0" w:rsidR="00267FFA" w:rsidRPr="004A2891" w:rsidRDefault="00267FFA" w:rsidP="00267FFA">
            <w:pPr>
              <w:pStyle w:val="CommentText"/>
              <w:rPr>
                <w:rFonts w:ascii="Times New Roman" w:hAnsi="Times New Roman"/>
                <w:sz w:val="24"/>
                <w:szCs w:val="24"/>
              </w:rPr>
            </w:pPr>
            <w:r w:rsidRPr="004A2891">
              <w:rPr>
                <w:rFonts w:ascii="Times New Roman" w:hAnsi="Times New Roman"/>
                <w:sz w:val="24"/>
                <w:szCs w:val="24"/>
              </w:rPr>
              <w:t xml:space="preserve">Sample size should be large enough to ensure sufficient statistical power to detect any effects in the endpoints measured. </w:t>
            </w:r>
          </w:p>
          <w:p w14:paraId="61C26A79" w14:textId="77777777" w:rsidR="00267FFA" w:rsidRPr="004A2891" w:rsidRDefault="00267FFA" w:rsidP="00267FFA">
            <w:pPr>
              <w:pStyle w:val="CommentText"/>
              <w:rPr>
                <w:rFonts w:ascii="Times New Roman" w:hAnsi="Times New Roman"/>
                <w:sz w:val="24"/>
                <w:szCs w:val="24"/>
                <w:u w:val="single"/>
              </w:rPr>
            </w:pPr>
            <w:r w:rsidRPr="004A2891">
              <w:rPr>
                <w:rFonts w:ascii="Times New Roman" w:hAnsi="Times New Roman"/>
                <w:sz w:val="24"/>
                <w:szCs w:val="24"/>
                <w:u w:val="single"/>
              </w:rPr>
              <w:t>How to judge this criterion:</w:t>
            </w:r>
          </w:p>
          <w:p w14:paraId="7A7BA14F" w14:textId="4D07DCAE" w:rsidR="00267FFA" w:rsidRPr="004A2891" w:rsidRDefault="00267FFA" w:rsidP="00267FFA">
            <w:pPr>
              <w:pStyle w:val="CommentText"/>
              <w:rPr>
                <w:rFonts w:ascii="Times New Roman" w:hAnsi="Times New Roman"/>
                <w:sz w:val="24"/>
                <w:szCs w:val="24"/>
              </w:rPr>
            </w:pPr>
            <w:r w:rsidRPr="004A2891">
              <w:rPr>
                <w:rFonts w:ascii="Times New Roman" w:hAnsi="Times New Roman"/>
                <w:sz w:val="24"/>
                <w:szCs w:val="24"/>
              </w:rPr>
              <w:t xml:space="preserve">Fulfilled – a sufficient number of replicates or repetitions of the experiment were </w:t>
            </w:r>
            <w:proofErr w:type="gramStart"/>
            <w:r w:rsidRPr="004A2891">
              <w:rPr>
                <w:rFonts w:ascii="Times New Roman" w:hAnsi="Times New Roman"/>
                <w:sz w:val="24"/>
                <w:szCs w:val="24"/>
              </w:rPr>
              <w:t>included</w:t>
            </w:r>
            <w:proofErr w:type="gramEnd"/>
          </w:p>
          <w:p w14:paraId="73E84F7A" w14:textId="7922AC54" w:rsidR="00267FFA" w:rsidRPr="004A2891" w:rsidRDefault="00267FFA" w:rsidP="00267FFA">
            <w:pPr>
              <w:pStyle w:val="CommentText"/>
              <w:rPr>
                <w:rFonts w:ascii="Times New Roman" w:hAnsi="Times New Roman"/>
                <w:sz w:val="24"/>
                <w:szCs w:val="24"/>
              </w:rPr>
            </w:pPr>
            <w:r w:rsidRPr="004A2891">
              <w:rPr>
                <w:rFonts w:ascii="Times New Roman" w:hAnsi="Times New Roman"/>
                <w:sz w:val="24"/>
                <w:szCs w:val="24"/>
              </w:rPr>
              <w:t>Partially fulfilled – a lower than usual number of replicates were used, which may have caused lower sensitivity/statistical power of the study.</w:t>
            </w:r>
          </w:p>
          <w:p w14:paraId="78B0AB18" w14:textId="21F0336E" w:rsidR="00267FFA" w:rsidRPr="004A2891" w:rsidRDefault="00267FFA" w:rsidP="00267FFA">
            <w:pPr>
              <w:pStyle w:val="CommentText"/>
              <w:rPr>
                <w:rFonts w:ascii="Times New Roman" w:hAnsi="Times New Roman"/>
                <w:sz w:val="24"/>
                <w:szCs w:val="24"/>
              </w:rPr>
            </w:pPr>
            <w:r w:rsidRPr="004A2891">
              <w:rPr>
                <w:rFonts w:ascii="Times New Roman" w:hAnsi="Times New Roman"/>
                <w:sz w:val="24"/>
                <w:szCs w:val="24"/>
              </w:rPr>
              <w:lastRenderedPageBreak/>
              <w:t xml:space="preserve">Not fulfilled – the number of replicates was clearly </w:t>
            </w:r>
            <w:proofErr w:type="gramStart"/>
            <w:r w:rsidRPr="004A2891">
              <w:rPr>
                <w:rFonts w:ascii="Times New Roman" w:hAnsi="Times New Roman"/>
                <w:sz w:val="24"/>
                <w:szCs w:val="24"/>
              </w:rPr>
              <w:t>insufficient</w:t>
            </w:r>
            <w:proofErr w:type="gramEnd"/>
          </w:p>
          <w:p w14:paraId="122BDD89" w14:textId="1AA69A81" w:rsidR="00267FFA" w:rsidRPr="004A2891" w:rsidRDefault="00267FFA" w:rsidP="00267FFA">
            <w:pPr>
              <w:pStyle w:val="CommentText"/>
              <w:rPr>
                <w:rFonts w:ascii="Times New Roman" w:hAnsi="Times New Roman"/>
                <w:sz w:val="24"/>
                <w:szCs w:val="24"/>
              </w:rPr>
            </w:pPr>
          </w:p>
        </w:tc>
      </w:tr>
      <w:tr w:rsidR="00267FFA" w:rsidRPr="004A2891" w14:paraId="3DF100D5" w14:textId="77777777" w:rsidTr="006C2849">
        <w:tc>
          <w:tcPr>
            <w:tcW w:w="3686" w:type="dxa"/>
          </w:tcPr>
          <w:p w14:paraId="6FD7674C" w14:textId="14FD64FD" w:rsidR="00267FFA" w:rsidRPr="004A2891" w:rsidRDefault="00267FFA" w:rsidP="00267FFA">
            <w:pPr>
              <w:pStyle w:val="ListParagraph"/>
              <w:numPr>
                <w:ilvl w:val="0"/>
                <w:numId w:val="8"/>
              </w:numPr>
              <w:spacing w:after="120"/>
              <w:rPr>
                <w:rFonts w:ascii="Times New Roman" w:hAnsi="Times New Roman"/>
                <w:sz w:val="24"/>
                <w:szCs w:val="24"/>
              </w:rPr>
            </w:pPr>
            <w:r w:rsidRPr="004A2891">
              <w:rPr>
                <w:rFonts w:ascii="Times New Roman" w:hAnsi="Times New Roman"/>
                <w:sz w:val="24"/>
                <w:szCs w:val="24"/>
              </w:rPr>
              <w:lastRenderedPageBreak/>
              <w:t xml:space="preserve">Measurements were collected at suitable time points </w:t>
            </w:r>
            <w:proofErr w:type="gramStart"/>
            <w:r w:rsidRPr="004A2891">
              <w:rPr>
                <w:rFonts w:ascii="Times New Roman" w:hAnsi="Times New Roman"/>
                <w:sz w:val="24"/>
                <w:szCs w:val="24"/>
              </w:rPr>
              <w:t>in order to</w:t>
            </w:r>
            <w:proofErr w:type="gramEnd"/>
            <w:r w:rsidRPr="004A2891">
              <w:rPr>
                <w:rFonts w:ascii="Times New Roman" w:hAnsi="Times New Roman"/>
                <w:sz w:val="24"/>
                <w:szCs w:val="24"/>
              </w:rPr>
              <w:t xml:space="preserve"> generate sensitive, valid and reliable data.</w:t>
            </w:r>
          </w:p>
        </w:tc>
        <w:tc>
          <w:tcPr>
            <w:tcW w:w="10206" w:type="dxa"/>
          </w:tcPr>
          <w:p w14:paraId="67646351" w14:textId="5817E7B8" w:rsidR="00267FFA" w:rsidRPr="004A2891" w:rsidRDefault="00267FFA" w:rsidP="00267FFA">
            <w:pPr>
              <w:pStyle w:val="CommentText"/>
              <w:rPr>
                <w:rFonts w:ascii="Times New Roman" w:hAnsi="Times New Roman"/>
                <w:sz w:val="24"/>
                <w:szCs w:val="24"/>
              </w:rPr>
            </w:pPr>
            <w:r w:rsidRPr="004A2891">
              <w:rPr>
                <w:rFonts w:ascii="Times New Roman" w:hAnsi="Times New Roman"/>
                <w:sz w:val="24"/>
                <w:szCs w:val="24"/>
              </w:rPr>
              <w:t xml:space="preserve">The time points for the measurements should be adapted to the test system and endpoint. </w:t>
            </w:r>
          </w:p>
          <w:p w14:paraId="7B6ED736" w14:textId="5F6BCA26" w:rsidR="00267FFA" w:rsidRPr="004A2891" w:rsidRDefault="00267FFA" w:rsidP="00267FFA">
            <w:pPr>
              <w:pStyle w:val="CommentText"/>
              <w:rPr>
                <w:rFonts w:ascii="Times New Roman" w:hAnsi="Times New Roman"/>
                <w:sz w:val="24"/>
                <w:szCs w:val="24"/>
              </w:rPr>
            </w:pPr>
          </w:p>
          <w:p w14:paraId="6643366A" w14:textId="77777777" w:rsidR="00267FFA" w:rsidRPr="004A2891" w:rsidRDefault="00267FFA" w:rsidP="00267FFA">
            <w:pPr>
              <w:pStyle w:val="CommentText"/>
              <w:rPr>
                <w:rFonts w:ascii="Times New Roman" w:hAnsi="Times New Roman"/>
                <w:sz w:val="24"/>
                <w:szCs w:val="24"/>
                <w:u w:val="single"/>
              </w:rPr>
            </w:pPr>
            <w:r w:rsidRPr="004A2891">
              <w:rPr>
                <w:rFonts w:ascii="Times New Roman" w:hAnsi="Times New Roman"/>
                <w:sz w:val="24"/>
                <w:szCs w:val="24"/>
                <w:u w:val="single"/>
              </w:rPr>
              <w:t>How to judge this criterion:</w:t>
            </w:r>
          </w:p>
          <w:p w14:paraId="3B8B6DD4" w14:textId="0CDEFAB9" w:rsidR="00267FFA" w:rsidRPr="004A2891" w:rsidRDefault="00267FFA" w:rsidP="00267FFA">
            <w:pPr>
              <w:pStyle w:val="CommentText"/>
              <w:rPr>
                <w:rFonts w:ascii="Times New Roman" w:hAnsi="Times New Roman"/>
                <w:sz w:val="24"/>
                <w:szCs w:val="24"/>
              </w:rPr>
            </w:pPr>
            <w:r w:rsidRPr="004A2891">
              <w:rPr>
                <w:rFonts w:ascii="Times New Roman" w:hAnsi="Times New Roman"/>
                <w:sz w:val="24"/>
                <w:szCs w:val="24"/>
              </w:rPr>
              <w:t>Fulfilled – the time points for the measurements are clearly suitable for the test system and endpoint.</w:t>
            </w:r>
          </w:p>
          <w:p w14:paraId="1CDCBD54" w14:textId="000D60EE" w:rsidR="00267FFA" w:rsidRPr="004A2891" w:rsidRDefault="00267FFA" w:rsidP="00267FFA">
            <w:pPr>
              <w:pStyle w:val="CommentText"/>
              <w:rPr>
                <w:rFonts w:ascii="Times New Roman" w:hAnsi="Times New Roman"/>
                <w:sz w:val="24"/>
                <w:szCs w:val="24"/>
              </w:rPr>
            </w:pPr>
            <w:r w:rsidRPr="004A2891">
              <w:rPr>
                <w:rFonts w:ascii="Times New Roman" w:hAnsi="Times New Roman"/>
                <w:sz w:val="24"/>
                <w:szCs w:val="24"/>
              </w:rPr>
              <w:t>Partially fulfilled – time points for the measurements are suitable for the test system and endpoint with some deviation.</w:t>
            </w:r>
          </w:p>
          <w:p w14:paraId="35A2B470" w14:textId="232E678A" w:rsidR="00267FFA" w:rsidRPr="004A2891" w:rsidRDefault="00267FFA" w:rsidP="00267FFA">
            <w:pPr>
              <w:pStyle w:val="CommentText"/>
              <w:rPr>
                <w:rFonts w:ascii="Times New Roman" w:hAnsi="Times New Roman"/>
                <w:sz w:val="24"/>
                <w:szCs w:val="24"/>
              </w:rPr>
            </w:pPr>
            <w:r w:rsidRPr="004A2891">
              <w:rPr>
                <w:rFonts w:ascii="Times New Roman" w:hAnsi="Times New Roman"/>
                <w:sz w:val="24"/>
                <w:szCs w:val="24"/>
              </w:rPr>
              <w:t>Not fulfilled - time points for the measurements are not suitable for the test system and endpoint.</w:t>
            </w:r>
          </w:p>
        </w:tc>
      </w:tr>
      <w:tr w:rsidR="00267FFA" w:rsidRPr="004A2891" w14:paraId="2FE85642" w14:textId="77777777" w:rsidTr="006C2849">
        <w:tc>
          <w:tcPr>
            <w:tcW w:w="3686" w:type="dxa"/>
          </w:tcPr>
          <w:p w14:paraId="0A830F4A" w14:textId="7CD2AEEB" w:rsidR="00267FFA" w:rsidRPr="004A2891" w:rsidRDefault="00267FFA" w:rsidP="00267FFA">
            <w:pPr>
              <w:pStyle w:val="ListParagraph"/>
              <w:numPr>
                <w:ilvl w:val="0"/>
                <w:numId w:val="8"/>
              </w:numPr>
              <w:spacing w:after="120"/>
              <w:rPr>
                <w:rFonts w:ascii="Times New Roman" w:hAnsi="Times New Roman"/>
                <w:sz w:val="24"/>
                <w:szCs w:val="24"/>
              </w:rPr>
            </w:pPr>
            <w:r w:rsidRPr="004A2891">
              <w:rPr>
                <w:rFonts w:ascii="Times New Roman" w:hAnsi="Times New Roman"/>
                <w:sz w:val="24"/>
                <w:szCs w:val="24"/>
              </w:rPr>
              <w:t xml:space="preserve">Cytotoxicity was measured and the </w:t>
            </w:r>
            <w:r w:rsidR="001770B3" w:rsidRPr="004A2891">
              <w:rPr>
                <w:rFonts w:ascii="Times New Roman" w:hAnsi="Times New Roman"/>
                <w:sz w:val="24"/>
                <w:szCs w:val="24"/>
              </w:rPr>
              <w:t>test item</w:t>
            </w:r>
            <w:r w:rsidRPr="004A2891">
              <w:rPr>
                <w:rFonts w:ascii="Times New Roman" w:hAnsi="Times New Roman"/>
                <w:sz w:val="24"/>
                <w:szCs w:val="24"/>
              </w:rPr>
              <w:t xml:space="preserve"> did not cause cytotoxicity that significantly affected the results.</w:t>
            </w:r>
          </w:p>
        </w:tc>
        <w:tc>
          <w:tcPr>
            <w:tcW w:w="10206" w:type="dxa"/>
          </w:tcPr>
          <w:p w14:paraId="73828FCD" w14:textId="398D6ABA" w:rsidR="00267FFA" w:rsidRPr="004A2891" w:rsidRDefault="00267FFA" w:rsidP="00267FFA">
            <w:pPr>
              <w:pStyle w:val="CommentText"/>
              <w:rPr>
                <w:rFonts w:ascii="Times New Roman" w:hAnsi="Times New Roman"/>
                <w:sz w:val="24"/>
                <w:szCs w:val="24"/>
              </w:rPr>
            </w:pPr>
            <w:r w:rsidRPr="004A2891">
              <w:rPr>
                <w:rFonts w:ascii="Times New Roman" w:hAnsi="Times New Roman"/>
                <w:sz w:val="24"/>
                <w:szCs w:val="24"/>
              </w:rPr>
              <w:t xml:space="preserve">Cytotoxicity might have significantly affected results and conclusions should only be made based on conditions (concentration of </w:t>
            </w:r>
            <w:r w:rsidR="001770B3" w:rsidRPr="004A2891">
              <w:rPr>
                <w:rFonts w:ascii="Times New Roman" w:hAnsi="Times New Roman"/>
                <w:sz w:val="24"/>
                <w:szCs w:val="24"/>
              </w:rPr>
              <w:t>test item</w:t>
            </w:r>
            <w:r w:rsidRPr="004A2891">
              <w:rPr>
                <w:rFonts w:ascii="Times New Roman" w:hAnsi="Times New Roman"/>
                <w:sz w:val="24"/>
                <w:szCs w:val="24"/>
              </w:rPr>
              <w:t xml:space="preserve"> and exposure duration) that does not cause significant cytotoxicity. </w:t>
            </w:r>
          </w:p>
          <w:p w14:paraId="4D05DC5D" w14:textId="77777777" w:rsidR="00267FFA" w:rsidRPr="004A2891" w:rsidRDefault="00267FFA" w:rsidP="00267FFA">
            <w:pPr>
              <w:pStyle w:val="CommentText"/>
              <w:rPr>
                <w:rFonts w:ascii="Times New Roman" w:hAnsi="Times New Roman"/>
                <w:sz w:val="24"/>
                <w:szCs w:val="24"/>
                <w:u w:val="single"/>
              </w:rPr>
            </w:pPr>
            <w:r w:rsidRPr="004A2891">
              <w:rPr>
                <w:rFonts w:ascii="Times New Roman" w:hAnsi="Times New Roman"/>
                <w:sz w:val="24"/>
                <w:szCs w:val="24"/>
                <w:u w:val="single"/>
              </w:rPr>
              <w:t>How to judge this criterion:</w:t>
            </w:r>
          </w:p>
          <w:p w14:paraId="74E3C62E" w14:textId="31014452" w:rsidR="00267FFA" w:rsidRPr="004A2891" w:rsidRDefault="00267FFA" w:rsidP="00267FFA">
            <w:pPr>
              <w:pStyle w:val="CommentText"/>
              <w:rPr>
                <w:rFonts w:ascii="Times New Roman" w:hAnsi="Times New Roman"/>
                <w:sz w:val="24"/>
                <w:szCs w:val="24"/>
              </w:rPr>
            </w:pPr>
            <w:r w:rsidRPr="004A2891">
              <w:rPr>
                <w:rFonts w:ascii="Times New Roman" w:hAnsi="Times New Roman"/>
                <w:sz w:val="24"/>
                <w:szCs w:val="24"/>
              </w:rPr>
              <w:t xml:space="preserve">Fulfilled – cytotoxicity was </w:t>
            </w:r>
            <w:proofErr w:type="gramStart"/>
            <w:r w:rsidRPr="004A2891">
              <w:rPr>
                <w:rFonts w:ascii="Times New Roman" w:hAnsi="Times New Roman"/>
                <w:sz w:val="24"/>
                <w:szCs w:val="24"/>
              </w:rPr>
              <w:t>measured</w:t>
            </w:r>
            <w:proofErr w:type="gramEnd"/>
            <w:r w:rsidRPr="004A2891">
              <w:rPr>
                <w:rFonts w:ascii="Times New Roman" w:hAnsi="Times New Roman"/>
                <w:sz w:val="24"/>
                <w:szCs w:val="24"/>
              </w:rPr>
              <w:t xml:space="preserve"> and the </w:t>
            </w:r>
            <w:r w:rsidR="001770B3" w:rsidRPr="004A2891">
              <w:rPr>
                <w:rFonts w:ascii="Times New Roman" w:hAnsi="Times New Roman"/>
                <w:sz w:val="24"/>
                <w:szCs w:val="24"/>
              </w:rPr>
              <w:t>test item</w:t>
            </w:r>
            <w:r w:rsidRPr="004A2891">
              <w:rPr>
                <w:rFonts w:ascii="Times New Roman" w:hAnsi="Times New Roman"/>
                <w:sz w:val="24"/>
                <w:szCs w:val="24"/>
              </w:rPr>
              <w:t xml:space="preserve"> did not cause cytotoxicity at the relevant concentrations and exposure time.</w:t>
            </w:r>
          </w:p>
          <w:p w14:paraId="35C757F3" w14:textId="18A6B9A9" w:rsidR="00267FFA" w:rsidRPr="004A2891" w:rsidRDefault="00267FFA" w:rsidP="00267FFA">
            <w:pPr>
              <w:pStyle w:val="CommentText"/>
              <w:rPr>
                <w:rFonts w:ascii="Times New Roman" w:hAnsi="Times New Roman"/>
                <w:sz w:val="24"/>
                <w:szCs w:val="24"/>
              </w:rPr>
            </w:pPr>
            <w:r w:rsidRPr="004A2891">
              <w:rPr>
                <w:rFonts w:ascii="Times New Roman" w:hAnsi="Times New Roman"/>
                <w:sz w:val="24"/>
                <w:szCs w:val="24"/>
              </w:rPr>
              <w:t xml:space="preserve">Partially fulfilled – cytotoxicity was measured and the </w:t>
            </w:r>
            <w:r w:rsidR="001770B3" w:rsidRPr="004A2891">
              <w:rPr>
                <w:rFonts w:ascii="Times New Roman" w:hAnsi="Times New Roman"/>
                <w:sz w:val="24"/>
                <w:szCs w:val="24"/>
              </w:rPr>
              <w:t>test item</w:t>
            </w:r>
            <w:r w:rsidRPr="004A2891">
              <w:rPr>
                <w:rFonts w:ascii="Times New Roman" w:hAnsi="Times New Roman"/>
                <w:sz w:val="24"/>
                <w:szCs w:val="24"/>
              </w:rPr>
              <w:t xml:space="preserve"> </w:t>
            </w:r>
            <w:proofErr w:type="gramStart"/>
            <w:r w:rsidRPr="004A2891">
              <w:rPr>
                <w:rFonts w:ascii="Times New Roman" w:hAnsi="Times New Roman"/>
                <w:sz w:val="24"/>
                <w:szCs w:val="24"/>
              </w:rPr>
              <w:t>cause</w:t>
            </w:r>
            <w:proofErr w:type="gramEnd"/>
            <w:r w:rsidRPr="004A2891">
              <w:rPr>
                <w:rFonts w:ascii="Times New Roman" w:hAnsi="Times New Roman"/>
                <w:sz w:val="24"/>
                <w:szCs w:val="24"/>
              </w:rPr>
              <w:t xml:space="preserve"> minor cytotoxicity at the relevant concentrations and exposure time that did not affect the results.</w:t>
            </w:r>
          </w:p>
          <w:p w14:paraId="60EE4560" w14:textId="17D87F2C" w:rsidR="00267FFA" w:rsidRPr="004A2891" w:rsidRDefault="00267FFA" w:rsidP="00267FFA">
            <w:pPr>
              <w:pStyle w:val="CommentText"/>
              <w:rPr>
                <w:rFonts w:ascii="Times New Roman" w:hAnsi="Times New Roman"/>
                <w:sz w:val="24"/>
                <w:szCs w:val="24"/>
              </w:rPr>
            </w:pPr>
            <w:r w:rsidRPr="004A2891">
              <w:rPr>
                <w:rFonts w:ascii="Times New Roman" w:hAnsi="Times New Roman"/>
                <w:sz w:val="24"/>
                <w:szCs w:val="24"/>
              </w:rPr>
              <w:t xml:space="preserve">Not fulfilled - Cytotoxicity was not measured. Or cytotoxicity was </w:t>
            </w:r>
            <w:proofErr w:type="gramStart"/>
            <w:r w:rsidRPr="004A2891">
              <w:rPr>
                <w:rFonts w:ascii="Times New Roman" w:hAnsi="Times New Roman"/>
                <w:sz w:val="24"/>
                <w:szCs w:val="24"/>
              </w:rPr>
              <w:t>measured</w:t>
            </w:r>
            <w:proofErr w:type="gramEnd"/>
            <w:r w:rsidRPr="004A2891">
              <w:rPr>
                <w:rFonts w:ascii="Times New Roman" w:hAnsi="Times New Roman"/>
                <w:sz w:val="24"/>
                <w:szCs w:val="24"/>
              </w:rPr>
              <w:t xml:space="preserve"> and the </w:t>
            </w:r>
            <w:r w:rsidR="001770B3" w:rsidRPr="004A2891">
              <w:rPr>
                <w:rFonts w:ascii="Times New Roman" w:hAnsi="Times New Roman"/>
                <w:sz w:val="24"/>
                <w:szCs w:val="24"/>
              </w:rPr>
              <w:t>test item</w:t>
            </w:r>
            <w:r w:rsidRPr="004A2891">
              <w:rPr>
                <w:rFonts w:ascii="Times New Roman" w:hAnsi="Times New Roman"/>
                <w:sz w:val="24"/>
                <w:szCs w:val="24"/>
              </w:rPr>
              <w:t xml:space="preserve"> caused cytotoxicity at the relevant concentrations and exposure time.</w:t>
            </w:r>
          </w:p>
        </w:tc>
      </w:tr>
      <w:tr w:rsidR="00267FFA" w:rsidRPr="004A2891" w14:paraId="139904D4" w14:textId="77777777" w:rsidTr="006C2849">
        <w:tc>
          <w:tcPr>
            <w:tcW w:w="3686" w:type="dxa"/>
          </w:tcPr>
          <w:p w14:paraId="61B9C48B" w14:textId="08D27850" w:rsidR="00267FFA" w:rsidRPr="004A2891" w:rsidRDefault="00267FFA" w:rsidP="00267FFA">
            <w:pPr>
              <w:pStyle w:val="ListParagraph"/>
              <w:numPr>
                <w:ilvl w:val="0"/>
                <w:numId w:val="8"/>
              </w:numPr>
              <w:spacing w:after="120" w:line="240" w:lineRule="auto"/>
              <w:rPr>
                <w:rFonts w:ascii="Times New Roman" w:hAnsi="Times New Roman"/>
                <w:sz w:val="24"/>
                <w:szCs w:val="24"/>
              </w:rPr>
            </w:pPr>
            <w:r w:rsidRPr="004A2891">
              <w:rPr>
                <w:rFonts w:ascii="Times New Roman" w:hAnsi="Times New Roman"/>
                <w:sz w:val="24"/>
                <w:szCs w:val="24"/>
              </w:rPr>
              <w:t xml:space="preserve">The statistical methods were clearly described and do not seem </w:t>
            </w:r>
            <w:r w:rsidRPr="004A2891">
              <w:rPr>
                <w:rFonts w:ascii="Times New Roman" w:hAnsi="Times New Roman"/>
                <w:sz w:val="24"/>
                <w:szCs w:val="24"/>
              </w:rPr>
              <w:lastRenderedPageBreak/>
              <w:t xml:space="preserve">inappropriate, </w:t>
            </w:r>
            <w:proofErr w:type="gramStart"/>
            <w:r w:rsidRPr="004A2891">
              <w:rPr>
                <w:rFonts w:ascii="Times New Roman" w:hAnsi="Times New Roman"/>
                <w:sz w:val="24"/>
                <w:szCs w:val="24"/>
              </w:rPr>
              <w:t>unusual</w:t>
            </w:r>
            <w:proofErr w:type="gramEnd"/>
            <w:r w:rsidRPr="004A2891">
              <w:rPr>
                <w:rFonts w:ascii="Times New Roman" w:hAnsi="Times New Roman"/>
                <w:sz w:val="24"/>
                <w:szCs w:val="24"/>
              </w:rPr>
              <w:t xml:space="preserve"> or unfamiliar. </w:t>
            </w:r>
          </w:p>
        </w:tc>
        <w:tc>
          <w:tcPr>
            <w:tcW w:w="10206" w:type="dxa"/>
          </w:tcPr>
          <w:p w14:paraId="15F9AAD8" w14:textId="667864F5" w:rsidR="00267FFA" w:rsidRPr="004A2891" w:rsidRDefault="00267FFA" w:rsidP="00267FFA">
            <w:pPr>
              <w:pStyle w:val="CommentText"/>
              <w:rPr>
                <w:rFonts w:ascii="Times New Roman" w:hAnsi="Times New Roman"/>
                <w:sz w:val="24"/>
                <w:szCs w:val="24"/>
              </w:rPr>
            </w:pPr>
            <w:r w:rsidRPr="004A2891">
              <w:rPr>
                <w:rFonts w:ascii="Times New Roman" w:hAnsi="Times New Roman"/>
                <w:sz w:val="24"/>
                <w:szCs w:val="24"/>
              </w:rPr>
              <w:lastRenderedPageBreak/>
              <w:t xml:space="preserve">The choice of statistical analyses will depend on the type of study and the nature of the endpoints measured. </w:t>
            </w:r>
          </w:p>
          <w:p w14:paraId="696540EA" w14:textId="0DA486D7" w:rsidR="00267FFA" w:rsidRPr="004A2891" w:rsidRDefault="00267FFA" w:rsidP="00267FFA">
            <w:pPr>
              <w:pStyle w:val="CommentText"/>
              <w:rPr>
                <w:rFonts w:ascii="Times New Roman" w:hAnsi="Times New Roman"/>
                <w:sz w:val="24"/>
                <w:szCs w:val="24"/>
              </w:rPr>
            </w:pPr>
            <w:r w:rsidRPr="004A2891">
              <w:rPr>
                <w:rFonts w:ascii="Times New Roman" w:hAnsi="Times New Roman"/>
                <w:sz w:val="24"/>
                <w:szCs w:val="24"/>
              </w:rPr>
              <w:lastRenderedPageBreak/>
              <w:t>OECD test guidelines and corresponding guidance documents provide some recommendations for statistical tests (e.g. OECD 2002</w:t>
            </w:r>
            <w:proofErr w:type="gramStart"/>
            <w:r w:rsidRPr="004A2891">
              <w:rPr>
                <w:rFonts w:ascii="Times New Roman" w:hAnsi="Times New Roman"/>
                <w:sz w:val="24"/>
                <w:szCs w:val="24"/>
              </w:rPr>
              <w:t>a,b</w:t>
            </w:r>
            <w:proofErr w:type="gramEnd"/>
            <w:r w:rsidRPr="004A2891">
              <w:rPr>
                <w:rFonts w:ascii="Times New Roman" w:hAnsi="Times New Roman"/>
                <w:sz w:val="24"/>
                <w:szCs w:val="24"/>
              </w:rPr>
              <w:t>) as well as for considerations to be made in statistical analyses of different types of tests.</w:t>
            </w:r>
          </w:p>
          <w:p w14:paraId="533297DC" w14:textId="79D317B6" w:rsidR="00267FFA" w:rsidRPr="004A2891" w:rsidRDefault="00267FFA" w:rsidP="00267FFA">
            <w:pPr>
              <w:pStyle w:val="CommentText"/>
              <w:rPr>
                <w:rFonts w:ascii="Times New Roman" w:hAnsi="Times New Roman"/>
                <w:sz w:val="24"/>
                <w:szCs w:val="24"/>
              </w:rPr>
            </w:pPr>
            <w:r w:rsidRPr="004A2891">
              <w:rPr>
                <w:rFonts w:ascii="Times New Roman" w:hAnsi="Times New Roman"/>
                <w:sz w:val="24"/>
                <w:szCs w:val="24"/>
              </w:rPr>
              <w:t>In general, normality of the data should have been checked and the choice of parametric or non-parametric tests should have been based upon that result.</w:t>
            </w:r>
          </w:p>
          <w:p w14:paraId="7E30EF84" w14:textId="77777777" w:rsidR="00267FFA" w:rsidRPr="004A2891" w:rsidRDefault="00267FFA" w:rsidP="00267FFA">
            <w:pPr>
              <w:pStyle w:val="CommentText"/>
              <w:rPr>
                <w:rFonts w:ascii="Times New Roman" w:hAnsi="Times New Roman"/>
                <w:sz w:val="24"/>
                <w:szCs w:val="24"/>
                <w:u w:val="single"/>
              </w:rPr>
            </w:pPr>
            <w:r w:rsidRPr="004A2891">
              <w:rPr>
                <w:rFonts w:ascii="Times New Roman" w:hAnsi="Times New Roman"/>
                <w:sz w:val="24"/>
                <w:szCs w:val="24"/>
                <w:u w:val="single"/>
              </w:rPr>
              <w:t>How to judge this criterion:</w:t>
            </w:r>
          </w:p>
          <w:p w14:paraId="75BAAECF" w14:textId="0130B50E" w:rsidR="00267FFA" w:rsidRPr="004A2891" w:rsidRDefault="00267FFA" w:rsidP="00267FFA">
            <w:pPr>
              <w:pStyle w:val="CommentText"/>
              <w:rPr>
                <w:rFonts w:ascii="Times New Roman" w:hAnsi="Times New Roman"/>
                <w:sz w:val="24"/>
                <w:szCs w:val="24"/>
              </w:rPr>
            </w:pPr>
            <w:r w:rsidRPr="004A2891">
              <w:rPr>
                <w:rFonts w:ascii="Times New Roman" w:hAnsi="Times New Roman"/>
                <w:sz w:val="24"/>
                <w:szCs w:val="24"/>
              </w:rPr>
              <w:t xml:space="preserve">Fulfilled – the statistical methods have been clearly described and do not seem inappropriate, </w:t>
            </w:r>
            <w:proofErr w:type="gramStart"/>
            <w:r w:rsidRPr="004A2891">
              <w:rPr>
                <w:rFonts w:ascii="Times New Roman" w:hAnsi="Times New Roman"/>
                <w:sz w:val="24"/>
                <w:szCs w:val="24"/>
              </w:rPr>
              <w:t>unusual</w:t>
            </w:r>
            <w:proofErr w:type="gramEnd"/>
            <w:r w:rsidRPr="004A2891">
              <w:rPr>
                <w:rFonts w:ascii="Times New Roman" w:hAnsi="Times New Roman"/>
                <w:sz w:val="24"/>
                <w:szCs w:val="24"/>
              </w:rPr>
              <w:t xml:space="preserve"> or unfamiliar.</w:t>
            </w:r>
          </w:p>
          <w:p w14:paraId="22C33125" w14:textId="43ED09E3" w:rsidR="00267FFA" w:rsidRPr="004A2891" w:rsidRDefault="00267FFA" w:rsidP="00267FFA">
            <w:pPr>
              <w:pStyle w:val="CommentText"/>
              <w:rPr>
                <w:rFonts w:ascii="Times New Roman" w:hAnsi="Times New Roman"/>
                <w:sz w:val="24"/>
                <w:szCs w:val="24"/>
              </w:rPr>
            </w:pPr>
            <w:r w:rsidRPr="004A2891">
              <w:rPr>
                <w:rFonts w:ascii="Times New Roman" w:hAnsi="Times New Roman"/>
                <w:sz w:val="24"/>
                <w:szCs w:val="24"/>
              </w:rPr>
              <w:t>Partially fulfilled – unusual or unfamiliar methods were applied in the statistical analyses but do not seem clearly inappropriate.</w:t>
            </w:r>
          </w:p>
          <w:p w14:paraId="2EB5E82E" w14:textId="6DF40779" w:rsidR="00267FFA" w:rsidRPr="004A2891" w:rsidRDefault="00267FFA" w:rsidP="00267FFA">
            <w:pPr>
              <w:pStyle w:val="CommentText"/>
              <w:rPr>
                <w:rFonts w:ascii="Times New Roman" w:hAnsi="Times New Roman"/>
                <w:sz w:val="24"/>
                <w:szCs w:val="24"/>
              </w:rPr>
            </w:pPr>
            <w:r w:rsidRPr="004A2891">
              <w:rPr>
                <w:rFonts w:ascii="Times New Roman" w:hAnsi="Times New Roman"/>
                <w:sz w:val="24"/>
                <w:szCs w:val="24"/>
              </w:rPr>
              <w:t>Not fulfilled – no statistical tests were used, or the tests used are clearly inappropriate for the study type and/or endpoints measured.</w:t>
            </w:r>
          </w:p>
        </w:tc>
      </w:tr>
      <w:tr w:rsidR="00267FFA" w:rsidRPr="004A2891" w14:paraId="1B874EF5" w14:textId="77777777" w:rsidTr="006C2849">
        <w:tc>
          <w:tcPr>
            <w:tcW w:w="3686" w:type="dxa"/>
            <w:shd w:val="clear" w:color="auto" w:fill="D0CECE" w:themeFill="background2" w:themeFillShade="E6"/>
          </w:tcPr>
          <w:p w14:paraId="4A6F19B9" w14:textId="77777777" w:rsidR="00267FFA" w:rsidRPr="004A2891" w:rsidRDefault="00267FFA" w:rsidP="00267FFA">
            <w:pPr>
              <w:spacing w:after="120" w:line="259" w:lineRule="auto"/>
              <w:ind w:left="360"/>
              <w:rPr>
                <w:rFonts w:ascii="Times New Roman" w:hAnsi="Times New Roman"/>
                <w:sz w:val="24"/>
                <w:szCs w:val="24"/>
              </w:rPr>
            </w:pPr>
          </w:p>
        </w:tc>
        <w:tc>
          <w:tcPr>
            <w:tcW w:w="10206" w:type="dxa"/>
            <w:shd w:val="clear" w:color="auto" w:fill="D0CECE" w:themeFill="background2" w:themeFillShade="E6"/>
          </w:tcPr>
          <w:p w14:paraId="233AA2E1" w14:textId="77777777" w:rsidR="00267FFA" w:rsidRPr="004A2891" w:rsidRDefault="00267FFA" w:rsidP="00267FFA">
            <w:pPr>
              <w:spacing w:after="120" w:line="259" w:lineRule="auto"/>
              <w:ind w:left="360"/>
              <w:rPr>
                <w:rFonts w:ascii="Times New Roman" w:hAnsi="Times New Roman"/>
                <w:sz w:val="24"/>
                <w:szCs w:val="24"/>
              </w:rPr>
            </w:pPr>
          </w:p>
        </w:tc>
      </w:tr>
      <w:tr w:rsidR="00267FFA" w:rsidRPr="004A2891" w14:paraId="76BB66C2" w14:textId="77777777" w:rsidTr="006C2849">
        <w:tc>
          <w:tcPr>
            <w:tcW w:w="3686" w:type="dxa"/>
          </w:tcPr>
          <w:p w14:paraId="30ECCFD7" w14:textId="45E03550" w:rsidR="00267FFA" w:rsidRPr="004A2891" w:rsidRDefault="00267FFA" w:rsidP="00267FFA">
            <w:pPr>
              <w:pStyle w:val="ListParagraph"/>
              <w:numPr>
                <w:ilvl w:val="0"/>
                <w:numId w:val="8"/>
              </w:numPr>
              <w:spacing w:after="120"/>
              <w:rPr>
                <w:rFonts w:ascii="Times New Roman" w:hAnsi="Times New Roman"/>
                <w:sz w:val="24"/>
                <w:szCs w:val="24"/>
              </w:rPr>
            </w:pPr>
            <w:r w:rsidRPr="004A2891">
              <w:rPr>
                <w:rFonts w:ascii="Times New Roman" w:hAnsi="Times New Roman"/>
                <w:sz w:val="24"/>
                <w:szCs w:val="24"/>
              </w:rPr>
              <w:t xml:space="preserve">Are there any other aspects of study design, performance or reporting that influence reliability? </w:t>
            </w:r>
          </w:p>
        </w:tc>
        <w:tc>
          <w:tcPr>
            <w:tcW w:w="10206" w:type="dxa"/>
          </w:tcPr>
          <w:p w14:paraId="4739A63F" w14:textId="31723E53" w:rsidR="00267FFA" w:rsidRPr="004A2891" w:rsidRDefault="00267FFA" w:rsidP="00267FFA">
            <w:pPr>
              <w:pStyle w:val="CommentText"/>
              <w:rPr>
                <w:rFonts w:ascii="Times New Roman" w:hAnsi="Times New Roman"/>
                <w:sz w:val="24"/>
                <w:szCs w:val="24"/>
              </w:rPr>
            </w:pPr>
            <w:r w:rsidRPr="004A2891">
              <w:rPr>
                <w:rFonts w:ascii="Times New Roman" w:hAnsi="Times New Roman"/>
                <w:sz w:val="24"/>
                <w:szCs w:val="24"/>
              </w:rPr>
              <w:t>In this section any additional factors of the study design or conduct that are not covered by the criteria above and that the evaluator considers may increase or decrease reliability of the study should be considered. These may vary on a case-by-case basis and can for example include, but are not limited to, factors such as:</w:t>
            </w:r>
          </w:p>
          <w:p w14:paraId="31B31E76" w14:textId="10B81E91" w:rsidR="00267FFA" w:rsidRPr="004A2891" w:rsidRDefault="00267FFA" w:rsidP="00267FFA">
            <w:pPr>
              <w:pStyle w:val="CommentText"/>
              <w:numPr>
                <w:ilvl w:val="0"/>
                <w:numId w:val="2"/>
              </w:numPr>
              <w:rPr>
                <w:rFonts w:ascii="Times New Roman" w:hAnsi="Times New Roman"/>
                <w:sz w:val="24"/>
                <w:szCs w:val="24"/>
              </w:rPr>
            </w:pPr>
            <w:r w:rsidRPr="004A2891">
              <w:rPr>
                <w:rFonts w:ascii="Times New Roman" w:hAnsi="Times New Roman"/>
                <w:sz w:val="24"/>
                <w:szCs w:val="24"/>
              </w:rPr>
              <w:t xml:space="preserve">If the test method has been validated, </w:t>
            </w:r>
            <w:proofErr w:type="gramStart"/>
            <w:r w:rsidRPr="004A2891">
              <w:rPr>
                <w:rFonts w:ascii="Times New Roman" w:hAnsi="Times New Roman"/>
                <w:sz w:val="24"/>
                <w:szCs w:val="24"/>
              </w:rPr>
              <w:t>e.g.</w:t>
            </w:r>
            <w:proofErr w:type="gramEnd"/>
            <w:r w:rsidRPr="004A2891">
              <w:rPr>
                <w:rFonts w:ascii="Times New Roman" w:hAnsi="Times New Roman"/>
                <w:sz w:val="24"/>
                <w:szCs w:val="24"/>
              </w:rPr>
              <w:t xml:space="preserve"> by assessment of repeatability within a laboratory and reproducibility of the method at multiple laboratory sites.</w:t>
            </w:r>
          </w:p>
          <w:p w14:paraId="540F1C0C" w14:textId="77777777" w:rsidR="00267FFA" w:rsidRPr="004A2891" w:rsidRDefault="00267FFA" w:rsidP="00267FFA">
            <w:pPr>
              <w:pStyle w:val="CommentText"/>
              <w:numPr>
                <w:ilvl w:val="0"/>
                <w:numId w:val="2"/>
              </w:numPr>
              <w:rPr>
                <w:rFonts w:ascii="Times New Roman" w:hAnsi="Times New Roman"/>
                <w:sz w:val="24"/>
                <w:szCs w:val="24"/>
              </w:rPr>
            </w:pPr>
            <w:r w:rsidRPr="004A2891">
              <w:rPr>
                <w:rFonts w:ascii="Times New Roman" w:hAnsi="Times New Roman"/>
                <w:sz w:val="24"/>
                <w:szCs w:val="24"/>
              </w:rPr>
              <w:t>If there is concern that the potential contamination such as endotoxin presence within the test sample may have influenced the study results or are not sufficiently characterized.</w:t>
            </w:r>
          </w:p>
          <w:p w14:paraId="62B3D199" w14:textId="77777777" w:rsidR="00267FFA" w:rsidRPr="004A2891" w:rsidRDefault="00267FFA" w:rsidP="00267FFA">
            <w:pPr>
              <w:pStyle w:val="CommentText"/>
              <w:numPr>
                <w:ilvl w:val="0"/>
                <w:numId w:val="2"/>
              </w:numPr>
              <w:rPr>
                <w:rFonts w:ascii="Times New Roman" w:hAnsi="Times New Roman"/>
                <w:sz w:val="24"/>
                <w:szCs w:val="24"/>
              </w:rPr>
            </w:pPr>
            <w:r w:rsidRPr="004A2891">
              <w:rPr>
                <w:rFonts w:ascii="Times New Roman" w:hAnsi="Times New Roman"/>
                <w:sz w:val="24"/>
                <w:szCs w:val="24"/>
              </w:rPr>
              <w:t>If there is concern that the extra substances (e.g., immune activator, metabolizes inhibitor etc.) added to the test system may impact the effect on particle dispersion and toxicity.</w:t>
            </w:r>
          </w:p>
          <w:p w14:paraId="4E67A5DA" w14:textId="327A9173" w:rsidR="00267FFA" w:rsidRPr="004A2891" w:rsidRDefault="00267FFA" w:rsidP="00267FFA">
            <w:pPr>
              <w:pStyle w:val="CommentText"/>
              <w:numPr>
                <w:ilvl w:val="0"/>
                <w:numId w:val="2"/>
              </w:numPr>
              <w:rPr>
                <w:rFonts w:ascii="Times New Roman" w:hAnsi="Times New Roman"/>
                <w:sz w:val="24"/>
                <w:szCs w:val="24"/>
              </w:rPr>
            </w:pPr>
            <w:r w:rsidRPr="004A2891">
              <w:rPr>
                <w:rFonts w:ascii="Times New Roman" w:hAnsi="Times New Roman"/>
                <w:sz w:val="24"/>
                <w:szCs w:val="24"/>
              </w:rPr>
              <w:lastRenderedPageBreak/>
              <w:t>If declarations of conflict of interest or sources of funding raise concern of possible bias or are missing.</w:t>
            </w:r>
          </w:p>
          <w:p w14:paraId="4EAA4F92" w14:textId="6FAC2B27" w:rsidR="00267FFA" w:rsidRPr="004A2891" w:rsidRDefault="00267FFA" w:rsidP="00267FFA">
            <w:pPr>
              <w:pStyle w:val="CommentText"/>
              <w:rPr>
                <w:rFonts w:ascii="Times New Roman" w:hAnsi="Times New Roman"/>
                <w:sz w:val="24"/>
                <w:szCs w:val="24"/>
              </w:rPr>
            </w:pPr>
            <w:r w:rsidRPr="004A2891">
              <w:rPr>
                <w:rFonts w:ascii="Times New Roman" w:hAnsi="Times New Roman"/>
                <w:sz w:val="24"/>
                <w:szCs w:val="24"/>
              </w:rPr>
              <w:t xml:space="preserve">Note: this criterion is not included in the color profile read-out for the study generated in the </w:t>
            </w:r>
            <w:proofErr w:type="spellStart"/>
            <w:r w:rsidRPr="004A2891">
              <w:rPr>
                <w:rFonts w:ascii="Times New Roman" w:hAnsi="Times New Roman"/>
                <w:sz w:val="24"/>
                <w:szCs w:val="24"/>
              </w:rPr>
              <w:t>SciRAP</w:t>
            </w:r>
            <w:proofErr w:type="spellEnd"/>
            <w:r w:rsidRPr="004A2891">
              <w:rPr>
                <w:rFonts w:ascii="Times New Roman" w:hAnsi="Times New Roman"/>
                <w:sz w:val="24"/>
                <w:szCs w:val="24"/>
              </w:rPr>
              <w:t xml:space="preserve"> tool. Comments made here will be shown in the excel file with the color profile for the study and should be considered in parallel with the color profile when conducting the categorization of study reliability.</w:t>
            </w:r>
          </w:p>
        </w:tc>
      </w:tr>
    </w:tbl>
    <w:p w14:paraId="5A00D6B8" w14:textId="77777777" w:rsidR="000349B0" w:rsidRPr="004A2891" w:rsidRDefault="000349B0">
      <w:pPr>
        <w:sectPr w:rsidR="000349B0" w:rsidRPr="004A2891" w:rsidSect="00440212">
          <w:footerReference w:type="default" r:id="rId8"/>
          <w:pgSz w:w="16838" w:h="11906" w:orient="landscape"/>
          <w:pgMar w:top="1417" w:right="1417" w:bottom="1417" w:left="1417" w:header="708" w:footer="708" w:gutter="0"/>
          <w:cols w:space="708"/>
          <w:docGrid w:linePitch="360"/>
        </w:sectPr>
      </w:pPr>
    </w:p>
    <w:p w14:paraId="3183C1AB" w14:textId="61A61EF7" w:rsidR="000655E2" w:rsidRDefault="00BB7083" w:rsidP="000655E2">
      <w:pPr>
        <w:rPr>
          <w:rFonts w:eastAsia="SimSun"/>
          <w:lang w:eastAsia="zh-CN"/>
        </w:rPr>
      </w:pPr>
      <w:bookmarkStart w:id="2" w:name="_Hlk145074654"/>
      <w:r>
        <w:rPr>
          <w:rStyle w:val="Hyperlink"/>
          <w:rFonts w:eastAsia="SimSun"/>
          <w:b/>
          <w:bCs/>
          <w:color w:val="000000" w:themeColor="text1"/>
          <w:u w:val="none"/>
          <w:lang w:eastAsia="zh-CN"/>
        </w:rPr>
        <w:lastRenderedPageBreak/>
        <w:t>R</w:t>
      </w:r>
      <w:r w:rsidR="008C3CA7" w:rsidRPr="004A2891">
        <w:rPr>
          <w:rStyle w:val="Hyperlink"/>
          <w:rFonts w:eastAsia="SimSun"/>
          <w:b/>
          <w:bCs/>
          <w:color w:val="000000" w:themeColor="text1"/>
          <w:u w:val="none"/>
          <w:lang w:eastAsia="zh-CN"/>
        </w:rPr>
        <w:t>eference</w:t>
      </w:r>
      <w:bookmarkEnd w:id="2"/>
      <w:r w:rsidR="000655E2">
        <w:rPr>
          <w:rStyle w:val="Hyperlink"/>
          <w:rFonts w:eastAsia="SimSun"/>
          <w:b/>
          <w:bCs/>
          <w:color w:val="000000" w:themeColor="text1"/>
          <w:u w:val="none"/>
          <w:lang w:eastAsia="zh-CN"/>
        </w:rPr>
        <w:t>s</w:t>
      </w:r>
    </w:p>
    <w:p w14:paraId="4D304978" w14:textId="77777777" w:rsidR="000655E2" w:rsidRPr="000655E2" w:rsidRDefault="00BB7083" w:rsidP="000655E2">
      <w:pPr>
        <w:pStyle w:val="EndNoteBibliography"/>
        <w:spacing w:after="0"/>
        <w:ind w:left="720" w:hanging="720"/>
      </w:pPr>
      <w:r>
        <w:rPr>
          <w:rFonts w:eastAsia="SimSun"/>
          <w:lang w:eastAsia="zh-CN"/>
        </w:rPr>
        <w:fldChar w:fldCharType="begin"/>
      </w:r>
      <w:r>
        <w:rPr>
          <w:rFonts w:eastAsia="SimSun"/>
          <w:lang w:eastAsia="zh-CN"/>
        </w:rPr>
        <w:instrText xml:space="preserve"> ADDIN EN.REFLIST </w:instrText>
      </w:r>
      <w:r>
        <w:rPr>
          <w:rFonts w:eastAsia="SimSun"/>
          <w:lang w:eastAsia="zh-CN"/>
        </w:rPr>
        <w:fldChar w:fldCharType="separate"/>
      </w:r>
      <w:r w:rsidR="000655E2" w:rsidRPr="000655E2">
        <w:t>Andreani T, Fernandes PMV, Nogueira V, Pinto VV, Ferreira MJ, Rasteiro MG, et al. 2020. The Critical Role of the Dispersant Agents in the Preparation and Ecotoxicity of Nanomaterial Suspensions. Environ Sci Pollut Res Int 27:19845-19857. 10.1007/s11356-020-08323-0</w:t>
      </w:r>
    </w:p>
    <w:p w14:paraId="666F2513" w14:textId="77777777" w:rsidR="000655E2" w:rsidRPr="000655E2" w:rsidRDefault="000655E2" w:rsidP="000655E2">
      <w:pPr>
        <w:pStyle w:val="EndNoteBibliography"/>
        <w:spacing w:after="0"/>
        <w:ind w:left="720" w:hanging="720"/>
      </w:pPr>
      <w:r w:rsidRPr="000655E2">
        <w:t>Coecke S, Balls M, Bowe G, Davis J, Gstraunthaler G, Hartung T, et al. 2005. Guidance on Good Cell Culture Practice. A Report of the Second Ecvam Task Force on Good Cell Culture Practice. Alternatives to laboratory animals : ATLA 33:261-287. 10.1177/026119290503300313</w:t>
      </w:r>
    </w:p>
    <w:p w14:paraId="5E3C5AE5" w14:textId="77777777" w:rsidR="000655E2" w:rsidRPr="000655E2" w:rsidRDefault="000655E2" w:rsidP="000655E2">
      <w:pPr>
        <w:pStyle w:val="EndNoteBibliography"/>
        <w:spacing w:after="0"/>
        <w:ind w:left="720" w:hanging="720"/>
      </w:pPr>
      <w:r w:rsidRPr="000655E2">
        <w:t xml:space="preserve">ECHA. 2017. Appendix R7-1 Recommendations for Nanomaterials Applicable to Chapter R7a Endpoint Specific Guidance - Guidance on Information Requirements and Chemical Safety Assessment.ECHA. </w:t>
      </w:r>
    </w:p>
    <w:p w14:paraId="6E5D5183" w14:textId="77777777" w:rsidR="000655E2" w:rsidRPr="000655E2" w:rsidRDefault="000655E2" w:rsidP="000655E2">
      <w:pPr>
        <w:pStyle w:val="EndNoteBibliography"/>
        <w:spacing w:after="0"/>
        <w:ind w:left="720" w:hanging="720"/>
      </w:pPr>
      <w:r w:rsidRPr="000655E2">
        <w:t>French RA, Jacobson AR, Kim B, Isley SL, Penn RL, Baveye PC. 2009. Influence of Ionic Strength, Ph, and Cation Valence on Aggregation Kinetics of Titanium Dioxide Nanoparticles. Environmental Science &amp; Technology 43:1354-1359. 10.1021/es802628n</w:t>
      </w:r>
    </w:p>
    <w:p w14:paraId="3DE522AA" w14:textId="77777777" w:rsidR="000655E2" w:rsidRPr="000655E2" w:rsidRDefault="000655E2" w:rsidP="000655E2">
      <w:pPr>
        <w:pStyle w:val="EndNoteBibliography"/>
        <w:spacing w:after="0"/>
        <w:ind w:left="720" w:hanging="720"/>
      </w:pPr>
      <w:r w:rsidRPr="000655E2">
        <w:t>Hartmann NB, Jensen KA, Baun A, Rasmussen K, Rauscher H, Tantra R, et al. 2015. Techniques and Protocols for Dispersing Nanoparticle Powders in Aqueous Media—Is There a Rationale for Harmonization? Journal of Toxicology and Environmental Health, Part B 18:299-326. 10.1080/10937404.2015.1074969</w:t>
      </w:r>
    </w:p>
    <w:p w14:paraId="227B4A59" w14:textId="77777777" w:rsidR="000655E2" w:rsidRPr="000655E2" w:rsidRDefault="000655E2" w:rsidP="000655E2">
      <w:pPr>
        <w:pStyle w:val="EndNoteBibliography"/>
        <w:spacing w:after="0"/>
        <w:ind w:left="720" w:hanging="720"/>
      </w:pPr>
      <w:r w:rsidRPr="000655E2">
        <w:t>Izak-Nau E, Huk A, Reidy B, Uggerud H, Vadset M, Eiden S, et al. 2015. Impact of Storage Conditions and Storage Time on Silver Nanoparticles' Physicochemical Properties and Implications for Their Biological Effects. RSC Adv 5:84172-84185. 10.1039/C5RA10187E</w:t>
      </w:r>
    </w:p>
    <w:p w14:paraId="639F9929" w14:textId="77777777" w:rsidR="000655E2" w:rsidRPr="000655E2" w:rsidRDefault="000655E2" w:rsidP="000655E2">
      <w:pPr>
        <w:pStyle w:val="EndNoteBibliography"/>
        <w:spacing w:after="0"/>
        <w:ind w:left="720" w:hanging="720"/>
      </w:pPr>
      <w:r w:rsidRPr="000655E2">
        <w:t xml:space="preserve">OECD. 2009. Guidance Manual for the Testing of Manufactured Nanomaterials: Oecd’s Sponsorship Programme; First Revision. (Series on the Safety of Manufactured Nanomaterials ).OECD. </w:t>
      </w:r>
    </w:p>
    <w:p w14:paraId="3F6ABCB6" w14:textId="77777777" w:rsidR="000655E2" w:rsidRPr="000655E2" w:rsidRDefault="000655E2" w:rsidP="000655E2">
      <w:pPr>
        <w:pStyle w:val="EndNoteBibliography"/>
        <w:spacing w:after="0"/>
        <w:ind w:left="720" w:hanging="720"/>
      </w:pPr>
      <w:r w:rsidRPr="000655E2">
        <w:t xml:space="preserve">OECD. 2012. Guidance on Sample Preparation and Dosimetry for the Safety Testing of Manufactured Nanomaterials. (Series on the Safety of Manufactured Nanomaterials ).OECD. </w:t>
      </w:r>
    </w:p>
    <w:p w14:paraId="49F55C4B" w14:textId="7FE78575" w:rsidR="000655E2" w:rsidRPr="000655E2" w:rsidRDefault="000655E2" w:rsidP="000655E2">
      <w:pPr>
        <w:pStyle w:val="EndNoteBibliography"/>
        <w:ind w:left="720" w:hanging="720"/>
      </w:pPr>
      <w:r w:rsidRPr="000655E2">
        <w:t>OECD. 2018. Guidance Document on Good in Vitro Method Practices (Givimp). doi:</w:t>
      </w:r>
      <w:hyperlink r:id="rId9" w:history="1">
        <w:r w:rsidRPr="000655E2">
          <w:rPr>
            <w:rStyle w:val="Hyperlink"/>
          </w:rPr>
          <w:t>https://doi.org/10.1787/9789264304796-en</w:t>
        </w:r>
      </w:hyperlink>
    </w:p>
    <w:p w14:paraId="6C699FC1" w14:textId="1BD911DD" w:rsidR="008C3CA7" w:rsidRPr="008C3CA7" w:rsidRDefault="00BB7083" w:rsidP="003F1A45">
      <w:pPr>
        <w:rPr>
          <w:rFonts w:eastAsia="SimSun"/>
          <w:lang w:eastAsia="zh-CN"/>
        </w:rPr>
      </w:pPr>
      <w:r>
        <w:rPr>
          <w:rFonts w:eastAsia="SimSun"/>
          <w:lang w:eastAsia="zh-CN"/>
        </w:rPr>
        <w:fldChar w:fldCharType="end"/>
      </w:r>
    </w:p>
    <w:sectPr w:rsidR="008C3CA7" w:rsidRPr="008C3CA7" w:rsidSect="000349B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944B6C" w14:textId="77777777" w:rsidR="00B5179F" w:rsidRDefault="00B5179F" w:rsidP="00E44460">
      <w:pPr>
        <w:spacing w:after="0" w:line="240" w:lineRule="auto"/>
      </w:pPr>
      <w:r>
        <w:separator/>
      </w:r>
    </w:p>
  </w:endnote>
  <w:endnote w:type="continuationSeparator" w:id="0">
    <w:p w14:paraId="2F590545" w14:textId="77777777" w:rsidR="00B5179F" w:rsidRDefault="00B5179F" w:rsidP="00E444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00780822"/>
      <w:docPartObj>
        <w:docPartGallery w:val="Page Numbers (Bottom of Page)"/>
        <w:docPartUnique/>
      </w:docPartObj>
    </w:sdtPr>
    <w:sdtEndPr>
      <w:rPr>
        <w:noProof/>
      </w:rPr>
    </w:sdtEndPr>
    <w:sdtContent>
      <w:p w14:paraId="561C09BA" w14:textId="5EAD70A0" w:rsidR="00E0566C" w:rsidRDefault="00E0566C">
        <w:pPr>
          <w:pStyle w:val="Footer"/>
          <w:jc w:val="center"/>
        </w:pPr>
        <w:r>
          <w:fldChar w:fldCharType="begin"/>
        </w:r>
        <w:r>
          <w:instrText xml:space="preserve"> PAGE   \* MERGEFORMAT </w:instrText>
        </w:r>
        <w:r>
          <w:fldChar w:fldCharType="separate"/>
        </w:r>
        <w:r w:rsidR="001E434F">
          <w:rPr>
            <w:noProof/>
          </w:rPr>
          <w:t>10</w:t>
        </w:r>
        <w:r>
          <w:rPr>
            <w:noProof/>
          </w:rPr>
          <w:fldChar w:fldCharType="end"/>
        </w:r>
      </w:p>
    </w:sdtContent>
  </w:sdt>
  <w:p w14:paraId="0CADFDD0" w14:textId="77777777" w:rsidR="00E0566C" w:rsidRDefault="00E0566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781115" w14:textId="77777777" w:rsidR="00B5179F" w:rsidRDefault="00B5179F" w:rsidP="00E44460">
      <w:pPr>
        <w:spacing w:after="0" w:line="240" w:lineRule="auto"/>
      </w:pPr>
      <w:r>
        <w:separator/>
      </w:r>
    </w:p>
  </w:footnote>
  <w:footnote w:type="continuationSeparator" w:id="0">
    <w:p w14:paraId="2D5829B6" w14:textId="77777777" w:rsidR="00B5179F" w:rsidRDefault="00B5179F" w:rsidP="00E4446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9842FD"/>
    <w:multiLevelType w:val="hybridMultilevel"/>
    <w:tmpl w:val="492C98E6"/>
    <w:lvl w:ilvl="0" w:tplc="0409000F">
      <w:start w:val="1"/>
      <w:numFmt w:val="decimal"/>
      <w:lvlText w:val="%1."/>
      <w:lvlJc w:val="left"/>
      <w:pPr>
        <w:ind w:left="108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5F25D3B"/>
    <w:multiLevelType w:val="hybridMultilevel"/>
    <w:tmpl w:val="C73E14A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27772AE6"/>
    <w:multiLevelType w:val="hybridMultilevel"/>
    <w:tmpl w:val="F94A4AB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28DF3937"/>
    <w:multiLevelType w:val="hybridMultilevel"/>
    <w:tmpl w:val="200A97BA"/>
    <w:lvl w:ilvl="0" w:tplc="78F6D63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3F241924"/>
    <w:multiLevelType w:val="hybridMultilevel"/>
    <w:tmpl w:val="C1F43106"/>
    <w:lvl w:ilvl="0" w:tplc="041D000F">
      <w:start w:val="1"/>
      <w:numFmt w:val="decimal"/>
      <w:lvlText w:val="%1."/>
      <w:lvlJc w:val="left"/>
      <w:pPr>
        <w:ind w:left="1080" w:hanging="360"/>
      </w:pPr>
    </w:lvl>
    <w:lvl w:ilvl="1" w:tplc="041D0019" w:tentative="1">
      <w:start w:val="1"/>
      <w:numFmt w:val="lowerLetter"/>
      <w:lvlText w:val="%2."/>
      <w:lvlJc w:val="left"/>
      <w:pPr>
        <w:ind w:left="1800" w:hanging="360"/>
      </w:pPr>
    </w:lvl>
    <w:lvl w:ilvl="2" w:tplc="041D001B" w:tentative="1">
      <w:start w:val="1"/>
      <w:numFmt w:val="lowerRoman"/>
      <w:lvlText w:val="%3."/>
      <w:lvlJc w:val="right"/>
      <w:pPr>
        <w:ind w:left="2520" w:hanging="180"/>
      </w:pPr>
    </w:lvl>
    <w:lvl w:ilvl="3" w:tplc="041D000F" w:tentative="1">
      <w:start w:val="1"/>
      <w:numFmt w:val="decimal"/>
      <w:lvlText w:val="%4."/>
      <w:lvlJc w:val="left"/>
      <w:pPr>
        <w:ind w:left="3240" w:hanging="360"/>
      </w:pPr>
    </w:lvl>
    <w:lvl w:ilvl="4" w:tplc="041D0019" w:tentative="1">
      <w:start w:val="1"/>
      <w:numFmt w:val="lowerLetter"/>
      <w:lvlText w:val="%5."/>
      <w:lvlJc w:val="left"/>
      <w:pPr>
        <w:ind w:left="3960" w:hanging="360"/>
      </w:pPr>
    </w:lvl>
    <w:lvl w:ilvl="5" w:tplc="041D001B" w:tentative="1">
      <w:start w:val="1"/>
      <w:numFmt w:val="lowerRoman"/>
      <w:lvlText w:val="%6."/>
      <w:lvlJc w:val="right"/>
      <w:pPr>
        <w:ind w:left="4680" w:hanging="180"/>
      </w:pPr>
    </w:lvl>
    <w:lvl w:ilvl="6" w:tplc="041D000F" w:tentative="1">
      <w:start w:val="1"/>
      <w:numFmt w:val="decimal"/>
      <w:lvlText w:val="%7."/>
      <w:lvlJc w:val="left"/>
      <w:pPr>
        <w:ind w:left="5400" w:hanging="360"/>
      </w:pPr>
    </w:lvl>
    <w:lvl w:ilvl="7" w:tplc="041D0019" w:tentative="1">
      <w:start w:val="1"/>
      <w:numFmt w:val="lowerLetter"/>
      <w:lvlText w:val="%8."/>
      <w:lvlJc w:val="left"/>
      <w:pPr>
        <w:ind w:left="6120" w:hanging="360"/>
      </w:pPr>
    </w:lvl>
    <w:lvl w:ilvl="8" w:tplc="041D001B" w:tentative="1">
      <w:start w:val="1"/>
      <w:numFmt w:val="lowerRoman"/>
      <w:lvlText w:val="%9."/>
      <w:lvlJc w:val="right"/>
      <w:pPr>
        <w:ind w:left="6840" w:hanging="180"/>
      </w:pPr>
    </w:lvl>
  </w:abstractNum>
  <w:abstractNum w:abstractNumId="5" w15:restartNumberingAfterBreak="0">
    <w:nsid w:val="3F415E76"/>
    <w:multiLevelType w:val="hybridMultilevel"/>
    <w:tmpl w:val="B36831D2"/>
    <w:lvl w:ilvl="0" w:tplc="676ADC3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574B1D94"/>
    <w:multiLevelType w:val="multilevel"/>
    <w:tmpl w:val="7E364E2C"/>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7" w15:restartNumberingAfterBreak="0">
    <w:nsid w:val="63AB5F9F"/>
    <w:multiLevelType w:val="hybridMultilevel"/>
    <w:tmpl w:val="51BE7AE0"/>
    <w:lvl w:ilvl="0" w:tplc="FFFFFFFF">
      <w:start w:val="1"/>
      <w:numFmt w:val="decimal"/>
      <w:lvlText w:val="%1."/>
      <w:lvlJc w:val="left"/>
      <w:pPr>
        <w:ind w:left="1440" w:hanging="360"/>
      </w:p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8" w15:restartNumberingAfterBreak="0">
    <w:nsid w:val="71EB263D"/>
    <w:multiLevelType w:val="hybridMultilevel"/>
    <w:tmpl w:val="035C471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57B2E37"/>
    <w:multiLevelType w:val="hybridMultilevel"/>
    <w:tmpl w:val="AAA2BBE0"/>
    <w:lvl w:ilvl="0" w:tplc="05641A40">
      <w:start w:val="1"/>
      <w:numFmt w:val="decimal"/>
      <w:lvlText w:val="%1."/>
      <w:lvlJc w:val="left"/>
      <w:pPr>
        <w:ind w:left="851" w:hanging="397"/>
      </w:pPr>
      <w:rPr>
        <w:rFonts w:ascii="Times New Roman" w:hAnsi="Times New Roman" w:cs="Times New Roman"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7A002C23"/>
    <w:multiLevelType w:val="hybridMultilevel"/>
    <w:tmpl w:val="54362CD2"/>
    <w:lvl w:ilvl="0" w:tplc="47423922">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779766317">
    <w:abstractNumId w:val="10"/>
  </w:num>
  <w:num w:numId="2" w16cid:durableId="379331709">
    <w:abstractNumId w:val="1"/>
  </w:num>
  <w:num w:numId="3" w16cid:durableId="588540154">
    <w:abstractNumId w:val="4"/>
  </w:num>
  <w:num w:numId="4" w16cid:durableId="616982583">
    <w:abstractNumId w:val="6"/>
  </w:num>
  <w:num w:numId="5" w16cid:durableId="1982805732">
    <w:abstractNumId w:val="8"/>
  </w:num>
  <w:num w:numId="6" w16cid:durableId="540244118">
    <w:abstractNumId w:val="2"/>
  </w:num>
  <w:num w:numId="7" w16cid:durableId="1419985868">
    <w:abstractNumId w:val="0"/>
  </w:num>
  <w:num w:numId="8" w16cid:durableId="1210267854">
    <w:abstractNumId w:val="9"/>
  </w:num>
  <w:num w:numId="9" w16cid:durableId="1084424486">
    <w:abstractNumId w:val="7"/>
  </w:num>
  <w:num w:numId="10" w16cid:durableId="1182279245">
    <w:abstractNumId w:val="3"/>
  </w:num>
  <w:num w:numId="11" w16cid:durableId="108384166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nviron Health Persp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sret0zanpw0tbe90ss5tsaxfp95dvt9ztaz&quot;&gt;Nano&lt;record-ids&gt;&lt;item&gt;780&lt;/item&gt;&lt;item&gt;796&lt;/item&gt;&lt;item&gt;801&lt;/item&gt;&lt;item&gt;951&lt;/item&gt;&lt;item&gt;956&lt;/item&gt;&lt;item&gt;959&lt;/item&gt;&lt;item&gt;960&lt;/item&gt;&lt;item&gt;961&lt;/item&gt;&lt;item&gt;962&lt;/item&gt;&lt;/record-ids&gt;&lt;/item&gt;&lt;/Libraries&gt;"/>
  </w:docVars>
  <w:rsids>
    <w:rsidRoot w:val="00440212"/>
    <w:rsid w:val="00000521"/>
    <w:rsid w:val="00000547"/>
    <w:rsid w:val="00001571"/>
    <w:rsid w:val="000018A3"/>
    <w:rsid w:val="00002A40"/>
    <w:rsid w:val="00006250"/>
    <w:rsid w:val="00006AE2"/>
    <w:rsid w:val="00010648"/>
    <w:rsid w:val="00011D08"/>
    <w:rsid w:val="000130FB"/>
    <w:rsid w:val="000136E6"/>
    <w:rsid w:val="000143BC"/>
    <w:rsid w:val="00014435"/>
    <w:rsid w:val="00014835"/>
    <w:rsid w:val="0001695D"/>
    <w:rsid w:val="000176EF"/>
    <w:rsid w:val="00017AD8"/>
    <w:rsid w:val="00020923"/>
    <w:rsid w:val="0002133C"/>
    <w:rsid w:val="00021F91"/>
    <w:rsid w:val="00022A2A"/>
    <w:rsid w:val="00024842"/>
    <w:rsid w:val="00024D2D"/>
    <w:rsid w:val="00024D96"/>
    <w:rsid w:val="00025EE9"/>
    <w:rsid w:val="000260EE"/>
    <w:rsid w:val="000308D5"/>
    <w:rsid w:val="000313D1"/>
    <w:rsid w:val="000321A9"/>
    <w:rsid w:val="00032922"/>
    <w:rsid w:val="00033033"/>
    <w:rsid w:val="000334B8"/>
    <w:rsid w:val="00033D75"/>
    <w:rsid w:val="000349B0"/>
    <w:rsid w:val="00034B51"/>
    <w:rsid w:val="00035356"/>
    <w:rsid w:val="00036AD3"/>
    <w:rsid w:val="00037D93"/>
    <w:rsid w:val="00040556"/>
    <w:rsid w:val="00041B2D"/>
    <w:rsid w:val="00042FAB"/>
    <w:rsid w:val="000433EA"/>
    <w:rsid w:val="00044735"/>
    <w:rsid w:val="00044E0E"/>
    <w:rsid w:val="00044F0D"/>
    <w:rsid w:val="0004560B"/>
    <w:rsid w:val="000460E4"/>
    <w:rsid w:val="00046990"/>
    <w:rsid w:val="00050D90"/>
    <w:rsid w:val="00051588"/>
    <w:rsid w:val="00051C69"/>
    <w:rsid w:val="000522DC"/>
    <w:rsid w:val="00057BFF"/>
    <w:rsid w:val="00057CC1"/>
    <w:rsid w:val="00057F18"/>
    <w:rsid w:val="00060C2E"/>
    <w:rsid w:val="00060E7B"/>
    <w:rsid w:val="00061424"/>
    <w:rsid w:val="0006235E"/>
    <w:rsid w:val="000624FF"/>
    <w:rsid w:val="000645E3"/>
    <w:rsid w:val="00064F7E"/>
    <w:rsid w:val="000655E2"/>
    <w:rsid w:val="000668C3"/>
    <w:rsid w:val="000725B7"/>
    <w:rsid w:val="000727D9"/>
    <w:rsid w:val="0007288C"/>
    <w:rsid w:val="00073F31"/>
    <w:rsid w:val="000748E9"/>
    <w:rsid w:val="00074AA7"/>
    <w:rsid w:val="00075103"/>
    <w:rsid w:val="0007544C"/>
    <w:rsid w:val="00075A20"/>
    <w:rsid w:val="0007680E"/>
    <w:rsid w:val="00080039"/>
    <w:rsid w:val="000806F7"/>
    <w:rsid w:val="00081E6A"/>
    <w:rsid w:val="000831D1"/>
    <w:rsid w:val="00083E03"/>
    <w:rsid w:val="0008423D"/>
    <w:rsid w:val="000853C4"/>
    <w:rsid w:val="00086470"/>
    <w:rsid w:val="00086521"/>
    <w:rsid w:val="00086B71"/>
    <w:rsid w:val="00087AEE"/>
    <w:rsid w:val="0009019F"/>
    <w:rsid w:val="00090D94"/>
    <w:rsid w:val="00090E61"/>
    <w:rsid w:val="0009124A"/>
    <w:rsid w:val="000916EF"/>
    <w:rsid w:val="00091B97"/>
    <w:rsid w:val="000928C3"/>
    <w:rsid w:val="00092DD3"/>
    <w:rsid w:val="00094B02"/>
    <w:rsid w:val="00094C6D"/>
    <w:rsid w:val="000955B9"/>
    <w:rsid w:val="00096F0C"/>
    <w:rsid w:val="000A1CD6"/>
    <w:rsid w:val="000A3D15"/>
    <w:rsid w:val="000A40C6"/>
    <w:rsid w:val="000A4329"/>
    <w:rsid w:val="000A4E02"/>
    <w:rsid w:val="000A7C68"/>
    <w:rsid w:val="000B13CA"/>
    <w:rsid w:val="000B16E2"/>
    <w:rsid w:val="000B1C20"/>
    <w:rsid w:val="000B2A62"/>
    <w:rsid w:val="000B2ECB"/>
    <w:rsid w:val="000B3728"/>
    <w:rsid w:val="000B3B04"/>
    <w:rsid w:val="000B3CCA"/>
    <w:rsid w:val="000B3D14"/>
    <w:rsid w:val="000B4C13"/>
    <w:rsid w:val="000B5933"/>
    <w:rsid w:val="000C00D5"/>
    <w:rsid w:val="000C05DE"/>
    <w:rsid w:val="000C2E2F"/>
    <w:rsid w:val="000C3B0E"/>
    <w:rsid w:val="000C4714"/>
    <w:rsid w:val="000C4810"/>
    <w:rsid w:val="000C572A"/>
    <w:rsid w:val="000C67CF"/>
    <w:rsid w:val="000C69CB"/>
    <w:rsid w:val="000D004E"/>
    <w:rsid w:val="000D1431"/>
    <w:rsid w:val="000D2049"/>
    <w:rsid w:val="000D2647"/>
    <w:rsid w:val="000D3462"/>
    <w:rsid w:val="000D3B20"/>
    <w:rsid w:val="000D3C47"/>
    <w:rsid w:val="000D4525"/>
    <w:rsid w:val="000D5A15"/>
    <w:rsid w:val="000D6DCA"/>
    <w:rsid w:val="000D75A6"/>
    <w:rsid w:val="000D796F"/>
    <w:rsid w:val="000D7F06"/>
    <w:rsid w:val="000E0421"/>
    <w:rsid w:val="000E1812"/>
    <w:rsid w:val="000E1D9D"/>
    <w:rsid w:val="000E21A2"/>
    <w:rsid w:val="000E23A8"/>
    <w:rsid w:val="000E331E"/>
    <w:rsid w:val="000E4594"/>
    <w:rsid w:val="000F04E6"/>
    <w:rsid w:val="000F16FA"/>
    <w:rsid w:val="000F1FF9"/>
    <w:rsid w:val="000F200D"/>
    <w:rsid w:val="000F2645"/>
    <w:rsid w:val="000F2655"/>
    <w:rsid w:val="000F295C"/>
    <w:rsid w:val="000F2AE9"/>
    <w:rsid w:val="000F4B54"/>
    <w:rsid w:val="000F4BDE"/>
    <w:rsid w:val="000F5DF7"/>
    <w:rsid w:val="000F691F"/>
    <w:rsid w:val="000F7431"/>
    <w:rsid w:val="0010017F"/>
    <w:rsid w:val="00100599"/>
    <w:rsid w:val="001056D3"/>
    <w:rsid w:val="00110421"/>
    <w:rsid w:val="00110CC3"/>
    <w:rsid w:val="00111131"/>
    <w:rsid w:val="0011152B"/>
    <w:rsid w:val="001119B9"/>
    <w:rsid w:val="00112D30"/>
    <w:rsid w:val="0011321A"/>
    <w:rsid w:val="001132E8"/>
    <w:rsid w:val="001135B0"/>
    <w:rsid w:val="001151AD"/>
    <w:rsid w:val="00115D82"/>
    <w:rsid w:val="001162C3"/>
    <w:rsid w:val="00116D11"/>
    <w:rsid w:val="00121972"/>
    <w:rsid w:val="00121D4D"/>
    <w:rsid w:val="00122B0E"/>
    <w:rsid w:val="00123428"/>
    <w:rsid w:val="0012375E"/>
    <w:rsid w:val="00123D1E"/>
    <w:rsid w:val="00125204"/>
    <w:rsid w:val="00127DE5"/>
    <w:rsid w:val="001302AF"/>
    <w:rsid w:val="00130B50"/>
    <w:rsid w:val="00130BA4"/>
    <w:rsid w:val="00131DB5"/>
    <w:rsid w:val="001330C6"/>
    <w:rsid w:val="0013601D"/>
    <w:rsid w:val="00136651"/>
    <w:rsid w:val="00136911"/>
    <w:rsid w:val="00140AF4"/>
    <w:rsid w:val="001420B7"/>
    <w:rsid w:val="0014262E"/>
    <w:rsid w:val="00147965"/>
    <w:rsid w:val="00147C23"/>
    <w:rsid w:val="00147E6A"/>
    <w:rsid w:val="001510A2"/>
    <w:rsid w:val="00152F00"/>
    <w:rsid w:val="001555E2"/>
    <w:rsid w:val="00157BAC"/>
    <w:rsid w:val="00160DDC"/>
    <w:rsid w:val="00162255"/>
    <w:rsid w:val="001628B2"/>
    <w:rsid w:val="00162BEE"/>
    <w:rsid w:val="00163107"/>
    <w:rsid w:val="001659A1"/>
    <w:rsid w:val="001663D9"/>
    <w:rsid w:val="00166948"/>
    <w:rsid w:val="00166ACF"/>
    <w:rsid w:val="0017059F"/>
    <w:rsid w:val="00171AE5"/>
    <w:rsid w:val="00172156"/>
    <w:rsid w:val="001733BA"/>
    <w:rsid w:val="001752FF"/>
    <w:rsid w:val="001770B3"/>
    <w:rsid w:val="001801D1"/>
    <w:rsid w:val="00180259"/>
    <w:rsid w:val="00181133"/>
    <w:rsid w:val="00181371"/>
    <w:rsid w:val="00181669"/>
    <w:rsid w:val="00181D29"/>
    <w:rsid w:val="00182CA0"/>
    <w:rsid w:val="0018421E"/>
    <w:rsid w:val="00184410"/>
    <w:rsid w:val="001848EE"/>
    <w:rsid w:val="00184B01"/>
    <w:rsid w:val="0018547A"/>
    <w:rsid w:val="00185BFF"/>
    <w:rsid w:val="00187834"/>
    <w:rsid w:val="001879E8"/>
    <w:rsid w:val="00191849"/>
    <w:rsid w:val="00191F6B"/>
    <w:rsid w:val="00192539"/>
    <w:rsid w:val="00192573"/>
    <w:rsid w:val="001925A6"/>
    <w:rsid w:val="001929DE"/>
    <w:rsid w:val="00192DA2"/>
    <w:rsid w:val="0019338D"/>
    <w:rsid w:val="00193EE4"/>
    <w:rsid w:val="00195A10"/>
    <w:rsid w:val="0019758E"/>
    <w:rsid w:val="001979AE"/>
    <w:rsid w:val="00197E2B"/>
    <w:rsid w:val="001A30C3"/>
    <w:rsid w:val="001A424A"/>
    <w:rsid w:val="001A596A"/>
    <w:rsid w:val="001A671D"/>
    <w:rsid w:val="001A6D5A"/>
    <w:rsid w:val="001A6F4B"/>
    <w:rsid w:val="001B01E4"/>
    <w:rsid w:val="001B05FE"/>
    <w:rsid w:val="001B0969"/>
    <w:rsid w:val="001B0C9C"/>
    <w:rsid w:val="001B16D2"/>
    <w:rsid w:val="001B1746"/>
    <w:rsid w:val="001B1C75"/>
    <w:rsid w:val="001B241C"/>
    <w:rsid w:val="001B31B0"/>
    <w:rsid w:val="001B4DDA"/>
    <w:rsid w:val="001B6B90"/>
    <w:rsid w:val="001B7240"/>
    <w:rsid w:val="001C0C43"/>
    <w:rsid w:val="001C0D01"/>
    <w:rsid w:val="001C172E"/>
    <w:rsid w:val="001C1B1B"/>
    <w:rsid w:val="001C1D22"/>
    <w:rsid w:val="001C4235"/>
    <w:rsid w:val="001C4CB4"/>
    <w:rsid w:val="001C5480"/>
    <w:rsid w:val="001C6818"/>
    <w:rsid w:val="001C7A08"/>
    <w:rsid w:val="001C7A21"/>
    <w:rsid w:val="001D0210"/>
    <w:rsid w:val="001D0FCE"/>
    <w:rsid w:val="001D282B"/>
    <w:rsid w:val="001D2A5E"/>
    <w:rsid w:val="001D2F04"/>
    <w:rsid w:val="001D3126"/>
    <w:rsid w:val="001D3B43"/>
    <w:rsid w:val="001D3E1D"/>
    <w:rsid w:val="001D4308"/>
    <w:rsid w:val="001D55C3"/>
    <w:rsid w:val="001D56C3"/>
    <w:rsid w:val="001D58FF"/>
    <w:rsid w:val="001D5F63"/>
    <w:rsid w:val="001D5FFC"/>
    <w:rsid w:val="001D64DC"/>
    <w:rsid w:val="001D6C94"/>
    <w:rsid w:val="001E0F7D"/>
    <w:rsid w:val="001E12CD"/>
    <w:rsid w:val="001E1408"/>
    <w:rsid w:val="001E17D0"/>
    <w:rsid w:val="001E1F0B"/>
    <w:rsid w:val="001E3B6F"/>
    <w:rsid w:val="001E3DD2"/>
    <w:rsid w:val="001E4302"/>
    <w:rsid w:val="001E434F"/>
    <w:rsid w:val="001E45D2"/>
    <w:rsid w:val="001E4BDA"/>
    <w:rsid w:val="001E590E"/>
    <w:rsid w:val="001E7245"/>
    <w:rsid w:val="001E764F"/>
    <w:rsid w:val="001E76F2"/>
    <w:rsid w:val="001F0B63"/>
    <w:rsid w:val="001F0B70"/>
    <w:rsid w:val="001F10A1"/>
    <w:rsid w:val="001F2797"/>
    <w:rsid w:val="001F2D37"/>
    <w:rsid w:val="001F406C"/>
    <w:rsid w:val="001F4D09"/>
    <w:rsid w:val="001F5B55"/>
    <w:rsid w:val="001F6066"/>
    <w:rsid w:val="001F6A30"/>
    <w:rsid w:val="001F6BF6"/>
    <w:rsid w:val="001F6DF3"/>
    <w:rsid w:val="00200009"/>
    <w:rsid w:val="0020051B"/>
    <w:rsid w:val="00200A5F"/>
    <w:rsid w:val="00200ADA"/>
    <w:rsid w:val="00200E77"/>
    <w:rsid w:val="002019B7"/>
    <w:rsid w:val="002021D8"/>
    <w:rsid w:val="00202226"/>
    <w:rsid w:val="00203513"/>
    <w:rsid w:val="00203708"/>
    <w:rsid w:val="00203A98"/>
    <w:rsid w:val="00203EC0"/>
    <w:rsid w:val="0020442F"/>
    <w:rsid w:val="00204FCE"/>
    <w:rsid w:val="00205820"/>
    <w:rsid w:val="00205BB3"/>
    <w:rsid w:val="002069DA"/>
    <w:rsid w:val="00207785"/>
    <w:rsid w:val="00210B54"/>
    <w:rsid w:val="00210E99"/>
    <w:rsid w:val="002112AB"/>
    <w:rsid w:val="00211784"/>
    <w:rsid w:val="00212E62"/>
    <w:rsid w:val="00216DB2"/>
    <w:rsid w:val="00217613"/>
    <w:rsid w:val="00217C40"/>
    <w:rsid w:val="00217DE6"/>
    <w:rsid w:val="00220323"/>
    <w:rsid w:val="00220437"/>
    <w:rsid w:val="00221770"/>
    <w:rsid w:val="002222C0"/>
    <w:rsid w:val="00223321"/>
    <w:rsid w:val="00223336"/>
    <w:rsid w:val="00225000"/>
    <w:rsid w:val="00226C7B"/>
    <w:rsid w:val="002301B1"/>
    <w:rsid w:val="00230670"/>
    <w:rsid w:val="00230C6E"/>
    <w:rsid w:val="002321BD"/>
    <w:rsid w:val="00232B9E"/>
    <w:rsid w:val="0023336E"/>
    <w:rsid w:val="0023339C"/>
    <w:rsid w:val="002336BC"/>
    <w:rsid w:val="00233D7F"/>
    <w:rsid w:val="00234748"/>
    <w:rsid w:val="002353DC"/>
    <w:rsid w:val="002358ED"/>
    <w:rsid w:val="00235A6B"/>
    <w:rsid w:val="00236037"/>
    <w:rsid w:val="00236379"/>
    <w:rsid w:val="00237302"/>
    <w:rsid w:val="002404F8"/>
    <w:rsid w:val="00241B7C"/>
    <w:rsid w:val="00243793"/>
    <w:rsid w:val="00243C2C"/>
    <w:rsid w:val="002462A6"/>
    <w:rsid w:val="002501A9"/>
    <w:rsid w:val="002504C4"/>
    <w:rsid w:val="002524A6"/>
    <w:rsid w:val="00252B5B"/>
    <w:rsid w:val="0025401F"/>
    <w:rsid w:val="0025408D"/>
    <w:rsid w:val="00255D5D"/>
    <w:rsid w:val="00261CFA"/>
    <w:rsid w:val="00263FD1"/>
    <w:rsid w:val="00265617"/>
    <w:rsid w:val="002662AC"/>
    <w:rsid w:val="002675A9"/>
    <w:rsid w:val="00267FFA"/>
    <w:rsid w:val="00270398"/>
    <w:rsid w:val="00270974"/>
    <w:rsid w:val="00271D52"/>
    <w:rsid w:val="00274469"/>
    <w:rsid w:val="002761DE"/>
    <w:rsid w:val="00276F65"/>
    <w:rsid w:val="00277E97"/>
    <w:rsid w:val="00282202"/>
    <w:rsid w:val="00282248"/>
    <w:rsid w:val="002824AF"/>
    <w:rsid w:val="00284034"/>
    <w:rsid w:val="00284E49"/>
    <w:rsid w:val="00285DBA"/>
    <w:rsid w:val="00286CAD"/>
    <w:rsid w:val="0028709F"/>
    <w:rsid w:val="00290490"/>
    <w:rsid w:val="002931FB"/>
    <w:rsid w:val="002936DD"/>
    <w:rsid w:val="00293B04"/>
    <w:rsid w:val="00295DEA"/>
    <w:rsid w:val="00297F58"/>
    <w:rsid w:val="002A04CE"/>
    <w:rsid w:val="002A08A6"/>
    <w:rsid w:val="002A0EFC"/>
    <w:rsid w:val="002A16BA"/>
    <w:rsid w:val="002A3B1E"/>
    <w:rsid w:val="002A3F98"/>
    <w:rsid w:val="002A41F4"/>
    <w:rsid w:val="002A5507"/>
    <w:rsid w:val="002A592F"/>
    <w:rsid w:val="002A5F31"/>
    <w:rsid w:val="002A64AE"/>
    <w:rsid w:val="002A6B91"/>
    <w:rsid w:val="002B015D"/>
    <w:rsid w:val="002B073E"/>
    <w:rsid w:val="002B13F6"/>
    <w:rsid w:val="002B2066"/>
    <w:rsid w:val="002B2972"/>
    <w:rsid w:val="002B2F12"/>
    <w:rsid w:val="002B38DD"/>
    <w:rsid w:val="002B3971"/>
    <w:rsid w:val="002B5848"/>
    <w:rsid w:val="002B5C59"/>
    <w:rsid w:val="002B5DD2"/>
    <w:rsid w:val="002B61E4"/>
    <w:rsid w:val="002C07A6"/>
    <w:rsid w:val="002C37BD"/>
    <w:rsid w:val="002C4F47"/>
    <w:rsid w:val="002C585F"/>
    <w:rsid w:val="002C6D94"/>
    <w:rsid w:val="002C7814"/>
    <w:rsid w:val="002D007A"/>
    <w:rsid w:val="002D13A1"/>
    <w:rsid w:val="002D2301"/>
    <w:rsid w:val="002D24F6"/>
    <w:rsid w:val="002D5BBC"/>
    <w:rsid w:val="002D637F"/>
    <w:rsid w:val="002E01E9"/>
    <w:rsid w:val="002E020B"/>
    <w:rsid w:val="002E283D"/>
    <w:rsid w:val="002E2C1B"/>
    <w:rsid w:val="002E77EC"/>
    <w:rsid w:val="002E7962"/>
    <w:rsid w:val="002F1841"/>
    <w:rsid w:val="002F2F2D"/>
    <w:rsid w:val="002F357D"/>
    <w:rsid w:val="002F5683"/>
    <w:rsid w:val="002F7A6B"/>
    <w:rsid w:val="002F7B79"/>
    <w:rsid w:val="00300E98"/>
    <w:rsid w:val="00301569"/>
    <w:rsid w:val="003024A0"/>
    <w:rsid w:val="00302F97"/>
    <w:rsid w:val="00304356"/>
    <w:rsid w:val="0030447A"/>
    <w:rsid w:val="0030600B"/>
    <w:rsid w:val="00307654"/>
    <w:rsid w:val="00307790"/>
    <w:rsid w:val="0031022E"/>
    <w:rsid w:val="00310DE3"/>
    <w:rsid w:val="00311249"/>
    <w:rsid w:val="003124CB"/>
    <w:rsid w:val="00313D4D"/>
    <w:rsid w:val="003141F0"/>
    <w:rsid w:val="003152F0"/>
    <w:rsid w:val="00315925"/>
    <w:rsid w:val="003163D2"/>
    <w:rsid w:val="00316AAA"/>
    <w:rsid w:val="00320F7A"/>
    <w:rsid w:val="003219EC"/>
    <w:rsid w:val="0032224A"/>
    <w:rsid w:val="0032350F"/>
    <w:rsid w:val="0032421C"/>
    <w:rsid w:val="003247F2"/>
    <w:rsid w:val="00327056"/>
    <w:rsid w:val="00327F5E"/>
    <w:rsid w:val="00331440"/>
    <w:rsid w:val="00331E42"/>
    <w:rsid w:val="00332AB7"/>
    <w:rsid w:val="00333F9E"/>
    <w:rsid w:val="00336D34"/>
    <w:rsid w:val="00337016"/>
    <w:rsid w:val="00337620"/>
    <w:rsid w:val="00341462"/>
    <w:rsid w:val="003421FA"/>
    <w:rsid w:val="00343381"/>
    <w:rsid w:val="00343715"/>
    <w:rsid w:val="00343F3B"/>
    <w:rsid w:val="0034420A"/>
    <w:rsid w:val="00344638"/>
    <w:rsid w:val="00344CEE"/>
    <w:rsid w:val="00347B5F"/>
    <w:rsid w:val="00347EB2"/>
    <w:rsid w:val="003504E3"/>
    <w:rsid w:val="0035099B"/>
    <w:rsid w:val="003511A1"/>
    <w:rsid w:val="00351640"/>
    <w:rsid w:val="00352AF2"/>
    <w:rsid w:val="0035484D"/>
    <w:rsid w:val="00355186"/>
    <w:rsid w:val="00355443"/>
    <w:rsid w:val="00355CAD"/>
    <w:rsid w:val="003563A8"/>
    <w:rsid w:val="00357981"/>
    <w:rsid w:val="003579D1"/>
    <w:rsid w:val="00357A30"/>
    <w:rsid w:val="00360ED8"/>
    <w:rsid w:val="00360F9D"/>
    <w:rsid w:val="00361230"/>
    <w:rsid w:val="0036167E"/>
    <w:rsid w:val="00361B95"/>
    <w:rsid w:val="0036294C"/>
    <w:rsid w:val="00363F86"/>
    <w:rsid w:val="00366BD2"/>
    <w:rsid w:val="00367B50"/>
    <w:rsid w:val="00367FB6"/>
    <w:rsid w:val="003709D6"/>
    <w:rsid w:val="00371676"/>
    <w:rsid w:val="00373EAC"/>
    <w:rsid w:val="003747F2"/>
    <w:rsid w:val="00374E11"/>
    <w:rsid w:val="00376B71"/>
    <w:rsid w:val="00376B7F"/>
    <w:rsid w:val="00377AF2"/>
    <w:rsid w:val="00380214"/>
    <w:rsid w:val="00380F8B"/>
    <w:rsid w:val="00381B56"/>
    <w:rsid w:val="0038263C"/>
    <w:rsid w:val="00382CD3"/>
    <w:rsid w:val="003830FC"/>
    <w:rsid w:val="00383941"/>
    <w:rsid w:val="00383B76"/>
    <w:rsid w:val="00383E25"/>
    <w:rsid w:val="00383F41"/>
    <w:rsid w:val="00385CA9"/>
    <w:rsid w:val="00385FAD"/>
    <w:rsid w:val="003873F0"/>
    <w:rsid w:val="00387828"/>
    <w:rsid w:val="00390B9F"/>
    <w:rsid w:val="0039106D"/>
    <w:rsid w:val="0039187E"/>
    <w:rsid w:val="00392D80"/>
    <w:rsid w:val="00393F12"/>
    <w:rsid w:val="00397061"/>
    <w:rsid w:val="003A0FB3"/>
    <w:rsid w:val="003A1001"/>
    <w:rsid w:val="003A1864"/>
    <w:rsid w:val="003A2ECC"/>
    <w:rsid w:val="003A5891"/>
    <w:rsid w:val="003A58EC"/>
    <w:rsid w:val="003A5F8B"/>
    <w:rsid w:val="003A705B"/>
    <w:rsid w:val="003A7777"/>
    <w:rsid w:val="003B1017"/>
    <w:rsid w:val="003B1CBD"/>
    <w:rsid w:val="003B1DAD"/>
    <w:rsid w:val="003B1F23"/>
    <w:rsid w:val="003B2BF1"/>
    <w:rsid w:val="003B2D72"/>
    <w:rsid w:val="003B3091"/>
    <w:rsid w:val="003B3EB7"/>
    <w:rsid w:val="003B567E"/>
    <w:rsid w:val="003B598D"/>
    <w:rsid w:val="003B6334"/>
    <w:rsid w:val="003C0A9B"/>
    <w:rsid w:val="003C1D23"/>
    <w:rsid w:val="003C3369"/>
    <w:rsid w:val="003C4CED"/>
    <w:rsid w:val="003C4EFB"/>
    <w:rsid w:val="003C5D31"/>
    <w:rsid w:val="003C6AED"/>
    <w:rsid w:val="003C70F7"/>
    <w:rsid w:val="003C7170"/>
    <w:rsid w:val="003C7305"/>
    <w:rsid w:val="003C7A98"/>
    <w:rsid w:val="003D0743"/>
    <w:rsid w:val="003D110A"/>
    <w:rsid w:val="003D24BA"/>
    <w:rsid w:val="003D28CE"/>
    <w:rsid w:val="003D2FB8"/>
    <w:rsid w:val="003D368E"/>
    <w:rsid w:val="003D3A15"/>
    <w:rsid w:val="003D3AF2"/>
    <w:rsid w:val="003D427C"/>
    <w:rsid w:val="003D5362"/>
    <w:rsid w:val="003D5CC2"/>
    <w:rsid w:val="003D69B3"/>
    <w:rsid w:val="003D6CF9"/>
    <w:rsid w:val="003D6EBD"/>
    <w:rsid w:val="003D7F6D"/>
    <w:rsid w:val="003D7FA2"/>
    <w:rsid w:val="003E03FC"/>
    <w:rsid w:val="003E1695"/>
    <w:rsid w:val="003E2024"/>
    <w:rsid w:val="003E28CF"/>
    <w:rsid w:val="003E3B3E"/>
    <w:rsid w:val="003E494D"/>
    <w:rsid w:val="003E5A41"/>
    <w:rsid w:val="003E6DBD"/>
    <w:rsid w:val="003E7370"/>
    <w:rsid w:val="003E7510"/>
    <w:rsid w:val="003F10CC"/>
    <w:rsid w:val="003F1A45"/>
    <w:rsid w:val="003F3CF8"/>
    <w:rsid w:val="003F3E9F"/>
    <w:rsid w:val="003F415D"/>
    <w:rsid w:val="003F564D"/>
    <w:rsid w:val="003F5C57"/>
    <w:rsid w:val="003F693C"/>
    <w:rsid w:val="003F7BD8"/>
    <w:rsid w:val="00400D3C"/>
    <w:rsid w:val="00400EC0"/>
    <w:rsid w:val="004010A9"/>
    <w:rsid w:val="004015B4"/>
    <w:rsid w:val="004024BB"/>
    <w:rsid w:val="00402BF3"/>
    <w:rsid w:val="00403AEA"/>
    <w:rsid w:val="00403E69"/>
    <w:rsid w:val="00403F76"/>
    <w:rsid w:val="00404E55"/>
    <w:rsid w:val="00404F11"/>
    <w:rsid w:val="00405941"/>
    <w:rsid w:val="00405F53"/>
    <w:rsid w:val="00406B17"/>
    <w:rsid w:val="00406F6C"/>
    <w:rsid w:val="00407D0C"/>
    <w:rsid w:val="0041044A"/>
    <w:rsid w:val="00411062"/>
    <w:rsid w:val="00411783"/>
    <w:rsid w:val="00412177"/>
    <w:rsid w:val="00412DC9"/>
    <w:rsid w:val="0041450A"/>
    <w:rsid w:val="004158E6"/>
    <w:rsid w:val="004159AF"/>
    <w:rsid w:val="00415B70"/>
    <w:rsid w:val="00417929"/>
    <w:rsid w:val="0042034A"/>
    <w:rsid w:val="004215C5"/>
    <w:rsid w:val="004218FB"/>
    <w:rsid w:val="00421B04"/>
    <w:rsid w:val="00421DB7"/>
    <w:rsid w:val="0042409B"/>
    <w:rsid w:val="00424116"/>
    <w:rsid w:val="004244F7"/>
    <w:rsid w:val="00424E40"/>
    <w:rsid w:val="00424F9C"/>
    <w:rsid w:val="004250DC"/>
    <w:rsid w:val="004261AB"/>
    <w:rsid w:val="00426574"/>
    <w:rsid w:val="004276A2"/>
    <w:rsid w:val="004277A7"/>
    <w:rsid w:val="00432272"/>
    <w:rsid w:val="0043273F"/>
    <w:rsid w:val="004329CA"/>
    <w:rsid w:val="0043358D"/>
    <w:rsid w:val="00433A5D"/>
    <w:rsid w:val="00434D5E"/>
    <w:rsid w:val="00434D9B"/>
    <w:rsid w:val="00436424"/>
    <w:rsid w:val="004375EB"/>
    <w:rsid w:val="00440212"/>
    <w:rsid w:val="004406E3"/>
    <w:rsid w:val="0044318A"/>
    <w:rsid w:val="0044372B"/>
    <w:rsid w:val="00444225"/>
    <w:rsid w:val="004442E2"/>
    <w:rsid w:val="00444467"/>
    <w:rsid w:val="00444E38"/>
    <w:rsid w:val="00445F7B"/>
    <w:rsid w:val="00447CD1"/>
    <w:rsid w:val="004502A8"/>
    <w:rsid w:val="004526A7"/>
    <w:rsid w:val="00452E79"/>
    <w:rsid w:val="00454578"/>
    <w:rsid w:val="00454834"/>
    <w:rsid w:val="00456EB4"/>
    <w:rsid w:val="0045728D"/>
    <w:rsid w:val="00460F99"/>
    <w:rsid w:val="00462900"/>
    <w:rsid w:val="00462B08"/>
    <w:rsid w:val="0046521A"/>
    <w:rsid w:val="00465CD5"/>
    <w:rsid w:val="00465CF5"/>
    <w:rsid w:val="00465DA4"/>
    <w:rsid w:val="00466DDD"/>
    <w:rsid w:val="004730B9"/>
    <w:rsid w:val="00473305"/>
    <w:rsid w:val="00474F34"/>
    <w:rsid w:val="0047527C"/>
    <w:rsid w:val="004752C8"/>
    <w:rsid w:val="004755E9"/>
    <w:rsid w:val="00476221"/>
    <w:rsid w:val="00477782"/>
    <w:rsid w:val="00480369"/>
    <w:rsid w:val="004818E5"/>
    <w:rsid w:val="00481E61"/>
    <w:rsid w:val="004840B9"/>
    <w:rsid w:val="00485B74"/>
    <w:rsid w:val="00487766"/>
    <w:rsid w:val="00490722"/>
    <w:rsid w:val="00491E7B"/>
    <w:rsid w:val="00492013"/>
    <w:rsid w:val="00495600"/>
    <w:rsid w:val="004958BD"/>
    <w:rsid w:val="00496C1A"/>
    <w:rsid w:val="004971CD"/>
    <w:rsid w:val="00497517"/>
    <w:rsid w:val="004A0599"/>
    <w:rsid w:val="004A1626"/>
    <w:rsid w:val="004A194C"/>
    <w:rsid w:val="004A2891"/>
    <w:rsid w:val="004A3E80"/>
    <w:rsid w:val="004A54FD"/>
    <w:rsid w:val="004A608C"/>
    <w:rsid w:val="004A6098"/>
    <w:rsid w:val="004A6FA0"/>
    <w:rsid w:val="004B14BC"/>
    <w:rsid w:val="004B1E5D"/>
    <w:rsid w:val="004B315B"/>
    <w:rsid w:val="004B4AC5"/>
    <w:rsid w:val="004B5900"/>
    <w:rsid w:val="004B6E9B"/>
    <w:rsid w:val="004B7EC7"/>
    <w:rsid w:val="004C17D5"/>
    <w:rsid w:val="004C18C4"/>
    <w:rsid w:val="004C23F4"/>
    <w:rsid w:val="004C2A5C"/>
    <w:rsid w:val="004C3BF2"/>
    <w:rsid w:val="004C4795"/>
    <w:rsid w:val="004C5D8C"/>
    <w:rsid w:val="004C6D45"/>
    <w:rsid w:val="004C7334"/>
    <w:rsid w:val="004C73F3"/>
    <w:rsid w:val="004C77D6"/>
    <w:rsid w:val="004C7B44"/>
    <w:rsid w:val="004C7BC6"/>
    <w:rsid w:val="004D0EB8"/>
    <w:rsid w:val="004D0EDA"/>
    <w:rsid w:val="004D221F"/>
    <w:rsid w:val="004D27F2"/>
    <w:rsid w:val="004D285F"/>
    <w:rsid w:val="004D38D2"/>
    <w:rsid w:val="004D46C3"/>
    <w:rsid w:val="004D5F27"/>
    <w:rsid w:val="004D6F39"/>
    <w:rsid w:val="004D749A"/>
    <w:rsid w:val="004D7BB7"/>
    <w:rsid w:val="004E0255"/>
    <w:rsid w:val="004E0430"/>
    <w:rsid w:val="004E052E"/>
    <w:rsid w:val="004E1906"/>
    <w:rsid w:val="004E1BEC"/>
    <w:rsid w:val="004E259A"/>
    <w:rsid w:val="004E3C9E"/>
    <w:rsid w:val="004E4EF5"/>
    <w:rsid w:val="004E6488"/>
    <w:rsid w:val="004E6509"/>
    <w:rsid w:val="004E6FE5"/>
    <w:rsid w:val="004E7C61"/>
    <w:rsid w:val="004F0129"/>
    <w:rsid w:val="004F0D9D"/>
    <w:rsid w:val="004F168D"/>
    <w:rsid w:val="004F23AB"/>
    <w:rsid w:val="004F3067"/>
    <w:rsid w:val="004F4279"/>
    <w:rsid w:val="004F516A"/>
    <w:rsid w:val="004F5E3C"/>
    <w:rsid w:val="004F6944"/>
    <w:rsid w:val="004F6A95"/>
    <w:rsid w:val="004F6E4F"/>
    <w:rsid w:val="004F71F7"/>
    <w:rsid w:val="004F7313"/>
    <w:rsid w:val="00502755"/>
    <w:rsid w:val="00502D75"/>
    <w:rsid w:val="00502F52"/>
    <w:rsid w:val="005030AF"/>
    <w:rsid w:val="005039F0"/>
    <w:rsid w:val="00503A35"/>
    <w:rsid w:val="005044F1"/>
    <w:rsid w:val="00506AD4"/>
    <w:rsid w:val="00506DEA"/>
    <w:rsid w:val="00506FEC"/>
    <w:rsid w:val="005101ED"/>
    <w:rsid w:val="005111D8"/>
    <w:rsid w:val="00511EA2"/>
    <w:rsid w:val="0051361D"/>
    <w:rsid w:val="0051406D"/>
    <w:rsid w:val="00514170"/>
    <w:rsid w:val="0051463F"/>
    <w:rsid w:val="00515320"/>
    <w:rsid w:val="00516264"/>
    <w:rsid w:val="005202D9"/>
    <w:rsid w:val="00520A42"/>
    <w:rsid w:val="00520AEE"/>
    <w:rsid w:val="0052148B"/>
    <w:rsid w:val="005214BC"/>
    <w:rsid w:val="005216B8"/>
    <w:rsid w:val="00522E58"/>
    <w:rsid w:val="005230C1"/>
    <w:rsid w:val="00523370"/>
    <w:rsid w:val="00523A6A"/>
    <w:rsid w:val="00523F9A"/>
    <w:rsid w:val="005248B6"/>
    <w:rsid w:val="00524AB7"/>
    <w:rsid w:val="00524D5B"/>
    <w:rsid w:val="005255EB"/>
    <w:rsid w:val="00525B95"/>
    <w:rsid w:val="0052648B"/>
    <w:rsid w:val="005301C7"/>
    <w:rsid w:val="00530B11"/>
    <w:rsid w:val="0053156F"/>
    <w:rsid w:val="00531905"/>
    <w:rsid w:val="0053296C"/>
    <w:rsid w:val="0053350A"/>
    <w:rsid w:val="00533B78"/>
    <w:rsid w:val="0053600E"/>
    <w:rsid w:val="00536739"/>
    <w:rsid w:val="00537190"/>
    <w:rsid w:val="00537C8F"/>
    <w:rsid w:val="00537DC3"/>
    <w:rsid w:val="00540B99"/>
    <w:rsid w:val="0054481C"/>
    <w:rsid w:val="00546BB2"/>
    <w:rsid w:val="00554433"/>
    <w:rsid w:val="005547F6"/>
    <w:rsid w:val="005554B0"/>
    <w:rsid w:val="00557BB1"/>
    <w:rsid w:val="005626A4"/>
    <w:rsid w:val="00563155"/>
    <w:rsid w:val="00566495"/>
    <w:rsid w:val="005675F0"/>
    <w:rsid w:val="005679BB"/>
    <w:rsid w:val="00570267"/>
    <w:rsid w:val="00571911"/>
    <w:rsid w:val="005721FA"/>
    <w:rsid w:val="00572287"/>
    <w:rsid w:val="00574296"/>
    <w:rsid w:val="0057470D"/>
    <w:rsid w:val="005768EB"/>
    <w:rsid w:val="00577A4E"/>
    <w:rsid w:val="00580F6C"/>
    <w:rsid w:val="00582418"/>
    <w:rsid w:val="00582E7C"/>
    <w:rsid w:val="0058323A"/>
    <w:rsid w:val="00584060"/>
    <w:rsid w:val="0058406D"/>
    <w:rsid w:val="0058531C"/>
    <w:rsid w:val="005873CF"/>
    <w:rsid w:val="005874F1"/>
    <w:rsid w:val="00590D03"/>
    <w:rsid w:val="00591A49"/>
    <w:rsid w:val="00591D48"/>
    <w:rsid w:val="00593ADF"/>
    <w:rsid w:val="00593F27"/>
    <w:rsid w:val="005945F7"/>
    <w:rsid w:val="005949A1"/>
    <w:rsid w:val="00594F89"/>
    <w:rsid w:val="0059605D"/>
    <w:rsid w:val="005960F8"/>
    <w:rsid w:val="005965F5"/>
    <w:rsid w:val="00596A27"/>
    <w:rsid w:val="00597C99"/>
    <w:rsid w:val="005A0A85"/>
    <w:rsid w:val="005A1DBA"/>
    <w:rsid w:val="005A2083"/>
    <w:rsid w:val="005A2439"/>
    <w:rsid w:val="005A290A"/>
    <w:rsid w:val="005A32C4"/>
    <w:rsid w:val="005A4EF0"/>
    <w:rsid w:val="005A7350"/>
    <w:rsid w:val="005A7445"/>
    <w:rsid w:val="005A7909"/>
    <w:rsid w:val="005B00CC"/>
    <w:rsid w:val="005B0769"/>
    <w:rsid w:val="005B09A0"/>
    <w:rsid w:val="005B1100"/>
    <w:rsid w:val="005B12D1"/>
    <w:rsid w:val="005B29B5"/>
    <w:rsid w:val="005B2DFB"/>
    <w:rsid w:val="005B3B11"/>
    <w:rsid w:val="005B4343"/>
    <w:rsid w:val="005B4D49"/>
    <w:rsid w:val="005B615C"/>
    <w:rsid w:val="005B7D54"/>
    <w:rsid w:val="005C3677"/>
    <w:rsid w:val="005C52BF"/>
    <w:rsid w:val="005C5D24"/>
    <w:rsid w:val="005C6290"/>
    <w:rsid w:val="005C72F2"/>
    <w:rsid w:val="005C7BC6"/>
    <w:rsid w:val="005D0553"/>
    <w:rsid w:val="005D0B20"/>
    <w:rsid w:val="005D113E"/>
    <w:rsid w:val="005D21B7"/>
    <w:rsid w:val="005D2A1E"/>
    <w:rsid w:val="005D36D7"/>
    <w:rsid w:val="005D3D9D"/>
    <w:rsid w:val="005D4CD9"/>
    <w:rsid w:val="005D4DC1"/>
    <w:rsid w:val="005D5457"/>
    <w:rsid w:val="005D54E3"/>
    <w:rsid w:val="005D563E"/>
    <w:rsid w:val="005D6B55"/>
    <w:rsid w:val="005D76A0"/>
    <w:rsid w:val="005D7F7F"/>
    <w:rsid w:val="005E0520"/>
    <w:rsid w:val="005E1016"/>
    <w:rsid w:val="005E1C47"/>
    <w:rsid w:val="005E22B4"/>
    <w:rsid w:val="005E2CA1"/>
    <w:rsid w:val="005E451B"/>
    <w:rsid w:val="005E53B5"/>
    <w:rsid w:val="005E5E84"/>
    <w:rsid w:val="005E703E"/>
    <w:rsid w:val="005F02FF"/>
    <w:rsid w:val="005F1AFA"/>
    <w:rsid w:val="005F3224"/>
    <w:rsid w:val="005F3459"/>
    <w:rsid w:val="005F4869"/>
    <w:rsid w:val="00600F37"/>
    <w:rsid w:val="00601A69"/>
    <w:rsid w:val="006023C0"/>
    <w:rsid w:val="006040AD"/>
    <w:rsid w:val="0060468B"/>
    <w:rsid w:val="00607935"/>
    <w:rsid w:val="0061049D"/>
    <w:rsid w:val="006131E7"/>
    <w:rsid w:val="006132F1"/>
    <w:rsid w:val="006137DB"/>
    <w:rsid w:val="00613A28"/>
    <w:rsid w:val="00613AD6"/>
    <w:rsid w:val="00613F22"/>
    <w:rsid w:val="00613F7C"/>
    <w:rsid w:val="00614E3D"/>
    <w:rsid w:val="0061533D"/>
    <w:rsid w:val="00615D8F"/>
    <w:rsid w:val="00616F53"/>
    <w:rsid w:val="00617531"/>
    <w:rsid w:val="0062059B"/>
    <w:rsid w:val="006212BD"/>
    <w:rsid w:val="006222D7"/>
    <w:rsid w:val="00622827"/>
    <w:rsid w:val="00623796"/>
    <w:rsid w:val="00623DE5"/>
    <w:rsid w:val="00625464"/>
    <w:rsid w:val="00625970"/>
    <w:rsid w:val="006263C2"/>
    <w:rsid w:val="00626635"/>
    <w:rsid w:val="0063093A"/>
    <w:rsid w:val="00630AC0"/>
    <w:rsid w:val="006323C3"/>
    <w:rsid w:val="00632B7D"/>
    <w:rsid w:val="006331F6"/>
    <w:rsid w:val="006337C4"/>
    <w:rsid w:val="00633F5D"/>
    <w:rsid w:val="00634335"/>
    <w:rsid w:val="00634941"/>
    <w:rsid w:val="00634CD5"/>
    <w:rsid w:val="006358F5"/>
    <w:rsid w:val="00637293"/>
    <w:rsid w:val="00637518"/>
    <w:rsid w:val="00637A6D"/>
    <w:rsid w:val="00637D54"/>
    <w:rsid w:val="0064003A"/>
    <w:rsid w:val="00640B7A"/>
    <w:rsid w:val="00642AAA"/>
    <w:rsid w:val="00644017"/>
    <w:rsid w:val="006448C1"/>
    <w:rsid w:val="00644F3E"/>
    <w:rsid w:val="00645638"/>
    <w:rsid w:val="00645B11"/>
    <w:rsid w:val="00645BF7"/>
    <w:rsid w:val="00645F48"/>
    <w:rsid w:val="00647496"/>
    <w:rsid w:val="00647C55"/>
    <w:rsid w:val="00650D17"/>
    <w:rsid w:val="00651C2D"/>
    <w:rsid w:val="0065282F"/>
    <w:rsid w:val="00652EE9"/>
    <w:rsid w:val="00653665"/>
    <w:rsid w:val="00653F04"/>
    <w:rsid w:val="006551CB"/>
    <w:rsid w:val="006558DF"/>
    <w:rsid w:val="0065657A"/>
    <w:rsid w:val="00656D0F"/>
    <w:rsid w:val="00660670"/>
    <w:rsid w:val="00660943"/>
    <w:rsid w:val="00662426"/>
    <w:rsid w:val="0066266B"/>
    <w:rsid w:val="006630BB"/>
    <w:rsid w:val="00663B9D"/>
    <w:rsid w:val="00663C7D"/>
    <w:rsid w:val="00664569"/>
    <w:rsid w:val="00666174"/>
    <w:rsid w:val="00666DC9"/>
    <w:rsid w:val="006672D2"/>
    <w:rsid w:val="00671303"/>
    <w:rsid w:val="00671777"/>
    <w:rsid w:val="00672EFE"/>
    <w:rsid w:val="0067366A"/>
    <w:rsid w:val="00673CA3"/>
    <w:rsid w:val="00674B1D"/>
    <w:rsid w:val="00674B85"/>
    <w:rsid w:val="00674DF6"/>
    <w:rsid w:val="00675DCC"/>
    <w:rsid w:val="00675DF1"/>
    <w:rsid w:val="00676226"/>
    <w:rsid w:val="0068088B"/>
    <w:rsid w:val="00681786"/>
    <w:rsid w:val="00681908"/>
    <w:rsid w:val="00681D5E"/>
    <w:rsid w:val="00683015"/>
    <w:rsid w:val="0068309A"/>
    <w:rsid w:val="00684240"/>
    <w:rsid w:val="0068437A"/>
    <w:rsid w:val="00684C7B"/>
    <w:rsid w:val="00685038"/>
    <w:rsid w:val="00685C10"/>
    <w:rsid w:val="00685C6B"/>
    <w:rsid w:val="00686EAF"/>
    <w:rsid w:val="00686FE3"/>
    <w:rsid w:val="006918D4"/>
    <w:rsid w:val="00692583"/>
    <w:rsid w:val="00693303"/>
    <w:rsid w:val="0069370C"/>
    <w:rsid w:val="006948EF"/>
    <w:rsid w:val="006A04D8"/>
    <w:rsid w:val="006A05D8"/>
    <w:rsid w:val="006A0B98"/>
    <w:rsid w:val="006A107E"/>
    <w:rsid w:val="006A1B56"/>
    <w:rsid w:val="006A2D57"/>
    <w:rsid w:val="006A48E7"/>
    <w:rsid w:val="006A5C2D"/>
    <w:rsid w:val="006A5FD5"/>
    <w:rsid w:val="006A6FE3"/>
    <w:rsid w:val="006A715A"/>
    <w:rsid w:val="006A7CDD"/>
    <w:rsid w:val="006A7D81"/>
    <w:rsid w:val="006B17E8"/>
    <w:rsid w:val="006B20F9"/>
    <w:rsid w:val="006B2FBD"/>
    <w:rsid w:val="006B3E74"/>
    <w:rsid w:val="006B4216"/>
    <w:rsid w:val="006B47C8"/>
    <w:rsid w:val="006B578B"/>
    <w:rsid w:val="006B6AA3"/>
    <w:rsid w:val="006B7613"/>
    <w:rsid w:val="006B7FD8"/>
    <w:rsid w:val="006C0142"/>
    <w:rsid w:val="006C0681"/>
    <w:rsid w:val="006C096E"/>
    <w:rsid w:val="006C16AF"/>
    <w:rsid w:val="006C18BC"/>
    <w:rsid w:val="006C2849"/>
    <w:rsid w:val="006C3070"/>
    <w:rsid w:val="006C30C0"/>
    <w:rsid w:val="006C40AF"/>
    <w:rsid w:val="006C4190"/>
    <w:rsid w:val="006C41F4"/>
    <w:rsid w:val="006C4D21"/>
    <w:rsid w:val="006C4DFC"/>
    <w:rsid w:val="006C57E0"/>
    <w:rsid w:val="006C586D"/>
    <w:rsid w:val="006C5E5C"/>
    <w:rsid w:val="006C7134"/>
    <w:rsid w:val="006C7402"/>
    <w:rsid w:val="006C7AB4"/>
    <w:rsid w:val="006D07FE"/>
    <w:rsid w:val="006D105C"/>
    <w:rsid w:val="006D190F"/>
    <w:rsid w:val="006D2164"/>
    <w:rsid w:val="006D277F"/>
    <w:rsid w:val="006D3023"/>
    <w:rsid w:val="006D3B03"/>
    <w:rsid w:val="006D487D"/>
    <w:rsid w:val="006E12D0"/>
    <w:rsid w:val="006E1534"/>
    <w:rsid w:val="006E19B7"/>
    <w:rsid w:val="006E3D67"/>
    <w:rsid w:val="006E432D"/>
    <w:rsid w:val="006E4C72"/>
    <w:rsid w:val="006E5AD2"/>
    <w:rsid w:val="006E6192"/>
    <w:rsid w:val="006E6BFE"/>
    <w:rsid w:val="006E768F"/>
    <w:rsid w:val="006F1482"/>
    <w:rsid w:val="006F14D3"/>
    <w:rsid w:val="006F32A1"/>
    <w:rsid w:val="006F3B99"/>
    <w:rsid w:val="006F410F"/>
    <w:rsid w:val="006F5148"/>
    <w:rsid w:val="006F57FF"/>
    <w:rsid w:val="006F73F2"/>
    <w:rsid w:val="0070077C"/>
    <w:rsid w:val="00700B31"/>
    <w:rsid w:val="00700F6E"/>
    <w:rsid w:val="00702BDF"/>
    <w:rsid w:val="0070363A"/>
    <w:rsid w:val="00703DDA"/>
    <w:rsid w:val="0070510B"/>
    <w:rsid w:val="0070541A"/>
    <w:rsid w:val="00705AB3"/>
    <w:rsid w:val="00705F47"/>
    <w:rsid w:val="00707709"/>
    <w:rsid w:val="00710F4B"/>
    <w:rsid w:val="00713432"/>
    <w:rsid w:val="007136C8"/>
    <w:rsid w:val="007136DE"/>
    <w:rsid w:val="00713B39"/>
    <w:rsid w:val="0071422F"/>
    <w:rsid w:val="00714CCB"/>
    <w:rsid w:val="0071500B"/>
    <w:rsid w:val="0071537A"/>
    <w:rsid w:val="00715517"/>
    <w:rsid w:val="00716AF4"/>
    <w:rsid w:val="007202AD"/>
    <w:rsid w:val="00721275"/>
    <w:rsid w:val="0072207B"/>
    <w:rsid w:val="007245F6"/>
    <w:rsid w:val="00724AC7"/>
    <w:rsid w:val="00724C46"/>
    <w:rsid w:val="00724E51"/>
    <w:rsid w:val="00724F29"/>
    <w:rsid w:val="00725D11"/>
    <w:rsid w:val="00726891"/>
    <w:rsid w:val="007302EF"/>
    <w:rsid w:val="007306B9"/>
    <w:rsid w:val="007307F3"/>
    <w:rsid w:val="00730A61"/>
    <w:rsid w:val="00731DAB"/>
    <w:rsid w:val="007325FA"/>
    <w:rsid w:val="00733A33"/>
    <w:rsid w:val="00733E69"/>
    <w:rsid w:val="00734391"/>
    <w:rsid w:val="00734D63"/>
    <w:rsid w:val="00735146"/>
    <w:rsid w:val="00735625"/>
    <w:rsid w:val="00735D29"/>
    <w:rsid w:val="00736078"/>
    <w:rsid w:val="00737B45"/>
    <w:rsid w:val="00740134"/>
    <w:rsid w:val="00741304"/>
    <w:rsid w:val="00742FEE"/>
    <w:rsid w:val="007434D3"/>
    <w:rsid w:val="007436B1"/>
    <w:rsid w:val="00743AA2"/>
    <w:rsid w:val="00744683"/>
    <w:rsid w:val="007450A3"/>
    <w:rsid w:val="00746FAD"/>
    <w:rsid w:val="00747249"/>
    <w:rsid w:val="00747B38"/>
    <w:rsid w:val="00747F7B"/>
    <w:rsid w:val="007511A1"/>
    <w:rsid w:val="00751339"/>
    <w:rsid w:val="007529C1"/>
    <w:rsid w:val="007529D8"/>
    <w:rsid w:val="0075605A"/>
    <w:rsid w:val="00756553"/>
    <w:rsid w:val="00756F97"/>
    <w:rsid w:val="00757914"/>
    <w:rsid w:val="00760680"/>
    <w:rsid w:val="00761451"/>
    <w:rsid w:val="007624E2"/>
    <w:rsid w:val="00762E2A"/>
    <w:rsid w:val="00763608"/>
    <w:rsid w:val="00764417"/>
    <w:rsid w:val="00764650"/>
    <w:rsid w:val="00766C1F"/>
    <w:rsid w:val="00766F3C"/>
    <w:rsid w:val="00767193"/>
    <w:rsid w:val="007729B5"/>
    <w:rsid w:val="00773719"/>
    <w:rsid w:val="007743CC"/>
    <w:rsid w:val="00775A78"/>
    <w:rsid w:val="00776D90"/>
    <w:rsid w:val="00777E36"/>
    <w:rsid w:val="00780FC3"/>
    <w:rsid w:val="0078111C"/>
    <w:rsid w:val="0078174F"/>
    <w:rsid w:val="007817B8"/>
    <w:rsid w:val="00782D33"/>
    <w:rsid w:val="00783341"/>
    <w:rsid w:val="00783404"/>
    <w:rsid w:val="00783C87"/>
    <w:rsid w:val="00783CCA"/>
    <w:rsid w:val="00783E84"/>
    <w:rsid w:val="0078407B"/>
    <w:rsid w:val="00784450"/>
    <w:rsid w:val="00784843"/>
    <w:rsid w:val="00787801"/>
    <w:rsid w:val="00787C6A"/>
    <w:rsid w:val="00790008"/>
    <w:rsid w:val="00793382"/>
    <w:rsid w:val="007933D6"/>
    <w:rsid w:val="007941FD"/>
    <w:rsid w:val="00794328"/>
    <w:rsid w:val="00795B96"/>
    <w:rsid w:val="0079613C"/>
    <w:rsid w:val="0079671A"/>
    <w:rsid w:val="0079784C"/>
    <w:rsid w:val="007A0B3E"/>
    <w:rsid w:val="007A3C58"/>
    <w:rsid w:val="007A417A"/>
    <w:rsid w:val="007A4189"/>
    <w:rsid w:val="007A4DC0"/>
    <w:rsid w:val="007A4EB6"/>
    <w:rsid w:val="007A6B7D"/>
    <w:rsid w:val="007A6E0F"/>
    <w:rsid w:val="007A705E"/>
    <w:rsid w:val="007A7713"/>
    <w:rsid w:val="007A78D0"/>
    <w:rsid w:val="007B03FB"/>
    <w:rsid w:val="007B09D8"/>
    <w:rsid w:val="007B0FDD"/>
    <w:rsid w:val="007B1094"/>
    <w:rsid w:val="007B1A13"/>
    <w:rsid w:val="007B1B95"/>
    <w:rsid w:val="007B26F5"/>
    <w:rsid w:val="007B2912"/>
    <w:rsid w:val="007B3047"/>
    <w:rsid w:val="007B562B"/>
    <w:rsid w:val="007B58BD"/>
    <w:rsid w:val="007B5DB9"/>
    <w:rsid w:val="007B5F44"/>
    <w:rsid w:val="007B5FE1"/>
    <w:rsid w:val="007B6A68"/>
    <w:rsid w:val="007B7A7D"/>
    <w:rsid w:val="007C05BE"/>
    <w:rsid w:val="007C0764"/>
    <w:rsid w:val="007C081A"/>
    <w:rsid w:val="007C0AE2"/>
    <w:rsid w:val="007C15FC"/>
    <w:rsid w:val="007C26F9"/>
    <w:rsid w:val="007C2A16"/>
    <w:rsid w:val="007C2B40"/>
    <w:rsid w:val="007C40FB"/>
    <w:rsid w:val="007C449A"/>
    <w:rsid w:val="007C4AF4"/>
    <w:rsid w:val="007C56D9"/>
    <w:rsid w:val="007D12A8"/>
    <w:rsid w:val="007D28E4"/>
    <w:rsid w:val="007D433E"/>
    <w:rsid w:val="007D47CA"/>
    <w:rsid w:val="007D5B1F"/>
    <w:rsid w:val="007D7678"/>
    <w:rsid w:val="007D7AC1"/>
    <w:rsid w:val="007D7CE2"/>
    <w:rsid w:val="007E009F"/>
    <w:rsid w:val="007E041E"/>
    <w:rsid w:val="007E07ED"/>
    <w:rsid w:val="007E0F2F"/>
    <w:rsid w:val="007E2DC3"/>
    <w:rsid w:val="007E3043"/>
    <w:rsid w:val="007E3727"/>
    <w:rsid w:val="007E5B8D"/>
    <w:rsid w:val="007E6092"/>
    <w:rsid w:val="007E60E8"/>
    <w:rsid w:val="007E6187"/>
    <w:rsid w:val="007E69CC"/>
    <w:rsid w:val="007E6C1D"/>
    <w:rsid w:val="007E74E5"/>
    <w:rsid w:val="007F005F"/>
    <w:rsid w:val="007F271E"/>
    <w:rsid w:val="007F554C"/>
    <w:rsid w:val="007F56E4"/>
    <w:rsid w:val="007F64CC"/>
    <w:rsid w:val="007F6749"/>
    <w:rsid w:val="007F7CB4"/>
    <w:rsid w:val="008002C0"/>
    <w:rsid w:val="008003B6"/>
    <w:rsid w:val="00802183"/>
    <w:rsid w:val="00802C65"/>
    <w:rsid w:val="00802D0F"/>
    <w:rsid w:val="00802ECB"/>
    <w:rsid w:val="00803A45"/>
    <w:rsid w:val="00803BD4"/>
    <w:rsid w:val="00803F11"/>
    <w:rsid w:val="0080526A"/>
    <w:rsid w:val="0080539C"/>
    <w:rsid w:val="0080595F"/>
    <w:rsid w:val="008068D9"/>
    <w:rsid w:val="0080795E"/>
    <w:rsid w:val="00810153"/>
    <w:rsid w:val="00810F64"/>
    <w:rsid w:val="0081146D"/>
    <w:rsid w:val="008120D3"/>
    <w:rsid w:val="00812195"/>
    <w:rsid w:val="00813B68"/>
    <w:rsid w:val="00813C55"/>
    <w:rsid w:val="00814858"/>
    <w:rsid w:val="00814B64"/>
    <w:rsid w:val="00816125"/>
    <w:rsid w:val="00816A5A"/>
    <w:rsid w:val="008174D0"/>
    <w:rsid w:val="00817B09"/>
    <w:rsid w:val="00821CFF"/>
    <w:rsid w:val="00823464"/>
    <w:rsid w:val="00823F78"/>
    <w:rsid w:val="00824621"/>
    <w:rsid w:val="00824981"/>
    <w:rsid w:val="00826E9C"/>
    <w:rsid w:val="0082783D"/>
    <w:rsid w:val="00827B12"/>
    <w:rsid w:val="00827F33"/>
    <w:rsid w:val="00831B4D"/>
    <w:rsid w:val="00831BCE"/>
    <w:rsid w:val="0083224F"/>
    <w:rsid w:val="008324AE"/>
    <w:rsid w:val="0083331D"/>
    <w:rsid w:val="0083414E"/>
    <w:rsid w:val="00836C17"/>
    <w:rsid w:val="008404F9"/>
    <w:rsid w:val="008416A9"/>
    <w:rsid w:val="00841A88"/>
    <w:rsid w:val="00841F8E"/>
    <w:rsid w:val="00843580"/>
    <w:rsid w:val="008442F5"/>
    <w:rsid w:val="0084513F"/>
    <w:rsid w:val="0084530A"/>
    <w:rsid w:val="00845345"/>
    <w:rsid w:val="00845D2A"/>
    <w:rsid w:val="00846C9A"/>
    <w:rsid w:val="00850C63"/>
    <w:rsid w:val="00851134"/>
    <w:rsid w:val="0085121F"/>
    <w:rsid w:val="00852178"/>
    <w:rsid w:val="0085282F"/>
    <w:rsid w:val="00853472"/>
    <w:rsid w:val="00853BE6"/>
    <w:rsid w:val="00854152"/>
    <w:rsid w:val="0085518A"/>
    <w:rsid w:val="00855C48"/>
    <w:rsid w:val="00857086"/>
    <w:rsid w:val="0086024F"/>
    <w:rsid w:val="0086080A"/>
    <w:rsid w:val="00860B05"/>
    <w:rsid w:val="00860C10"/>
    <w:rsid w:val="00861143"/>
    <w:rsid w:val="00862409"/>
    <w:rsid w:val="00862D5F"/>
    <w:rsid w:val="00862F3C"/>
    <w:rsid w:val="008639E5"/>
    <w:rsid w:val="0086495E"/>
    <w:rsid w:val="00864F78"/>
    <w:rsid w:val="00865599"/>
    <w:rsid w:val="008664B0"/>
    <w:rsid w:val="00867028"/>
    <w:rsid w:val="00867AC4"/>
    <w:rsid w:val="00867E72"/>
    <w:rsid w:val="00872520"/>
    <w:rsid w:val="00873D1D"/>
    <w:rsid w:val="00873E77"/>
    <w:rsid w:val="00874868"/>
    <w:rsid w:val="008767A0"/>
    <w:rsid w:val="008801E6"/>
    <w:rsid w:val="008805BB"/>
    <w:rsid w:val="008818A9"/>
    <w:rsid w:val="00881C3F"/>
    <w:rsid w:val="00881CCE"/>
    <w:rsid w:val="0088212A"/>
    <w:rsid w:val="00884244"/>
    <w:rsid w:val="00885939"/>
    <w:rsid w:val="008922BA"/>
    <w:rsid w:val="00892C45"/>
    <w:rsid w:val="00893597"/>
    <w:rsid w:val="00894630"/>
    <w:rsid w:val="008950C7"/>
    <w:rsid w:val="00897946"/>
    <w:rsid w:val="008A3625"/>
    <w:rsid w:val="008A3D71"/>
    <w:rsid w:val="008A45BD"/>
    <w:rsid w:val="008A5E94"/>
    <w:rsid w:val="008A5F2D"/>
    <w:rsid w:val="008B013F"/>
    <w:rsid w:val="008B26AC"/>
    <w:rsid w:val="008B2E24"/>
    <w:rsid w:val="008B4980"/>
    <w:rsid w:val="008B5D85"/>
    <w:rsid w:val="008B5FBE"/>
    <w:rsid w:val="008B60A5"/>
    <w:rsid w:val="008B69AC"/>
    <w:rsid w:val="008C1B74"/>
    <w:rsid w:val="008C2498"/>
    <w:rsid w:val="008C3CA7"/>
    <w:rsid w:val="008C4343"/>
    <w:rsid w:val="008C668F"/>
    <w:rsid w:val="008C7961"/>
    <w:rsid w:val="008D0419"/>
    <w:rsid w:val="008D0DFD"/>
    <w:rsid w:val="008D17BE"/>
    <w:rsid w:val="008D2205"/>
    <w:rsid w:val="008D383D"/>
    <w:rsid w:val="008D5285"/>
    <w:rsid w:val="008D58C5"/>
    <w:rsid w:val="008D70AA"/>
    <w:rsid w:val="008D7595"/>
    <w:rsid w:val="008E08C2"/>
    <w:rsid w:val="008E0AF1"/>
    <w:rsid w:val="008E16EF"/>
    <w:rsid w:val="008E3430"/>
    <w:rsid w:val="008E38AB"/>
    <w:rsid w:val="008E4D3B"/>
    <w:rsid w:val="008E56D7"/>
    <w:rsid w:val="008E5D70"/>
    <w:rsid w:val="008E75D9"/>
    <w:rsid w:val="008E78CF"/>
    <w:rsid w:val="008F12E9"/>
    <w:rsid w:val="008F1587"/>
    <w:rsid w:val="008F1BA8"/>
    <w:rsid w:val="008F2290"/>
    <w:rsid w:val="008F3202"/>
    <w:rsid w:val="008F3694"/>
    <w:rsid w:val="008F3B54"/>
    <w:rsid w:val="008F6837"/>
    <w:rsid w:val="008F6CB5"/>
    <w:rsid w:val="008F7372"/>
    <w:rsid w:val="008F78A6"/>
    <w:rsid w:val="00902CDD"/>
    <w:rsid w:val="00904FBA"/>
    <w:rsid w:val="00905675"/>
    <w:rsid w:val="00906B4B"/>
    <w:rsid w:val="00907227"/>
    <w:rsid w:val="009072B9"/>
    <w:rsid w:val="00907863"/>
    <w:rsid w:val="0091055B"/>
    <w:rsid w:val="00910C15"/>
    <w:rsid w:val="00911AA9"/>
    <w:rsid w:val="00911F25"/>
    <w:rsid w:val="009123E6"/>
    <w:rsid w:val="00912C4A"/>
    <w:rsid w:val="009134E9"/>
    <w:rsid w:val="00913682"/>
    <w:rsid w:val="009139F7"/>
    <w:rsid w:val="00914760"/>
    <w:rsid w:val="00914B70"/>
    <w:rsid w:val="00914C86"/>
    <w:rsid w:val="00915BC9"/>
    <w:rsid w:val="009160AA"/>
    <w:rsid w:val="009173BC"/>
    <w:rsid w:val="00921969"/>
    <w:rsid w:val="009219DE"/>
    <w:rsid w:val="00924CE7"/>
    <w:rsid w:val="00930135"/>
    <w:rsid w:val="0093047B"/>
    <w:rsid w:val="00930D14"/>
    <w:rsid w:val="00930D41"/>
    <w:rsid w:val="009314AF"/>
    <w:rsid w:val="00932552"/>
    <w:rsid w:val="0093258A"/>
    <w:rsid w:val="00932DD4"/>
    <w:rsid w:val="009330CB"/>
    <w:rsid w:val="0093456E"/>
    <w:rsid w:val="00934B0D"/>
    <w:rsid w:val="00934F67"/>
    <w:rsid w:val="009352F4"/>
    <w:rsid w:val="00935659"/>
    <w:rsid w:val="009356DF"/>
    <w:rsid w:val="00935A52"/>
    <w:rsid w:val="00935E90"/>
    <w:rsid w:val="0093789B"/>
    <w:rsid w:val="00940A3A"/>
    <w:rsid w:val="00941061"/>
    <w:rsid w:val="00943CAF"/>
    <w:rsid w:val="00943EAA"/>
    <w:rsid w:val="009446D8"/>
    <w:rsid w:val="009449B3"/>
    <w:rsid w:val="00945767"/>
    <w:rsid w:val="00945848"/>
    <w:rsid w:val="009474CA"/>
    <w:rsid w:val="009509AE"/>
    <w:rsid w:val="00950A9C"/>
    <w:rsid w:val="00951570"/>
    <w:rsid w:val="0095186F"/>
    <w:rsid w:val="00952435"/>
    <w:rsid w:val="009534C4"/>
    <w:rsid w:val="00953AEE"/>
    <w:rsid w:val="00953D80"/>
    <w:rsid w:val="00954678"/>
    <w:rsid w:val="00955690"/>
    <w:rsid w:val="00956496"/>
    <w:rsid w:val="00956B51"/>
    <w:rsid w:val="0095713B"/>
    <w:rsid w:val="00957402"/>
    <w:rsid w:val="009575F7"/>
    <w:rsid w:val="00957C99"/>
    <w:rsid w:val="00960188"/>
    <w:rsid w:val="009602DF"/>
    <w:rsid w:val="0096038C"/>
    <w:rsid w:val="00961966"/>
    <w:rsid w:val="00961DE4"/>
    <w:rsid w:val="009641D7"/>
    <w:rsid w:val="0096457A"/>
    <w:rsid w:val="009649AB"/>
    <w:rsid w:val="00964C60"/>
    <w:rsid w:val="00965290"/>
    <w:rsid w:val="00966C60"/>
    <w:rsid w:val="00967DD0"/>
    <w:rsid w:val="00970A5D"/>
    <w:rsid w:val="00972298"/>
    <w:rsid w:val="00972DBA"/>
    <w:rsid w:val="00973EB8"/>
    <w:rsid w:val="009757D4"/>
    <w:rsid w:val="00975BB3"/>
    <w:rsid w:val="00984847"/>
    <w:rsid w:val="009855F6"/>
    <w:rsid w:val="00986965"/>
    <w:rsid w:val="0098743D"/>
    <w:rsid w:val="0098785F"/>
    <w:rsid w:val="00987D5D"/>
    <w:rsid w:val="00987DA6"/>
    <w:rsid w:val="0099012F"/>
    <w:rsid w:val="00992749"/>
    <w:rsid w:val="00993F86"/>
    <w:rsid w:val="00995341"/>
    <w:rsid w:val="009962A3"/>
    <w:rsid w:val="00996755"/>
    <w:rsid w:val="00997965"/>
    <w:rsid w:val="009A183D"/>
    <w:rsid w:val="009A2E16"/>
    <w:rsid w:val="009A32B0"/>
    <w:rsid w:val="009A33A1"/>
    <w:rsid w:val="009A3416"/>
    <w:rsid w:val="009A4922"/>
    <w:rsid w:val="009A5EEB"/>
    <w:rsid w:val="009B041B"/>
    <w:rsid w:val="009B097F"/>
    <w:rsid w:val="009B0FC5"/>
    <w:rsid w:val="009B1487"/>
    <w:rsid w:val="009B24CD"/>
    <w:rsid w:val="009B25F4"/>
    <w:rsid w:val="009B3DD3"/>
    <w:rsid w:val="009B3E00"/>
    <w:rsid w:val="009B43A1"/>
    <w:rsid w:val="009B4E9B"/>
    <w:rsid w:val="009B69F2"/>
    <w:rsid w:val="009C1273"/>
    <w:rsid w:val="009C29F3"/>
    <w:rsid w:val="009C2C63"/>
    <w:rsid w:val="009C307F"/>
    <w:rsid w:val="009C332E"/>
    <w:rsid w:val="009C4018"/>
    <w:rsid w:val="009C5241"/>
    <w:rsid w:val="009C5564"/>
    <w:rsid w:val="009C5E06"/>
    <w:rsid w:val="009C66B3"/>
    <w:rsid w:val="009C7252"/>
    <w:rsid w:val="009C7399"/>
    <w:rsid w:val="009D0088"/>
    <w:rsid w:val="009D0CBE"/>
    <w:rsid w:val="009D1A97"/>
    <w:rsid w:val="009D2DEA"/>
    <w:rsid w:val="009D41C4"/>
    <w:rsid w:val="009D461B"/>
    <w:rsid w:val="009D56AE"/>
    <w:rsid w:val="009D6321"/>
    <w:rsid w:val="009D6E6E"/>
    <w:rsid w:val="009E0BA3"/>
    <w:rsid w:val="009E0E68"/>
    <w:rsid w:val="009E2C5C"/>
    <w:rsid w:val="009E2CDB"/>
    <w:rsid w:val="009E35BC"/>
    <w:rsid w:val="009E3645"/>
    <w:rsid w:val="009E37DA"/>
    <w:rsid w:val="009E4659"/>
    <w:rsid w:val="009E5493"/>
    <w:rsid w:val="009E6DB5"/>
    <w:rsid w:val="009E74C9"/>
    <w:rsid w:val="009E7EB1"/>
    <w:rsid w:val="009F014F"/>
    <w:rsid w:val="009F06E2"/>
    <w:rsid w:val="009F1AA2"/>
    <w:rsid w:val="009F3160"/>
    <w:rsid w:val="009F38A1"/>
    <w:rsid w:val="009F460B"/>
    <w:rsid w:val="009F4AC3"/>
    <w:rsid w:val="009F4F45"/>
    <w:rsid w:val="009F5E8E"/>
    <w:rsid w:val="009F6310"/>
    <w:rsid w:val="009F68C3"/>
    <w:rsid w:val="009F6958"/>
    <w:rsid w:val="009F7386"/>
    <w:rsid w:val="009F7D38"/>
    <w:rsid w:val="00A00096"/>
    <w:rsid w:val="00A00770"/>
    <w:rsid w:val="00A01258"/>
    <w:rsid w:val="00A0190D"/>
    <w:rsid w:val="00A0295B"/>
    <w:rsid w:val="00A0313A"/>
    <w:rsid w:val="00A0382A"/>
    <w:rsid w:val="00A04B98"/>
    <w:rsid w:val="00A056F6"/>
    <w:rsid w:val="00A064BE"/>
    <w:rsid w:val="00A078AF"/>
    <w:rsid w:val="00A12718"/>
    <w:rsid w:val="00A12FFB"/>
    <w:rsid w:val="00A13F30"/>
    <w:rsid w:val="00A13F66"/>
    <w:rsid w:val="00A15228"/>
    <w:rsid w:val="00A164C9"/>
    <w:rsid w:val="00A2079F"/>
    <w:rsid w:val="00A212A5"/>
    <w:rsid w:val="00A21B42"/>
    <w:rsid w:val="00A230A3"/>
    <w:rsid w:val="00A23A61"/>
    <w:rsid w:val="00A2540D"/>
    <w:rsid w:val="00A25934"/>
    <w:rsid w:val="00A26B24"/>
    <w:rsid w:val="00A301A9"/>
    <w:rsid w:val="00A32E23"/>
    <w:rsid w:val="00A33D10"/>
    <w:rsid w:val="00A34222"/>
    <w:rsid w:val="00A34A8E"/>
    <w:rsid w:val="00A35D36"/>
    <w:rsid w:val="00A35D67"/>
    <w:rsid w:val="00A40348"/>
    <w:rsid w:val="00A403E0"/>
    <w:rsid w:val="00A40CAF"/>
    <w:rsid w:val="00A40DDB"/>
    <w:rsid w:val="00A41F7B"/>
    <w:rsid w:val="00A43819"/>
    <w:rsid w:val="00A45763"/>
    <w:rsid w:val="00A469CF"/>
    <w:rsid w:val="00A46D8E"/>
    <w:rsid w:val="00A479E4"/>
    <w:rsid w:val="00A5043D"/>
    <w:rsid w:val="00A51A1A"/>
    <w:rsid w:val="00A52587"/>
    <w:rsid w:val="00A53AE3"/>
    <w:rsid w:val="00A53DCC"/>
    <w:rsid w:val="00A554BE"/>
    <w:rsid w:val="00A55767"/>
    <w:rsid w:val="00A55A0E"/>
    <w:rsid w:val="00A57DB8"/>
    <w:rsid w:val="00A606FD"/>
    <w:rsid w:val="00A60D55"/>
    <w:rsid w:val="00A62199"/>
    <w:rsid w:val="00A64928"/>
    <w:rsid w:val="00A66049"/>
    <w:rsid w:val="00A67CD2"/>
    <w:rsid w:val="00A710D1"/>
    <w:rsid w:val="00A7154B"/>
    <w:rsid w:val="00A7227E"/>
    <w:rsid w:val="00A729C5"/>
    <w:rsid w:val="00A737ED"/>
    <w:rsid w:val="00A74C79"/>
    <w:rsid w:val="00A755DE"/>
    <w:rsid w:val="00A768B7"/>
    <w:rsid w:val="00A76A49"/>
    <w:rsid w:val="00A80BEE"/>
    <w:rsid w:val="00A81690"/>
    <w:rsid w:val="00A81796"/>
    <w:rsid w:val="00A81D3D"/>
    <w:rsid w:val="00A836A2"/>
    <w:rsid w:val="00A83797"/>
    <w:rsid w:val="00A8443D"/>
    <w:rsid w:val="00A86856"/>
    <w:rsid w:val="00A92279"/>
    <w:rsid w:val="00A93BD2"/>
    <w:rsid w:val="00A94B2C"/>
    <w:rsid w:val="00A97B28"/>
    <w:rsid w:val="00A97EA1"/>
    <w:rsid w:val="00AA1CC9"/>
    <w:rsid w:val="00AA2D1F"/>
    <w:rsid w:val="00AA3522"/>
    <w:rsid w:val="00AA3802"/>
    <w:rsid w:val="00AA3B5E"/>
    <w:rsid w:val="00AA48DF"/>
    <w:rsid w:val="00AA51C2"/>
    <w:rsid w:val="00AA5294"/>
    <w:rsid w:val="00AA5F94"/>
    <w:rsid w:val="00AB16E8"/>
    <w:rsid w:val="00AB1F02"/>
    <w:rsid w:val="00AB1F9F"/>
    <w:rsid w:val="00AB2A5F"/>
    <w:rsid w:val="00AB2E82"/>
    <w:rsid w:val="00AB34E4"/>
    <w:rsid w:val="00AB38DB"/>
    <w:rsid w:val="00AB3C5E"/>
    <w:rsid w:val="00AB4618"/>
    <w:rsid w:val="00AB46B8"/>
    <w:rsid w:val="00AB4CE3"/>
    <w:rsid w:val="00AB4E78"/>
    <w:rsid w:val="00AB514A"/>
    <w:rsid w:val="00AB561C"/>
    <w:rsid w:val="00AB6556"/>
    <w:rsid w:val="00AB70E8"/>
    <w:rsid w:val="00AB7946"/>
    <w:rsid w:val="00AC3696"/>
    <w:rsid w:val="00AC6A34"/>
    <w:rsid w:val="00AD10BC"/>
    <w:rsid w:val="00AD222F"/>
    <w:rsid w:val="00AD2D63"/>
    <w:rsid w:val="00AD4CE6"/>
    <w:rsid w:val="00AD500D"/>
    <w:rsid w:val="00AD5183"/>
    <w:rsid w:val="00AD5B9C"/>
    <w:rsid w:val="00AD627C"/>
    <w:rsid w:val="00AD6446"/>
    <w:rsid w:val="00AD7E0A"/>
    <w:rsid w:val="00AD7E7A"/>
    <w:rsid w:val="00AE0788"/>
    <w:rsid w:val="00AE0EFD"/>
    <w:rsid w:val="00AE0F9F"/>
    <w:rsid w:val="00AE2065"/>
    <w:rsid w:val="00AE2B31"/>
    <w:rsid w:val="00AE4423"/>
    <w:rsid w:val="00AE5002"/>
    <w:rsid w:val="00AE54E6"/>
    <w:rsid w:val="00AE5AB9"/>
    <w:rsid w:val="00AE66D3"/>
    <w:rsid w:val="00AE7BC5"/>
    <w:rsid w:val="00AF0251"/>
    <w:rsid w:val="00AF3A40"/>
    <w:rsid w:val="00AF4299"/>
    <w:rsid w:val="00AF4408"/>
    <w:rsid w:val="00AF4C42"/>
    <w:rsid w:val="00AF57E3"/>
    <w:rsid w:val="00AF625A"/>
    <w:rsid w:val="00AF6637"/>
    <w:rsid w:val="00AF7954"/>
    <w:rsid w:val="00AF7D6D"/>
    <w:rsid w:val="00B00367"/>
    <w:rsid w:val="00B00E7C"/>
    <w:rsid w:val="00B00FA2"/>
    <w:rsid w:val="00B020C1"/>
    <w:rsid w:val="00B03B8A"/>
    <w:rsid w:val="00B041C8"/>
    <w:rsid w:val="00B05997"/>
    <w:rsid w:val="00B06162"/>
    <w:rsid w:val="00B06810"/>
    <w:rsid w:val="00B10FA7"/>
    <w:rsid w:val="00B12116"/>
    <w:rsid w:val="00B13FDA"/>
    <w:rsid w:val="00B141BD"/>
    <w:rsid w:val="00B147DE"/>
    <w:rsid w:val="00B170DF"/>
    <w:rsid w:val="00B1759D"/>
    <w:rsid w:val="00B17C5A"/>
    <w:rsid w:val="00B20A67"/>
    <w:rsid w:val="00B20C98"/>
    <w:rsid w:val="00B213A1"/>
    <w:rsid w:val="00B21776"/>
    <w:rsid w:val="00B21EE0"/>
    <w:rsid w:val="00B23176"/>
    <w:rsid w:val="00B24BCF"/>
    <w:rsid w:val="00B252FA"/>
    <w:rsid w:val="00B258BE"/>
    <w:rsid w:val="00B26011"/>
    <w:rsid w:val="00B27DA1"/>
    <w:rsid w:val="00B27EC0"/>
    <w:rsid w:val="00B3030C"/>
    <w:rsid w:val="00B30C14"/>
    <w:rsid w:val="00B347D6"/>
    <w:rsid w:val="00B352C3"/>
    <w:rsid w:val="00B36E86"/>
    <w:rsid w:val="00B413A9"/>
    <w:rsid w:val="00B41AEA"/>
    <w:rsid w:val="00B41EF8"/>
    <w:rsid w:val="00B421E5"/>
    <w:rsid w:val="00B42B3E"/>
    <w:rsid w:val="00B432A8"/>
    <w:rsid w:val="00B439E0"/>
    <w:rsid w:val="00B44878"/>
    <w:rsid w:val="00B4504A"/>
    <w:rsid w:val="00B50027"/>
    <w:rsid w:val="00B50104"/>
    <w:rsid w:val="00B50546"/>
    <w:rsid w:val="00B5179F"/>
    <w:rsid w:val="00B520C5"/>
    <w:rsid w:val="00B52FC4"/>
    <w:rsid w:val="00B53535"/>
    <w:rsid w:val="00B53D16"/>
    <w:rsid w:val="00B54225"/>
    <w:rsid w:val="00B5616C"/>
    <w:rsid w:val="00B56B68"/>
    <w:rsid w:val="00B57284"/>
    <w:rsid w:val="00B61D62"/>
    <w:rsid w:val="00B63D1F"/>
    <w:rsid w:val="00B64D73"/>
    <w:rsid w:val="00B65033"/>
    <w:rsid w:val="00B651BB"/>
    <w:rsid w:val="00B6543A"/>
    <w:rsid w:val="00B6545E"/>
    <w:rsid w:val="00B65468"/>
    <w:rsid w:val="00B654B3"/>
    <w:rsid w:val="00B667D3"/>
    <w:rsid w:val="00B678D6"/>
    <w:rsid w:val="00B702B8"/>
    <w:rsid w:val="00B70357"/>
    <w:rsid w:val="00B72584"/>
    <w:rsid w:val="00B72E88"/>
    <w:rsid w:val="00B745CF"/>
    <w:rsid w:val="00B758FF"/>
    <w:rsid w:val="00B75A58"/>
    <w:rsid w:val="00B77764"/>
    <w:rsid w:val="00B80901"/>
    <w:rsid w:val="00B809FC"/>
    <w:rsid w:val="00B815B4"/>
    <w:rsid w:val="00B82642"/>
    <w:rsid w:val="00B832B9"/>
    <w:rsid w:val="00B843AD"/>
    <w:rsid w:val="00B84704"/>
    <w:rsid w:val="00B84743"/>
    <w:rsid w:val="00B852E6"/>
    <w:rsid w:val="00B85F41"/>
    <w:rsid w:val="00B86918"/>
    <w:rsid w:val="00B87D70"/>
    <w:rsid w:val="00B90683"/>
    <w:rsid w:val="00B90A2A"/>
    <w:rsid w:val="00B91241"/>
    <w:rsid w:val="00B9192D"/>
    <w:rsid w:val="00B947F1"/>
    <w:rsid w:val="00B94D90"/>
    <w:rsid w:val="00B973F6"/>
    <w:rsid w:val="00B97476"/>
    <w:rsid w:val="00BA079C"/>
    <w:rsid w:val="00BA1C78"/>
    <w:rsid w:val="00BA270D"/>
    <w:rsid w:val="00BA3104"/>
    <w:rsid w:val="00BA4ACB"/>
    <w:rsid w:val="00BA5203"/>
    <w:rsid w:val="00BA59F2"/>
    <w:rsid w:val="00BA5B91"/>
    <w:rsid w:val="00BA5E88"/>
    <w:rsid w:val="00BA6A4D"/>
    <w:rsid w:val="00BA6C6E"/>
    <w:rsid w:val="00BA7F16"/>
    <w:rsid w:val="00BB093E"/>
    <w:rsid w:val="00BB0973"/>
    <w:rsid w:val="00BB2A61"/>
    <w:rsid w:val="00BB2E4A"/>
    <w:rsid w:val="00BB32C9"/>
    <w:rsid w:val="00BB4028"/>
    <w:rsid w:val="00BB44C2"/>
    <w:rsid w:val="00BB4C37"/>
    <w:rsid w:val="00BB7083"/>
    <w:rsid w:val="00BB7AF1"/>
    <w:rsid w:val="00BC04FA"/>
    <w:rsid w:val="00BC05E9"/>
    <w:rsid w:val="00BC0CA0"/>
    <w:rsid w:val="00BC142A"/>
    <w:rsid w:val="00BC14C8"/>
    <w:rsid w:val="00BC1A8A"/>
    <w:rsid w:val="00BC1F05"/>
    <w:rsid w:val="00BC4A50"/>
    <w:rsid w:val="00BC4EB8"/>
    <w:rsid w:val="00BC547A"/>
    <w:rsid w:val="00BC5A91"/>
    <w:rsid w:val="00BC5BD6"/>
    <w:rsid w:val="00BC6C94"/>
    <w:rsid w:val="00BD003F"/>
    <w:rsid w:val="00BD0CDF"/>
    <w:rsid w:val="00BD19BE"/>
    <w:rsid w:val="00BD3300"/>
    <w:rsid w:val="00BD37F6"/>
    <w:rsid w:val="00BD3CEB"/>
    <w:rsid w:val="00BD4830"/>
    <w:rsid w:val="00BD58F0"/>
    <w:rsid w:val="00BD61EE"/>
    <w:rsid w:val="00BD6539"/>
    <w:rsid w:val="00BD6887"/>
    <w:rsid w:val="00BD6CE7"/>
    <w:rsid w:val="00BD7A48"/>
    <w:rsid w:val="00BE065B"/>
    <w:rsid w:val="00BE2180"/>
    <w:rsid w:val="00BE2696"/>
    <w:rsid w:val="00BE2C39"/>
    <w:rsid w:val="00BE3CAE"/>
    <w:rsid w:val="00BE6A5A"/>
    <w:rsid w:val="00BE6B43"/>
    <w:rsid w:val="00BE7EAA"/>
    <w:rsid w:val="00BF0339"/>
    <w:rsid w:val="00BF2DDC"/>
    <w:rsid w:val="00BF353F"/>
    <w:rsid w:val="00BF3EBB"/>
    <w:rsid w:val="00BF518E"/>
    <w:rsid w:val="00BF54AF"/>
    <w:rsid w:val="00BF7306"/>
    <w:rsid w:val="00C00AEB"/>
    <w:rsid w:val="00C01D65"/>
    <w:rsid w:val="00C02D6C"/>
    <w:rsid w:val="00C04183"/>
    <w:rsid w:val="00C0530B"/>
    <w:rsid w:val="00C05CB2"/>
    <w:rsid w:val="00C05EFA"/>
    <w:rsid w:val="00C0659B"/>
    <w:rsid w:val="00C06BE5"/>
    <w:rsid w:val="00C074C8"/>
    <w:rsid w:val="00C076C3"/>
    <w:rsid w:val="00C116EB"/>
    <w:rsid w:val="00C1175C"/>
    <w:rsid w:val="00C11A12"/>
    <w:rsid w:val="00C120F8"/>
    <w:rsid w:val="00C125B6"/>
    <w:rsid w:val="00C142B7"/>
    <w:rsid w:val="00C14C99"/>
    <w:rsid w:val="00C157DE"/>
    <w:rsid w:val="00C162EB"/>
    <w:rsid w:val="00C16439"/>
    <w:rsid w:val="00C17CE9"/>
    <w:rsid w:val="00C20461"/>
    <w:rsid w:val="00C20597"/>
    <w:rsid w:val="00C21547"/>
    <w:rsid w:val="00C21A8F"/>
    <w:rsid w:val="00C21DBD"/>
    <w:rsid w:val="00C22319"/>
    <w:rsid w:val="00C228D9"/>
    <w:rsid w:val="00C2388A"/>
    <w:rsid w:val="00C23B6E"/>
    <w:rsid w:val="00C25041"/>
    <w:rsid w:val="00C259BA"/>
    <w:rsid w:val="00C26309"/>
    <w:rsid w:val="00C271E8"/>
    <w:rsid w:val="00C301EF"/>
    <w:rsid w:val="00C309E3"/>
    <w:rsid w:val="00C30AE0"/>
    <w:rsid w:val="00C3107A"/>
    <w:rsid w:val="00C3295A"/>
    <w:rsid w:val="00C330B5"/>
    <w:rsid w:val="00C336C2"/>
    <w:rsid w:val="00C34B8D"/>
    <w:rsid w:val="00C34FB7"/>
    <w:rsid w:val="00C350EF"/>
    <w:rsid w:val="00C354F2"/>
    <w:rsid w:val="00C35F80"/>
    <w:rsid w:val="00C365DA"/>
    <w:rsid w:val="00C427C5"/>
    <w:rsid w:val="00C42DD6"/>
    <w:rsid w:val="00C44071"/>
    <w:rsid w:val="00C4440C"/>
    <w:rsid w:val="00C444A3"/>
    <w:rsid w:val="00C4451C"/>
    <w:rsid w:val="00C45560"/>
    <w:rsid w:val="00C45E43"/>
    <w:rsid w:val="00C47A37"/>
    <w:rsid w:val="00C47F21"/>
    <w:rsid w:val="00C50B95"/>
    <w:rsid w:val="00C5121D"/>
    <w:rsid w:val="00C514D0"/>
    <w:rsid w:val="00C51FD1"/>
    <w:rsid w:val="00C524B4"/>
    <w:rsid w:val="00C54024"/>
    <w:rsid w:val="00C554BD"/>
    <w:rsid w:val="00C55FF7"/>
    <w:rsid w:val="00C56D7F"/>
    <w:rsid w:val="00C61E57"/>
    <w:rsid w:val="00C6355A"/>
    <w:rsid w:val="00C63904"/>
    <w:rsid w:val="00C63A29"/>
    <w:rsid w:val="00C6414E"/>
    <w:rsid w:val="00C657DC"/>
    <w:rsid w:val="00C65AE5"/>
    <w:rsid w:val="00C66B24"/>
    <w:rsid w:val="00C67392"/>
    <w:rsid w:val="00C70013"/>
    <w:rsid w:val="00C70A8A"/>
    <w:rsid w:val="00C712E7"/>
    <w:rsid w:val="00C73A1B"/>
    <w:rsid w:val="00C74EB9"/>
    <w:rsid w:val="00C75B94"/>
    <w:rsid w:val="00C812D7"/>
    <w:rsid w:val="00C820FC"/>
    <w:rsid w:val="00C827D5"/>
    <w:rsid w:val="00C82DA6"/>
    <w:rsid w:val="00C8350A"/>
    <w:rsid w:val="00C84A6A"/>
    <w:rsid w:val="00C91F43"/>
    <w:rsid w:val="00C92565"/>
    <w:rsid w:val="00C93F94"/>
    <w:rsid w:val="00C95289"/>
    <w:rsid w:val="00C963E2"/>
    <w:rsid w:val="00C976E7"/>
    <w:rsid w:val="00C97747"/>
    <w:rsid w:val="00CA03DD"/>
    <w:rsid w:val="00CA11C1"/>
    <w:rsid w:val="00CA2C0C"/>
    <w:rsid w:val="00CA38A3"/>
    <w:rsid w:val="00CA50C2"/>
    <w:rsid w:val="00CA59EB"/>
    <w:rsid w:val="00CA5AB9"/>
    <w:rsid w:val="00CA6853"/>
    <w:rsid w:val="00CA6ADD"/>
    <w:rsid w:val="00CA70B8"/>
    <w:rsid w:val="00CB0190"/>
    <w:rsid w:val="00CB1203"/>
    <w:rsid w:val="00CB41A6"/>
    <w:rsid w:val="00CC0B89"/>
    <w:rsid w:val="00CC2B2B"/>
    <w:rsid w:val="00CC4A29"/>
    <w:rsid w:val="00CC610E"/>
    <w:rsid w:val="00CC693A"/>
    <w:rsid w:val="00CC779D"/>
    <w:rsid w:val="00CC7955"/>
    <w:rsid w:val="00CD2256"/>
    <w:rsid w:val="00CD379C"/>
    <w:rsid w:val="00CD4676"/>
    <w:rsid w:val="00CD46BC"/>
    <w:rsid w:val="00CD4B91"/>
    <w:rsid w:val="00CD602B"/>
    <w:rsid w:val="00CD710C"/>
    <w:rsid w:val="00CD73FE"/>
    <w:rsid w:val="00CE0094"/>
    <w:rsid w:val="00CE0963"/>
    <w:rsid w:val="00CE12F2"/>
    <w:rsid w:val="00CE198B"/>
    <w:rsid w:val="00CE2022"/>
    <w:rsid w:val="00CE2647"/>
    <w:rsid w:val="00CE337F"/>
    <w:rsid w:val="00CE36E5"/>
    <w:rsid w:val="00CE3954"/>
    <w:rsid w:val="00CE3B54"/>
    <w:rsid w:val="00CE3BA7"/>
    <w:rsid w:val="00CE3F8B"/>
    <w:rsid w:val="00CE421C"/>
    <w:rsid w:val="00CE5424"/>
    <w:rsid w:val="00CE5532"/>
    <w:rsid w:val="00CE5FBF"/>
    <w:rsid w:val="00CE7DF9"/>
    <w:rsid w:val="00CF0013"/>
    <w:rsid w:val="00CF0AC2"/>
    <w:rsid w:val="00CF0B81"/>
    <w:rsid w:val="00CF0D47"/>
    <w:rsid w:val="00CF0D4F"/>
    <w:rsid w:val="00CF0FAB"/>
    <w:rsid w:val="00CF1D5A"/>
    <w:rsid w:val="00CF227F"/>
    <w:rsid w:val="00CF230D"/>
    <w:rsid w:val="00CF335C"/>
    <w:rsid w:val="00CF43C1"/>
    <w:rsid w:val="00CF7468"/>
    <w:rsid w:val="00CF7CE7"/>
    <w:rsid w:val="00D00CBE"/>
    <w:rsid w:val="00D0215E"/>
    <w:rsid w:val="00D02DDC"/>
    <w:rsid w:val="00D03243"/>
    <w:rsid w:val="00D03508"/>
    <w:rsid w:val="00D0385D"/>
    <w:rsid w:val="00D0615C"/>
    <w:rsid w:val="00D1016C"/>
    <w:rsid w:val="00D131DE"/>
    <w:rsid w:val="00D13470"/>
    <w:rsid w:val="00D15873"/>
    <w:rsid w:val="00D170FC"/>
    <w:rsid w:val="00D20188"/>
    <w:rsid w:val="00D205E0"/>
    <w:rsid w:val="00D2168A"/>
    <w:rsid w:val="00D21CD5"/>
    <w:rsid w:val="00D22546"/>
    <w:rsid w:val="00D22CC5"/>
    <w:rsid w:val="00D23946"/>
    <w:rsid w:val="00D23AD7"/>
    <w:rsid w:val="00D23D5C"/>
    <w:rsid w:val="00D2486F"/>
    <w:rsid w:val="00D2546A"/>
    <w:rsid w:val="00D27599"/>
    <w:rsid w:val="00D30EB4"/>
    <w:rsid w:val="00D31479"/>
    <w:rsid w:val="00D32042"/>
    <w:rsid w:val="00D3339D"/>
    <w:rsid w:val="00D34129"/>
    <w:rsid w:val="00D3588C"/>
    <w:rsid w:val="00D35D2E"/>
    <w:rsid w:val="00D36BCA"/>
    <w:rsid w:val="00D36E0F"/>
    <w:rsid w:val="00D37850"/>
    <w:rsid w:val="00D411B6"/>
    <w:rsid w:val="00D4303A"/>
    <w:rsid w:val="00D43F66"/>
    <w:rsid w:val="00D44D7E"/>
    <w:rsid w:val="00D477AF"/>
    <w:rsid w:val="00D506AE"/>
    <w:rsid w:val="00D50AA0"/>
    <w:rsid w:val="00D51438"/>
    <w:rsid w:val="00D51655"/>
    <w:rsid w:val="00D51E1B"/>
    <w:rsid w:val="00D51E68"/>
    <w:rsid w:val="00D51E75"/>
    <w:rsid w:val="00D51F94"/>
    <w:rsid w:val="00D54CB0"/>
    <w:rsid w:val="00D54FBE"/>
    <w:rsid w:val="00D556FB"/>
    <w:rsid w:val="00D55D3C"/>
    <w:rsid w:val="00D56257"/>
    <w:rsid w:val="00D5732A"/>
    <w:rsid w:val="00D600CA"/>
    <w:rsid w:val="00D60493"/>
    <w:rsid w:val="00D605CF"/>
    <w:rsid w:val="00D6062A"/>
    <w:rsid w:val="00D607DE"/>
    <w:rsid w:val="00D60F4D"/>
    <w:rsid w:val="00D61178"/>
    <w:rsid w:val="00D64423"/>
    <w:rsid w:val="00D64722"/>
    <w:rsid w:val="00D65035"/>
    <w:rsid w:val="00D6631B"/>
    <w:rsid w:val="00D67A51"/>
    <w:rsid w:val="00D67C1C"/>
    <w:rsid w:val="00D70113"/>
    <w:rsid w:val="00D70B99"/>
    <w:rsid w:val="00D722F6"/>
    <w:rsid w:val="00D73FD1"/>
    <w:rsid w:val="00D743EC"/>
    <w:rsid w:val="00D762FA"/>
    <w:rsid w:val="00D77524"/>
    <w:rsid w:val="00D777BA"/>
    <w:rsid w:val="00D77FFD"/>
    <w:rsid w:val="00D81166"/>
    <w:rsid w:val="00D82807"/>
    <w:rsid w:val="00D83066"/>
    <w:rsid w:val="00D8365E"/>
    <w:rsid w:val="00D839DB"/>
    <w:rsid w:val="00D8645C"/>
    <w:rsid w:val="00D87BCE"/>
    <w:rsid w:val="00D90223"/>
    <w:rsid w:val="00D90978"/>
    <w:rsid w:val="00D90F81"/>
    <w:rsid w:val="00D91857"/>
    <w:rsid w:val="00D91E75"/>
    <w:rsid w:val="00D9222E"/>
    <w:rsid w:val="00D94131"/>
    <w:rsid w:val="00D94BBC"/>
    <w:rsid w:val="00D9596E"/>
    <w:rsid w:val="00D95C24"/>
    <w:rsid w:val="00D96840"/>
    <w:rsid w:val="00DA1ADB"/>
    <w:rsid w:val="00DA2C22"/>
    <w:rsid w:val="00DA3F11"/>
    <w:rsid w:val="00DA4163"/>
    <w:rsid w:val="00DA59A1"/>
    <w:rsid w:val="00DA6869"/>
    <w:rsid w:val="00DA74C6"/>
    <w:rsid w:val="00DB11C8"/>
    <w:rsid w:val="00DB158B"/>
    <w:rsid w:val="00DB21C3"/>
    <w:rsid w:val="00DB2ADD"/>
    <w:rsid w:val="00DB2D49"/>
    <w:rsid w:val="00DB3F34"/>
    <w:rsid w:val="00DB47A9"/>
    <w:rsid w:val="00DB4E47"/>
    <w:rsid w:val="00DB64E9"/>
    <w:rsid w:val="00DB78A1"/>
    <w:rsid w:val="00DB7CC3"/>
    <w:rsid w:val="00DC11C1"/>
    <w:rsid w:val="00DC1BF6"/>
    <w:rsid w:val="00DC315B"/>
    <w:rsid w:val="00DC38E9"/>
    <w:rsid w:val="00DC3BC7"/>
    <w:rsid w:val="00DC3D7A"/>
    <w:rsid w:val="00DC3E0D"/>
    <w:rsid w:val="00DC41E2"/>
    <w:rsid w:val="00DC5742"/>
    <w:rsid w:val="00DC6128"/>
    <w:rsid w:val="00DC7497"/>
    <w:rsid w:val="00DD0D82"/>
    <w:rsid w:val="00DD1C3B"/>
    <w:rsid w:val="00DD2D1A"/>
    <w:rsid w:val="00DD45DD"/>
    <w:rsid w:val="00DD54A3"/>
    <w:rsid w:val="00DD61F4"/>
    <w:rsid w:val="00DD7074"/>
    <w:rsid w:val="00DE0219"/>
    <w:rsid w:val="00DE09BC"/>
    <w:rsid w:val="00DE0FE5"/>
    <w:rsid w:val="00DE116F"/>
    <w:rsid w:val="00DE1B6D"/>
    <w:rsid w:val="00DE3CDA"/>
    <w:rsid w:val="00DE4107"/>
    <w:rsid w:val="00DE5452"/>
    <w:rsid w:val="00DE5F6A"/>
    <w:rsid w:val="00DF0BFC"/>
    <w:rsid w:val="00DF1F71"/>
    <w:rsid w:val="00DF23E7"/>
    <w:rsid w:val="00DF568D"/>
    <w:rsid w:val="00DF5D18"/>
    <w:rsid w:val="00E0013B"/>
    <w:rsid w:val="00E0089A"/>
    <w:rsid w:val="00E00C1A"/>
    <w:rsid w:val="00E01FCC"/>
    <w:rsid w:val="00E02CEB"/>
    <w:rsid w:val="00E0361C"/>
    <w:rsid w:val="00E051CA"/>
    <w:rsid w:val="00E05270"/>
    <w:rsid w:val="00E0566C"/>
    <w:rsid w:val="00E05DD3"/>
    <w:rsid w:val="00E06540"/>
    <w:rsid w:val="00E07CB0"/>
    <w:rsid w:val="00E109D1"/>
    <w:rsid w:val="00E10CE4"/>
    <w:rsid w:val="00E10DB3"/>
    <w:rsid w:val="00E1215B"/>
    <w:rsid w:val="00E13F5C"/>
    <w:rsid w:val="00E150A9"/>
    <w:rsid w:val="00E1514B"/>
    <w:rsid w:val="00E15210"/>
    <w:rsid w:val="00E15401"/>
    <w:rsid w:val="00E15E09"/>
    <w:rsid w:val="00E16288"/>
    <w:rsid w:val="00E16467"/>
    <w:rsid w:val="00E165B8"/>
    <w:rsid w:val="00E16B92"/>
    <w:rsid w:val="00E16D21"/>
    <w:rsid w:val="00E16F5F"/>
    <w:rsid w:val="00E179C1"/>
    <w:rsid w:val="00E206B5"/>
    <w:rsid w:val="00E2148B"/>
    <w:rsid w:val="00E21C8A"/>
    <w:rsid w:val="00E2290A"/>
    <w:rsid w:val="00E23CE6"/>
    <w:rsid w:val="00E24016"/>
    <w:rsid w:val="00E2414B"/>
    <w:rsid w:val="00E2436C"/>
    <w:rsid w:val="00E24528"/>
    <w:rsid w:val="00E24814"/>
    <w:rsid w:val="00E2566B"/>
    <w:rsid w:val="00E26944"/>
    <w:rsid w:val="00E26AAC"/>
    <w:rsid w:val="00E27413"/>
    <w:rsid w:val="00E316AC"/>
    <w:rsid w:val="00E32028"/>
    <w:rsid w:val="00E3241E"/>
    <w:rsid w:val="00E33561"/>
    <w:rsid w:val="00E366E8"/>
    <w:rsid w:val="00E36EFF"/>
    <w:rsid w:val="00E373B9"/>
    <w:rsid w:val="00E378D0"/>
    <w:rsid w:val="00E37EAC"/>
    <w:rsid w:val="00E40171"/>
    <w:rsid w:val="00E4112B"/>
    <w:rsid w:val="00E42D6B"/>
    <w:rsid w:val="00E43CB5"/>
    <w:rsid w:val="00E4406F"/>
    <w:rsid w:val="00E44460"/>
    <w:rsid w:val="00E4495D"/>
    <w:rsid w:val="00E44ABB"/>
    <w:rsid w:val="00E4575D"/>
    <w:rsid w:val="00E47F15"/>
    <w:rsid w:val="00E50066"/>
    <w:rsid w:val="00E50EB3"/>
    <w:rsid w:val="00E51221"/>
    <w:rsid w:val="00E512C0"/>
    <w:rsid w:val="00E51F6B"/>
    <w:rsid w:val="00E52AE4"/>
    <w:rsid w:val="00E53C75"/>
    <w:rsid w:val="00E54E79"/>
    <w:rsid w:val="00E55B17"/>
    <w:rsid w:val="00E56079"/>
    <w:rsid w:val="00E56DF7"/>
    <w:rsid w:val="00E61C1C"/>
    <w:rsid w:val="00E6238E"/>
    <w:rsid w:val="00E645BA"/>
    <w:rsid w:val="00E65082"/>
    <w:rsid w:val="00E663A5"/>
    <w:rsid w:val="00E67001"/>
    <w:rsid w:val="00E67B11"/>
    <w:rsid w:val="00E70368"/>
    <w:rsid w:val="00E71BE4"/>
    <w:rsid w:val="00E7267C"/>
    <w:rsid w:val="00E72AAA"/>
    <w:rsid w:val="00E73B02"/>
    <w:rsid w:val="00E75BE6"/>
    <w:rsid w:val="00E764B5"/>
    <w:rsid w:val="00E801F3"/>
    <w:rsid w:val="00E8056E"/>
    <w:rsid w:val="00E80791"/>
    <w:rsid w:val="00E82265"/>
    <w:rsid w:val="00E83086"/>
    <w:rsid w:val="00E85A5D"/>
    <w:rsid w:val="00E8613E"/>
    <w:rsid w:val="00E900BD"/>
    <w:rsid w:val="00E90B13"/>
    <w:rsid w:val="00E914E2"/>
    <w:rsid w:val="00E91AC1"/>
    <w:rsid w:val="00E9334A"/>
    <w:rsid w:val="00E94F35"/>
    <w:rsid w:val="00E9530E"/>
    <w:rsid w:val="00E955D2"/>
    <w:rsid w:val="00E96B75"/>
    <w:rsid w:val="00E97397"/>
    <w:rsid w:val="00EA07CF"/>
    <w:rsid w:val="00EA27E2"/>
    <w:rsid w:val="00EA3739"/>
    <w:rsid w:val="00EA46F5"/>
    <w:rsid w:val="00EA489A"/>
    <w:rsid w:val="00EA523F"/>
    <w:rsid w:val="00EA7192"/>
    <w:rsid w:val="00EA7379"/>
    <w:rsid w:val="00EA78B1"/>
    <w:rsid w:val="00EB02B5"/>
    <w:rsid w:val="00EB0933"/>
    <w:rsid w:val="00EB0B84"/>
    <w:rsid w:val="00EB0C18"/>
    <w:rsid w:val="00EB1F74"/>
    <w:rsid w:val="00EB772E"/>
    <w:rsid w:val="00EC147C"/>
    <w:rsid w:val="00EC14A3"/>
    <w:rsid w:val="00EC1C30"/>
    <w:rsid w:val="00EC2D3C"/>
    <w:rsid w:val="00EC4B1A"/>
    <w:rsid w:val="00EC4E2E"/>
    <w:rsid w:val="00EC59D7"/>
    <w:rsid w:val="00EC5B7A"/>
    <w:rsid w:val="00EC62AF"/>
    <w:rsid w:val="00ED25D7"/>
    <w:rsid w:val="00ED2718"/>
    <w:rsid w:val="00ED32B9"/>
    <w:rsid w:val="00ED4B36"/>
    <w:rsid w:val="00ED63EF"/>
    <w:rsid w:val="00ED6FEC"/>
    <w:rsid w:val="00ED724F"/>
    <w:rsid w:val="00ED7389"/>
    <w:rsid w:val="00ED7DDA"/>
    <w:rsid w:val="00EE0404"/>
    <w:rsid w:val="00EE1D8A"/>
    <w:rsid w:val="00EE2A6F"/>
    <w:rsid w:val="00EE73C6"/>
    <w:rsid w:val="00EF0818"/>
    <w:rsid w:val="00EF0D4C"/>
    <w:rsid w:val="00EF2194"/>
    <w:rsid w:val="00EF3C1E"/>
    <w:rsid w:val="00EF4C3A"/>
    <w:rsid w:val="00EF4D04"/>
    <w:rsid w:val="00EF4FB3"/>
    <w:rsid w:val="00EF5F59"/>
    <w:rsid w:val="00F00FA4"/>
    <w:rsid w:val="00F01892"/>
    <w:rsid w:val="00F01B75"/>
    <w:rsid w:val="00F02F17"/>
    <w:rsid w:val="00F030EC"/>
    <w:rsid w:val="00F04A5D"/>
    <w:rsid w:val="00F04BF7"/>
    <w:rsid w:val="00F04FF4"/>
    <w:rsid w:val="00F0539E"/>
    <w:rsid w:val="00F060A3"/>
    <w:rsid w:val="00F065F4"/>
    <w:rsid w:val="00F06990"/>
    <w:rsid w:val="00F06A01"/>
    <w:rsid w:val="00F10776"/>
    <w:rsid w:val="00F10DE5"/>
    <w:rsid w:val="00F11A97"/>
    <w:rsid w:val="00F14887"/>
    <w:rsid w:val="00F15EEF"/>
    <w:rsid w:val="00F1661B"/>
    <w:rsid w:val="00F17716"/>
    <w:rsid w:val="00F17923"/>
    <w:rsid w:val="00F2013A"/>
    <w:rsid w:val="00F20AC6"/>
    <w:rsid w:val="00F20CCC"/>
    <w:rsid w:val="00F222EF"/>
    <w:rsid w:val="00F2409C"/>
    <w:rsid w:val="00F24B3F"/>
    <w:rsid w:val="00F256E7"/>
    <w:rsid w:val="00F26877"/>
    <w:rsid w:val="00F269E8"/>
    <w:rsid w:val="00F27A8B"/>
    <w:rsid w:val="00F30C9D"/>
    <w:rsid w:val="00F31473"/>
    <w:rsid w:val="00F31EF8"/>
    <w:rsid w:val="00F32765"/>
    <w:rsid w:val="00F34F46"/>
    <w:rsid w:val="00F3582A"/>
    <w:rsid w:val="00F36B2B"/>
    <w:rsid w:val="00F37AA7"/>
    <w:rsid w:val="00F37B73"/>
    <w:rsid w:val="00F37C07"/>
    <w:rsid w:val="00F4024A"/>
    <w:rsid w:val="00F402BF"/>
    <w:rsid w:val="00F408B8"/>
    <w:rsid w:val="00F411DC"/>
    <w:rsid w:val="00F429B7"/>
    <w:rsid w:val="00F43482"/>
    <w:rsid w:val="00F4372A"/>
    <w:rsid w:val="00F4378E"/>
    <w:rsid w:val="00F43BB7"/>
    <w:rsid w:val="00F44DC7"/>
    <w:rsid w:val="00F452F2"/>
    <w:rsid w:val="00F46EE0"/>
    <w:rsid w:val="00F5078A"/>
    <w:rsid w:val="00F5132A"/>
    <w:rsid w:val="00F51B41"/>
    <w:rsid w:val="00F52B7B"/>
    <w:rsid w:val="00F54E70"/>
    <w:rsid w:val="00F57635"/>
    <w:rsid w:val="00F57948"/>
    <w:rsid w:val="00F61162"/>
    <w:rsid w:val="00F66966"/>
    <w:rsid w:val="00F67045"/>
    <w:rsid w:val="00F67982"/>
    <w:rsid w:val="00F70110"/>
    <w:rsid w:val="00F702D4"/>
    <w:rsid w:val="00F710C2"/>
    <w:rsid w:val="00F71B9B"/>
    <w:rsid w:val="00F7330D"/>
    <w:rsid w:val="00F73D34"/>
    <w:rsid w:val="00F75BA7"/>
    <w:rsid w:val="00F760DA"/>
    <w:rsid w:val="00F76552"/>
    <w:rsid w:val="00F7774D"/>
    <w:rsid w:val="00F77FFB"/>
    <w:rsid w:val="00F812C3"/>
    <w:rsid w:val="00F82BE7"/>
    <w:rsid w:val="00F83116"/>
    <w:rsid w:val="00F835A6"/>
    <w:rsid w:val="00F84F85"/>
    <w:rsid w:val="00F8579B"/>
    <w:rsid w:val="00F873FB"/>
    <w:rsid w:val="00F87C03"/>
    <w:rsid w:val="00F91194"/>
    <w:rsid w:val="00F917FB"/>
    <w:rsid w:val="00F91994"/>
    <w:rsid w:val="00F91B99"/>
    <w:rsid w:val="00F91DE5"/>
    <w:rsid w:val="00F9205E"/>
    <w:rsid w:val="00F92A0B"/>
    <w:rsid w:val="00F93258"/>
    <w:rsid w:val="00F93887"/>
    <w:rsid w:val="00F96CDA"/>
    <w:rsid w:val="00F96D7E"/>
    <w:rsid w:val="00F97194"/>
    <w:rsid w:val="00F97698"/>
    <w:rsid w:val="00FA0596"/>
    <w:rsid w:val="00FA22DA"/>
    <w:rsid w:val="00FA5035"/>
    <w:rsid w:val="00FA5125"/>
    <w:rsid w:val="00FA5B40"/>
    <w:rsid w:val="00FA73C6"/>
    <w:rsid w:val="00FA7606"/>
    <w:rsid w:val="00FB15CB"/>
    <w:rsid w:val="00FB2FA6"/>
    <w:rsid w:val="00FB33CE"/>
    <w:rsid w:val="00FB4B16"/>
    <w:rsid w:val="00FB7482"/>
    <w:rsid w:val="00FC0263"/>
    <w:rsid w:val="00FC2BDB"/>
    <w:rsid w:val="00FC4121"/>
    <w:rsid w:val="00FC6F9C"/>
    <w:rsid w:val="00FC7507"/>
    <w:rsid w:val="00FC7EDE"/>
    <w:rsid w:val="00FD0DAF"/>
    <w:rsid w:val="00FD3319"/>
    <w:rsid w:val="00FD3DFB"/>
    <w:rsid w:val="00FD50E9"/>
    <w:rsid w:val="00FD55A8"/>
    <w:rsid w:val="00FD5B50"/>
    <w:rsid w:val="00FD6782"/>
    <w:rsid w:val="00FD71EA"/>
    <w:rsid w:val="00FD72F7"/>
    <w:rsid w:val="00FE0879"/>
    <w:rsid w:val="00FE1B2F"/>
    <w:rsid w:val="00FE374A"/>
    <w:rsid w:val="00FE45C1"/>
    <w:rsid w:val="00FE67DF"/>
    <w:rsid w:val="00FE77BC"/>
    <w:rsid w:val="00FE7AED"/>
    <w:rsid w:val="00FF07C7"/>
    <w:rsid w:val="00FF1EA7"/>
    <w:rsid w:val="00FF3D1D"/>
    <w:rsid w:val="00FF47D2"/>
    <w:rsid w:val="00FF5336"/>
    <w:rsid w:val="00FF5435"/>
    <w:rsid w:val="00FF57D6"/>
    <w:rsid w:val="00FF61B5"/>
    <w:rsid w:val="00FF62FA"/>
    <w:rsid w:val="00FF7734"/>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6FF4637B"/>
  <w15:docId w15:val="{1E8C57CF-5A21-4026-8A09-4A15C7C22F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0212"/>
    <w:pPr>
      <w:spacing w:after="200" w:line="276" w:lineRule="auto"/>
    </w:pPr>
    <w:rPr>
      <w:rFonts w:ascii="Calibri" w:eastAsia="Calibri"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40212"/>
    <w:pPr>
      <w:ind w:left="720"/>
      <w:contextualSpacing/>
    </w:pPr>
  </w:style>
  <w:style w:type="table" w:styleId="TableGrid">
    <w:name w:val="Table Grid"/>
    <w:basedOn w:val="TableNormal"/>
    <w:uiPriority w:val="39"/>
    <w:rsid w:val="004402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40212"/>
    <w:rPr>
      <w:color w:val="0563C1" w:themeColor="hyperlink"/>
      <w:u w:val="single"/>
    </w:rPr>
  </w:style>
  <w:style w:type="paragraph" w:styleId="Header">
    <w:name w:val="header"/>
    <w:basedOn w:val="Normal"/>
    <w:link w:val="HeaderChar"/>
    <w:uiPriority w:val="99"/>
    <w:unhideWhenUsed/>
    <w:rsid w:val="00E44460"/>
    <w:pPr>
      <w:tabs>
        <w:tab w:val="center" w:pos="4536"/>
        <w:tab w:val="right" w:pos="9072"/>
      </w:tabs>
      <w:spacing w:after="0" w:line="240" w:lineRule="auto"/>
    </w:pPr>
  </w:style>
  <w:style w:type="character" w:customStyle="1" w:styleId="HeaderChar">
    <w:name w:val="Header Char"/>
    <w:basedOn w:val="DefaultParagraphFont"/>
    <w:link w:val="Header"/>
    <w:uiPriority w:val="99"/>
    <w:rsid w:val="00E44460"/>
    <w:rPr>
      <w:rFonts w:ascii="Calibri" w:eastAsia="Calibri" w:hAnsi="Calibri" w:cs="Times New Roman"/>
      <w:lang w:val="en-US"/>
    </w:rPr>
  </w:style>
  <w:style w:type="paragraph" w:styleId="Footer">
    <w:name w:val="footer"/>
    <w:basedOn w:val="Normal"/>
    <w:link w:val="FooterChar"/>
    <w:uiPriority w:val="99"/>
    <w:unhideWhenUsed/>
    <w:rsid w:val="00E44460"/>
    <w:pPr>
      <w:tabs>
        <w:tab w:val="center" w:pos="4536"/>
        <w:tab w:val="right" w:pos="9072"/>
      </w:tabs>
      <w:spacing w:after="0" w:line="240" w:lineRule="auto"/>
    </w:pPr>
  </w:style>
  <w:style w:type="character" w:customStyle="1" w:styleId="FooterChar">
    <w:name w:val="Footer Char"/>
    <w:basedOn w:val="DefaultParagraphFont"/>
    <w:link w:val="Footer"/>
    <w:uiPriority w:val="99"/>
    <w:rsid w:val="00E44460"/>
    <w:rPr>
      <w:rFonts w:ascii="Calibri" w:eastAsia="Calibri" w:hAnsi="Calibri" w:cs="Times New Roman"/>
      <w:lang w:val="en-US"/>
    </w:rPr>
  </w:style>
  <w:style w:type="character" w:styleId="CommentReference">
    <w:name w:val="annotation reference"/>
    <w:basedOn w:val="DefaultParagraphFont"/>
    <w:uiPriority w:val="99"/>
    <w:semiHidden/>
    <w:unhideWhenUsed/>
    <w:rsid w:val="00DD45DD"/>
    <w:rPr>
      <w:sz w:val="16"/>
      <w:szCs w:val="16"/>
    </w:rPr>
  </w:style>
  <w:style w:type="paragraph" w:styleId="CommentText">
    <w:name w:val="annotation text"/>
    <w:basedOn w:val="Normal"/>
    <w:link w:val="CommentTextChar"/>
    <w:uiPriority w:val="99"/>
    <w:unhideWhenUsed/>
    <w:rsid w:val="00DD45DD"/>
    <w:pPr>
      <w:spacing w:line="240" w:lineRule="auto"/>
    </w:pPr>
    <w:rPr>
      <w:sz w:val="20"/>
      <w:szCs w:val="20"/>
    </w:rPr>
  </w:style>
  <w:style w:type="character" w:customStyle="1" w:styleId="CommentTextChar">
    <w:name w:val="Comment Text Char"/>
    <w:basedOn w:val="DefaultParagraphFont"/>
    <w:link w:val="CommentText"/>
    <w:uiPriority w:val="99"/>
    <w:rsid w:val="00DD45DD"/>
    <w:rPr>
      <w:rFonts w:ascii="Calibri" w:eastAsia="Calibri" w:hAnsi="Calibri" w:cs="Times New Roman"/>
      <w:sz w:val="20"/>
      <w:szCs w:val="20"/>
      <w:lang w:val="en-US"/>
    </w:rPr>
  </w:style>
  <w:style w:type="paragraph" w:styleId="BalloonText">
    <w:name w:val="Balloon Text"/>
    <w:basedOn w:val="Normal"/>
    <w:link w:val="BalloonTextChar"/>
    <w:uiPriority w:val="99"/>
    <w:semiHidden/>
    <w:unhideWhenUsed/>
    <w:rsid w:val="00DD45D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45DD"/>
    <w:rPr>
      <w:rFonts w:ascii="Segoe UI" w:eastAsia="Calibri" w:hAnsi="Segoe UI" w:cs="Segoe UI"/>
      <w:sz w:val="18"/>
      <w:szCs w:val="18"/>
      <w:lang w:val="en-US"/>
    </w:rPr>
  </w:style>
  <w:style w:type="paragraph" w:styleId="CommentSubject">
    <w:name w:val="annotation subject"/>
    <w:basedOn w:val="CommentText"/>
    <w:next w:val="CommentText"/>
    <w:link w:val="CommentSubjectChar"/>
    <w:uiPriority w:val="99"/>
    <w:semiHidden/>
    <w:unhideWhenUsed/>
    <w:rsid w:val="00CF0013"/>
    <w:rPr>
      <w:b/>
      <w:bCs/>
    </w:rPr>
  </w:style>
  <w:style w:type="character" w:customStyle="1" w:styleId="CommentSubjectChar">
    <w:name w:val="Comment Subject Char"/>
    <w:basedOn w:val="CommentTextChar"/>
    <w:link w:val="CommentSubject"/>
    <w:uiPriority w:val="99"/>
    <w:semiHidden/>
    <w:rsid w:val="00CF0013"/>
    <w:rPr>
      <w:rFonts w:ascii="Calibri" w:eastAsia="Calibri" w:hAnsi="Calibri" w:cs="Times New Roman"/>
      <w:b/>
      <w:bCs/>
      <w:sz w:val="20"/>
      <w:szCs w:val="20"/>
      <w:lang w:val="en-US"/>
    </w:rPr>
  </w:style>
  <w:style w:type="character" w:styleId="FollowedHyperlink">
    <w:name w:val="FollowedHyperlink"/>
    <w:basedOn w:val="DefaultParagraphFont"/>
    <w:uiPriority w:val="99"/>
    <w:semiHidden/>
    <w:unhideWhenUsed/>
    <w:rsid w:val="009E6DB5"/>
    <w:rPr>
      <w:color w:val="954F72" w:themeColor="followedHyperlink"/>
      <w:u w:val="single"/>
    </w:rPr>
  </w:style>
  <w:style w:type="paragraph" w:customStyle="1" w:styleId="Default">
    <w:name w:val="Default"/>
    <w:rsid w:val="00D13470"/>
    <w:pPr>
      <w:widowControl w:val="0"/>
      <w:autoSpaceDE w:val="0"/>
      <w:autoSpaceDN w:val="0"/>
      <w:adjustRightInd w:val="0"/>
      <w:spacing w:after="0" w:line="240" w:lineRule="auto"/>
    </w:pPr>
    <w:rPr>
      <w:rFonts w:ascii="Times New Roman" w:eastAsiaTheme="minorEastAsia" w:hAnsi="Times New Roman" w:cs="Times New Roman"/>
      <w:color w:val="000000"/>
      <w:sz w:val="24"/>
      <w:szCs w:val="24"/>
      <w:lang w:val="en-US" w:eastAsia="ja-JP"/>
    </w:rPr>
  </w:style>
  <w:style w:type="paragraph" w:styleId="Revision">
    <w:name w:val="Revision"/>
    <w:hidden/>
    <w:uiPriority w:val="99"/>
    <w:semiHidden/>
    <w:rsid w:val="000D2049"/>
    <w:pPr>
      <w:spacing w:after="0" w:line="240" w:lineRule="auto"/>
    </w:pPr>
    <w:rPr>
      <w:rFonts w:ascii="Calibri" w:eastAsia="Calibri" w:hAnsi="Calibri" w:cs="Times New Roman"/>
      <w:lang w:val="en-US"/>
    </w:rPr>
  </w:style>
  <w:style w:type="paragraph" w:styleId="Bibliography">
    <w:name w:val="Bibliography"/>
    <w:basedOn w:val="Normal"/>
    <w:next w:val="Normal"/>
    <w:uiPriority w:val="37"/>
    <w:unhideWhenUsed/>
    <w:rsid w:val="008C3CA7"/>
    <w:pPr>
      <w:tabs>
        <w:tab w:val="left" w:pos="384"/>
      </w:tabs>
      <w:spacing w:after="240" w:line="240" w:lineRule="auto"/>
      <w:ind w:left="384" w:hanging="384"/>
    </w:pPr>
  </w:style>
  <w:style w:type="paragraph" w:customStyle="1" w:styleId="EndNoteBibliographyTitle">
    <w:name w:val="EndNote Bibliography Title"/>
    <w:basedOn w:val="Normal"/>
    <w:link w:val="EndNoteBibliographyTitleChar"/>
    <w:rsid w:val="00BB7083"/>
    <w:pPr>
      <w:spacing w:after="0"/>
      <w:jc w:val="center"/>
    </w:pPr>
    <w:rPr>
      <w:rFonts w:cs="Calibri"/>
      <w:noProof/>
    </w:rPr>
  </w:style>
  <w:style w:type="character" w:customStyle="1" w:styleId="EndNoteBibliographyTitleChar">
    <w:name w:val="EndNote Bibliography Title Char"/>
    <w:basedOn w:val="CommentTextChar"/>
    <w:link w:val="EndNoteBibliographyTitle"/>
    <w:rsid w:val="00BB7083"/>
    <w:rPr>
      <w:rFonts w:ascii="Calibri" w:eastAsia="Calibri" w:hAnsi="Calibri" w:cs="Calibri"/>
      <w:noProof/>
      <w:sz w:val="20"/>
      <w:szCs w:val="20"/>
      <w:lang w:val="en-US"/>
    </w:rPr>
  </w:style>
  <w:style w:type="paragraph" w:customStyle="1" w:styleId="EndNoteBibliography">
    <w:name w:val="EndNote Bibliography"/>
    <w:basedOn w:val="Normal"/>
    <w:link w:val="EndNoteBibliographyChar"/>
    <w:rsid w:val="00BB7083"/>
    <w:pPr>
      <w:spacing w:line="240" w:lineRule="auto"/>
    </w:pPr>
    <w:rPr>
      <w:rFonts w:cs="Calibri"/>
      <w:noProof/>
    </w:rPr>
  </w:style>
  <w:style w:type="character" w:customStyle="1" w:styleId="EndNoteBibliographyChar">
    <w:name w:val="EndNote Bibliography Char"/>
    <w:basedOn w:val="CommentTextChar"/>
    <w:link w:val="EndNoteBibliography"/>
    <w:rsid w:val="00BB7083"/>
    <w:rPr>
      <w:rFonts w:ascii="Calibri" w:eastAsia="Calibri" w:hAnsi="Calibri" w:cs="Calibri"/>
      <w:noProof/>
      <w:sz w:val="20"/>
      <w:szCs w:val="20"/>
      <w:lang w:val="en-US"/>
    </w:rPr>
  </w:style>
  <w:style w:type="character" w:styleId="UnresolvedMention">
    <w:name w:val="Unresolved Mention"/>
    <w:basedOn w:val="DefaultParagraphFont"/>
    <w:uiPriority w:val="99"/>
    <w:semiHidden/>
    <w:unhideWhenUsed/>
    <w:rsid w:val="000655E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10274837">
      <w:bodyDiv w:val="1"/>
      <w:marLeft w:val="0"/>
      <w:marRight w:val="0"/>
      <w:marTop w:val="0"/>
      <w:marBottom w:val="0"/>
      <w:divBdr>
        <w:top w:val="none" w:sz="0" w:space="0" w:color="auto"/>
        <w:left w:val="none" w:sz="0" w:space="0" w:color="auto"/>
        <w:bottom w:val="none" w:sz="0" w:space="0" w:color="auto"/>
        <w:right w:val="none" w:sz="0" w:space="0" w:color="auto"/>
      </w:divBdr>
    </w:div>
    <w:div w:id="18239331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doi.org/10.1787/9789264304796-e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57B4C6-E802-4D92-85AE-F7D0B85ED0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5430</Words>
  <Characters>28782</Characters>
  <Application>Microsoft Office Word</Application>
  <DocSecurity>0</DocSecurity>
  <Lines>239</Lines>
  <Paragraphs>68</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34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Beronius</dc:creator>
  <cp:keywords/>
  <dc:description/>
  <cp:lastModifiedBy>Penny Nymark</cp:lastModifiedBy>
  <cp:revision>2</cp:revision>
  <dcterms:created xsi:type="dcterms:W3CDTF">2023-09-12T08:18:00Z</dcterms:created>
  <dcterms:modified xsi:type="dcterms:W3CDTF">2023-09-12T0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gt;&lt;session id="4i1B53Xj"/&gt;&lt;style id="http://www.zotero.org/styles/vancouver" locale="en-GB"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